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CD3D67" w14:textId="37D6B864" w:rsidR="0043527E" w:rsidRPr="0050092F" w:rsidRDefault="0043527E" w:rsidP="00183643">
      <w:pPr>
        <w:spacing w:line="480" w:lineRule="auto"/>
        <w:jc w:val="both"/>
        <w:rPr>
          <w:rFonts w:ascii="Times New Roman" w:hAnsi="Times New Roman" w:cs="Times New Roman"/>
          <w:sz w:val="24"/>
          <w:szCs w:val="24"/>
        </w:rPr>
      </w:pPr>
      <w:r w:rsidRPr="0050092F">
        <w:rPr>
          <w:rFonts w:ascii="Times New Roman" w:hAnsi="Times New Roman" w:cs="Times New Roman"/>
          <w:b/>
          <w:sz w:val="24"/>
          <w:szCs w:val="24"/>
        </w:rPr>
        <w:t xml:space="preserve">Supplementary Figure </w:t>
      </w:r>
      <w:r w:rsidR="006F5612">
        <w:rPr>
          <w:rFonts w:ascii="Times New Roman" w:hAnsi="Times New Roman" w:cs="Times New Roman"/>
          <w:b/>
          <w:sz w:val="24"/>
          <w:szCs w:val="24"/>
        </w:rPr>
        <w:t>I</w:t>
      </w:r>
      <w:r w:rsidRPr="0050092F">
        <w:rPr>
          <w:rFonts w:ascii="Times New Roman" w:hAnsi="Times New Roman" w:cs="Times New Roman"/>
          <w:b/>
          <w:sz w:val="24"/>
          <w:szCs w:val="24"/>
        </w:rPr>
        <w:t xml:space="preserve">: </w:t>
      </w:r>
      <w:r w:rsidRPr="0050092F">
        <w:rPr>
          <w:rFonts w:ascii="Times New Roman" w:hAnsi="Times New Roman" w:cs="Times New Roman"/>
          <w:sz w:val="24"/>
          <w:szCs w:val="24"/>
        </w:rPr>
        <w:t>GBM1 is a patient derived xenograft (PDX) cell line established using tumor samples from a male patient and shown to be GFAP positive, EGFR amplified and EGFRvIII positive cell line</w:t>
      </w:r>
    </w:p>
    <w:p w14:paraId="598479DB" w14:textId="77777777" w:rsidR="0043527E" w:rsidRPr="0050092F" w:rsidRDefault="0043527E" w:rsidP="00183643">
      <w:pPr>
        <w:spacing w:line="480" w:lineRule="auto"/>
        <w:jc w:val="both"/>
        <w:rPr>
          <w:rFonts w:ascii="Times New Roman" w:hAnsi="Times New Roman" w:cs="Times New Roman"/>
          <w:sz w:val="24"/>
          <w:szCs w:val="24"/>
        </w:rPr>
      </w:pPr>
    </w:p>
    <w:p w14:paraId="4B15104A" w14:textId="03F2E5E1" w:rsidR="0043527E" w:rsidRPr="0050092F" w:rsidRDefault="0043527E" w:rsidP="0043527E">
      <w:pPr>
        <w:spacing w:line="480" w:lineRule="auto"/>
        <w:jc w:val="both"/>
        <w:rPr>
          <w:rFonts w:ascii="Times New Roman" w:hAnsi="Times New Roman" w:cs="Times New Roman"/>
          <w:b/>
          <w:sz w:val="24"/>
          <w:szCs w:val="24"/>
        </w:rPr>
      </w:pPr>
      <w:r w:rsidRPr="0050092F">
        <w:rPr>
          <w:rFonts w:ascii="Times New Roman" w:hAnsi="Times New Roman" w:cs="Times New Roman"/>
          <w:b/>
          <w:sz w:val="24"/>
          <w:szCs w:val="24"/>
        </w:rPr>
        <w:t xml:space="preserve">Supplementary Figure </w:t>
      </w:r>
      <w:r w:rsidR="006F5612">
        <w:rPr>
          <w:rFonts w:ascii="Times New Roman" w:hAnsi="Times New Roman" w:cs="Times New Roman"/>
          <w:b/>
          <w:sz w:val="24"/>
          <w:szCs w:val="24"/>
        </w:rPr>
        <w:t>II</w:t>
      </w:r>
      <w:r w:rsidRPr="0050092F">
        <w:rPr>
          <w:rFonts w:ascii="Times New Roman" w:hAnsi="Times New Roman" w:cs="Times New Roman"/>
          <w:b/>
          <w:sz w:val="24"/>
          <w:szCs w:val="24"/>
        </w:rPr>
        <w:t>:</w:t>
      </w:r>
      <w:r w:rsidRPr="0050092F">
        <w:rPr>
          <w:rFonts w:ascii="Times New Roman" w:hAnsi="Times New Roman" w:cs="Times New Roman"/>
          <w:sz w:val="24"/>
          <w:szCs w:val="24"/>
        </w:rPr>
        <w:t xml:space="preserve"> M12-356 study schema</w:t>
      </w:r>
    </w:p>
    <w:p w14:paraId="026834C8" w14:textId="603335D1" w:rsidR="0043527E" w:rsidRPr="0050092F" w:rsidRDefault="0043527E" w:rsidP="00183643">
      <w:pPr>
        <w:spacing w:line="480" w:lineRule="auto"/>
        <w:jc w:val="both"/>
        <w:rPr>
          <w:rFonts w:ascii="Times New Roman" w:hAnsi="Times New Roman" w:cs="Times New Roman"/>
          <w:sz w:val="24"/>
          <w:szCs w:val="24"/>
        </w:rPr>
      </w:pPr>
    </w:p>
    <w:p w14:paraId="27A46BCB" w14:textId="281F6838" w:rsidR="0043527E" w:rsidRPr="0050092F" w:rsidRDefault="0043527E" w:rsidP="00183643">
      <w:pPr>
        <w:spacing w:line="480" w:lineRule="auto"/>
        <w:jc w:val="both"/>
        <w:rPr>
          <w:rFonts w:ascii="Times New Roman" w:hAnsi="Times New Roman" w:cs="Times New Roman"/>
          <w:sz w:val="24"/>
          <w:szCs w:val="24"/>
        </w:rPr>
        <w:sectPr w:rsidR="0043527E" w:rsidRPr="0050092F">
          <w:headerReference w:type="default" r:id="rId8"/>
          <w:footerReference w:type="default" r:id="rId9"/>
          <w:pgSz w:w="11906" w:h="16838"/>
          <w:pgMar w:top="1440" w:right="1440" w:bottom="1440" w:left="1440" w:header="708" w:footer="708" w:gutter="0"/>
          <w:cols w:space="708"/>
          <w:docGrid w:linePitch="360"/>
        </w:sectPr>
      </w:pPr>
    </w:p>
    <w:p w14:paraId="6D994B0C" w14:textId="71035656" w:rsidR="008056EF" w:rsidRPr="0050092F" w:rsidRDefault="008056EF" w:rsidP="008056EF">
      <w:pPr>
        <w:spacing w:line="480" w:lineRule="auto"/>
        <w:jc w:val="both"/>
        <w:rPr>
          <w:rFonts w:ascii="Times New Roman" w:hAnsi="Times New Roman" w:cs="Times New Roman"/>
          <w:b/>
          <w:sz w:val="24"/>
          <w:szCs w:val="24"/>
          <w:lang w:val="en-US"/>
        </w:rPr>
      </w:pPr>
      <w:bookmarkStart w:id="2" w:name="_Hlk37682588"/>
      <w:r w:rsidRPr="0050092F">
        <w:rPr>
          <w:rFonts w:ascii="Times New Roman" w:hAnsi="Times New Roman" w:cs="Times New Roman"/>
          <w:b/>
          <w:sz w:val="24"/>
          <w:szCs w:val="24"/>
          <w:lang w:val="en-US"/>
        </w:rPr>
        <w:lastRenderedPageBreak/>
        <w:t>Supplementary Data</w:t>
      </w:r>
    </w:p>
    <w:p w14:paraId="502F28F0" w14:textId="54ECC816" w:rsidR="008056EF" w:rsidRPr="0050092F" w:rsidRDefault="008056EF" w:rsidP="008056EF">
      <w:pPr>
        <w:spacing w:line="480" w:lineRule="auto"/>
        <w:jc w:val="both"/>
        <w:rPr>
          <w:rFonts w:ascii="Times New Roman" w:hAnsi="Times New Roman" w:cs="Times New Roman"/>
          <w:sz w:val="24"/>
          <w:szCs w:val="24"/>
          <w:lang w:val="en-US"/>
        </w:rPr>
      </w:pPr>
      <w:r w:rsidRPr="0050092F">
        <w:rPr>
          <w:rFonts w:ascii="Times New Roman" w:hAnsi="Times New Roman" w:cs="Times New Roman"/>
          <w:sz w:val="24"/>
          <w:szCs w:val="24"/>
          <w:lang w:val="en-US"/>
        </w:rPr>
        <w:t xml:space="preserve">The </w:t>
      </w:r>
      <w:proofErr w:type="spellStart"/>
      <w:r w:rsidRPr="0050092F">
        <w:rPr>
          <w:rFonts w:ascii="Times New Roman" w:hAnsi="Times New Roman" w:cs="Times New Roman"/>
          <w:sz w:val="24"/>
          <w:szCs w:val="24"/>
          <w:lang w:val="en-US"/>
        </w:rPr>
        <w:t>Mediso</w:t>
      </w:r>
      <w:proofErr w:type="spellEnd"/>
      <w:r w:rsidRPr="0050092F">
        <w:rPr>
          <w:rFonts w:ascii="Times New Roman" w:hAnsi="Times New Roman" w:cs="Times New Roman"/>
          <w:sz w:val="24"/>
          <w:szCs w:val="24"/>
          <w:lang w:val="en-US"/>
        </w:rPr>
        <w:t xml:space="preserve"> PET-MR has a specification spatial resolution of 0.9 mm, however due to the average positron kinetic energy for </w:t>
      </w:r>
      <w:r w:rsidRPr="0050092F">
        <w:rPr>
          <w:rFonts w:ascii="Times New Roman" w:hAnsi="Times New Roman" w:cs="Times New Roman"/>
          <w:sz w:val="24"/>
          <w:szCs w:val="24"/>
          <w:vertAlign w:val="superscript"/>
          <w:lang w:val="en-US"/>
        </w:rPr>
        <w:t>89</w:t>
      </w:r>
      <w:r w:rsidRPr="0050092F">
        <w:rPr>
          <w:rFonts w:ascii="Times New Roman" w:hAnsi="Times New Roman" w:cs="Times New Roman"/>
          <w:sz w:val="24"/>
          <w:szCs w:val="24"/>
          <w:lang w:val="en-US"/>
        </w:rPr>
        <w:t>Zr (402.7 keV)</w:t>
      </w:r>
      <w:r w:rsidR="00B406CF">
        <w:rPr>
          <w:rFonts w:ascii="Times New Roman" w:hAnsi="Times New Roman" w:cs="Times New Roman"/>
          <w:sz w:val="24"/>
          <w:szCs w:val="24"/>
          <w:lang w:val="en-US"/>
        </w:rPr>
        <w:fldChar w:fldCharType="begin"/>
      </w:r>
      <w:r w:rsidR="009A5E62">
        <w:rPr>
          <w:rFonts w:ascii="Times New Roman" w:hAnsi="Times New Roman" w:cs="Times New Roman"/>
          <w:sz w:val="24"/>
          <w:szCs w:val="24"/>
          <w:lang w:val="en-US"/>
        </w:rPr>
        <w:instrText xml:space="preserve"> ADDIN EN.CITE &lt;EndNote&gt;&lt;Cite&gt;&lt;Author&gt;Jødal&lt;/Author&gt;&lt;Year&gt;2012&lt;/Year&gt;&lt;RecNum&gt;27152&lt;/RecNum&gt;&lt;DisplayText&gt;&lt;style face="superscript"&gt;1&lt;/style&gt;&lt;/DisplayText&gt;&lt;record&gt;&lt;rec-number&gt;27152&lt;/rec-number&gt;&lt;foreign-keys&gt;&lt;key app="EN" db-id="25efvpds90eapgeadpyxs55hxaatzw00xsp2" timestamp="1609469944"&gt;27152&lt;/key&gt;&lt;/foreign-keys&gt;&lt;ref-type name="Journal Article"&gt;17&lt;/ref-type&gt;&lt;contributors&gt;&lt;authors&gt;&lt;author&gt;Jødal, L.&lt;/author&gt;&lt;author&gt;Le Loirec, C.&lt;/author&gt;&lt;author&gt;Champion, C.&lt;/author&gt;&lt;/authors&gt;&lt;/contributors&gt;&lt;auth-address&gt;Department of Nuclear Medicine, Aalborg University Hospital, Denmark. lajo@rn.dk&lt;/auth-address&gt;&lt;titles&gt;&lt;title&gt;Positron range in PET imaging: an alternative approach for assessing and correcting the blurring&lt;/title&gt;&lt;secondary-title&gt;Physics in Medicine &amp;amp; Biology&lt;/secondary-title&gt;&lt;/titles&gt;&lt;periodical&gt;&lt;full-title&gt;Physics in Medicine &amp;amp; Biology&lt;/full-title&gt;&lt;abbr-1&gt;Phys Med Biol&lt;/abbr-1&gt;&lt;/periodical&gt;&lt;pages&gt;3931-43&lt;/pages&gt;&lt;volume&gt;57&lt;/volume&gt;&lt;number&gt;12&lt;/number&gt;&lt;edition&gt;2012/05/31&lt;/edition&gt;&lt;keywords&gt;&lt;keyword&gt;Image Enhancement/*methods&lt;/keyword&gt;&lt;keyword&gt;Monte Carlo Method&lt;/keyword&gt;&lt;keyword&gt;Organ Specificity&lt;/keyword&gt;&lt;keyword&gt;Positron-Emission Tomography/*methods&lt;/keyword&gt;&lt;keyword&gt;Probability&lt;/keyword&gt;&lt;/keywords&gt;&lt;dates&gt;&lt;year&gt;2012&lt;/year&gt;&lt;pub-dates&gt;&lt;date&gt;Jun 21&lt;/date&gt;&lt;/pub-dates&gt;&lt;/dates&gt;&lt;isbn&gt;0031-9155&lt;/isbn&gt;&lt;accession-num&gt;22643300&lt;/accession-num&gt;&lt;urls&gt;&lt;/urls&gt;&lt;electronic-resource-num&gt;10.1088/0031-9155/57/12/3931&lt;/electronic-resource-num&gt;&lt;remote-database-provider&gt;NLM&lt;/remote-database-provider&gt;&lt;language&gt;eng&lt;/language&gt;&lt;/record&gt;&lt;/Cite&gt;&lt;/EndNote&gt;</w:instrText>
      </w:r>
      <w:r w:rsidR="00B406CF">
        <w:rPr>
          <w:rFonts w:ascii="Times New Roman" w:hAnsi="Times New Roman" w:cs="Times New Roman"/>
          <w:sz w:val="24"/>
          <w:szCs w:val="24"/>
          <w:lang w:val="en-US"/>
        </w:rPr>
        <w:fldChar w:fldCharType="separate"/>
      </w:r>
      <w:r w:rsidR="009A5E62" w:rsidRPr="009A5E62">
        <w:rPr>
          <w:rFonts w:ascii="Times New Roman" w:hAnsi="Times New Roman" w:cs="Times New Roman"/>
          <w:noProof/>
          <w:sz w:val="24"/>
          <w:szCs w:val="24"/>
          <w:vertAlign w:val="superscript"/>
          <w:lang w:val="en-US"/>
        </w:rPr>
        <w:t>1</w:t>
      </w:r>
      <w:r w:rsidR="00B406CF">
        <w:rPr>
          <w:rFonts w:ascii="Times New Roman" w:hAnsi="Times New Roman" w:cs="Times New Roman"/>
          <w:sz w:val="24"/>
          <w:szCs w:val="24"/>
          <w:lang w:val="en-US"/>
        </w:rPr>
        <w:fldChar w:fldCharType="end"/>
      </w:r>
      <w:r w:rsidR="00CD1E6F">
        <w:rPr>
          <w:rFonts w:ascii="Times New Roman" w:hAnsi="Times New Roman" w:cs="Times New Roman"/>
          <w:sz w:val="24"/>
          <w:szCs w:val="24"/>
          <w:lang w:val="en-US"/>
        </w:rPr>
        <w:t xml:space="preserve"> </w:t>
      </w:r>
      <w:r w:rsidRPr="0050092F">
        <w:rPr>
          <w:rFonts w:ascii="Times New Roman" w:hAnsi="Times New Roman" w:cs="Times New Roman"/>
          <w:sz w:val="24"/>
          <w:szCs w:val="24"/>
          <w:lang w:val="en-US"/>
        </w:rPr>
        <w:t xml:space="preserve"> compared to </w:t>
      </w:r>
      <w:r w:rsidRPr="0050092F">
        <w:rPr>
          <w:rFonts w:ascii="Times New Roman" w:hAnsi="Times New Roman" w:cs="Times New Roman"/>
          <w:sz w:val="24"/>
          <w:szCs w:val="24"/>
          <w:vertAlign w:val="superscript"/>
          <w:lang w:val="en-US"/>
        </w:rPr>
        <w:t>18</w:t>
      </w:r>
      <w:r w:rsidRPr="0050092F">
        <w:rPr>
          <w:rFonts w:ascii="Times New Roman" w:hAnsi="Times New Roman" w:cs="Times New Roman"/>
          <w:sz w:val="24"/>
          <w:szCs w:val="24"/>
          <w:lang w:val="en-US"/>
        </w:rPr>
        <w:t>F (252 keV),</w:t>
      </w:r>
      <w:r w:rsidR="009A20F9">
        <w:rPr>
          <w:rFonts w:ascii="Times New Roman" w:hAnsi="Times New Roman" w:cs="Times New Roman"/>
          <w:sz w:val="24"/>
          <w:szCs w:val="24"/>
          <w:lang w:val="en-US"/>
        </w:rPr>
        <w:fldChar w:fldCharType="begin"/>
      </w:r>
      <w:r w:rsidR="009A5E62">
        <w:rPr>
          <w:rFonts w:ascii="Times New Roman" w:hAnsi="Times New Roman" w:cs="Times New Roman"/>
          <w:sz w:val="24"/>
          <w:szCs w:val="24"/>
          <w:lang w:val="en-US"/>
        </w:rPr>
        <w:instrText xml:space="preserve"> ADDIN EN.CITE &lt;EndNote&gt;&lt;Cite&gt;&lt;Author&gt;Jødal&lt;/Author&gt;&lt;Year&gt;2012&lt;/Year&gt;&lt;RecNum&gt;27152&lt;/RecNum&gt;&lt;DisplayText&gt;&lt;style face="superscript"&gt;1&lt;/style&gt;&lt;/DisplayText&gt;&lt;record&gt;&lt;rec-number&gt;27152&lt;/rec-number&gt;&lt;foreign-keys&gt;&lt;key app="EN" db-id="25efvpds90eapgeadpyxs55hxaatzw00xsp2" timestamp="1609469944"&gt;27152&lt;/key&gt;&lt;/foreign-keys&gt;&lt;ref-type name="Journal Article"&gt;17&lt;/ref-type&gt;&lt;contributors&gt;&lt;authors&gt;&lt;author&gt;Jødal, L.&lt;/author&gt;&lt;author&gt;Le Loirec, C.&lt;/author&gt;&lt;author&gt;Champion, C.&lt;/author&gt;&lt;/authors&gt;&lt;/contributors&gt;&lt;auth-address&gt;Department of Nuclear Medicine, Aalborg University Hospital, Denmark. lajo@rn.dk&lt;/auth-address&gt;&lt;titles&gt;&lt;title&gt;Positron range in PET imaging: an alternative approach for assessing and correcting the blurring&lt;/title&gt;&lt;secondary-title&gt;Physics in Medicine &amp;amp; Biology&lt;/secondary-title&gt;&lt;/titles&gt;&lt;periodical&gt;&lt;full-title&gt;Physics in Medicine &amp;amp; Biology&lt;/full-title&gt;&lt;abbr-1&gt;Phys Med Biol&lt;/abbr-1&gt;&lt;/periodical&gt;&lt;pages&gt;3931-43&lt;/pages&gt;&lt;volume&gt;57&lt;/volume&gt;&lt;number&gt;12&lt;/number&gt;&lt;edition&gt;2012/05/31&lt;/edition&gt;&lt;keywords&gt;&lt;keyword&gt;Image Enhancement/*methods&lt;/keyword&gt;&lt;keyword&gt;Monte Carlo Method&lt;/keyword&gt;&lt;keyword&gt;Organ Specificity&lt;/keyword&gt;&lt;keyword&gt;Positron-Emission Tomography/*methods&lt;/keyword&gt;&lt;keyword&gt;Probability&lt;/keyword&gt;&lt;/keywords&gt;&lt;dates&gt;&lt;year&gt;2012&lt;/year&gt;&lt;pub-dates&gt;&lt;date&gt;Jun 21&lt;/date&gt;&lt;/pub-dates&gt;&lt;/dates&gt;&lt;isbn&gt;0031-9155&lt;/isbn&gt;&lt;accession-num&gt;22643300&lt;/accession-num&gt;&lt;urls&gt;&lt;/urls&gt;&lt;electronic-resource-num&gt;10.1088/0031-9155/57/12/3931&lt;/electronic-resource-num&gt;&lt;remote-database-provider&gt;NLM&lt;/remote-database-provider&gt;&lt;language&gt;eng&lt;/language&gt;&lt;/record&gt;&lt;/Cite&gt;&lt;/EndNote&gt;</w:instrText>
      </w:r>
      <w:r w:rsidR="009A20F9">
        <w:rPr>
          <w:rFonts w:ascii="Times New Roman" w:hAnsi="Times New Roman" w:cs="Times New Roman"/>
          <w:sz w:val="24"/>
          <w:szCs w:val="24"/>
          <w:lang w:val="en-US"/>
        </w:rPr>
        <w:fldChar w:fldCharType="separate"/>
      </w:r>
      <w:r w:rsidR="009A5E62" w:rsidRPr="009A5E62">
        <w:rPr>
          <w:rFonts w:ascii="Times New Roman" w:hAnsi="Times New Roman" w:cs="Times New Roman"/>
          <w:noProof/>
          <w:sz w:val="24"/>
          <w:szCs w:val="24"/>
          <w:vertAlign w:val="superscript"/>
          <w:lang w:val="en-US"/>
        </w:rPr>
        <w:t>1</w:t>
      </w:r>
      <w:r w:rsidR="009A20F9">
        <w:rPr>
          <w:rFonts w:ascii="Times New Roman" w:hAnsi="Times New Roman" w:cs="Times New Roman"/>
          <w:sz w:val="24"/>
          <w:szCs w:val="24"/>
          <w:lang w:val="en-US"/>
        </w:rPr>
        <w:fldChar w:fldCharType="end"/>
      </w:r>
      <w:r w:rsidRPr="0050092F">
        <w:rPr>
          <w:rFonts w:ascii="Times New Roman" w:hAnsi="Times New Roman" w:cs="Times New Roman"/>
          <w:sz w:val="24"/>
          <w:szCs w:val="24"/>
          <w:lang w:val="en-US"/>
        </w:rPr>
        <w:t xml:space="preserve"> a Partial-Volume-Effect (PVE) characterization measurement was performed. For </w:t>
      </w:r>
      <w:r w:rsidRPr="0050092F">
        <w:rPr>
          <w:rFonts w:ascii="Times New Roman" w:hAnsi="Times New Roman" w:cs="Times New Roman"/>
          <w:sz w:val="24"/>
          <w:szCs w:val="24"/>
          <w:vertAlign w:val="superscript"/>
          <w:lang w:val="en-US"/>
        </w:rPr>
        <w:t>89</w:t>
      </w:r>
      <w:r w:rsidRPr="0050092F">
        <w:rPr>
          <w:rFonts w:ascii="Times New Roman" w:hAnsi="Times New Roman" w:cs="Times New Roman"/>
          <w:sz w:val="24"/>
          <w:szCs w:val="24"/>
          <w:lang w:val="en-US"/>
        </w:rPr>
        <w:t>Zr, this results in a positron range of 1.27 mm</w:t>
      </w:r>
      <w:r w:rsidR="00CD1E6F">
        <w:rPr>
          <w:rFonts w:ascii="Times New Roman" w:hAnsi="Times New Roman" w:cs="Times New Roman"/>
          <w:sz w:val="24"/>
          <w:szCs w:val="24"/>
          <w:lang w:val="en-US"/>
        </w:rPr>
        <w:t xml:space="preserve"> </w:t>
      </w:r>
      <w:r w:rsidRPr="0050092F">
        <w:rPr>
          <w:rFonts w:ascii="Times New Roman" w:hAnsi="Times New Roman" w:cs="Times New Roman"/>
          <w:sz w:val="24"/>
          <w:szCs w:val="24"/>
          <w:lang w:val="en-US"/>
        </w:rPr>
        <w:t xml:space="preserve"> compared to 0.66 mm for </w:t>
      </w:r>
      <w:r w:rsidRPr="0050092F">
        <w:rPr>
          <w:rFonts w:ascii="Times New Roman" w:hAnsi="Times New Roman" w:cs="Times New Roman"/>
          <w:sz w:val="24"/>
          <w:szCs w:val="24"/>
          <w:vertAlign w:val="superscript"/>
          <w:lang w:val="en-US"/>
        </w:rPr>
        <w:t>18</w:t>
      </w:r>
      <w:r w:rsidRPr="0050092F">
        <w:rPr>
          <w:rFonts w:ascii="Times New Roman" w:hAnsi="Times New Roman" w:cs="Times New Roman"/>
          <w:sz w:val="24"/>
          <w:szCs w:val="24"/>
          <w:lang w:val="en-US"/>
        </w:rPr>
        <w:t>F.</w:t>
      </w:r>
      <w:r w:rsidR="00AC0437">
        <w:rPr>
          <w:rFonts w:ascii="Times New Roman" w:hAnsi="Times New Roman" w:cs="Times New Roman"/>
          <w:sz w:val="24"/>
          <w:szCs w:val="24"/>
          <w:lang w:val="en-US"/>
        </w:rPr>
        <w:fldChar w:fldCharType="begin"/>
      </w:r>
      <w:r w:rsidR="009A5E62">
        <w:rPr>
          <w:rFonts w:ascii="Times New Roman" w:hAnsi="Times New Roman" w:cs="Times New Roman"/>
          <w:sz w:val="24"/>
          <w:szCs w:val="24"/>
          <w:lang w:val="en-US"/>
        </w:rPr>
        <w:instrText xml:space="preserve"> ADDIN EN.CITE &lt;EndNote&gt;&lt;Cite&gt;&lt;Author&gt;Jødal&lt;/Author&gt;&lt;Year&gt;2012&lt;/Year&gt;&lt;RecNum&gt;27152&lt;/RecNum&gt;&lt;DisplayText&gt;&lt;style face="superscript"&gt;1&lt;/style&gt;&lt;/DisplayText&gt;&lt;record&gt;&lt;rec-number&gt;27152&lt;/rec-number&gt;&lt;foreign-keys&gt;&lt;key app="EN" db-id="25efvpds90eapgeadpyxs55hxaatzw00xsp2" timestamp="1609469944"&gt;27152&lt;/key&gt;&lt;/foreign-keys&gt;&lt;ref-type name="Journal Article"&gt;17&lt;/ref-type&gt;&lt;contributors&gt;&lt;authors&gt;&lt;author&gt;Jødal, L.&lt;/author&gt;&lt;author&gt;Le Loirec, C.&lt;/author&gt;&lt;author&gt;Champion, C.&lt;/author&gt;&lt;/authors&gt;&lt;/contributors&gt;&lt;auth-address&gt;Department of Nuclear Medicine, Aalborg University Hospital, Denmark. lajo@rn.dk&lt;/auth-address&gt;&lt;titles&gt;&lt;title&gt;Positron range in PET imaging: an alternative approach for assessing and correcting the blurring&lt;/title&gt;&lt;secondary-title&gt;Physics in Medicine &amp;amp; Biology&lt;/secondary-title&gt;&lt;/titles&gt;&lt;periodical&gt;&lt;full-title&gt;Physics in Medicine &amp;amp; Biology&lt;/full-title&gt;&lt;abbr-1&gt;Phys Med Biol&lt;/abbr-1&gt;&lt;/periodical&gt;&lt;pages&gt;3931-43&lt;/pages&gt;&lt;volume&gt;57&lt;/volume&gt;&lt;number&gt;12&lt;/number&gt;&lt;edition&gt;2012/05/31&lt;/edition&gt;&lt;keywords&gt;&lt;keyword&gt;Image Enhancement/*methods&lt;/keyword&gt;&lt;keyword&gt;Monte Carlo Method&lt;/keyword&gt;&lt;keyword&gt;Organ Specificity&lt;/keyword&gt;&lt;keyword&gt;Positron-Emission Tomography/*methods&lt;/keyword&gt;&lt;keyword&gt;Probability&lt;/keyword&gt;&lt;/keywords&gt;&lt;dates&gt;&lt;year&gt;2012&lt;/year&gt;&lt;pub-dates&gt;&lt;date&gt;Jun 21&lt;/date&gt;&lt;/pub-dates&gt;&lt;/dates&gt;&lt;isbn&gt;0031-9155&lt;/isbn&gt;&lt;accession-num&gt;22643300&lt;/accession-num&gt;&lt;urls&gt;&lt;/urls&gt;&lt;electronic-resource-num&gt;10.1088/0031-9155/57/12/3931&lt;/electronic-resource-num&gt;&lt;remote-database-provider&gt;NLM&lt;/remote-database-provider&gt;&lt;language&gt;eng&lt;/language&gt;&lt;/record&gt;&lt;/Cite&gt;&lt;/EndNote&gt;</w:instrText>
      </w:r>
      <w:r w:rsidR="00AC0437">
        <w:rPr>
          <w:rFonts w:ascii="Times New Roman" w:hAnsi="Times New Roman" w:cs="Times New Roman"/>
          <w:sz w:val="24"/>
          <w:szCs w:val="24"/>
          <w:lang w:val="en-US"/>
        </w:rPr>
        <w:fldChar w:fldCharType="separate"/>
      </w:r>
      <w:r w:rsidR="009A5E62" w:rsidRPr="009A5E62">
        <w:rPr>
          <w:rFonts w:ascii="Times New Roman" w:hAnsi="Times New Roman" w:cs="Times New Roman"/>
          <w:noProof/>
          <w:sz w:val="24"/>
          <w:szCs w:val="24"/>
          <w:vertAlign w:val="superscript"/>
          <w:lang w:val="en-US"/>
        </w:rPr>
        <w:t>1</w:t>
      </w:r>
      <w:r w:rsidR="00AC0437">
        <w:rPr>
          <w:rFonts w:ascii="Times New Roman" w:hAnsi="Times New Roman" w:cs="Times New Roman"/>
          <w:sz w:val="24"/>
          <w:szCs w:val="24"/>
          <w:lang w:val="en-US"/>
        </w:rPr>
        <w:fldChar w:fldCharType="end"/>
      </w:r>
      <w:r w:rsidRPr="0050092F">
        <w:rPr>
          <w:rFonts w:ascii="Times New Roman" w:hAnsi="Times New Roman" w:cs="Times New Roman"/>
          <w:sz w:val="24"/>
          <w:szCs w:val="24"/>
          <w:lang w:val="en-US"/>
        </w:rPr>
        <w:t xml:space="preserve"> A series of measurements using a solution of </w:t>
      </w:r>
      <w:r w:rsidRPr="0050092F">
        <w:rPr>
          <w:rFonts w:ascii="Times New Roman" w:hAnsi="Times New Roman" w:cs="Times New Roman"/>
          <w:sz w:val="24"/>
          <w:szCs w:val="24"/>
          <w:vertAlign w:val="superscript"/>
          <w:lang w:val="en-US"/>
        </w:rPr>
        <w:t>89</w:t>
      </w:r>
      <w:r w:rsidRPr="0050092F">
        <w:rPr>
          <w:rFonts w:ascii="Times New Roman" w:hAnsi="Times New Roman" w:cs="Times New Roman"/>
          <w:sz w:val="24"/>
          <w:szCs w:val="24"/>
          <w:lang w:val="en-US"/>
        </w:rPr>
        <w:t xml:space="preserve">Zr with a concentration of 1 </w:t>
      </w:r>
      <w:proofErr w:type="spellStart"/>
      <w:r w:rsidRPr="0050092F">
        <w:rPr>
          <w:rFonts w:ascii="Times New Roman" w:hAnsi="Times New Roman" w:cs="Times New Roman"/>
          <w:sz w:val="24"/>
          <w:szCs w:val="24"/>
          <w:lang w:val="en-US"/>
        </w:rPr>
        <w:t>kBq</w:t>
      </w:r>
      <w:proofErr w:type="spellEnd"/>
      <w:r w:rsidRPr="0050092F">
        <w:rPr>
          <w:rFonts w:ascii="Times New Roman" w:hAnsi="Times New Roman" w:cs="Times New Roman"/>
          <w:sz w:val="24"/>
          <w:szCs w:val="24"/>
          <w:lang w:val="en-US"/>
        </w:rPr>
        <w:t xml:space="preserve"> / µL were undertaken utilizing volumes ranging from 5 µL to 1000 µL.</w:t>
      </w:r>
    </w:p>
    <w:p w14:paraId="65912CF3" w14:textId="5E02A8B1" w:rsidR="008056EF" w:rsidRPr="0050092F" w:rsidRDefault="008056EF" w:rsidP="008056EF">
      <w:pPr>
        <w:spacing w:line="480" w:lineRule="auto"/>
        <w:jc w:val="both"/>
        <w:rPr>
          <w:rFonts w:ascii="Times New Roman" w:hAnsi="Times New Roman" w:cs="Times New Roman"/>
          <w:sz w:val="24"/>
          <w:szCs w:val="24"/>
          <w:lang w:val="en-US"/>
        </w:rPr>
      </w:pPr>
    </w:p>
    <w:p w14:paraId="5A9FF938" w14:textId="4E850231" w:rsidR="008056EF" w:rsidRPr="0050092F" w:rsidRDefault="008056EF" w:rsidP="008056EF">
      <w:pPr>
        <w:spacing w:line="480" w:lineRule="auto"/>
        <w:jc w:val="both"/>
        <w:rPr>
          <w:rFonts w:ascii="Times New Roman" w:hAnsi="Times New Roman" w:cs="Times New Roman"/>
          <w:sz w:val="24"/>
          <w:szCs w:val="24"/>
          <w:lang w:val="en-US"/>
        </w:rPr>
      </w:pPr>
      <w:r w:rsidRPr="0050092F">
        <w:rPr>
          <w:rFonts w:ascii="Times New Roman" w:hAnsi="Times New Roman" w:cs="Times New Roman"/>
          <w:sz w:val="24"/>
          <w:szCs w:val="24"/>
          <w:lang w:val="en-US"/>
        </w:rPr>
        <w:t>The resultant Recovery-Coefficient (RC) curve was parameterized to allow the RC value to be determined for a given lesion volume. Lesion volumes ranged from 20 µL to 1000 µL with corresponding RC’s of 28% to 100%.</w:t>
      </w:r>
    </w:p>
    <w:p w14:paraId="2F748A98" w14:textId="5FB1F3BB" w:rsidR="008056EF" w:rsidRPr="0050092F" w:rsidRDefault="008056EF" w:rsidP="008056EF">
      <w:pPr>
        <w:spacing w:line="480" w:lineRule="auto"/>
        <w:jc w:val="both"/>
        <w:rPr>
          <w:rFonts w:ascii="Times New Roman" w:hAnsi="Times New Roman" w:cs="Times New Roman"/>
          <w:sz w:val="24"/>
          <w:szCs w:val="24"/>
          <w:lang w:val="en-US"/>
        </w:rPr>
      </w:pPr>
    </w:p>
    <w:p w14:paraId="04F9E796" w14:textId="1C9D6769" w:rsidR="008056EF" w:rsidRPr="0050092F" w:rsidRDefault="008056EF" w:rsidP="008056EF">
      <w:pPr>
        <w:spacing w:line="480" w:lineRule="auto"/>
        <w:jc w:val="both"/>
        <w:rPr>
          <w:rFonts w:ascii="Times New Roman" w:hAnsi="Times New Roman" w:cs="Times New Roman"/>
          <w:sz w:val="24"/>
          <w:szCs w:val="24"/>
          <w:lang w:val="en-US"/>
        </w:rPr>
      </w:pPr>
      <w:r w:rsidRPr="0050092F">
        <w:rPr>
          <w:rFonts w:ascii="Times New Roman" w:hAnsi="Times New Roman" w:cs="Times New Roman"/>
          <w:noProof/>
          <w:sz w:val="24"/>
          <w:szCs w:val="24"/>
          <w:lang w:eastAsia="en-AU"/>
        </w:rPr>
        <w:drawing>
          <wp:inline distT="0" distB="0" distL="0" distR="0" wp14:anchorId="3C422E32" wp14:editId="51F2F8F3">
            <wp:extent cx="4367433" cy="3044614"/>
            <wp:effectExtent l="0" t="0" r="190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79599" cy="3053095"/>
                    </a:xfrm>
                    <a:prstGeom prst="rect">
                      <a:avLst/>
                    </a:prstGeom>
                  </pic:spPr>
                </pic:pic>
              </a:graphicData>
            </a:graphic>
          </wp:inline>
        </w:drawing>
      </w:r>
    </w:p>
    <w:p w14:paraId="02360CAF" w14:textId="632DBDAD" w:rsidR="008056EF" w:rsidRPr="0050092F" w:rsidRDefault="008056EF" w:rsidP="008056EF">
      <w:pPr>
        <w:spacing w:line="480" w:lineRule="auto"/>
        <w:jc w:val="both"/>
        <w:rPr>
          <w:rFonts w:ascii="Times New Roman" w:hAnsi="Times New Roman" w:cs="Times New Roman"/>
          <w:iCs/>
          <w:sz w:val="24"/>
          <w:szCs w:val="24"/>
          <w:lang w:val="en-US"/>
        </w:rPr>
      </w:pPr>
      <w:r w:rsidRPr="0050092F">
        <w:rPr>
          <w:rFonts w:ascii="Times New Roman" w:hAnsi="Times New Roman" w:cs="Times New Roman"/>
          <w:iCs/>
          <w:sz w:val="24"/>
          <w:szCs w:val="24"/>
          <w:lang w:val="en-GB"/>
        </w:rPr>
        <w:t xml:space="preserve">Figure </w:t>
      </w:r>
      <w:r w:rsidR="006F5612">
        <w:rPr>
          <w:rFonts w:ascii="Times New Roman" w:hAnsi="Times New Roman" w:cs="Times New Roman"/>
          <w:iCs/>
          <w:sz w:val="24"/>
          <w:szCs w:val="24"/>
          <w:lang w:val="en-GB"/>
        </w:rPr>
        <w:t>I</w:t>
      </w:r>
      <w:r w:rsidRPr="0050092F">
        <w:rPr>
          <w:rFonts w:ascii="Times New Roman" w:hAnsi="Times New Roman" w:cs="Times New Roman"/>
          <w:iCs/>
          <w:sz w:val="24"/>
          <w:szCs w:val="24"/>
          <w:lang w:val="en-GB"/>
        </w:rPr>
        <w:t>. Measured Recovered Activity</w:t>
      </w:r>
    </w:p>
    <w:p w14:paraId="61C89E27" w14:textId="535CE986" w:rsidR="008056EF" w:rsidRPr="0050092F" w:rsidRDefault="008056EF" w:rsidP="008056EF">
      <w:pPr>
        <w:spacing w:line="480" w:lineRule="auto"/>
        <w:jc w:val="both"/>
        <w:rPr>
          <w:rFonts w:ascii="Times New Roman" w:hAnsi="Times New Roman" w:cs="Times New Roman"/>
          <w:sz w:val="24"/>
          <w:szCs w:val="24"/>
          <w:lang w:val="en-US"/>
        </w:rPr>
      </w:pPr>
    </w:p>
    <w:p w14:paraId="56A96986" w14:textId="660A76A3" w:rsidR="008056EF" w:rsidRPr="0050092F" w:rsidRDefault="008056EF" w:rsidP="008056EF">
      <w:pPr>
        <w:spacing w:line="480" w:lineRule="auto"/>
        <w:jc w:val="both"/>
        <w:rPr>
          <w:rFonts w:ascii="Times New Roman" w:hAnsi="Times New Roman" w:cs="Times New Roman"/>
          <w:sz w:val="24"/>
          <w:szCs w:val="24"/>
          <w:lang w:val="en-US"/>
        </w:rPr>
      </w:pPr>
      <w:r w:rsidRPr="0050092F">
        <w:rPr>
          <w:rFonts w:ascii="Times New Roman" w:hAnsi="Times New Roman" w:cs="Times New Roman"/>
          <w:sz w:val="24"/>
          <w:szCs w:val="24"/>
          <w:lang w:val="en-US"/>
        </w:rPr>
        <w:lastRenderedPageBreak/>
        <w:t xml:space="preserve">Based on the </w:t>
      </w:r>
      <w:r w:rsidRPr="0050092F">
        <w:rPr>
          <w:rFonts w:ascii="Times New Roman" w:hAnsi="Times New Roman" w:cs="Times New Roman"/>
          <w:sz w:val="24"/>
          <w:szCs w:val="24"/>
          <w:vertAlign w:val="superscript"/>
          <w:lang w:val="en-US"/>
        </w:rPr>
        <w:t>89</w:t>
      </w:r>
      <w:r w:rsidRPr="0050092F">
        <w:rPr>
          <w:rFonts w:ascii="Times New Roman" w:hAnsi="Times New Roman" w:cs="Times New Roman"/>
          <w:sz w:val="24"/>
          <w:szCs w:val="24"/>
          <w:lang w:val="en-US"/>
        </w:rPr>
        <w:t>Zr range determined by Jødal</w:t>
      </w:r>
      <w:r w:rsidR="003B045A">
        <w:rPr>
          <w:rFonts w:ascii="Times New Roman" w:hAnsi="Times New Roman" w:cs="Times New Roman"/>
          <w:sz w:val="24"/>
          <w:szCs w:val="24"/>
          <w:lang w:val="en-US"/>
        </w:rPr>
        <w:t>,</w:t>
      </w:r>
      <w:r w:rsidR="00C06502">
        <w:rPr>
          <w:rFonts w:ascii="Times New Roman" w:hAnsi="Times New Roman" w:cs="Times New Roman"/>
          <w:sz w:val="24"/>
          <w:szCs w:val="24"/>
          <w:lang w:val="en-US"/>
        </w:rPr>
        <w:fldChar w:fldCharType="begin"/>
      </w:r>
      <w:r w:rsidR="009A5E62">
        <w:rPr>
          <w:rFonts w:ascii="Times New Roman" w:hAnsi="Times New Roman" w:cs="Times New Roman"/>
          <w:sz w:val="24"/>
          <w:szCs w:val="24"/>
          <w:lang w:val="en-US"/>
        </w:rPr>
        <w:instrText xml:space="preserve"> ADDIN EN.CITE &lt;EndNote&gt;&lt;Cite&gt;&lt;Author&gt;Jødal&lt;/Author&gt;&lt;Year&gt;2012&lt;/Year&gt;&lt;RecNum&gt;27152&lt;/RecNum&gt;&lt;DisplayText&gt;&lt;style face="superscript"&gt;1&lt;/style&gt;&lt;/DisplayText&gt;&lt;record&gt;&lt;rec-number&gt;27152&lt;/rec-number&gt;&lt;foreign-keys&gt;&lt;key app="EN" db-id="25efvpds90eapgeadpyxs55hxaatzw00xsp2" timestamp="1609469944"&gt;27152&lt;/key&gt;&lt;/foreign-keys&gt;&lt;ref-type name="Journal Article"&gt;17&lt;/ref-type&gt;&lt;contributors&gt;&lt;authors&gt;&lt;author&gt;Jødal, L.&lt;/author&gt;&lt;author&gt;Le Loirec, C.&lt;/author&gt;&lt;author&gt;Champion, C.&lt;/author&gt;&lt;/authors&gt;&lt;/contributors&gt;&lt;auth-address&gt;Department of Nuclear Medicine, Aalborg University Hospital, Denmark. lajo@rn.dk&lt;/auth-address&gt;&lt;titles&gt;&lt;title&gt;Positron range in PET imaging: an alternative approach for assessing and correcting the blurring&lt;/title&gt;&lt;secondary-title&gt;Physics in Medicine &amp;amp; Biology&lt;/secondary-title&gt;&lt;/titles&gt;&lt;periodical&gt;&lt;full-title&gt;Physics in Medicine &amp;amp; Biology&lt;/full-title&gt;&lt;abbr-1&gt;Phys Med Biol&lt;/abbr-1&gt;&lt;/periodical&gt;&lt;pages&gt;3931-43&lt;/pages&gt;&lt;volume&gt;57&lt;/volume&gt;&lt;number&gt;12&lt;/number&gt;&lt;edition&gt;2012/05/31&lt;/edition&gt;&lt;keywords&gt;&lt;keyword&gt;Image Enhancement/*methods&lt;/keyword&gt;&lt;keyword&gt;Monte Carlo Method&lt;/keyword&gt;&lt;keyword&gt;Organ Specificity&lt;/keyword&gt;&lt;keyword&gt;Positron-Emission Tomography/*methods&lt;/keyword&gt;&lt;keyword&gt;Probability&lt;/keyword&gt;&lt;/keywords&gt;&lt;dates&gt;&lt;year&gt;2012&lt;/year&gt;&lt;pub-dates&gt;&lt;date&gt;Jun 21&lt;/date&gt;&lt;/pub-dates&gt;&lt;/dates&gt;&lt;isbn&gt;0031-9155&lt;/isbn&gt;&lt;accession-num&gt;22643300&lt;/accession-num&gt;&lt;urls&gt;&lt;/urls&gt;&lt;electronic-resource-num&gt;10.1088/0031-9155/57/12/3931&lt;/electronic-resource-num&gt;&lt;remote-database-provider&gt;NLM&lt;/remote-database-provider&gt;&lt;language&gt;eng&lt;/language&gt;&lt;/record&gt;&lt;/Cite&gt;&lt;/EndNote&gt;</w:instrText>
      </w:r>
      <w:r w:rsidR="00C06502">
        <w:rPr>
          <w:rFonts w:ascii="Times New Roman" w:hAnsi="Times New Roman" w:cs="Times New Roman"/>
          <w:sz w:val="24"/>
          <w:szCs w:val="24"/>
          <w:lang w:val="en-US"/>
        </w:rPr>
        <w:fldChar w:fldCharType="separate"/>
      </w:r>
      <w:r w:rsidR="009A5E62" w:rsidRPr="009A5E62">
        <w:rPr>
          <w:rFonts w:ascii="Times New Roman" w:hAnsi="Times New Roman" w:cs="Times New Roman"/>
          <w:noProof/>
          <w:sz w:val="24"/>
          <w:szCs w:val="24"/>
          <w:vertAlign w:val="superscript"/>
          <w:lang w:val="en-US"/>
        </w:rPr>
        <w:t>1</w:t>
      </w:r>
      <w:r w:rsidR="00C06502">
        <w:rPr>
          <w:rFonts w:ascii="Times New Roman" w:hAnsi="Times New Roman" w:cs="Times New Roman"/>
          <w:sz w:val="24"/>
          <w:szCs w:val="24"/>
          <w:lang w:val="en-US"/>
        </w:rPr>
        <w:fldChar w:fldCharType="end"/>
      </w:r>
      <w:r w:rsidR="003B045A">
        <w:rPr>
          <w:rFonts w:ascii="Times New Roman" w:hAnsi="Times New Roman" w:cs="Times New Roman"/>
          <w:sz w:val="24"/>
          <w:szCs w:val="24"/>
          <w:lang w:val="en-US"/>
        </w:rPr>
        <w:t xml:space="preserve"> </w:t>
      </w:r>
      <w:r w:rsidRPr="0050092F">
        <w:rPr>
          <w:rFonts w:ascii="Times New Roman" w:hAnsi="Times New Roman" w:cs="Times New Roman"/>
          <w:sz w:val="24"/>
          <w:szCs w:val="24"/>
          <w:lang w:val="en-US"/>
        </w:rPr>
        <w:t xml:space="preserve"> the resultant </w:t>
      </w:r>
      <w:proofErr w:type="spellStart"/>
      <w:r w:rsidRPr="0050092F">
        <w:rPr>
          <w:rFonts w:ascii="Times New Roman" w:hAnsi="Times New Roman" w:cs="Times New Roman"/>
          <w:sz w:val="24"/>
          <w:szCs w:val="24"/>
          <w:lang w:val="en-US"/>
        </w:rPr>
        <w:t>Mediso</w:t>
      </w:r>
      <w:proofErr w:type="spellEnd"/>
      <w:r w:rsidRPr="0050092F">
        <w:rPr>
          <w:rFonts w:ascii="Times New Roman" w:hAnsi="Times New Roman" w:cs="Times New Roman"/>
          <w:sz w:val="24"/>
          <w:szCs w:val="24"/>
          <w:lang w:val="en-US"/>
        </w:rPr>
        <w:t xml:space="preserve"> PET/MR system resolution for </w:t>
      </w:r>
      <w:r w:rsidRPr="0050092F">
        <w:rPr>
          <w:rFonts w:ascii="Times New Roman" w:hAnsi="Times New Roman" w:cs="Times New Roman"/>
          <w:sz w:val="24"/>
          <w:szCs w:val="24"/>
          <w:vertAlign w:val="superscript"/>
          <w:lang w:val="en-US"/>
        </w:rPr>
        <w:t>89</w:t>
      </w:r>
      <w:r w:rsidRPr="0050092F">
        <w:rPr>
          <w:rFonts w:ascii="Times New Roman" w:hAnsi="Times New Roman" w:cs="Times New Roman"/>
          <w:sz w:val="24"/>
          <w:szCs w:val="24"/>
          <w:lang w:val="en-US"/>
        </w:rPr>
        <w:t xml:space="preserve">Zr is calculated to be 1.5 mm. </w:t>
      </w:r>
      <w:proofErr w:type="gramStart"/>
      <w:r w:rsidRPr="0050092F">
        <w:rPr>
          <w:rFonts w:ascii="Times New Roman" w:hAnsi="Times New Roman" w:cs="Times New Roman"/>
          <w:sz w:val="24"/>
          <w:szCs w:val="24"/>
          <w:lang w:val="en-US"/>
        </w:rPr>
        <w:t>In order to</w:t>
      </w:r>
      <w:proofErr w:type="gramEnd"/>
      <w:r w:rsidRPr="0050092F">
        <w:rPr>
          <w:rFonts w:ascii="Times New Roman" w:hAnsi="Times New Roman" w:cs="Times New Roman"/>
          <w:sz w:val="24"/>
          <w:szCs w:val="24"/>
          <w:lang w:val="en-US"/>
        </w:rPr>
        <w:t xml:space="preserve"> account for the loss of localization of uptake due to the positron range, a deconvolution algorithm was applied to the data. The Richardson-Lucy</w:t>
      </w:r>
      <w:r w:rsidR="00CD1E6F">
        <w:rPr>
          <w:rFonts w:ascii="Times New Roman" w:hAnsi="Times New Roman" w:cs="Times New Roman"/>
          <w:sz w:val="24"/>
          <w:szCs w:val="24"/>
          <w:lang w:val="en-US"/>
        </w:rPr>
        <w:t xml:space="preserve"> </w:t>
      </w:r>
      <w:r w:rsidR="00CD1E6F">
        <w:rPr>
          <w:rFonts w:ascii="Times New Roman" w:hAnsi="Times New Roman" w:cs="Times New Roman"/>
          <w:sz w:val="24"/>
          <w:szCs w:val="24"/>
          <w:lang w:val="en-US"/>
        </w:rPr>
        <w:fldChar w:fldCharType="begin"/>
      </w:r>
      <w:r w:rsidR="009A5E62">
        <w:rPr>
          <w:rFonts w:ascii="Times New Roman" w:hAnsi="Times New Roman" w:cs="Times New Roman"/>
          <w:sz w:val="24"/>
          <w:szCs w:val="24"/>
          <w:lang w:val="en-US"/>
        </w:rPr>
        <w:instrText xml:space="preserve"> ADDIN EN.CITE &lt;EndNote&gt;&lt;Cite&gt;&lt;Author&gt;Richardson&lt;/Author&gt;&lt;Year&gt;1972&lt;/Year&gt;&lt;RecNum&gt;27144&lt;/RecNum&gt;&lt;DisplayText&gt;&lt;style face="superscript"&gt;2,3&lt;/style&gt;&lt;/DisplayText&gt;&lt;record&gt;&lt;rec-number&gt;27144&lt;/rec-number&gt;&lt;foreign-keys&gt;&lt;key app="EN" db-id="25efvpds90eapgeadpyxs55hxaatzw00xsp2" timestamp="1609389169"&gt;27144&lt;/key&gt;&lt;/foreign-keys&gt;&lt;ref-type name="Journal Article"&gt;17&lt;/ref-type&gt;&lt;contributors&gt;&lt;authors&gt;&lt;author&gt;Richardson, William Hadley&lt;/author&gt;&lt;/authors&gt;&lt;/contributors&gt;&lt;titles&gt;&lt;title&gt;Bayesian-based iterative method of image restoration&lt;/title&gt;&lt;secondary-title&gt;JoSA&lt;/secondary-title&gt;&lt;/titles&gt;&lt;periodical&gt;&lt;full-title&gt;JoSA&lt;/full-title&gt;&lt;/periodical&gt;&lt;pages&gt;55-59&lt;/pages&gt;&lt;volume&gt;62&lt;/volume&gt;&lt;number&gt;1&lt;/number&gt;&lt;dates&gt;&lt;year&gt;1972&lt;/year&gt;&lt;/dates&gt;&lt;urls&gt;&lt;/urls&gt;&lt;/record&gt;&lt;/Cite&gt;&lt;Cite&gt;&lt;Author&gt;Holmes&lt;/Author&gt;&lt;Year&gt;1989&lt;/Year&gt;&lt;RecNum&gt;27155&lt;/RecNum&gt;&lt;record&gt;&lt;rec-number&gt;27155&lt;/rec-number&gt;&lt;foreign-keys&gt;&lt;key app="EN" db-id="25efvpds90eapgeadpyxs55hxaatzw00xsp2" timestamp="1609470605"&gt;27155&lt;/key&gt;&lt;/foreign-keys&gt;&lt;ref-type name="Journal Article"&gt;17&lt;/ref-type&gt;&lt;contributors&gt;&lt;authors&gt;&lt;author&gt;Holmes, T. J.&lt;/author&gt;&lt;author&gt;Liu, Y. H.&lt;/author&gt;&lt;/authors&gt;&lt;/contributors&gt;&lt;titles&gt;&lt;title&gt;Richardson-Lucy/maximum likelihood image restoration algorithm for fluorescence microscopy: further testing&lt;/title&gt;&lt;secondary-title&gt;Applied Optics&lt;/secondary-title&gt;&lt;/titles&gt;&lt;periodical&gt;&lt;full-title&gt;Applied Optics&lt;/full-title&gt;&lt;abbr-1&gt;Appl Opt&lt;/abbr-1&gt;&lt;/periodical&gt;&lt;pages&gt;4930-8&lt;/pages&gt;&lt;volume&gt;28&lt;/volume&gt;&lt;number&gt;22&lt;/number&gt;&lt;edition&gt;1989/11/15&lt;/edition&gt;&lt;dates&gt;&lt;year&gt;1989&lt;/year&gt;&lt;pub-dates&gt;&lt;date&gt;Nov 15&lt;/date&gt;&lt;/pub-dates&gt;&lt;/dates&gt;&lt;isbn&gt;1559-128X (Print)&amp;#xD;1559-128x&lt;/isbn&gt;&lt;accession-num&gt;20555971&lt;/accession-num&gt;&lt;urls&gt;&lt;/urls&gt;&lt;electronic-resource-num&gt;10.1364/ao.28.004930&lt;/electronic-resource-num&gt;&lt;remote-database-provider&gt;NLM&lt;/remote-database-provider&gt;&lt;language&gt;eng&lt;/language&gt;&lt;/record&gt;&lt;/Cite&gt;&lt;/EndNote&gt;</w:instrText>
      </w:r>
      <w:r w:rsidR="00CD1E6F">
        <w:rPr>
          <w:rFonts w:ascii="Times New Roman" w:hAnsi="Times New Roman" w:cs="Times New Roman"/>
          <w:sz w:val="24"/>
          <w:szCs w:val="24"/>
          <w:lang w:val="en-US"/>
        </w:rPr>
        <w:fldChar w:fldCharType="separate"/>
      </w:r>
      <w:r w:rsidR="009A5E62" w:rsidRPr="009A5E62">
        <w:rPr>
          <w:rFonts w:ascii="Times New Roman" w:hAnsi="Times New Roman" w:cs="Times New Roman"/>
          <w:noProof/>
          <w:sz w:val="24"/>
          <w:szCs w:val="24"/>
          <w:vertAlign w:val="superscript"/>
          <w:lang w:val="en-US"/>
        </w:rPr>
        <w:t>2,3</w:t>
      </w:r>
      <w:r w:rsidR="00CD1E6F">
        <w:rPr>
          <w:rFonts w:ascii="Times New Roman" w:hAnsi="Times New Roman" w:cs="Times New Roman"/>
          <w:sz w:val="24"/>
          <w:szCs w:val="24"/>
          <w:lang w:val="en-US"/>
        </w:rPr>
        <w:fldChar w:fldCharType="end"/>
      </w:r>
      <w:r w:rsidRPr="0050092F">
        <w:rPr>
          <w:rFonts w:ascii="Times New Roman" w:hAnsi="Times New Roman" w:cs="Times New Roman"/>
          <w:sz w:val="24"/>
          <w:szCs w:val="24"/>
          <w:lang w:val="en-US"/>
        </w:rPr>
        <w:t xml:space="preserve"> algorithm was applied and the optimal parameters were found to be a 3d-gaussian with 2 mm FWHM with 5 iterations. An example deconvolution processing is given in Figure 2.</w:t>
      </w:r>
    </w:p>
    <w:p w14:paraId="02B4D931" w14:textId="55A1E461" w:rsidR="008056EF" w:rsidRPr="0050092F" w:rsidRDefault="008056EF" w:rsidP="008056EF">
      <w:pPr>
        <w:spacing w:line="480" w:lineRule="auto"/>
        <w:jc w:val="both"/>
        <w:rPr>
          <w:rFonts w:ascii="Times New Roman" w:hAnsi="Times New Roman" w:cs="Times New Roman"/>
          <w:sz w:val="24"/>
          <w:szCs w:val="24"/>
          <w:lang w:val="en-US"/>
        </w:rPr>
      </w:pPr>
      <w:r w:rsidRPr="0050092F">
        <w:rPr>
          <w:rFonts w:ascii="Times New Roman" w:hAnsi="Times New Roman" w:cs="Times New Roman"/>
          <w:noProof/>
          <w:lang w:eastAsia="en-AU"/>
        </w:rPr>
        <w:drawing>
          <wp:inline distT="0" distB="0" distL="0" distR="0" wp14:anchorId="77EB4DDA" wp14:editId="19169CFB">
            <wp:extent cx="5727700" cy="31508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03-30 at 3.05.33 pm.jpg"/>
                    <pic:cNvPicPr/>
                  </pic:nvPicPr>
                  <pic:blipFill>
                    <a:blip r:embed="rId11">
                      <a:extLst>
                        <a:ext uri="{28A0092B-C50C-407E-A947-70E740481C1C}">
                          <a14:useLocalDpi xmlns:a14="http://schemas.microsoft.com/office/drawing/2010/main" val="0"/>
                        </a:ext>
                      </a:extLst>
                    </a:blip>
                    <a:stretch>
                      <a:fillRect/>
                    </a:stretch>
                  </pic:blipFill>
                  <pic:spPr>
                    <a:xfrm>
                      <a:off x="0" y="0"/>
                      <a:ext cx="5727700" cy="3150870"/>
                    </a:xfrm>
                    <a:prstGeom prst="rect">
                      <a:avLst/>
                    </a:prstGeom>
                  </pic:spPr>
                </pic:pic>
              </a:graphicData>
            </a:graphic>
          </wp:inline>
        </w:drawing>
      </w:r>
    </w:p>
    <w:p w14:paraId="7C427111" w14:textId="2FDE2D6C" w:rsidR="008056EF" w:rsidRDefault="008056EF" w:rsidP="008056EF">
      <w:pPr>
        <w:spacing w:line="480" w:lineRule="auto"/>
        <w:jc w:val="both"/>
        <w:rPr>
          <w:rFonts w:ascii="Times New Roman" w:hAnsi="Times New Roman" w:cs="Times New Roman"/>
          <w:iCs/>
          <w:sz w:val="24"/>
          <w:szCs w:val="24"/>
          <w:lang w:val="en-GB"/>
        </w:rPr>
      </w:pPr>
      <w:r w:rsidRPr="0050092F">
        <w:rPr>
          <w:rFonts w:ascii="Times New Roman" w:hAnsi="Times New Roman" w:cs="Times New Roman"/>
          <w:iCs/>
          <w:sz w:val="24"/>
          <w:szCs w:val="24"/>
          <w:lang w:val="en-GB"/>
        </w:rPr>
        <w:t xml:space="preserve">Figure </w:t>
      </w:r>
      <w:r w:rsidR="006F5612">
        <w:rPr>
          <w:rFonts w:ascii="Times New Roman" w:hAnsi="Times New Roman" w:cs="Times New Roman"/>
          <w:iCs/>
          <w:sz w:val="24"/>
          <w:szCs w:val="24"/>
          <w:lang w:val="en-GB"/>
        </w:rPr>
        <w:t>II</w:t>
      </w:r>
      <w:r w:rsidRPr="0050092F">
        <w:rPr>
          <w:rFonts w:ascii="Times New Roman" w:hAnsi="Times New Roman" w:cs="Times New Roman"/>
          <w:iCs/>
          <w:sz w:val="24"/>
          <w:szCs w:val="24"/>
          <w:lang w:val="en-GB"/>
        </w:rPr>
        <w:t xml:space="preserve">. </w:t>
      </w:r>
      <w:proofErr w:type="spellStart"/>
      <w:r w:rsidRPr="0050092F">
        <w:rPr>
          <w:rFonts w:ascii="Times New Roman" w:hAnsi="Times New Roman" w:cs="Times New Roman"/>
          <w:iCs/>
          <w:sz w:val="24"/>
          <w:szCs w:val="24"/>
          <w:lang w:val="en-GB"/>
        </w:rPr>
        <w:t>Transaxial</w:t>
      </w:r>
      <w:proofErr w:type="spellEnd"/>
      <w:r w:rsidRPr="0050092F">
        <w:rPr>
          <w:rFonts w:ascii="Times New Roman" w:hAnsi="Times New Roman" w:cs="Times New Roman"/>
          <w:iCs/>
          <w:sz w:val="24"/>
          <w:szCs w:val="24"/>
          <w:lang w:val="en-GB"/>
        </w:rPr>
        <w:t xml:space="preserve"> mouse </w:t>
      </w:r>
      <w:r w:rsidR="00F66521" w:rsidRPr="0050092F">
        <w:rPr>
          <w:rFonts w:ascii="Times New Roman" w:hAnsi="Times New Roman" w:cs="Times New Roman"/>
          <w:iCs/>
          <w:sz w:val="24"/>
          <w:szCs w:val="24"/>
          <w:lang w:val="en-GB"/>
        </w:rPr>
        <w:t>section:</w:t>
      </w:r>
      <w:r w:rsidRPr="0050092F">
        <w:rPr>
          <w:rFonts w:ascii="Times New Roman" w:hAnsi="Times New Roman" w:cs="Times New Roman"/>
          <w:iCs/>
          <w:sz w:val="24"/>
          <w:szCs w:val="24"/>
          <w:lang w:val="en-GB"/>
        </w:rPr>
        <w:t xml:space="preserve"> Original </w:t>
      </w:r>
      <w:proofErr w:type="spellStart"/>
      <w:r w:rsidRPr="0050092F">
        <w:rPr>
          <w:rFonts w:ascii="Times New Roman" w:hAnsi="Times New Roman" w:cs="Times New Roman"/>
          <w:iCs/>
          <w:sz w:val="24"/>
          <w:szCs w:val="24"/>
          <w:lang w:val="en-GB"/>
        </w:rPr>
        <w:t>Mediso</w:t>
      </w:r>
      <w:proofErr w:type="spellEnd"/>
      <w:r w:rsidRPr="0050092F">
        <w:rPr>
          <w:rFonts w:ascii="Times New Roman" w:hAnsi="Times New Roman" w:cs="Times New Roman"/>
          <w:iCs/>
          <w:sz w:val="24"/>
          <w:szCs w:val="24"/>
          <w:lang w:val="en-GB"/>
        </w:rPr>
        <w:t xml:space="preserve"> reconstruction and Richardson-Lucy Deconvolved image</w:t>
      </w:r>
      <w:bookmarkEnd w:id="2"/>
    </w:p>
    <w:p w14:paraId="79814EF7" w14:textId="32C152E4" w:rsidR="008847BC" w:rsidRDefault="008847BC">
      <w:pPr>
        <w:spacing w:after="200" w:line="276" w:lineRule="auto"/>
        <w:rPr>
          <w:rFonts w:ascii="Times New Roman" w:hAnsi="Times New Roman" w:cs="Times New Roman"/>
          <w:iCs/>
          <w:sz w:val="24"/>
          <w:szCs w:val="24"/>
          <w:lang w:val="en-GB"/>
        </w:rPr>
      </w:pPr>
      <w:r>
        <w:rPr>
          <w:rFonts w:ascii="Times New Roman" w:hAnsi="Times New Roman" w:cs="Times New Roman"/>
          <w:iCs/>
          <w:sz w:val="24"/>
          <w:szCs w:val="24"/>
          <w:lang w:val="en-GB"/>
        </w:rPr>
        <w:br w:type="page"/>
      </w:r>
    </w:p>
    <w:p w14:paraId="16FA261E" w14:textId="77777777"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rPr>
        <w:lastRenderedPageBreak/>
        <w:t xml:space="preserve">GBM1 is a patient derived xenograft (PDX) cell line established from an M12-356 patient at clinical relapse and confirmed to express glial fibrillary acidic protein (GFAP) and harbor </w:t>
      </w:r>
      <w:r w:rsidRPr="00A87B21">
        <w:rPr>
          <w:rFonts w:ascii="Times New Roman" w:hAnsi="Times New Roman" w:cs="Times New Roman"/>
          <w:i/>
          <w:iCs/>
          <w:sz w:val="24"/>
          <w:szCs w:val="24"/>
        </w:rPr>
        <w:t>EGFR</w:t>
      </w:r>
      <w:r w:rsidRPr="00A87B21">
        <w:rPr>
          <w:rFonts w:ascii="Times New Roman" w:hAnsi="Times New Roman" w:cs="Times New Roman"/>
          <w:iCs/>
          <w:sz w:val="24"/>
          <w:szCs w:val="24"/>
        </w:rPr>
        <w:t xml:space="preserve"> amplification and </w:t>
      </w:r>
      <w:r w:rsidRPr="00A87B21">
        <w:rPr>
          <w:rFonts w:ascii="Times New Roman" w:hAnsi="Times New Roman" w:cs="Times New Roman"/>
          <w:i/>
          <w:iCs/>
          <w:sz w:val="24"/>
          <w:szCs w:val="24"/>
        </w:rPr>
        <w:t>EGFRvIII</w:t>
      </w:r>
      <w:r w:rsidRPr="00A87B21">
        <w:rPr>
          <w:rFonts w:ascii="Times New Roman" w:hAnsi="Times New Roman" w:cs="Times New Roman"/>
          <w:iCs/>
          <w:sz w:val="24"/>
          <w:szCs w:val="24"/>
        </w:rPr>
        <w:t xml:space="preserve"> mutation, consistent with the primary patient tumor phenotype (see Supplementary Figure 1).</w:t>
      </w:r>
    </w:p>
    <w:p w14:paraId="1595119C" w14:textId="1F9AED92"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rPr>
        <w:t xml:space="preserve">Treatment with </w:t>
      </w:r>
      <w:proofErr w:type="spellStart"/>
      <w:r w:rsidRPr="00A87B21">
        <w:rPr>
          <w:rFonts w:ascii="Times New Roman" w:hAnsi="Times New Roman" w:cs="Times New Roman"/>
          <w:iCs/>
          <w:sz w:val="24"/>
          <w:szCs w:val="24"/>
        </w:rPr>
        <w:t>Departux</w:t>
      </w:r>
      <w:proofErr w:type="spellEnd"/>
      <w:r w:rsidRPr="00A87B21">
        <w:rPr>
          <w:rFonts w:ascii="Times New Roman" w:hAnsi="Times New Roman" w:cs="Times New Roman"/>
          <w:iCs/>
          <w:sz w:val="24"/>
          <w:szCs w:val="24"/>
        </w:rPr>
        <w:t>-M in preclinical models utilised a previously established optimal dose of 3 mg/kg intraperitoneally (IP) every 4 days</w:t>
      </w:r>
      <w:r w:rsidR="00DE638F">
        <w:rPr>
          <w:rFonts w:ascii="Times New Roman" w:hAnsi="Times New Roman" w:cs="Times New Roman"/>
          <w:iCs/>
          <w:sz w:val="24"/>
          <w:szCs w:val="24"/>
        </w:rPr>
        <w:t>.</w:t>
      </w:r>
      <w:r w:rsidR="00D00B8E">
        <w:rPr>
          <w:rFonts w:ascii="Times New Roman" w:hAnsi="Times New Roman" w:cs="Times New Roman"/>
          <w:iCs/>
          <w:sz w:val="24"/>
          <w:szCs w:val="24"/>
        </w:rPr>
        <w:fldChar w:fldCharType="begin"/>
      </w:r>
      <w:r w:rsidR="00D00B8E">
        <w:rPr>
          <w:rFonts w:ascii="Times New Roman" w:hAnsi="Times New Roman" w:cs="Times New Roman"/>
          <w:iCs/>
          <w:sz w:val="24"/>
          <w:szCs w:val="24"/>
        </w:rPr>
        <w:instrText xml:space="preserve"> ADDIN EN.CITE &lt;EndNote&gt;&lt;Cite&gt;&lt;Author&gt;Reilly&lt;/Author&gt;&lt;Year&gt;2016&lt;/Year&gt;&lt;RecNum&gt;12623&lt;/RecNum&gt;&lt;DisplayText&gt;&lt;style face="superscript"&gt;4&lt;/style&gt;&lt;/DisplayText&gt;&lt;record&gt;&lt;rec-number&gt;12623&lt;/rec-number&gt;&lt;foreign-keys&gt;&lt;key app="EN" db-id="25efvpds90eapgeadpyxs55hxaatzw00xsp2" timestamp="1600481825"&gt;12623&lt;/key&gt;&lt;/foreign-keys&gt;&lt;ref-type name="Journal Article"&gt;17&lt;/ref-type&gt;&lt;contributors&gt;&lt;authors&gt;&lt;author&gt;Reilly, Edward B&lt;/author&gt;&lt;author&gt;Phillips, Andrew C&lt;/author&gt;&lt;author&gt;Boghaert, Erwin R&lt;/author&gt;&lt;author&gt;Vaidya, Kedar S&lt;/author&gt;&lt;author&gt;Mitten, Michael J&lt;/author&gt;&lt;author&gt;Norvell, Suzanne&lt;/author&gt;&lt;author&gt;Falls, Hugh D&lt;/author&gt;&lt;author&gt;DeVries, Peter J&lt;/author&gt;&lt;author&gt;Cheng, Dong&lt;/author&gt;&lt;author&gt;Meulbroek, Jonathan A&lt;/author&gt;&lt;/authors&gt;&lt;/contributors&gt;&lt;titles&gt;&lt;title&gt;ABT-414, an antibody drug conjugate targeting a tumor-selective EGFR epitope&lt;/title&gt;&lt;secondary-title&gt;Molecular Cancer Therapeutics&lt;/secondary-title&gt;&lt;/titles&gt;&lt;periodical&gt;&lt;full-title&gt;Molecular Cancer Therapeutics&lt;/full-title&gt;&lt;abbr-1&gt;Mol Cancer Ther&lt;/abbr-1&gt;&lt;/periodical&gt;&lt;pages&gt;661-9&lt;/pages&gt;&lt;volume&gt;15&lt;/volume&gt;&lt;num-vols&gt;4&lt;/num-vols&gt;&lt;dates&gt;&lt;year&gt;2016&lt;/year&gt;&lt;/dates&gt;&lt;isbn&gt;1535-7163&lt;/isbn&gt;&lt;urls&gt;&lt;/urls&gt;&lt;/record&gt;&lt;/Cite&gt;&lt;/EndNote&gt;</w:instrText>
      </w:r>
      <w:r w:rsidR="00D00B8E">
        <w:rPr>
          <w:rFonts w:ascii="Times New Roman" w:hAnsi="Times New Roman" w:cs="Times New Roman"/>
          <w:iCs/>
          <w:sz w:val="24"/>
          <w:szCs w:val="24"/>
        </w:rPr>
        <w:fldChar w:fldCharType="separate"/>
      </w:r>
      <w:r w:rsidR="00D00B8E" w:rsidRPr="00D00B8E">
        <w:rPr>
          <w:rFonts w:ascii="Times New Roman" w:hAnsi="Times New Roman" w:cs="Times New Roman"/>
          <w:iCs/>
          <w:noProof/>
          <w:sz w:val="24"/>
          <w:szCs w:val="24"/>
          <w:vertAlign w:val="superscript"/>
        </w:rPr>
        <w:t>4</w:t>
      </w:r>
      <w:r w:rsidR="00D00B8E">
        <w:rPr>
          <w:rFonts w:ascii="Times New Roman" w:hAnsi="Times New Roman" w:cs="Times New Roman"/>
          <w:iCs/>
          <w:sz w:val="24"/>
          <w:szCs w:val="24"/>
        </w:rPr>
        <w:fldChar w:fldCharType="end"/>
      </w:r>
      <w:r w:rsidRPr="00A87B21">
        <w:rPr>
          <w:rFonts w:ascii="Times New Roman" w:hAnsi="Times New Roman" w:cs="Times New Roman"/>
          <w:iCs/>
          <w:sz w:val="24"/>
          <w:szCs w:val="24"/>
        </w:rPr>
        <w:t xml:space="preserve"> Tumor volume (V) was measured two to three times weekly. Measurements of the length (L) and width (W) of the tumor were obtained via callipers and the volume was calculated according to the equation: V = L × W</w:t>
      </w:r>
      <w:r w:rsidRPr="00A87B21">
        <w:rPr>
          <w:rFonts w:ascii="Times New Roman" w:hAnsi="Times New Roman" w:cs="Times New Roman"/>
          <w:iCs/>
          <w:sz w:val="24"/>
          <w:szCs w:val="24"/>
          <w:vertAlign w:val="superscript"/>
        </w:rPr>
        <w:t>2</w:t>
      </w:r>
      <w:r w:rsidRPr="00A87B21">
        <w:rPr>
          <w:rFonts w:ascii="Times New Roman" w:hAnsi="Times New Roman" w:cs="Times New Roman"/>
          <w:iCs/>
          <w:sz w:val="24"/>
          <w:szCs w:val="24"/>
        </w:rPr>
        <w:t>/2. Mice were euthanized when the average tumor volume was &gt;1000 mm</w:t>
      </w:r>
      <w:r w:rsidRPr="00A87B21">
        <w:rPr>
          <w:rFonts w:ascii="Times New Roman" w:hAnsi="Times New Roman" w:cs="Times New Roman"/>
          <w:iCs/>
          <w:sz w:val="24"/>
          <w:szCs w:val="24"/>
          <w:vertAlign w:val="superscript"/>
        </w:rPr>
        <w:t>3</w:t>
      </w:r>
      <w:r w:rsidRPr="00A87B21">
        <w:rPr>
          <w:rFonts w:ascii="Times New Roman" w:hAnsi="Times New Roman" w:cs="Times New Roman"/>
          <w:iCs/>
          <w:sz w:val="24"/>
          <w:szCs w:val="24"/>
        </w:rPr>
        <w:t xml:space="preserve"> or if mice displayed prolonged symptoms of stress. Tumor growth inhibition (</w:t>
      </w:r>
      <w:proofErr w:type="spellStart"/>
      <w:r w:rsidRPr="00A87B21">
        <w:rPr>
          <w:rFonts w:ascii="Times New Roman" w:hAnsi="Times New Roman" w:cs="Times New Roman"/>
          <w:iCs/>
          <w:sz w:val="24"/>
          <w:szCs w:val="24"/>
        </w:rPr>
        <w:t>TGImax</w:t>
      </w:r>
      <w:proofErr w:type="spellEnd"/>
      <w:r w:rsidRPr="00A87B21">
        <w:rPr>
          <w:rFonts w:ascii="Times New Roman" w:hAnsi="Times New Roman" w:cs="Times New Roman"/>
          <w:iCs/>
          <w:sz w:val="24"/>
          <w:szCs w:val="24"/>
        </w:rPr>
        <w:t xml:space="preserve">) was </w:t>
      </w:r>
      <w:proofErr w:type="gramStart"/>
      <w:r w:rsidRPr="00A87B21">
        <w:rPr>
          <w:rFonts w:ascii="Times New Roman" w:hAnsi="Times New Roman" w:cs="Times New Roman"/>
          <w:iCs/>
          <w:sz w:val="24"/>
          <w:szCs w:val="24"/>
        </w:rPr>
        <w:t>calculate</w:t>
      </w:r>
      <w:proofErr w:type="gramEnd"/>
      <w:r w:rsidRPr="00A87B21">
        <w:rPr>
          <w:rFonts w:ascii="Times New Roman" w:hAnsi="Times New Roman" w:cs="Times New Roman"/>
          <w:iCs/>
          <w:sz w:val="24"/>
          <w:szCs w:val="24"/>
        </w:rPr>
        <w:t xml:space="preserve"> to determine the difference between the mean tumor volume of the treated group and the control group.</w:t>
      </w:r>
    </w:p>
    <w:p w14:paraId="12D156CE" w14:textId="565A0A2B" w:rsidR="00A87B21" w:rsidRPr="00A87B21" w:rsidRDefault="00A87B21" w:rsidP="00A87B21">
      <w:pPr>
        <w:spacing w:line="480" w:lineRule="auto"/>
        <w:jc w:val="both"/>
        <w:rPr>
          <w:rFonts w:ascii="Times New Roman" w:hAnsi="Times New Roman" w:cs="Times New Roman"/>
          <w:iCs/>
          <w:sz w:val="24"/>
          <w:szCs w:val="24"/>
          <w:lang w:val="en-US"/>
        </w:rPr>
      </w:pPr>
      <w:r w:rsidRPr="00A87B21">
        <w:rPr>
          <w:rFonts w:ascii="Times New Roman" w:hAnsi="Times New Roman" w:cs="Times New Roman"/>
          <w:iCs/>
          <w:sz w:val="24"/>
          <w:szCs w:val="24"/>
        </w:rPr>
        <w:t xml:space="preserve">For the imaging studies, </w:t>
      </w:r>
      <w:proofErr w:type="spellStart"/>
      <w:r w:rsidRPr="00A87B21">
        <w:rPr>
          <w:rFonts w:ascii="Times New Roman" w:hAnsi="Times New Roman" w:cs="Times New Roman"/>
          <w:iCs/>
          <w:sz w:val="24"/>
          <w:szCs w:val="24"/>
        </w:rPr>
        <w:t>radiolabeling</w:t>
      </w:r>
      <w:proofErr w:type="spellEnd"/>
      <w:r w:rsidRPr="00A87B21">
        <w:rPr>
          <w:rFonts w:ascii="Times New Roman" w:hAnsi="Times New Roman" w:cs="Times New Roman"/>
          <w:iCs/>
          <w:sz w:val="24"/>
          <w:szCs w:val="24"/>
        </w:rPr>
        <w:t xml:space="preserve"> of </w:t>
      </w:r>
      <w:proofErr w:type="spellStart"/>
      <w:r w:rsidRPr="00A87B21">
        <w:rPr>
          <w:rFonts w:ascii="Times New Roman" w:hAnsi="Times New Roman" w:cs="Times New Roman"/>
          <w:iCs/>
          <w:sz w:val="24"/>
          <w:szCs w:val="24"/>
        </w:rPr>
        <w:t>Depatux</w:t>
      </w:r>
      <w:proofErr w:type="spellEnd"/>
      <w:r w:rsidRPr="00A87B21">
        <w:rPr>
          <w:rFonts w:ascii="Times New Roman" w:hAnsi="Times New Roman" w:cs="Times New Roman"/>
          <w:iCs/>
          <w:sz w:val="24"/>
          <w:szCs w:val="24"/>
        </w:rPr>
        <w:t xml:space="preserve">-M and control ADC </w:t>
      </w:r>
      <w:r w:rsidRPr="00A87B21">
        <w:rPr>
          <w:rFonts w:ascii="Times New Roman" w:hAnsi="Times New Roman" w:cs="Times New Roman"/>
          <w:iCs/>
          <w:sz w:val="24"/>
          <w:szCs w:val="24"/>
          <w:lang w:val="en-US"/>
        </w:rPr>
        <w:t>with zirconium-89 (</w:t>
      </w:r>
      <w:r w:rsidRPr="00A87B21">
        <w:rPr>
          <w:rFonts w:ascii="Times New Roman" w:hAnsi="Times New Roman" w:cs="Times New Roman"/>
          <w:iCs/>
          <w:sz w:val="24"/>
          <w:szCs w:val="24"/>
          <w:vertAlign w:val="superscript"/>
          <w:lang w:val="en-US"/>
        </w:rPr>
        <w:t>89</w:t>
      </w:r>
      <w:r w:rsidRPr="00A87B21">
        <w:rPr>
          <w:rFonts w:ascii="Times New Roman" w:hAnsi="Times New Roman" w:cs="Times New Roman"/>
          <w:iCs/>
          <w:sz w:val="24"/>
          <w:szCs w:val="24"/>
          <w:lang w:val="en-US"/>
        </w:rPr>
        <w:t xml:space="preserve">Zr, Austin Health Cyclotron, Heidelberg, VIC, Australia) was performed via the bifunctional metal ion chelator </w:t>
      </w:r>
      <w:r w:rsidRPr="00A87B21">
        <w:rPr>
          <w:rFonts w:ascii="Times New Roman" w:hAnsi="Times New Roman" w:cs="Times New Roman"/>
          <w:i/>
          <w:iCs/>
          <w:sz w:val="24"/>
          <w:szCs w:val="24"/>
          <w:lang w:val="en-US"/>
        </w:rPr>
        <w:t>p</w:t>
      </w:r>
      <w:r w:rsidRPr="00A87B21">
        <w:rPr>
          <w:rFonts w:ascii="Times New Roman" w:hAnsi="Times New Roman" w:cs="Times New Roman"/>
          <w:iCs/>
          <w:sz w:val="24"/>
          <w:szCs w:val="24"/>
          <w:lang w:val="en-US"/>
        </w:rPr>
        <w:t>-</w:t>
      </w:r>
      <w:proofErr w:type="spellStart"/>
      <w:r w:rsidRPr="00A87B21">
        <w:rPr>
          <w:rFonts w:ascii="Times New Roman" w:hAnsi="Times New Roman" w:cs="Times New Roman"/>
          <w:iCs/>
          <w:sz w:val="24"/>
          <w:szCs w:val="24"/>
          <w:lang w:val="en-US"/>
        </w:rPr>
        <w:t>isothiocyanatobenzyldesferrioxamine</w:t>
      </w:r>
      <w:proofErr w:type="spellEnd"/>
      <w:r w:rsidRPr="00A87B21">
        <w:rPr>
          <w:rFonts w:ascii="Times New Roman" w:hAnsi="Times New Roman" w:cs="Times New Roman"/>
          <w:iCs/>
          <w:sz w:val="24"/>
          <w:szCs w:val="24"/>
          <w:lang w:val="en-US"/>
        </w:rPr>
        <w:t xml:space="preserve"> (Df; </w:t>
      </w:r>
      <w:proofErr w:type="spellStart"/>
      <w:r w:rsidRPr="00A87B21">
        <w:rPr>
          <w:rFonts w:ascii="Times New Roman" w:hAnsi="Times New Roman" w:cs="Times New Roman"/>
          <w:iCs/>
          <w:sz w:val="24"/>
          <w:szCs w:val="24"/>
          <w:lang w:val="en-US"/>
        </w:rPr>
        <w:t>Macrocyclics</w:t>
      </w:r>
      <w:proofErr w:type="spellEnd"/>
      <w:r w:rsidRPr="00A87B21">
        <w:rPr>
          <w:rFonts w:ascii="Times New Roman" w:hAnsi="Times New Roman" w:cs="Times New Roman"/>
          <w:iCs/>
          <w:sz w:val="24"/>
          <w:szCs w:val="24"/>
          <w:lang w:val="en-US"/>
        </w:rPr>
        <w:t xml:space="preserve"> Inc Dallas, TX, USA), according to methods previously described</w:t>
      </w:r>
      <w:r w:rsidR="009A010E">
        <w:rPr>
          <w:rFonts w:ascii="Times New Roman" w:hAnsi="Times New Roman" w:cs="Times New Roman"/>
          <w:iCs/>
          <w:sz w:val="24"/>
          <w:szCs w:val="24"/>
          <w:lang w:val="en-US"/>
        </w:rPr>
        <w:t>.</w:t>
      </w:r>
      <w:r w:rsidR="00D22F58">
        <w:rPr>
          <w:rFonts w:ascii="Times New Roman" w:hAnsi="Times New Roman" w:cs="Times New Roman"/>
          <w:iCs/>
          <w:sz w:val="24"/>
          <w:szCs w:val="24"/>
          <w:lang w:val="en-US"/>
        </w:rPr>
        <w:fldChar w:fldCharType="begin">
          <w:fldData xml:space="preserve">PEVuZE5vdGU+PENpdGU+PEF1dGhvcj5CdXJ2ZW5pY2g8L0F1dGhvcj48WWVhcj4yMDE4PC9ZZWFy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</w:fldData>
        </w:fldChar>
      </w:r>
      <w:r w:rsidR="00D22F58">
        <w:rPr>
          <w:rFonts w:ascii="Times New Roman" w:hAnsi="Times New Roman" w:cs="Times New Roman"/>
          <w:iCs/>
          <w:sz w:val="24"/>
          <w:szCs w:val="24"/>
          <w:lang w:val="en-US"/>
        </w:rPr>
        <w:instrText xml:space="preserve"> ADDIN EN.CITE </w:instrText>
      </w:r>
      <w:r w:rsidR="00D22F58">
        <w:rPr>
          <w:rFonts w:ascii="Times New Roman" w:hAnsi="Times New Roman" w:cs="Times New Roman"/>
          <w:iCs/>
          <w:sz w:val="24"/>
          <w:szCs w:val="24"/>
          <w:lang w:val="en-US"/>
        </w:rPr>
        <w:fldChar w:fldCharType="begin">
          <w:fldData xml:space="preserve">PEVuZE5vdGU+PENpdGU+PEF1dGhvcj5CdXJ2ZW5pY2g8L0F1dGhvcj48WWVhcj4yMDE4PC9ZZWFy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</w:fldData>
        </w:fldChar>
      </w:r>
      <w:r w:rsidR="00D22F58">
        <w:rPr>
          <w:rFonts w:ascii="Times New Roman" w:hAnsi="Times New Roman" w:cs="Times New Roman"/>
          <w:iCs/>
          <w:sz w:val="24"/>
          <w:szCs w:val="24"/>
          <w:lang w:val="en-US"/>
        </w:rPr>
        <w:instrText xml:space="preserve"> ADDIN EN.CITE.DATA </w:instrText>
      </w:r>
      <w:r w:rsidR="00D22F58">
        <w:rPr>
          <w:rFonts w:ascii="Times New Roman" w:hAnsi="Times New Roman" w:cs="Times New Roman"/>
          <w:iCs/>
          <w:sz w:val="24"/>
          <w:szCs w:val="24"/>
          <w:lang w:val="en-US"/>
        </w:rPr>
      </w:r>
      <w:r w:rsidR="00D22F58">
        <w:rPr>
          <w:rFonts w:ascii="Times New Roman" w:hAnsi="Times New Roman" w:cs="Times New Roman"/>
          <w:iCs/>
          <w:sz w:val="24"/>
          <w:szCs w:val="24"/>
          <w:lang w:val="en-US"/>
        </w:rPr>
        <w:fldChar w:fldCharType="end"/>
      </w:r>
      <w:r w:rsidR="00D22F58">
        <w:rPr>
          <w:rFonts w:ascii="Times New Roman" w:hAnsi="Times New Roman" w:cs="Times New Roman"/>
          <w:iCs/>
          <w:sz w:val="24"/>
          <w:szCs w:val="24"/>
          <w:lang w:val="en-US"/>
        </w:rPr>
        <w:fldChar w:fldCharType="separate"/>
      </w:r>
      <w:r w:rsidR="00D22F58" w:rsidRPr="00D22F58">
        <w:rPr>
          <w:rFonts w:ascii="Times New Roman" w:hAnsi="Times New Roman" w:cs="Times New Roman"/>
          <w:iCs/>
          <w:noProof/>
          <w:sz w:val="24"/>
          <w:szCs w:val="24"/>
          <w:vertAlign w:val="superscript"/>
          <w:lang w:val="en-US"/>
        </w:rPr>
        <w:t>5</w:t>
      </w:r>
      <w:r w:rsidR="00D22F58">
        <w:rPr>
          <w:rFonts w:ascii="Times New Roman" w:hAnsi="Times New Roman" w:cs="Times New Roman"/>
          <w:iCs/>
          <w:sz w:val="24"/>
          <w:szCs w:val="24"/>
          <w:lang w:val="en-US"/>
        </w:rPr>
        <w:fldChar w:fldCharType="end"/>
      </w:r>
      <w:r w:rsidRPr="00A87B21">
        <w:rPr>
          <w:rFonts w:ascii="Times New Roman" w:hAnsi="Times New Roman" w:cs="Times New Roman"/>
          <w:iCs/>
          <w:sz w:val="24"/>
          <w:szCs w:val="24"/>
          <w:lang w:val="en-US"/>
        </w:rPr>
        <w:t xml:space="preserve"> </w:t>
      </w:r>
      <w:proofErr w:type="spellStart"/>
      <w:r w:rsidRPr="00A87B21">
        <w:rPr>
          <w:rFonts w:ascii="Times New Roman" w:hAnsi="Times New Roman" w:cs="Times New Roman"/>
          <w:iCs/>
          <w:sz w:val="24"/>
          <w:szCs w:val="24"/>
          <w:lang w:val="en-US"/>
        </w:rPr>
        <w:t>Radioconjugates</w:t>
      </w:r>
      <w:proofErr w:type="spellEnd"/>
      <w:r w:rsidRPr="00A87B21">
        <w:rPr>
          <w:rFonts w:ascii="Times New Roman" w:hAnsi="Times New Roman" w:cs="Times New Roman"/>
          <w:iCs/>
          <w:sz w:val="24"/>
          <w:szCs w:val="24"/>
          <w:lang w:val="en-US"/>
        </w:rPr>
        <w:t xml:space="preserve"> were synthesized on the day of administration. Radiochemical purity was assessed by instant thin-layer chromatography (</w:t>
      </w:r>
      <w:proofErr w:type="spellStart"/>
      <w:r w:rsidRPr="00A87B21">
        <w:rPr>
          <w:rFonts w:ascii="Times New Roman" w:hAnsi="Times New Roman" w:cs="Times New Roman"/>
          <w:iCs/>
          <w:sz w:val="24"/>
          <w:szCs w:val="24"/>
          <w:lang w:val="en-US"/>
        </w:rPr>
        <w:t>iTLC</w:t>
      </w:r>
      <w:proofErr w:type="spellEnd"/>
      <w:r w:rsidRPr="00A87B21">
        <w:rPr>
          <w:rFonts w:ascii="Times New Roman" w:hAnsi="Times New Roman" w:cs="Times New Roman"/>
          <w:iCs/>
          <w:sz w:val="24"/>
          <w:szCs w:val="24"/>
          <w:lang w:val="en-US"/>
        </w:rPr>
        <w:t>) and immunoreactivity for antigen positive cells assessed as previously described</w:t>
      </w:r>
      <w:r w:rsidR="009A010E">
        <w:rPr>
          <w:rFonts w:ascii="Times New Roman" w:hAnsi="Times New Roman" w:cs="Times New Roman"/>
          <w:iCs/>
          <w:sz w:val="24"/>
          <w:szCs w:val="24"/>
          <w:lang w:val="en-US"/>
        </w:rPr>
        <w:t>.</w:t>
      </w:r>
      <w:r w:rsidR="0005691B">
        <w:rPr>
          <w:rFonts w:ascii="Times New Roman" w:hAnsi="Times New Roman" w:cs="Times New Roman"/>
          <w:iCs/>
          <w:sz w:val="24"/>
          <w:szCs w:val="24"/>
          <w:lang w:val="en-US"/>
        </w:rPr>
        <w:fldChar w:fldCharType="begin">
          <w:fldData xml:space="preserve">PEVuZE5vdGU+PENpdGU+PEF1dGhvcj5QYW5vdXNpczwvQXV0aG9yPjxZZWFyPjIwMDU8L1llYXI+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</w:fldData>
        </w:fldChar>
      </w:r>
      <w:r w:rsidR="00D22F58">
        <w:rPr>
          <w:rFonts w:ascii="Times New Roman" w:hAnsi="Times New Roman" w:cs="Times New Roman"/>
          <w:iCs/>
          <w:sz w:val="24"/>
          <w:szCs w:val="24"/>
          <w:lang w:val="en-US"/>
        </w:rPr>
        <w:instrText xml:space="preserve"> ADDIN EN.CITE </w:instrText>
      </w:r>
      <w:r w:rsidR="00D22F58">
        <w:rPr>
          <w:rFonts w:ascii="Times New Roman" w:hAnsi="Times New Roman" w:cs="Times New Roman"/>
          <w:iCs/>
          <w:sz w:val="24"/>
          <w:szCs w:val="24"/>
          <w:lang w:val="en-US"/>
        </w:rPr>
        <w:fldChar w:fldCharType="begin">
          <w:fldData xml:space="preserve">PEVuZE5vdGU+PENpdGU+PEF1dGhvcj5QYW5vdXNpczwvQXV0aG9yPjxZZWFyPjIwMDU8L1llYXI+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</w:fldData>
        </w:fldChar>
      </w:r>
      <w:r w:rsidR="00D22F58">
        <w:rPr>
          <w:rFonts w:ascii="Times New Roman" w:hAnsi="Times New Roman" w:cs="Times New Roman"/>
          <w:iCs/>
          <w:sz w:val="24"/>
          <w:szCs w:val="24"/>
          <w:lang w:val="en-US"/>
        </w:rPr>
        <w:instrText xml:space="preserve"> ADDIN EN.CITE.DATA </w:instrText>
      </w:r>
      <w:r w:rsidR="00D22F58">
        <w:rPr>
          <w:rFonts w:ascii="Times New Roman" w:hAnsi="Times New Roman" w:cs="Times New Roman"/>
          <w:iCs/>
          <w:sz w:val="24"/>
          <w:szCs w:val="24"/>
          <w:lang w:val="en-US"/>
        </w:rPr>
      </w:r>
      <w:r w:rsidR="00D22F58">
        <w:rPr>
          <w:rFonts w:ascii="Times New Roman" w:hAnsi="Times New Roman" w:cs="Times New Roman"/>
          <w:iCs/>
          <w:sz w:val="24"/>
          <w:szCs w:val="24"/>
          <w:lang w:val="en-US"/>
        </w:rPr>
        <w:fldChar w:fldCharType="end"/>
      </w:r>
      <w:r w:rsidR="0005691B">
        <w:rPr>
          <w:rFonts w:ascii="Times New Roman" w:hAnsi="Times New Roman" w:cs="Times New Roman"/>
          <w:iCs/>
          <w:sz w:val="24"/>
          <w:szCs w:val="24"/>
          <w:lang w:val="en-US"/>
        </w:rPr>
        <w:fldChar w:fldCharType="separate"/>
      </w:r>
      <w:r w:rsidR="00D22F58" w:rsidRPr="00D22F58">
        <w:rPr>
          <w:rFonts w:ascii="Times New Roman" w:hAnsi="Times New Roman" w:cs="Times New Roman"/>
          <w:iCs/>
          <w:noProof/>
          <w:sz w:val="24"/>
          <w:szCs w:val="24"/>
          <w:vertAlign w:val="superscript"/>
          <w:lang w:val="en-US"/>
        </w:rPr>
        <w:t>6</w:t>
      </w:r>
      <w:r w:rsidR="0005691B">
        <w:rPr>
          <w:rFonts w:ascii="Times New Roman" w:hAnsi="Times New Roman" w:cs="Times New Roman"/>
          <w:iCs/>
          <w:sz w:val="24"/>
          <w:szCs w:val="24"/>
          <w:lang w:val="en-US"/>
        </w:rPr>
        <w:fldChar w:fldCharType="end"/>
      </w:r>
    </w:p>
    <w:p w14:paraId="03FBDB1B" w14:textId="77777777"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lang w:val="en-US"/>
        </w:rPr>
        <w:t xml:space="preserve">During imaging with </w:t>
      </w:r>
      <w:r w:rsidRPr="00A87B21">
        <w:rPr>
          <w:rFonts w:ascii="Times New Roman" w:hAnsi="Times New Roman" w:cs="Times New Roman"/>
          <w:iCs/>
          <w:sz w:val="24"/>
          <w:szCs w:val="24"/>
          <w:vertAlign w:val="superscript"/>
        </w:rPr>
        <w:t>89</w:t>
      </w:r>
      <w:r w:rsidRPr="00A87B21">
        <w:rPr>
          <w:rFonts w:ascii="Times New Roman" w:hAnsi="Times New Roman" w:cs="Times New Roman"/>
          <w:iCs/>
          <w:sz w:val="24"/>
          <w:szCs w:val="24"/>
        </w:rPr>
        <w:t xml:space="preserve">Zr-Df-Depatux-M or the </w:t>
      </w:r>
      <w:r w:rsidRPr="00A87B21">
        <w:rPr>
          <w:rFonts w:ascii="Times New Roman" w:hAnsi="Times New Roman" w:cs="Times New Roman"/>
          <w:iCs/>
          <w:sz w:val="24"/>
          <w:szCs w:val="24"/>
          <w:vertAlign w:val="superscript"/>
        </w:rPr>
        <w:t>89</w:t>
      </w:r>
      <w:r w:rsidRPr="00A87B21">
        <w:rPr>
          <w:rFonts w:ascii="Times New Roman" w:hAnsi="Times New Roman" w:cs="Times New Roman"/>
          <w:iCs/>
          <w:sz w:val="24"/>
          <w:szCs w:val="24"/>
        </w:rPr>
        <w:t xml:space="preserve">Zr-Df-control ADC, mice were anesthetised with inhalational isoflurane then transferred to an anaesthesia / imaging closed chamber for whole body MRI (T1-weighted) followed by a 30-minute PET static scan. Scans were done at 2, 72 and 168 hours after injection. All PET raw data were decay, dead time, random and attenuation corrected and reconstructed into volumetric images with a </w:t>
      </w:r>
      <w:proofErr w:type="spellStart"/>
      <w:r w:rsidRPr="00A87B21">
        <w:rPr>
          <w:rFonts w:ascii="Times New Roman" w:hAnsi="Times New Roman" w:cs="Times New Roman"/>
          <w:iCs/>
          <w:sz w:val="24"/>
          <w:szCs w:val="24"/>
        </w:rPr>
        <w:t>transaxial</w:t>
      </w:r>
      <w:proofErr w:type="spellEnd"/>
      <w:r w:rsidRPr="00A87B21">
        <w:rPr>
          <w:rFonts w:ascii="Times New Roman" w:hAnsi="Times New Roman" w:cs="Times New Roman"/>
          <w:iCs/>
          <w:sz w:val="24"/>
          <w:szCs w:val="24"/>
        </w:rPr>
        <w:t xml:space="preserve"> matrix size 255 x 255 using the built–in quasi–Monte Carlo stimulation algorithm combined with </w:t>
      </w:r>
      <w:r w:rsidRPr="00A87B21">
        <w:rPr>
          <w:rFonts w:ascii="Times New Roman" w:hAnsi="Times New Roman" w:cs="Times New Roman"/>
          <w:iCs/>
          <w:sz w:val="24"/>
          <w:szCs w:val="24"/>
        </w:rPr>
        <w:lastRenderedPageBreak/>
        <w:t xml:space="preserve">stochastic iteration and filtered sampling. The voxel dimension in the reconstructed images was 0.4 x 0.4 x 0.4mm. </w:t>
      </w:r>
      <w:r w:rsidRPr="00A87B21">
        <w:rPr>
          <w:rFonts w:ascii="Times New Roman" w:hAnsi="Times New Roman" w:cs="Times New Roman"/>
          <w:iCs/>
          <w:sz w:val="24"/>
          <w:szCs w:val="24"/>
          <w:lang w:val="en-US"/>
        </w:rPr>
        <w:t xml:space="preserve">The image-based biodistribution analysis consisted of defining volumes of interest (VOI) from the acquired MRI images. </w:t>
      </w:r>
      <w:r w:rsidRPr="00A87B21">
        <w:rPr>
          <w:rFonts w:ascii="Times New Roman" w:hAnsi="Times New Roman" w:cs="Times New Roman"/>
          <w:iCs/>
          <w:sz w:val="24"/>
          <w:szCs w:val="24"/>
        </w:rPr>
        <w:t xml:space="preserve">Tumour volumes of interest (mL) were determined for each time point based on mark-up of tumours in cross-sectional MRI images. </w:t>
      </w:r>
      <w:r w:rsidRPr="00A87B21">
        <w:rPr>
          <w:rFonts w:ascii="Times New Roman" w:hAnsi="Times New Roman" w:cs="Times New Roman"/>
          <w:iCs/>
          <w:sz w:val="24"/>
          <w:szCs w:val="24"/>
          <w:lang w:val="en-US"/>
        </w:rPr>
        <w:t xml:space="preserve">These VOIs were applied to the co-registered PET image data from which the lesion volume and the tracer uptake radioactivity were determined. </w:t>
      </w:r>
      <w:r w:rsidRPr="00A87B21">
        <w:rPr>
          <w:rFonts w:ascii="Times New Roman" w:hAnsi="Times New Roman" w:cs="Times New Roman"/>
          <w:iCs/>
          <w:sz w:val="24"/>
          <w:szCs w:val="24"/>
        </w:rPr>
        <w:t xml:space="preserve">Whole body volumes were determined from MR images on day 0 for all mice and </w:t>
      </w:r>
      <w:proofErr w:type="gramStart"/>
      <w:r w:rsidRPr="00A87B21">
        <w:rPr>
          <w:rFonts w:ascii="Times New Roman" w:hAnsi="Times New Roman" w:cs="Times New Roman"/>
          <w:iCs/>
          <w:sz w:val="24"/>
          <w:szCs w:val="24"/>
        </w:rPr>
        <w:t>whole body</w:t>
      </w:r>
      <w:proofErr w:type="gramEnd"/>
      <w:r w:rsidRPr="00A87B21">
        <w:rPr>
          <w:rFonts w:ascii="Times New Roman" w:hAnsi="Times New Roman" w:cs="Times New Roman"/>
          <w:iCs/>
          <w:sz w:val="24"/>
          <w:szCs w:val="24"/>
        </w:rPr>
        <w:t xml:space="preserve"> average activities (</w:t>
      </w:r>
      <w:proofErr w:type="spellStart"/>
      <w:r w:rsidRPr="00A87B21">
        <w:rPr>
          <w:rFonts w:ascii="Times New Roman" w:hAnsi="Times New Roman" w:cs="Times New Roman"/>
          <w:iCs/>
          <w:sz w:val="24"/>
          <w:szCs w:val="24"/>
        </w:rPr>
        <w:t>kBq</w:t>
      </w:r>
      <w:proofErr w:type="spellEnd"/>
      <w:r w:rsidRPr="00A87B21">
        <w:rPr>
          <w:rFonts w:ascii="Times New Roman" w:hAnsi="Times New Roman" w:cs="Times New Roman"/>
          <w:iCs/>
          <w:sz w:val="24"/>
          <w:szCs w:val="24"/>
        </w:rPr>
        <w:t xml:space="preserve">/mL) determined from co-registered PET images. Counts of the tumours were converted to percentage injected dose/g (%ID/g) using the </w:t>
      </w:r>
      <w:proofErr w:type="gramStart"/>
      <w:r w:rsidRPr="00A87B21">
        <w:rPr>
          <w:rFonts w:ascii="Times New Roman" w:hAnsi="Times New Roman" w:cs="Times New Roman"/>
          <w:iCs/>
          <w:sz w:val="24"/>
          <w:szCs w:val="24"/>
        </w:rPr>
        <w:t>whole body</w:t>
      </w:r>
      <w:proofErr w:type="gramEnd"/>
      <w:r w:rsidRPr="00A87B21">
        <w:rPr>
          <w:rFonts w:ascii="Times New Roman" w:hAnsi="Times New Roman" w:cs="Times New Roman"/>
          <w:iCs/>
          <w:sz w:val="24"/>
          <w:szCs w:val="24"/>
        </w:rPr>
        <w:t xml:space="preserve"> activity values obtained on day 0. The </w:t>
      </w:r>
      <w:proofErr w:type="gramStart"/>
      <w:r w:rsidRPr="00A87B21">
        <w:rPr>
          <w:rFonts w:ascii="Times New Roman" w:hAnsi="Times New Roman" w:cs="Times New Roman"/>
          <w:iCs/>
          <w:sz w:val="24"/>
          <w:szCs w:val="24"/>
        </w:rPr>
        <w:t>whole body</w:t>
      </w:r>
      <w:proofErr w:type="gramEnd"/>
      <w:r w:rsidRPr="00A87B21">
        <w:rPr>
          <w:rFonts w:ascii="Times New Roman" w:hAnsi="Times New Roman" w:cs="Times New Roman"/>
          <w:iCs/>
          <w:sz w:val="24"/>
          <w:szCs w:val="24"/>
        </w:rPr>
        <w:t xml:space="preserve"> values obtained on day 0 were decay corrected for day 3 and day 7 images. For simplicity, 1 mL of tumour volume was considered equal to 1 g of tumour. </w:t>
      </w:r>
      <w:r w:rsidRPr="00A87B21">
        <w:rPr>
          <w:rFonts w:ascii="Times New Roman" w:hAnsi="Times New Roman" w:cs="Times New Roman"/>
          <w:iCs/>
          <w:sz w:val="24"/>
          <w:szCs w:val="24"/>
          <w:lang w:val="en-US"/>
        </w:rPr>
        <w:t>The measured lesion uptake activity was corrected for the effects of partial volume effect (PVE)</w:t>
      </w:r>
    </w:p>
    <w:p w14:paraId="70114C1C" w14:textId="77777777"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rPr>
        <w:t xml:space="preserve">For the biodistribution study, blood was collected by cardiac puncture, and tumour and tissues were collected immediately and counted for radioactivity together with injected dose standards in a dual-channel γ-scintillation counter (Wizard; PerkinElmer). Triplicate standards prepared from the injected material were counted at each time point with tissue and tumor samples, enabling calculations to be corrected for physical decay of the isotope. The tissue distribution data were calculated as the mean ± SD percentage injected dose per gram tissue (%ID/g) for the radiolabelled construct per time point. </w:t>
      </w:r>
    </w:p>
    <w:p w14:paraId="62A1BBF1" w14:textId="77777777"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rPr>
        <w:br w:type="page"/>
      </w:r>
    </w:p>
    <w:p w14:paraId="71B3EA6F" w14:textId="77777777" w:rsidR="00A87B21" w:rsidRPr="00A87B21" w:rsidRDefault="00A87B21" w:rsidP="00A87B21">
      <w:pPr>
        <w:spacing w:line="480" w:lineRule="auto"/>
        <w:jc w:val="both"/>
        <w:rPr>
          <w:rFonts w:ascii="Times New Roman" w:hAnsi="Times New Roman" w:cs="Times New Roman"/>
          <w:iCs/>
          <w:sz w:val="24"/>
          <w:szCs w:val="24"/>
        </w:rPr>
      </w:pPr>
    </w:p>
    <w:p w14:paraId="1E359505" w14:textId="77777777"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rPr>
        <w:t>References</w:t>
      </w:r>
    </w:p>
    <w:p w14:paraId="2C7CEF98" w14:textId="77777777" w:rsidR="00D22F58" w:rsidRPr="00D22F58" w:rsidRDefault="00A87B21" w:rsidP="00D22F58">
      <w:pPr>
        <w:pStyle w:val="EndNoteBibliography"/>
        <w:spacing w:after="0"/>
        <w:ind w:left="720" w:hanging="720"/>
      </w:pPr>
      <w:r w:rsidRPr="00A87B21">
        <w:rPr>
          <w:rFonts w:ascii="Times New Roman" w:hAnsi="Times New Roman" w:cs="Times New Roman"/>
          <w:iCs/>
          <w:sz w:val="24"/>
          <w:szCs w:val="24"/>
        </w:rPr>
        <w:fldChar w:fldCharType="begin"/>
      </w:r>
      <w:r w:rsidRPr="00A87B21">
        <w:rPr>
          <w:rFonts w:ascii="Times New Roman" w:hAnsi="Times New Roman" w:cs="Times New Roman"/>
          <w:iCs/>
          <w:sz w:val="24"/>
          <w:szCs w:val="24"/>
        </w:rPr>
        <w:instrText xml:space="preserve"> ADDIN EN.REFLIST </w:instrText>
      </w:r>
      <w:r w:rsidRPr="00A87B21">
        <w:rPr>
          <w:rFonts w:ascii="Times New Roman" w:hAnsi="Times New Roman" w:cs="Times New Roman"/>
          <w:iCs/>
          <w:sz w:val="24"/>
          <w:szCs w:val="24"/>
        </w:rPr>
        <w:fldChar w:fldCharType="separate"/>
      </w:r>
      <w:r w:rsidR="00D22F58" w:rsidRPr="00D22F58">
        <w:rPr>
          <w:b/>
        </w:rPr>
        <w:t>1.</w:t>
      </w:r>
      <w:r w:rsidR="00D22F58" w:rsidRPr="00D22F58">
        <w:tab/>
        <w:t xml:space="preserve">Jødal L, Le Loirec C, Champion C. Positron range in PET imaging: an alternative approach for assessing and correcting the blurring. </w:t>
      </w:r>
      <w:r w:rsidR="00D22F58" w:rsidRPr="00D22F58">
        <w:rPr>
          <w:i/>
        </w:rPr>
        <w:t xml:space="preserve">Phys Med Biol. </w:t>
      </w:r>
      <w:r w:rsidR="00D22F58" w:rsidRPr="00D22F58">
        <w:t>2012; 57(12):3931-3943.</w:t>
      </w:r>
    </w:p>
    <w:p w14:paraId="67EF8B4A" w14:textId="77777777" w:rsidR="00D22F58" w:rsidRPr="00D22F58" w:rsidRDefault="00D22F58" w:rsidP="00D22F58">
      <w:pPr>
        <w:pStyle w:val="EndNoteBibliography"/>
        <w:spacing w:after="0"/>
        <w:ind w:left="720" w:hanging="720"/>
      </w:pPr>
      <w:r w:rsidRPr="00D22F58">
        <w:rPr>
          <w:b/>
        </w:rPr>
        <w:t>2.</w:t>
      </w:r>
      <w:r w:rsidRPr="00D22F58">
        <w:tab/>
        <w:t xml:space="preserve">Richardson WH. Bayesian-based iterative method of image restoration. </w:t>
      </w:r>
      <w:r w:rsidRPr="00D22F58">
        <w:rPr>
          <w:i/>
        </w:rPr>
        <w:t xml:space="preserve">JoSA. </w:t>
      </w:r>
      <w:r w:rsidRPr="00D22F58">
        <w:t>1972; 62(1):55-59.</w:t>
      </w:r>
    </w:p>
    <w:p w14:paraId="2D587969" w14:textId="77777777" w:rsidR="00D22F58" w:rsidRPr="00D22F58" w:rsidRDefault="00D22F58" w:rsidP="00D22F58">
      <w:pPr>
        <w:pStyle w:val="EndNoteBibliography"/>
        <w:spacing w:after="0"/>
        <w:ind w:left="720" w:hanging="720"/>
      </w:pPr>
      <w:r w:rsidRPr="00D22F58">
        <w:rPr>
          <w:b/>
        </w:rPr>
        <w:t>3.</w:t>
      </w:r>
      <w:r w:rsidRPr="00D22F58">
        <w:tab/>
        <w:t xml:space="preserve">Holmes TJ, Liu YH. Richardson-Lucy/maximum likelihood image restoration algorithm for fluorescence microscopy: further testing. </w:t>
      </w:r>
      <w:r w:rsidRPr="00D22F58">
        <w:rPr>
          <w:i/>
        </w:rPr>
        <w:t xml:space="preserve">Appl Opt. </w:t>
      </w:r>
      <w:r w:rsidRPr="00D22F58">
        <w:t>1989; 28(22):4930-4938.</w:t>
      </w:r>
    </w:p>
    <w:p w14:paraId="165F31CB" w14:textId="77777777" w:rsidR="00D22F58" w:rsidRPr="00D22F58" w:rsidRDefault="00D22F58" w:rsidP="00D22F58">
      <w:pPr>
        <w:pStyle w:val="EndNoteBibliography"/>
        <w:spacing w:after="0"/>
        <w:ind w:left="720" w:hanging="720"/>
      </w:pPr>
      <w:r w:rsidRPr="00D22F58">
        <w:rPr>
          <w:b/>
        </w:rPr>
        <w:t>4.</w:t>
      </w:r>
      <w:r w:rsidRPr="00D22F58">
        <w:tab/>
        <w:t xml:space="preserve">Reilly EB, Phillips AC, Boghaert ER, et al. ABT-414, an antibody drug conjugate targeting a tumor-selective EGFR epitope. </w:t>
      </w:r>
      <w:r w:rsidRPr="00D22F58">
        <w:rPr>
          <w:i/>
        </w:rPr>
        <w:t xml:space="preserve">Mol Cancer Ther. </w:t>
      </w:r>
      <w:r w:rsidRPr="00D22F58">
        <w:t>2016; 15:661-669.</w:t>
      </w:r>
    </w:p>
    <w:p w14:paraId="4843ECDE" w14:textId="77777777" w:rsidR="00D22F58" w:rsidRPr="00D22F58" w:rsidRDefault="00D22F58" w:rsidP="00D22F58">
      <w:pPr>
        <w:pStyle w:val="EndNoteBibliography"/>
        <w:spacing w:after="0"/>
        <w:ind w:left="720" w:hanging="720"/>
      </w:pPr>
      <w:r w:rsidRPr="00D22F58">
        <w:rPr>
          <w:b/>
        </w:rPr>
        <w:t>5.</w:t>
      </w:r>
      <w:r w:rsidRPr="00D22F58">
        <w:tab/>
        <w:t xml:space="preserve">Burvenich IJG, Parakh S, Lee FT, et al. Molecular imaging of T cell co-regulator factor B7-H3 with (89)Zr-DS-5573a. </w:t>
      </w:r>
      <w:r w:rsidRPr="00D22F58">
        <w:rPr>
          <w:i/>
        </w:rPr>
        <w:t xml:space="preserve">Theranostics. </w:t>
      </w:r>
      <w:r w:rsidRPr="00D22F58">
        <w:t>2018; 8(15):4199-4209.</w:t>
      </w:r>
    </w:p>
    <w:p w14:paraId="3DBFF826" w14:textId="77777777" w:rsidR="00D22F58" w:rsidRPr="00D22F58" w:rsidRDefault="00D22F58" w:rsidP="00D22F58">
      <w:pPr>
        <w:pStyle w:val="EndNoteBibliography"/>
        <w:ind w:left="720" w:hanging="720"/>
      </w:pPr>
      <w:r w:rsidRPr="00D22F58">
        <w:rPr>
          <w:b/>
        </w:rPr>
        <w:t>6.</w:t>
      </w:r>
      <w:r w:rsidRPr="00D22F58">
        <w:tab/>
        <w:t xml:space="preserve">Panousis C, Rayzman VM, Johns TG, et al. Engineering and characterisation of chimeric monoclonal antibody 806 (ch806) for targeted immunotherapy of tumours expressing de2-7 EGFR or amplified EGFR. </w:t>
      </w:r>
      <w:r w:rsidRPr="00D22F58">
        <w:rPr>
          <w:i/>
        </w:rPr>
        <w:t xml:space="preserve">Br J Cancer. </w:t>
      </w:r>
      <w:r w:rsidRPr="00D22F58">
        <w:t>2005; 92(6):1069-1077.</w:t>
      </w:r>
    </w:p>
    <w:p w14:paraId="7FA3CC87" w14:textId="4C5A42C2" w:rsidR="00A87B21" w:rsidRPr="00A87B21" w:rsidRDefault="00A87B21" w:rsidP="00A87B21">
      <w:pPr>
        <w:spacing w:line="480" w:lineRule="auto"/>
        <w:jc w:val="both"/>
        <w:rPr>
          <w:rFonts w:ascii="Times New Roman" w:hAnsi="Times New Roman" w:cs="Times New Roman"/>
          <w:iCs/>
          <w:sz w:val="24"/>
          <w:szCs w:val="24"/>
        </w:rPr>
      </w:pPr>
      <w:r w:rsidRPr="00A87B21">
        <w:rPr>
          <w:rFonts w:ascii="Times New Roman" w:hAnsi="Times New Roman" w:cs="Times New Roman"/>
          <w:iCs/>
          <w:sz w:val="24"/>
          <w:szCs w:val="24"/>
          <w:lang w:val="en-US"/>
        </w:rPr>
        <w:fldChar w:fldCharType="end"/>
      </w:r>
    </w:p>
    <w:p w14:paraId="3D95B26B" w14:textId="77777777" w:rsidR="00EF26C6" w:rsidRPr="0050092F" w:rsidRDefault="00EF26C6" w:rsidP="008056EF">
      <w:pPr>
        <w:spacing w:line="480" w:lineRule="auto"/>
        <w:jc w:val="both"/>
        <w:rPr>
          <w:rFonts w:ascii="Times New Roman" w:hAnsi="Times New Roman" w:cs="Times New Roman"/>
          <w:iCs/>
          <w:sz w:val="24"/>
          <w:szCs w:val="24"/>
          <w:lang w:val="en-US"/>
        </w:rPr>
      </w:pPr>
    </w:p>
    <w:p w14:paraId="226BB507" w14:textId="7EF6B7A7" w:rsidR="008056EF" w:rsidRPr="0050092F" w:rsidRDefault="008056EF" w:rsidP="00E56138">
      <w:pPr>
        <w:jc w:val="both"/>
      </w:pPr>
    </w:p>
    <w:p w14:paraId="7B4D0271" w14:textId="59F08983" w:rsidR="008056EF" w:rsidRPr="0050092F" w:rsidRDefault="008056EF" w:rsidP="00E56138">
      <w:pPr>
        <w:jc w:val="both"/>
      </w:pPr>
    </w:p>
    <w:p w14:paraId="45CE306E" w14:textId="7BD84C90" w:rsidR="008056EF" w:rsidRPr="0050092F" w:rsidRDefault="008056EF" w:rsidP="00E56138">
      <w:pPr>
        <w:jc w:val="both"/>
      </w:pPr>
    </w:p>
    <w:p w14:paraId="64973496" w14:textId="6FC40D74" w:rsidR="008056EF" w:rsidRPr="0050092F" w:rsidRDefault="008056EF" w:rsidP="00E56138">
      <w:pPr>
        <w:jc w:val="both"/>
      </w:pPr>
    </w:p>
    <w:p w14:paraId="4423D914" w14:textId="11D3E4A2" w:rsidR="008056EF" w:rsidRPr="0050092F" w:rsidRDefault="008056EF" w:rsidP="00E56138">
      <w:pPr>
        <w:jc w:val="both"/>
      </w:pPr>
    </w:p>
    <w:p w14:paraId="08F6E0FD" w14:textId="754858E2" w:rsidR="008056EF" w:rsidRPr="0050092F" w:rsidRDefault="008056EF" w:rsidP="00E56138">
      <w:pPr>
        <w:jc w:val="both"/>
      </w:pPr>
    </w:p>
    <w:p w14:paraId="7386BA21" w14:textId="13579458" w:rsidR="008056EF" w:rsidRPr="0050092F" w:rsidRDefault="008056EF" w:rsidP="00E56138">
      <w:pPr>
        <w:jc w:val="both"/>
      </w:pPr>
    </w:p>
    <w:p w14:paraId="21E2A86C" w14:textId="168B6571" w:rsidR="008056EF" w:rsidRDefault="008056EF" w:rsidP="00E56138">
      <w:pPr>
        <w:jc w:val="both"/>
      </w:pPr>
    </w:p>
    <w:p w14:paraId="7CBF6535" w14:textId="77777777" w:rsidR="00057B72" w:rsidRPr="0050092F" w:rsidRDefault="00057B72" w:rsidP="00E56138">
      <w:pPr>
        <w:jc w:val="both"/>
      </w:pPr>
    </w:p>
    <w:p w14:paraId="230F9689" w14:textId="65625CAD" w:rsidR="00E56138" w:rsidRPr="0050092F" w:rsidRDefault="00E56138" w:rsidP="007005C9">
      <w:pPr>
        <w:spacing w:line="480" w:lineRule="auto"/>
        <w:jc w:val="both"/>
        <w:rPr>
          <w:b/>
        </w:rPr>
      </w:pPr>
    </w:p>
    <w:sectPr w:rsidR="00E56138" w:rsidRPr="0050092F" w:rsidSect="006A1B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A5A0AC" w14:textId="77777777" w:rsidR="00265CA5" w:rsidRDefault="00265CA5" w:rsidP="00240DDE">
      <w:pPr>
        <w:spacing w:after="0" w:line="240" w:lineRule="auto"/>
      </w:pPr>
      <w:r>
        <w:separator/>
      </w:r>
    </w:p>
  </w:endnote>
  <w:endnote w:type="continuationSeparator" w:id="0">
    <w:p w14:paraId="2A4DC7D5" w14:textId="77777777" w:rsidR="00265CA5" w:rsidRDefault="00265CA5" w:rsidP="00240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Ligh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7323903"/>
      <w:docPartObj>
        <w:docPartGallery w:val="Page Numbers (Bottom of Page)"/>
        <w:docPartUnique/>
      </w:docPartObj>
    </w:sdtPr>
    <w:sdtEndPr>
      <w:rPr>
        <w:noProof/>
      </w:rPr>
    </w:sdtEndPr>
    <w:sdtContent>
      <w:p w14:paraId="4CFF4461" w14:textId="1DF1106B" w:rsidR="00E0643B" w:rsidRDefault="00E0643B">
        <w:pPr>
          <w:pStyle w:val="Footer"/>
          <w:jc w:val="center"/>
        </w:pPr>
        <w:r>
          <w:fldChar w:fldCharType="begin"/>
        </w:r>
        <w:r>
          <w:instrText xml:space="preserve"> PAGE   \* MERGEFORMAT </w:instrText>
        </w:r>
        <w:r>
          <w:fldChar w:fldCharType="separate"/>
        </w:r>
        <w:r w:rsidR="000B27C2">
          <w:rPr>
            <w:noProof/>
          </w:rPr>
          <w:t>2</w:t>
        </w:r>
        <w:r>
          <w:rPr>
            <w:noProof/>
          </w:rPr>
          <w:fldChar w:fldCharType="end"/>
        </w:r>
      </w:p>
    </w:sdtContent>
  </w:sdt>
  <w:p w14:paraId="50F001E9" w14:textId="77777777" w:rsidR="00E0643B" w:rsidRDefault="00E064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DB1800" w14:textId="77777777" w:rsidR="00265CA5" w:rsidRDefault="00265CA5" w:rsidP="00240DDE">
      <w:pPr>
        <w:spacing w:after="0" w:line="240" w:lineRule="auto"/>
      </w:pPr>
      <w:r>
        <w:separator/>
      </w:r>
    </w:p>
  </w:footnote>
  <w:footnote w:type="continuationSeparator" w:id="0">
    <w:p w14:paraId="573B23D8" w14:textId="77777777" w:rsidR="00265CA5" w:rsidRDefault="00265CA5" w:rsidP="00240D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24E82E" w14:textId="464F3DEA" w:rsidR="001532AB" w:rsidRDefault="001532AB">
    <w:pPr>
      <w:pStyle w:val="Header"/>
      <w:rPr>
        <w:ins w:id="0" w:author="Hui Gan" w:date="2020-12-30T17:08:00Z"/>
      </w:rPr>
    </w:pPr>
    <w:ins w:id="1" w:author="Hui Gan" w:date="2020-12-30T17:08:00Z">
      <w:r>
        <w:rPr>
          <w:rFonts w:ascii="Calibri-Light" w:hAnsi="Calibri-Light" w:cs="Calibri-Light"/>
          <w:sz w:val="24"/>
          <w:szCs w:val="24"/>
        </w:rPr>
        <w:t>NOA-D-20-00137R1</w:t>
      </w:r>
    </w:ins>
  </w:p>
  <w:p w14:paraId="6CB8EA16" w14:textId="77777777" w:rsidR="001532AB" w:rsidRDefault="001532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D682E"/>
    <w:multiLevelType w:val="hybridMultilevel"/>
    <w:tmpl w:val="12686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9367E2"/>
    <w:multiLevelType w:val="hybridMultilevel"/>
    <w:tmpl w:val="FDA6768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F171C7"/>
    <w:multiLevelType w:val="hybridMultilevel"/>
    <w:tmpl w:val="4774873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237D2BF7"/>
    <w:multiLevelType w:val="hybridMultilevel"/>
    <w:tmpl w:val="A258ACB6"/>
    <w:lvl w:ilvl="0" w:tplc="15A82A4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ui Gan">
    <w15:presenceInfo w15:providerId="Windows Live" w15:userId="6b5c587a52da4d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fvpds90eapgeadpyxs55hxaatzw00xsp2&quot;&gt;HG Main Library&lt;record-ids&gt;&lt;item&gt;3099&lt;/item&gt;&lt;item&gt;12623&lt;/item&gt;&lt;item&gt;25978&lt;/item&gt;&lt;item&gt;27144&lt;/item&gt;&lt;item&gt;27152&lt;/item&gt;&lt;item&gt;27155&lt;/item&gt;&lt;/record-ids&gt;&lt;/item&gt;&lt;/Libraries&gt;"/>
  </w:docVars>
  <w:rsids>
    <w:rsidRoot w:val="00E56138"/>
    <w:rsid w:val="0000064E"/>
    <w:rsid w:val="00000A3C"/>
    <w:rsid w:val="0000142A"/>
    <w:rsid w:val="000018DE"/>
    <w:rsid w:val="00001A31"/>
    <w:rsid w:val="00001BDB"/>
    <w:rsid w:val="000024A1"/>
    <w:rsid w:val="000028E2"/>
    <w:rsid w:val="00002B2C"/>
    <w:rsid w:val="00002E0C"/>
    <w:rsid w:val="00002FC6"/>
    <w:rsid w:val="00003162"/>
    <w:rsid w:val="00003D5A"/>
    <w:rsid w:val="0000450C"/>
    <w:rsid w:val="00004515"/>
    <w:rsid w:val="00004758"/>
    <w:rsid w:val="00004B7D"/>
    <w:rsid w:val="00004E9C"/>
    <w:rsid w:val="00005069"/>
    <w:rsid w:val="000050DF"/>
    <w:rsid w:val="000051EF"/>
    <w:rsid w:val="000052AA"/>
    <w:rsid w:val="000057F1"/>
    <w:rsid w:val="000058C3"/>
    <w:rsid w:val="00005EAE"/>
    <w:rsid w:val="0000618A"/>
    <w:rsid w:val="0000618C"/>
    <w:rsid w:val="000064D6"/>
    <w:rsid w:val="000065C1"/>
    <w:rsid w:val="00006FE3"/>
    <w:rsid w:val="000075E8"/>
    <w:rsid w:val="00007605"/>
    <w:rsid w:val="00007954"/>
    <w:rsid w:val="00007B35"/>
    <w:rsid w:val="00007F7F"/>
    <w:rsid w:val="000101C8"/>
    <w:rsid w:val="0001078D"/>
    <w:rsid w:val="000108E0"/>
    <w:rsid w:val="00010933"/>
    <w:rsid w:val="00010AE8"/>
    <w:rsid w:val="00011318"/>
    <w:rsid w:val="000115F2"/>
    <w:rsid w:val="00011844"/>
    <w:rsid w:val="000118FA"/>
    <w:rsid w:val="00011BE4"/>
    <w:rsid w:val="000121AE"/>
    <w:rsid w:val="000122B5"/>
    <w:rsid w:val="000128CD"/>
    <w:rsid w:val="000129C7"/>
    <w:rsid w:val="00012DF6"/>
    <w:rsid w:val="000137AE"/>
    <w:rsid w:val="0001394B"/>
    <w:rsid w:val="00013D04"/>
    <w:rsid w:val="00013EEA"/>
    <w:rsid w:val="00013F5A"/>
    <w:rsid w:val="00013F66"/>
    <w:rsid w:val="0001435B"/>
    <w:rsid w:val="0001487D"/>
    <w:rsid w:val="000149A4"/>
    <w:rsid w:val="0001530D"/>
    <w:rsid w:val="0001575B"/>
    <w:rsid w:val="0001597B"/>
    <w:rsid w:val="00016497"/>
    <w:rsid w:val="000165C0"/>
    <w:rsid w:val="0001744F"/>
    <w:rsid w:val="0001746D"/>
    <w:rsid w:val="00017615"/>
    <w:rsid w:val="0001787D"/>
    <w:rsid w:val="00017E0D"/>
    <w:rsid w:val="00017F9B"/>
    <w:rsid w:val="00020477"/>
    <w:rsid w:val="00020AAE"/>
    <w:rsid w:val="00021041"/>
    <w:rsid w:val="000211FC"/>
    <w:rsid w:val="000212C8"/>
    <w:rsid w:val="00021643"/>
    <w:rsid w:val="00021EC1"/>
    <w:rsid w:val="0002266A"/>
    <w:rsid w:val="0002280E"/>
    <w:rsid w:val="00022A3E"/>
    <w:rsid w:val="00023547"/>
    <w:rsid w:val="00023578"/>
    <w:rsid w:val="0002370E"/>
    <w:rsid w:val="00023894"/>
    <w:rsid w:val="00023AF6"/>
    <w:rsid w:val="00023CE5"/>
    <w:rsid w:val="0002423E"/>
    <w:rsid w:val="00024445"/>
    <w:rsid w:val="00024518"/>
    <w:rsid w:val="000245C1"/>
    <w:rsid w:val="00024D50"/>
    <w:rsid w:val="000254CA"/>
    <w:rsid w:val="000257B0"/>
    <w:rsid w:val="00025D0F"/>
    <w:rsid w:val="000263CB"/>
    <w:rsid w:val="000263D0"/>
    <w:rsid w:val="000267D7"/>
    <w:rsid w:val="0002684B"/>
    <w:rsid w:val="000269B1"/>
    <w:rsid w:val="00026BBB"/>
    <w:rsid w:val="00026E9B"/>
    <w:rsid w:val="0002752F"/>
    <w:rsid w:val="00027D1D"/>
    <w:rsid w:val="00027F08"/>
    <w:rsid w:val="00027F59"/>
    <w:rsid w:val="0003096D"/>
    <w:rsid w:val="00030C08"/>
    <w:rsid w:val="000314D3"/>
    <w:rsid w:val="000317A2"/>
    <w:rsid w:val="00031AB9"/>
    <w:rsid w:val="00031B50"/>
    <w:rsid w:val="00031C0C"/>
    <w:rsid w:val="00031ED7"/>
    <w:rsid w:val="00031F9D"/>
    <w:rsid w:val="00032015"/>
    <w:rsid w:val="00032021"/>
    <w:rsid w:val="00032089"/>
    <w:rsid w:val="000320D7"/>
    <w:rsid w:val="0003256B"/>
    <w:rsid w:val="00032638"/>
    <w:rsid w:val="0003280D"/>
    <w:rsid w:val="00032818"/>
    <w:rsid w:val="000328DE"/>
    <w:rsid w:val="00033142"/>
    <w:rsid w:val="000332F8"/>
    <w:rsid w:val="0003390D"/>
    <w:rsid w:val="00033C82"/>
    <w:rsid w:val="00033D75"/>
    <w:rsid w:val="00034118"/>
    <w:rsid w:val="000344B1"/>
    <w:rsid w:val="00034693"/>
    <w:rsid w:val="00034795"/>
    <w:rsid w:val="00034C51"/>
    <w:rsid w:val="00034E7A"/>
    <w:rsid w:val="00034F57"/>
    <w:rsid w:val="00035207"/>
    <w:rsid w:val="000355DE"/>
    <w:rsid w:val="000358D8"/>
    <w:rsid w:val="00035EDD"/>
    <w:rsid w:val="0003613F"/>
    <w:rsid w:val="000362F6"/>
    <w:rsid w:val="00036515"/>
    <w:rsid w:val="00036541"/>
    <w:rsid w:val="00036970"/>
    <w:rsid w:val="00036A2F"/>
    <w:rsid w:val="00036C49"/>
    <w:rsid w:val="00036CA5"/>
    <w:rsid w:val="00036CDA"/>
    <w:rsid w:val="00036D4D"/>
    <w:rsid w:val="00036F68"/>
    <w:rsid w:val="0003743A"/>
    <w:rsid w:val="0003749E"/>
    <w:rsid w:val="0003755D"/>
    <w:rsid w:val="0003776A"/>
    <w:rsid w:val="000377A4"/>
    <w:rsid w:val="000377CA"/>
    <w:rsid w:val="000406A1"/>
    <w:rsid w:val="000407D6"/>
    <w:rsid w:val="000411F5"/>
    <w:rsid w:val="000412E6"/>
    <w:rsid w:val="00041478"/>
    <w:rsid w:val="0004158C"/>
    <w:rsid w:val="000415A3"/>
    <w:rsid w:val="000417BF"/>
    <w:rsid w:val="00041CCA"/>
    <w:rsid w:val="00041EA4"/>
    <w:rsid w:val="00042235"/>
    <w:rsid w:val="00042752"/>
    <w:rsid w:val="000429AF"/>
    <w:rsid w:val="00042B39"/>
    <w:rsid w:val="00042C7D"/>
    <w:rsid w:val="000430A1"/>
    <w:rsid w:val="0004310C"/>
    <w:rsid w:val="0004321C"/>
    <w:rsid w:val="00043256"/>
    <w:rsid w:val="00043479"/>
    <w:rsid w:val="00043819"/>
    <w:rsid w:val="00043A9D"/>
    <w:rsid w:val="00043AA9"/>
    <w:rsid w:val="00043AF1"/>
    <w:rsid w:val="00044C57"/>
    <w:rsid w:val="00044D64"/>
    <w:rsid w:val="00044F00"/>
    <w:rsid w:val="00044FF0"/>
    <w:rsid w:val="00045184"/>
    <w:rsid w:val="00045439"/>
    <w:rsid w:val="00045577"/>
    <w:rsid w:val="00045643"/>
    <w:rsid w:val="00045CAD"/>
    <w:rsid w:val="00045E12"/>
    <w:rsid w:val="00045FD3"/>
    <w:rsid w:val="00046174"/>
    <w:rsid w:val="00046179"/>
    <w:rsid w:val="000461FB"/>
    <w:rsid w:val="00046223"/>
    <w:rsid w:val="00046253"/>
    <w:rsid w:val="00046278"/>
    <w:rsid w:val="0004663D"/>
    <w:rsid w:val="00046A54"/>
    <w:rsid w:val="00046BA4"/>
    <w:rsid w:val="00046C69"/>
    <w:rsid w:val="00046DEF"/>
    <w:rsid w:val="000472C3"/>
    <w:rsid w:val="00047465"/>
    <w:rsid w:val="000475FE"/>
    <w:rsid w:val="0004787D"/>
    <w:rsid w:val="00047FB8"/>
    <w:rsid w:val="00047FE5"/>
    <w:rsid w:val="00050527"/>
    <w:rsid w:val="0005063C"/>
    <w:rsid w:val="000506EA"/>
    <w:rsid w:val="00050966"/>
    <w:rsid w:val="00050B8D"/>
    <w:rsid w:val="00050FE2"/>
    <w:rsid w:val="00051539"/>
    <w:rsid w:val="00051822"/>
    <w:rsid w:val="000519D8"/>
    <w:rsid w:val="0005206A"/>
    <w:rsid w:val="00052A93"/>
    <w:rsid w:val="00052BBC"/>
    <w:rsid w:val="00052C76"/>
    <w:rsid w:val="00052CF4"/>
    <w:rsid w:val="00053CBD"/>
    <w:rsid w:val="00053EB4"/>
    <w:rsid w:val="00053F3A"/>
    <w:rsid w:val="000540F3"/>
    <w:rsid w:val="0005421F"/>
    <w:rsid w:val="0005466E"/>
    <w:rsid w:val="00054715"/>
    <w:rsid w:val="00054B21"/>
    <w:rsid w:val="00055194"/>
    <w:rsid w:val="00055763"/>
    <w:rsid w:val="0005666C"/>
    <w:rsid w:val="0005691B"/>
    <w:rsid w:val="00056921"/>
    <w:rsid w:val="00056CFD"/>
    <w:rsid w:val="00057405"/>
    <w:rsid w:val="0005773D"/>
    <w:rsid w:val="00057856"/>
    <w:rsid w:val="00057B72"/>
    <w:rsid w:val="00057C09"/>
    <w:rsid w:val="00057CED"/>
    <w:rsid w:val="00057FA0"/>
    <w:rsid w:val="000600FD"/>
    <w:rsid w:val="0006017D"/>
    <w:rsid w:val="0006020F"/>
    <w:rsid w:val="0006023F"/>
    <w:rsid w:val="000603CE"/>
    <w:rsid w:val="00060667"/>
    <w:rsid w:val="000609E4"/>
    <w:rsid w:val="00060D22"/>
    <w:rsid w:val="00060D2F"/>
    <w:rsid w:val="0006100B"/>
    <w:rsid w:val="0006101E"/>
    <w:rsid w:val="000611B7"/>
    <w:rsid w:val="000611FD"/>
    <w:rsid w:val="00061465"/>
    <w:rsid w:val="00061A11"/>
    <w:rsid w:val="00061AF5"/>
    <w:rsid w:val="0006207C"/>
    <w:rsid w:val="0006247E"/>
    <w:rsid w:val="000624D4"/>
    <w:rsid w:val="00062D7C"/>
    <w:rsid w:val="000630CC"/>
    <w:rsid w:val="00063577"/>
    <w:rsid w:val="000636A0"/>
    <w:rsid w:val="00063727"/>
    <w:rsid w:val="00063770"/>
    <w:rsid w:val="00063AAF"/>
    <w:rsid w:val="00063F84"/>
    <w:rsid w:val="0006477D"/>
    <w:rsid w:val="00064A9D"/>
    <w:rsid w:val="00064BCC"/>
    <w:rsid w:val="000652D3"/>
    <w:rsid w:val="00065717"/>
    <w:rsid w:val="000659D4"/>
    <w:rsid w:val="00065D71"/>
    <w:rsid w:val="000660E3"/>
    <w:rsid w:val="0006616B"/>
    <w:rsid w:val="00066704"/>
    <w:rsid w:val="00066970"/>
    <w:rsid w:val="00066A0A"/>
    <w:rsid w:val="00066BB6"/>
    <w:rsid w:val="0006765E"/>
    <w:rsid w:val="0006790B"/>
    <w:rsid w:val="00070657"/>
    <w:rsid w:val="00070B58"/>
    <w:rsid w:val="00070B88"/>
    <w:rsid w:val="00070D15"/>
    <w:rsid w:val="00070F0B"/>
    <w:rsid w:val="00071463"/>
    <w:rsid w:val="000715EC"/>
    <w:rsid w:val="00071C33"/>
    <w:rsid w:val="00071D69"/>
    <w:rsid w:val="00071DD8"/>
    <w:rsid w:val="000722D5"/>
    <w:rsid w:val="0007282B"/>
    <w:rsid w:val="00072D2C"/>
    <w:rsid w:val="0007349A"/>
    <w:rsid w:val="00073604"/>
    <w:rsid w:val="000737D4"/>
    <w:rsid w:val="000739E2"/>
    <w:rsid w:val="00073C53"/>
    <w:rsid w:val="00073F45"/>
    <w:rsid w:val="000741A3"/>
    <w:rsid w:val="00074740"/>
    <w:rsid w:val="00074AFD"/>
    <w:rsid w:val="00074EBA"/>
    <w:rsid w:val="0007509E"/>
    <w:rsid w:val="0007548C"/>
    <w:rsid w:val="000755DC"/>
    <w:rsid w:val="000755DE"/>
    <w:rsid w:val="000755EB"/>
    <w:rsid w:val="00075945"/>
    <w:rsid w:val="00075B92"/>
    <w:rsid w:val="00075CD5"/>
    <w:rsid w:val="00076079"/>
    <w:rsid w:val="000760A2"/>
    <w:rsid w:val="00076308"/>
    <w:rsid w:val="000764F9"/>
    <w:rsid w:val="00076883"/>
    <w:rsid w:val="0007695D"/>
    <w:rsid w:val="00076BBF"/>
    <w:rsid w:val="00077011"/>
    <w:rsid w:val="000771E1"/>
    <w:rsid w:val="000776B5"/>
    <w:rsid w:val="00077BAC"/>
    <w:rsid w:val="0008000B"/>
    <w:rsid w:val="000800D9"/>
    <w:rsid w:val="0008037B"/>
    <w:rsid w:val="00080744"/>
    <w:rsid w:val="00080F15"/>
    <w:rsid w:val="00080FA2"/>
    <w:rsid w:val="0008143F"/>
    <w:rsid w:val="0008169C"/>
    <w:rsid w:val="000817AA"/>
    <w:rsid w:val="00081AC0"/>
    <w:rsid w:val="00081D38"/>
    <w:rsid w:val="000820AB"/>
    <w:rsid w:val="0008246F"/>
    <w:rsid w:val="000824D0"/>
    <w:rsid w:val="0008290D"/>
    <w:rsid w:val="00082ABA"/>
    <w:rsid w:val="000830D6"/>
    <w:rsid w:val="00083DC2"/>
    <w:rsid w:val="00083E7E"/>
    <w:rsid w:val="000843BE"/>
    <w:rsid w:val="0008463A"/>
    <w:rsid w:val="000846AA"/>
    <w:rsid w:val="000847ED"/>
    <w:rsid w:val="00084878"/>
    <w:rsid w:val="00084AD4"/>
    <w:rsid w:val="00084D69"/>
    <w:rsid w:val="00084D7D"/>
    <w:rsid w:val="00084EBC"/>
    <w:rsid w:val="00084EFA"/>
    <w:rsid w:val="00085326"/>
    <w:rsid w:val="000853B8"/>
    <w:rsid w:val="000855FB"/>
    <w:rsid w:val="00085B7A"/>
    <w:rsid w:val="00085BBD"/>
    <w:rsid w:val="00085CE5"/>
    <w:rsid w:val="0008609A"/>
    <w:rsid w:val="00086381"/>
    <w:rsid w:val="00086461"/>
    <w:rsid w:val="000865F3"/>
    <w:rsid w:val="00087ACD"/>
    <w:rsid w:val="00087B38"/>
    <w:rsid w:val="00087C05"/>
    <w:rsid w:val="00087E6D"/>
    <w:rsid w:val="00087E7A"/>
    <w:rsid w:val="0009029A"/>
    <w:rsid w:val="00090306"/>
    <w:rsid w:val="000903B0"/>
    <w:rsid w:val="00090C71"/>
    <w:rsid w:val="00090F4A"/>
    <w:rsid w:val="00090F54"/>
    <w:rsid w:val="0009112C"/>
    <w:rsid w:val="0009112D"/>
    <w:rsid w:val="0009124D"/>
    <w:rsid w:val="0009169B"/>
    <w:rsid w:val="000917C8"/>
    <w:rsid w:val="0009185B"/>
    <w:rsid w:val="00091BB7"/>
    <w:rsid w:val="00091D94"/>
    <w:rsid w:val="00091D9F"/>
    <w:rsid w:val="000925A9"/>
    <w:rsid w:val="00092721"/>
    <w:rsid w:val="00092978"/>
    <w:rsid w:val="00092DB8"/>
    <w:rsid w:val="0009307D"/>
    <w:rsid w:val="000933E8"/>
    <w:rsid w:val="0009348D"/>
    <w:rsid w:val="0009385E"/>
    <w:rsid w:val="00093B29"/>
    <w:rsid w:val="00094586"/>
    <w:rsid w:val="00094757"/>
    <w:rsid w:val="00094FBE"/>
    <w:rsid w:val="0009514E"/>
    <w:rsid w:val="00095D80"/>
    <w:rsid w:val="00095F0D"/>
    <w:rsid w:val="000962BA"/>
    <w:rsid w:val="00096478"/>
    <w:rsid w:val="00096855"/>
    <w:rsid w:val="00096A27"/>
    <w:rsid w:val="00096B7D"/>
    <w:rsid w:val="00096F81"/>
    <w:rsid w:val="00097091"/>
    <w:rsid w:val="00097668"/>
    <w:rsid w:val="00097A2A"/>
    <w:rsid w:val="00097A41"/>
    <w:rsid w:val="00097B59"/>
    <w:rsid w:val="00097EFA"/>
    <w:rsid w:val="00097F15"/>
    <w:rsid w:val="000A0253"/>
    <w:rsid w:val="000A0258"/>
    <w:rsid w:val="000A0886"/>
    <w:rsid w:val="000A0D98"/>
    <w:rsid w:val="000A132B"/>
    <w:rsid w:val="000A15C7"/>
    <w:rsid w:val="000A1684"/>
    <w:rsid w:val="000A1957"/>
    <w:rsid w:val="000A1BF3"/>
    <w:rsid w:val="000A1D61"/>
    <w:rsid w:val="000A1EA9"/>
    <w:rsid w:val="000A22A1"/>
    <w:rsid w:val="000A2820"/>
    <w:rsid w:val="000A29C1"/>
    <w:rsid w:val="000A32D0"/>
    <w:rsid w:val="000A3667"/>
    <w:rsid w:val="000A3776"/>
    <w:rsid w:val="000A3902"/>
    <w:rsid w:val="000A3C28"/>
    <w:rsid w:val="000A4231"/>
    <w:rsid w:val="000A47CE"/>
    <w:rsid w:val="000A48A9"/>
    <w:rsid w:val="000A4A89"/>
    <w:rsid w:val="000A4DEB"/>
    <w:rsid w:val="000A4EEE"/>
    <w:rsid w:val="000A50FB"/>
    <w:rsid w:val="000A5194"/>
    <w:rsid w:val="000A5391"/>
    <w:rsid w:val="000A5702"/>
    <w:rsid w:val="000A5A4A"/>
    <w:rsid w:val="000A5C61"/>
    <w:rsid w:val="000A6C74"/>
    <w:rsid w:val="000A6E64"/>
    <w:rsid w:val="000A7147"/>
    <w:rsid w:val="000A72B7"/>
    <w:rsid w:val="000A74FC"/>
    <w:rsid w:val="000A7581"/>
    <w:rsid w:val="000A77B2"/>
    <w:rsid w:val="000A793A"/>
    <w:rsid w:val="000A7AC5"/>
    <w:rsid w:val="000A7C36"/>
    <w:rsid w:val="000B038F"/>
    <w:rsid w:val="000B083B"/>
    <w:rsid w:val="000B0A2F"/>
    <w:rsid w:val="000B0BEC"/>
    <w:rsid w:val="000B0D9A"/>
    <w:rsid w:val="000B0FD5"/>
    <w:rsid w:val="000B10EB"/>
    <w:rsid w:val="000B1210"/>
    <w:rsid w:val="000B1260"/>
    <w:rsid w:val="000B1A0C"/>
    <w:rsid w:val="000B1B8D"/>
    <w:rsid w:val="000B211A"/>
    <w:rsid w:val="000B27B5"/>
    <w:rsid w:val="000B27C2"/>
    <w:rsid w:val="000B431A"/>
    <w:rsid w:val="000B4472"/>
    <w:rsid w:val="000B4507"/>
    <w:rsid w:val="000B45EA"/>
    <w:rsid w:val="000B49BA"/>
    <w:rsid w:val="000B4CC1"/>
    <w:rsid w:val="000B4EFE"/>
    <w:rsid w:val="000B55BF"/>
    <w:rsid w:val="000B59AD"/>
    <w:rsid w:val="000B5B9F"/>
    <w:rsid w:val="000B5BDD"/>
    <w:rsid w:val="000B5D3C"/>
    <w:rsid w:val="000B5E3B"/>
    <w:rsid w:val="000B5F7F"/>
    <w:rsid w:val="000B6194"/>
    <w:rsid w:val="000B61C4"/>
    <w:rsid w:val="000B62CE"/>
    <w:rsid w:val="000B6357"/>
    <w:rsid w:val="000B670F"/>
    <w:rsid w:val="000B6C83"/>
    <w:rsid w:val="000B7186"/>
    <w:rsid w:val="000B7313"/>
    <w:rsid w:val="000B7839"/>
    <w:rsid w:val="000B79B9"/>
    <w:rsid w:val="000B7B9D"/>
    <w:rsid w:val="000B7CC9"/>
    <w:rsid w:val="000C00AA"/>
    <w:rsid w:val="000C01B3"/>
    <w:rsid w:val="000C01E2"/>
    <w:rsid w:val="000C0323"/>
    <w:rsid w:val="000C0454"/>
    <w:rsid w:val="000C056A"/>
    <w:rsid w:val="000C08D4"/>
    <w:rsid w:val="000C0A18"/>
    <w:rsid w:val="000C0EE0"/>
    <w:rsid w:val="000C1586"/>
    <w:rsid w:val="000C15E8"/>
    <w:rsid w:val="000C16A5"/>
    <w:rsid w:val="000C17B0"/>
    <w:rsid w:val="000C1A6D"/>
    <w:rsid w:val="000C1D73"/>
    <w:rsid w:val="000C27F4"/>
    <w:rsid w:val="000C2D9E"/>
    <w:rsid w:val="000C2EA6"/>
    <w:rsid w:val="000C33A1"/>
    <w:rsid w:val="000C3471"/>
    <w:rsid w:val="000C3482"/>
    <w:rsid w:val="000C4161"/>
    <w:rsid w:val="000C4231"/>
    <w:rsid w:val="000C42B4"/>
    <w:rsid w:val="000C4655"/>
    <w:rsid w:val="000C506B"/>
    <w:rsid w:val="000C561B"/>
    <w:rsid w:val="000C596B"/>
    <w:rsid w:val="000C5A48"/>
    <w:rsid w:val="000C5B3A"/>
    <w:rsid w:val="000C5CF5"/>
    <w:rsid w:val="000C5DE9"/>
    <w:rsid w:val="000C6451"/>
    <w:rsid w:val="000C66D2"/>
    <w:rsid w:val="000C6816"/>
    <w:rsid w:val="000C6CD0"/>
    <w:rsid w:val="000C6D1D"/>
    <w:rsid w:val="000C6D9D"/>
    <w:rsid w:val="000C6E11"/>
    <w:rsid w:val="000C6F48"/>
    <w:rsid w:val="000C7904"/>
    <w:rsid w:val="000C798F"/>
    <w:rsid w:val="000C7D0F"/>
    <w:rsid w:val="000C7E20"/>
    <w:rsid w:val="000C7F8A"/>
    <w:rsid w:val="000D0629"/>
    <w:rsid w:val="000D06CF"/>
    <w:rsid w:val="000D0B47"/>
    <w:rsid w:val="000D100F"/>
    <w:rsid w:val="000D1692"/>
    <w:rsid w:val="000D17F7"/>
    <w:rsid w:val="000D1E5D"/>
    <w:rsid w:val="000D2301"/>
    <w:rsid w:val="000D2A72"/>
    <w:rsid w:val="000D30AC"/>
    <w:rsid w:val="000D31A7"/>
    <w:rsid w:val="000D3922"/>
    <w:rsid w:val="000D3CC2"/>
    <w:rsid w:val="000D4423"/>
    <w:rsid w:val="000D4C4B"/>
    <w:rsid w:val="000D4DBD"/>
    <w:rsid w:val="000D4F90"/>
    <w:rsid w:val="000D50B1"/>
    <w:rsid w:val="000D50E7"/>
    <w:rsid w:val="000D577E"/>
    <w:rsid w:val="000D5B13"/>
    <w:rsid w:val="000D616F"/>
    <w:rsid w:val="000D6614"/>
    <w:rsid w:val="000D66A3"/>
    <w:rsid w:val="000D69EB"/>
    <w:rsid w:val="000D6A5E"/>
    <w:rsid w:val="000D70F4"/>
    <w:rsid w:val="000D7295"/>
    <w:rsid w:val="000D7622"/>
    <w:rsid w:val="000D7813"/>
    <w:rsid w:val="000E00B5"/>
    <w:rsid w:val="000E010D"/>
    <w:rsid w:val="000E02AB"/>
    <w:rsid w:val="000E033B"/>
    <w:rsid w:val="000E0630"/>
    <w:rsid w:val="000E0A7B"/>
    <w:rsid w:val="000E0B6B"/>
    <w:rsid w:val="000E14F2"/>
    <w:rsid w:val="000E15DC"/>
    <w:rsid w:val="000E1BF7"/>
    <w:rsid w:val="000E1CAE"/>
    <w:rsid w:val="000E21AE"/>
    <w:rsid w:val="000E22AD"/>
    <w:rsid w:val="000E22ED"/>
    <w:rsid w:val="000E258C"/>
    <w:rsid w:val="000E28E9"/>
    <w:rsid w:val="000E2DA1"/>
    <w:rsid w:val="000E3534"/>
    <w:rsid w:val="000E3544"/>
    <w:rsid w:val="000E3B65"/>
    <w:rsid w:val="000E44D2"/>
    <w:rsid w:val="000E4DB2"/>
    <w:rsid w:val="000E4F2E"/>
    <w:rsid w:val="000E4F76"/>
    <w:rsid w:val="000E543F"/>
    <w:rsid w:val="000E57D8"/>
    <w:rsid w:val="000E58B1"/>
    <w:rsid w:val="000E5A76"/>
    <w:rsid w:val="000E60DF"/>
    <w:rsid w:val="000E6157"/>
    <w:rsid w:val="000E6287"/>
    <w:rsid w:val="000E651F"/>
    <w:rsid w:val="000E657F"/>
    <w:rsid w:val="000E6B56"/>
    <w:rsid w:val="000E6B83"/>
    <w:rsid w:val="000E6BD4"/>
    <w:rsid w:val="000E6F5D"/>
    <w:rsid w:val="000E70A6"/>
    <w:rsid w:val="000E7208"/>
    <w:rsid w:val="000E74AF"/>
    <w:rsid w:val="000E7C80"/>
    <w:rsid w:val="000E7E96"/>
    <w:rsid w:val="000E7EC1"/>
    <w:rsid w:val="000F101C"/>
    <w:rsid w:val="000F10C7"/>
    <w:rsid w:val="000F149F"/>
    <w:rsid w:val="000F14AE"/>
    <w:rsid w:val="000F180D"/>
    <w:rsid w:val="000F1BEC"/>
    <w:rsid w:val="000F1DF2"/>
    <w:rsid w:val="000F23D9"/>
    <w:rsid w:val="000F23DC"/>
    <w:rsid w:val="000F2F15"/>
    <w:rsid w:val="000F2FD5"/>
    <w:rsid w:val="000F3391"/>
    <w:rsid w:val="000F3611"/>
    <w:rsid w:val="000F3A6F"/>
    <w:rsid w:val="000F3AAB"/>
    <w:rsid w:val="000F3C81"/>
    <w:rsid w:val="000F3D9C"/>
    <w:rsid w:val="000F3F78"/>
    <w:rsid w:val="000F43FB"/>
    <w:rsid w:val="000F4ED4"/>
    <w:rsid w:val="000F50D8"/>
    <w:rsid w:val="000F523C"/>
    <w:rsid w:val="000F5284"/>
    <w:rsid w:val="000F52DE"/>
    <w:rsid w:val="000F5673"/>
    <w:rsid w:val="000F56DB"/>
    <w:rsid w:val="000F572E"/>
    <w:rsid w:val="000F5887"/>
    <w:rsid w:val="000F593F"/>
    <w:rsid w:val="000F5984"/>
    <w:rsid w:val="000F5B03"/>
    <w:rsid w:val="000F5F9F"/>
    <w:rsid w:val="000F64A9"/>
    <w:rsid w:val="000F657F"/>
    <w:rsid w:val="000F671D"/>
    <w:rsid w:val="000F6B18"/>
    <w:rsid w:val="000F6DF3"/>
    <w:rsid w:val="000F6E69"/>
    <w:rsid w:val="000F6F6D"/>
    <w:rsid w:val="000F71CE"/>
    <w:rsid w:val="000F7711"/>
    <w:rsid w:val="000F7D32"/>
    <w:rsid w:val="00100603"/>
    <w:rsid w:val="00100638"/>
    <w:rsid w:val="00100857"/>
    <w:rsid w:val="00100D10"/>
    <w:rsid w:val="00100EFC"/>
    <w:rsid w:val="00100F4D"/>
    <w:rsid w:val="001012F9"/>
    <w:rsid w:val="00101696"/>
    <w:rsid w:val="00101E3F"/>
    <w:rsid w:val="00101F18"/>
    <w:rsid w:val="001026AF"/>
    <w:rsid w:val="0010277B"/>
    <w:rsid w:val="00102C25"/>
    <w:rsid w:val="00102F73"/>
    <w:rsid w:val="00103123"/>
    <w:rsid w:val="00104157"/>
    <w:rsid w:val="00104381"/>
    <w:rsid w:val="001043C3"/>
    <w:rsid w:val="00104BA8"/>
    <w:rsid w:val="00105B17"/>
    <w:rsid w:val="00105F7F"/>
    <w:rsid w:val="00105FB7"/>
    <w:rsid w:val="00106089"/>
    <w:rsid w:val="001060BF"/>
    <w:rsid w:val="001060EF"/>
    <w:rsid w:val="00106182"/>
    <w:rsid w:val="001063B2"/>
    <w:rsid w:val="00106958"/>
    <w:rsid w:val="001069D4"/>
    <w:rsid w:val="00106C9F"/>
    <w:rsid w:val="00106F5A"/>
    <w:rsid w:val="001071DB"/>
    <w:rsid w:val="001072B0"/>
    <w:rsid w:val="001072FE"/>
    <w:rsid w:val="00107AA3"/>
    <w:rsid w:val="0011028E"/>
    <w:rsid w:val="001106CD"/>
    <w:rsid w:val="00111082"/>
    <w:rsid w:val="001113F1"/>
    <w:rsid w:val="001114F4"/>
    <w:rsid w:val="0011151A"/>
    <w:rsid w:val="001117FE"/>
    <w:rsid w:val="00111C10"/>
    <w:rsid w:val="00111C3D"/>
    <w:rsid w:val="001121FF"/>
    <w:rsid w:val="001124B3"/>
    <w:rsid w:val="001127CC"/>
    <w:rsid w:val="00112813"/>
    <w:rsid w:val="00112957"/>
    <w:rsid w:val="00112C4B"/>
    <w:rsid w:val="001130E5"/>
    <w:rsid w:val="0011320C"/>
    <w:rsid w:val="00113388"/>
    <w:rsid w:val="001133A4"/>
    <w:rsid w:val="0011361F"/>
    <w:rsid w:val="00113B2A"/>
    <w:rsid w:val="00113EEA"/>
    <w:rsid w:val="001141AF"/>
    <w:rsid w:val="00114524"/>
    <w:rsid w:val="00114639"/>
    <w:rsid w:val="0011484B"/>
    <w:rsid w:val="00115863"/>
    <w:rsid w:val="00115CCC"/>
    <w:rsid w:val="0011647D"/>
    <w:rsid w:val="001164E1"/>
    <w:rsid w:val="0011667A"/>
    <w:rsid w:val="00116C40"/>
    <w:rsid w:val="00116E0B"/>
    <w:rsid w:val="00117029"/>
    <w:rsid w:val="00117634"/>
    <w:rsid w:val="00117A26"/>
    <w:rsid w:val="0012004F"/>
    <w:rsid w:val="001200E8"/>
    <w:rsid w:val="00120261"/>
    <w:rsid w:val="001202A4"/>
    <w:rsid w:val="001202DB"/>
    <w:rsid w:val="00120685"/>
    <w:rsid w:val="00120939"/>
    <w:rsid w:val="00120BD9"/>
    <w:rsid w:val="001213F5"/>
    <w:rsid w:val="00121640"/>
    <w:rsid w:val="0012179D"/>
    <w:rsid w:val="00121A8B"/>
    <w:rsid w:val="00121BB8"/>
    <w:rsid w:val="00121DCF"/>
    <w:rsid w:val="0012258A"/>
    <w:rsid w:val="001225A1"/>
    <w:rsid w:val="001229F6"/>
    <w:rsid w:val="00122B7E"/>
    <w:rsid w:val="00122FF8"/>
    <w:rsid w:val="0012403F"/>
    <w:rsid w:val="001247BB"/>
    <w:rsid w:val="00124CF3"/>
    <w:rsid w:val="00124D84"/>
    <w:rsid w:val="0012521A"/>
    <w:rsid w:val="001256F3"/>
    <w:rsid w:val="00125B4F"/>
    <w:rsid w:val="00125CFB"/>
    <w:rsid w:val="00125E9A"/>
    <w:rsid w:val="00126048"/>
    <w:rsid w:val="001263A9"/>
    <w:rsid w:val="001265A0"/>
    <w:rsid w:val="0012669B"/>
    <w:rsid w:val="00126C8D"/>
    <w:rsid w:val="00126DAF"/>
    <w:rsid w:val="00126E5E"/>
    <w:rsid w:val="0012720D"/>
    <w:rsid w:val="0012757E"/>
    <w:rsid w:val="00130343"/>
    <w:rsid w:val="00130420"/>
    <w:rsid w:val="00130440"/>
    <w:rsid w:val="001306DD"/>
    <w:rsid w:val="00130797"/>
    <w:rsid w:val="001308CC"/>
    <w:rsid w:val="001311AA"/>
    <w:rsid w:val="0013126B"/>
    <w:rsid w:val="0013132B"/>
    <w:rsid w:val="001317EB"/>
    <w:rsid w:val="00132340"/>
    <w:rsid w:val="0013247B"/>
    <w:rsid w:val="00132F9D"/>
    <w:rsid w:val="001337F2"/>
    <w:rsid w:val="00133B9D"/>
    <w:rsid w:val="00133E73"/>
    <w:rsid w:val="0013408F"/>
    <w:rsid w:val="001345FF"/>
    <w:rsid w:val="00134737"/>
    <w:rsid w:val="00134F16"/>
    <w:rsid w:val="001352D9"/>
    <w:rsid w:val="00135398"/>
    <w:rsid w:val="00135960"/>
    <w:rsid w:val="00136034"/>
    <w:rsid w:val="0013736C"/>
    <w:rsid w:val="0013771B"/>
    <w:rsid w:val="00137AD8"/>
    <w:rsid w:val="00137FCA"/>
    <w:rsid w:val="00140D88"/>
    <w:rsid w:val="00140DCB"/>
    <w:rsid w:val="001410F1"/>
    <w:rsid w:val="00141218"/>
    <w:rsid w:val="0014181F"/>
    <w:rsid w:val="00141973"/>
    <w:rsid w:val="00141DE5"/>
    <w:rsid w:val="0014244D"/>
    <w:rsid w:val="00142B50"/>
    <w:rsid w:val="00143439"/>
    <w:rsid w:val="0014368D"/>
    <w:rsid w:val="00143760"/>
    <w:rsid w:val="001437DC"/>
    <w:rsid w:val="00143962"/>
    <w:rsid w:val="00143C0C"/>
    <w:rsid w:val="001444C9"/>
    <w:rsid w:val="0014462C"/>
    <w:rsid w:val="001446AD"/>
    <w:rsid w:val="001446AE"/>
    <w:rsid w:val="0014522D"/>
    <w:rsid w:val="0014571A"/>
    <w:rsid w:val="00145EA9"/>
    <w:rsid w:val="001461AA"/>
    <w:rsid w:val="001468F2"/>
    <w:rsid w:val="0014690C"/>
    <w:rsid w:val="001469DD"/>
    <w:rsid w:val="001469F7"/>
    <w:rsid w:val="00146B2E"/>
    <w:rsid w:val="00147225"/>
    <w:rsid w:val="00147507"/>
    <w:rsid w:val="00147593"/>
    <w:rsid w:val="0014765D"/>
    <w:rsid w:val="001477EB"/>
    <w:rsid w:val="001478AE"/>
    <w:rsid w:val="001503A6"/>
    <w:rsid w:val="001504AA"/>
    <w:rsid w:val="00150524"/>
    <w:rsid w:val="00150980"/>
    <w:rsid w:val="00150B17"/>
    <w:rsid w:val="00150BB0"/>
    <w:rsid w:val="00150C32"/>
    <w:rsid w:val="001510E5"/>
    <w:rsid w:val="00151A0E"/>
    <w:rsid w:val="00151A7C"/>
    <w:rsid w:val="00151B43"/>
    <w:rsid w:val="00151B60"/>
    <w:rsid w:val="00151D66"/>
    <w:rsid w:val="00151EFA"/>
    <w:rsid w:val="001520E4"/>
    <w:rsid w:val="00152382"/>
    <w:rsid w:val="00152825"/>
    <w:rsid w:val="001529DC"/>
    <w:rsid w:val="00152BD9"/>
    <w:rsid w:val="00152BE2"/>
    <w:rsid w:val="00152F33"/>
    <w:rsid w:val="001532AB"/>
    <w:rsid w:val="00153322"/>
    <w:rsid w:val="00153374"/>
    <w:rsid w:val="00153B24"/>
    <w:rsid w:val="00154AB3"/>
    <w:rsid w:val="00154E43"/>
    <w:rsid w:val="00154ECE"/>
    <w:rsid w:val="00155259"/>
    <w:rsid w:val="00155D13"/>
    <w:rsid w:val="00155EB5"/>
    <w:rsid w:val="00156515"/>
    <w:rsid w:val="0015679E"/>
    <w:rsid w:val="0015687F"/>
    <w:rsid w:val="00156C3A"/>
    <w:rsid w:val="00156F90"/>
    <w:rsid w:val="001572F3"/>
    <w:rsid w:val="00157D24"/>
    <w:rsid w:val="0016012D"/>
    <w:rsid w:val="001603DD"/>
    <w:rsid w:val="001605D4"/>
    <w:rsid w:val="0016083F"/>
    <w:rsid w:val="001608C0"/>
    <w:rsid w:val="001608D7"/>
    <w:rsid w:val="001609FF"/>
    <w:rsid w:val="00160B73"/>
    <w:rsid w:val="00160EB4"/>
    <w:rsid w:val="001611B6"/>
    <w:rsid w:val="0016141F"/>
    <w:rsid w:val="001614C2"/>
    <w:rsid w:val="00161681"/>
    <w:rsid w:val="00161842"/>
    <w:rsid w:val="001621C6"/>
    <w:rsid w:val="0016257A"/>
    <w:rsid w:val="001625EB"/>
    <w:rsid w:val="0016272A"/>
    <w:rsid w:val="00162761"/>
    <w:rsid w:val="00162BB5"/>
    <w:rsid w:val="00162F34"/>
    <w:rsid w:val="0016330A"/>
    <w:rsid w:val="00163A85"/>
    <w:rsid w:val="00163B16"/>
    <w:rsid w:val="00163B35"/>
    <w:rsid w:val="00163B61"/>
    <w:rsid w:val="001641F8"/>
    <w:rsid w:val="0016478C"/>
    <w:rsid w:val="00164C76"/>
    <w:rsid w:val="00164E1D"/>
    <w:rsid w:val="00164E38"/>
    <w:rsid w:val="00164EBB"/>
    <w:rsid w:val="0016509B"/>
    <w:rsid w:val="001650EE"/>
    <w:rsid w:val="0016517A"/>
    <w:rsid w:val="0016525B"/>
    <w:rsid w:val="0016534F"/>
    <w:rsid w:val="001656E0"/>
    <w:rsid w:val="00165E3B"/>
    <w:rsid w:val="00166135"/>
    <w:rsid w:val="00166789"/>
    <w:rsid w:val="001670B2"/>
    <w:rsid w:val="0016760D"/>
    <w:rsid w:val="00167747"/>
    <w:rsid w:val="00167A96"/>
    <w:rsid w:val="00167CDD"/>
    <w:rsid w:val="001700BE"/>
    <w:rsid w:val="001706A7"/>
    <w:rsid w:val="001708C1"/>
    <w:rsid w:val="00170A2C"/>
    <w:rsid w:val="00170B69"/>
    <w:rsid w:val="00170C2B"/>
    <w:rsid w:val="00170D84"/>
    <w:rsid w:val="00170FDF"/>
    <w:rsid w:val="001710E6"/>
    <w:rsid w:val="0017148B"/>
    <w:rsid w:val="00171AD9"/>
    <w:rsid w:val="00171C04"/>
    <w:rsid w:val="00171CE4"/>
    <w:rsid w:val="00171D6D"/>
    <w:rsid w:val="001724F7"/>
    <w:rsid w:val="001726B0"/>
    <w:rsid w:val="00172704"/>
    <w:rsid w:val="00172794"/>
    <w:rsid w:val="00172B2C"/>
    <w:rsid w:val="00172EDB"/>
    <w:rsid w:val="00173737"/>
    <w:rsid w:val="00173838"/>
    <w:rsid w:val="00173D1B"/>
    <w:rsid w:val="00174CDF"/>
    <w:rsid w:val="00174D0A"/>
    <w:rsid w:val="00174E6E"/>
    <w:rsid w:val="00175187"/>
    <w:rsid w:val="00175540"/>
    <w:rsid w:val="00175B48"/>
    <w:rsid w:val="00175C95"/>
    <w:rsid w:val="00175CCB"/>
    <w:rsid w:val="00175E9B"/>
    <w:rsid w:val="00175F38"/>
    <w:rsid w:val="00176505"/>
    <w:rsid w:val="001766BD"/>
    <w:rsid w:val="00176A54"/>
    <w:rsid w:val="001771A3"/>
    <w:rsid w:val="00177264"/>
    <w:rsid w:val="00177416"/>
    <w:rsid w:val="00177697"/>
    <w:rsid w:val="00177BE2"/>
    <w:rsid w:val="00177E45"/>
    <w:rsid w:val="001800FD"/>
    <w:rsid w:val="001801B5"/>
    <w:rsid w:val="00180977"/>
    <w:rsid w:val="001809E2"/>
    <w:rsid w:val="00180B29"/>
    <w:rsid w:val="00180B57"/>
    <w:rsid w:val="00180B70"/>
    <w:rsid w:val="00180E5A"/>
    <w:rsid w:val="00180E80"/>
    <w:rsid w:val="00181056"/>
    <w:rsid w:val="00181738"/>
    <w:rsid w:val="001818AF"/>
    <w:rsid w:val="00181AD0"/>
    <w:rsid w:val="00181B31"/>
    <w:rsid w:val="00181E67"/>
    <w:rsid w:val="00182096"/>
    <w:rsid w:val="001822F1"/>
    <w:rsid w:val="00182324"/>
    <w:rsid w:val="00182388"/>
    <w:rsid w:val="001825A0"/>
    <w:rsid w:val="001826F5"/>
    <w:rsid w:val="00183643"/>
    <w:rsid w:val="001836F5"/>
    <w:rsid w:val="00183731"/>
    <w:rsid w:val="00183A52"/>
    <w:rsid w:val="001841B2"/>
    <w:rsid w:val="0018427F"/>
    <w:rsid w:val="0018546B"/>
    <w:rsid w:val="001855E9"/>
    <w:rsid w:val="00185910"/>
    <w:rsid w:val="00185C0D"/>
    <w:rsid w:val="00185C2D"/>
    <w:rsid w:val="00185C9A"/>
    <w:rsid w:val="0018629C"/>
    <w:rsid w:val="00186340"/>
    <w:rsid w:val="00186407"/>
    <w:rsid w:val="001865EF"/>
    <w:rsid w:val="00186CD1"/>
    <w:rsid w:val="00186CE6"/>
    <w:rsid w:val="00186FD2"/>
    <w:rsid w:val="00187143"/>
    <w:rsid w:val="0018754D"/>
    <w:rsid w:val="00187616"/>
    <w:rsid w:val="0018794A"/>
    <w:rsid w:val="00187C7B"/>
    <w:rsid w:val="00187FAF"/>
    <w:rsid w:val="001901BB"/>
    <w:rsid w:val="001905BF"/>
    <w:rsid w:val="00190AF8"/>
    <w:rsid w:val="00190B40"/>
    <w:rsid w:val="00190F31"/>
    <w:rsid w:val="0019129E"/>
    <w:rsid w:val="0019142D"/>
    <w:rsid w:val="0019185B"/>
    <w:rsid w:val="001919F3"/>
    <w:rsid w:val="00191D73"/>
    <w:rsid w:val="00192573"/>
    <w:rsid w:val="00192588"/>
    <w:rsid w:val="00192673"/>
    <w:rsid w:val="00192763"/>
    <w:rsid w:val="00192925"/>
    <w:rsid w:val="00192938"/>
    <w:rsid w:val="00192F64"/>
    <w:rsid w:val="00193283"/>
    <w:rsid w:val="00193A14"/>
    <w:rsid w:val="0019418B"/>
    <w:rsid w:val="00194EF5"/>
    <w:rsid w:val="00194F5B"/>
    <w:rsid w:val="00195A7C"/>
    <w:rsid w:val="0019612E"/>
    <w:rsid w:val="00196138"/>
    <w:rsid w:val="00196266"/>
    <w:rsid w:val="00196656"/>
    <w:rsid w:val="001967B6"/>
    <w:rsid w:val="001968E7"/>
    <w:rsid w:val="00196B4F"/>
    <w:rsid w:val="00196D4F"/>
    <w:rsid w:val="00197C3B"/>
    <w:rsid w:val="00197DCC"/>
    <w:rsid w:val="00197EF9"/>
    <w:rsid w:val="00197FAA"/>
    <w:rsid w:val="001A010E"/>
    <w:rsid w:val="001A0137"/>
    <w:rsid w:val="001A0412"/>
    <w:rsid w:val="001A092B"/>
    <w:rsid w:val="001A0A48"/>
    <w:rsid w:val="001A0AEA"/>
    <w:rsid w:val="001A0B63"/>
    <w:rsid w:val="001A0C06"/>
    <w:rsid w:val="001A1C6C"/>
    <w:rsid w:val="001A1EF6"/>
    <w:rsid w:val="001A25A5"/>
    <w:rsid w:val="001A2BBE"/>
    <w:rsid w:val="001A2BFE"/>
    <w:rsid w:val="001A2C96"/>
    <w:rsid w:val="001A354C"/>
    <w:rsid w:val="001A37F2"/>
    <w:rsid w:val="001A38CC"/>
    <w:rsid w:val="001A3B3D"/>
    <w:rsid w:val="001A3B9E"/>
    <w:rsid w:val="001A3CD5"/>
    <w:rsid w:val="001A4387"/>
    <w:rsid w:val="001A46EF"/>
    <w:rsid w:val="001A48AD"/>
    <w:rsid w:val="001A48EC"/>
    <w:rsid w:val="001A4B6C"/>
    <w:rsid w:val="001A4E6D"/>
    <w:rsid w:val="001A590F"/>
    <w:rsid w:val="001A5DA9"/>
    <w:rsid w:val="001A63E9"/>
    <w:rsid w:val="001A6A77"/>
    <w:rsid w:val="001A6B0C"/>
    <w:rsid w:val="001A6B79"/>
    <w:rsid w:val="001A6BBD"/>
    <w:rsid w:val="001A6C4F"/>
    <w:rsid w:val="001A7092"/>
    <w:rsid w:val="001A7251"/>
    <w:rsid w:val="001A7266"/>
    <w:rsid w:val="001A726C"/>
    <w:rsid w:val="001A734E"/>
    <w:rsid w:val="001A7618"/>
    <w:rsid w:val="001A76D9"/>
    <w:rsid w:val="001A7E4E"/>
    <w:rsid w:val="001A7FAF"/>
    <w:rsid w:val="001B0164"/>
    <w:rsid w:val="001B01E9"/>
    <w:rsid w:val="001B0A2B"/>
    <w:rsid w:val="001B0D60"/>
    <w:rsid w:val="001B13E7"/>
    <w:rsid w:val="001B13F5"/>
    <w:rsid w:val="001B1E67"/>
    <w:rsid w:val="001B2282"/>
    <w:rsid w:val="001B26A5"/>
    <w:rsid w:val="001B29CE"/>
    <w:rsid w:val="001B2AF6"/>
    <w:rsid w:val="001B2F28"/>
    <w:rsid w:val="001B2F49"/>
    <w:rsid w:val="001B3177"/>
    <w:rsid w:val="001B32A7"/>
    <w:rsid w:val="001B32DE"/>
    <w:rsid w:val="001B39AD"/>
    <w:rsid w:val="001B3AB2"/>
    <w:rsid w:val="001B3B41"/>
    <w:rsid w:val="001B3BB6"/>
    <w:rsid w:val="001B3DDE"/>
    <w:rsid w:val="001B3EE6"/>
    <w:rsid w:val="001B3FE6"/>
    <w:rsid w:val="001B431C"/>
    <w:rsid w:val="001B4D7B"/>
    <w:rsid w:val="001B51AA"/>
    <w:rsid w:val="001B5409"/>
    <w:rsid w:val="001B57C6"/>
    <w:rsid w:val="001B5803"/>
    <w:rsid w:val="001B5A64"/>
    <w:rsid w:val="001B5E3B"/>
    <w:rsid w:val="001B5FEE"/>
    <w:rsid w:val="001B65E3"/>
    <w:rsid w:val="001B6890"/>
    <w:rsid w:val="001B6A22"/>
    <w:rsid w:val="001B6C29"/>
    <w:rsid w:val="001B6D27"/>
    <w:rsid w:val="001B771E"/>
    <w:rsid w:val="001B7AF8"/>
    <w:rsid w:val="001C01C2"/>
    <w:rsid w:val="001C0A03"/>
    <w:rsid w:val="001C0C82"/>
    <w:rsid w:val="001C0D0E"/>
    <w:rsid w:val="001C1138"/>
    <w:rsid w:val="001C1296"/>
    <w:rsid w:val="001C1320"/>
    <w:rsid w:val="001C166B"/>
    <w:rsid w:val="001C1705"/>
    <w:rsid w:val="001C1C6A"/>
    <w:rsid w:val="001C1E8F"/>
    <w:rsid w:val="001C1F69"/>
    <w:rsid w:val="001C2068"/>
    <w:rsid w:val="001C2241"/>
    <w:rsid w:val="001C23F2"/>
    <w:rsid w:val="001C243C"/>
    <w:rsid w:val="001C2483"/>
    <w:rsid w:val="001C2537"/>
    <w:rsid w:val="001C26AB"/>
    <w:rsid w:val="001C2704"/>
    <w:rsid w:val="001C27C4"/>
    <w:rsid w:val="001C286F"/>
    <w:rsid w:val="001C2BC9"/>
    <w:rsid w:val="001C3839"/>
    <w:rsid w:val="001C3EDC"/>
    <w:rsid w:val="001C40CE"/>
    <w:rsid w:val="001C4232"/>
    <w:rsid w:val="001C4775"/>
    <w:rsid w:val="001C4D58"/>
    <w:rsid w:val="001C4EEF"/>
    <w:rsid w:val="001C4FB1"/>
    <w:rsid w:val="001C50AC"/>
    <w:rsid w:val="001C585D"/>
    <w:rsid w:val="001C5924"/>
    <w:rsid w:val="001C5B57"/>
    <w:rsid w:val="001C64D9"/>
    <w:rsid w:val="001C6CD3"/>
    <w:rsid w:val="001C767E"/>
    <w:rsid w:val="001C7991"/>
    <w:rsid w:val="001C7CC6"/>
    <w:rsid w:val="001C7CFE"/>
    <w:rsid w:val="001C7D23"/>
    <w:rsid w:val="001D0083"/>
    <w:rsid w:val="001D012C"/>
    <w:rsid w:val="001D021A"/>
    <w:rsid w:val="001D0283"/>
    <w:rsid w:val="001D0639"/>
    <w:rsid w:val="001D09CD"/>
    <w:rsid w:val="001D0C1A"/>
    <w:rsid w:val="001D0D4C"/>
    <w:rsid w:val="001D0D97"/>
    <w:rsid w:val="001D0DED"/>
    <w:rsid w:val="001D12E0"/>
    <w:rsid w:val="001D14DF"/>
    <w:rsid w:val="001D17CB"/>
    <w:rsid w:val="001D18C5"/>
    <w:rsid w:val="001D1A7D"/>
    <w:rsid w:val="001D1B6D"/>
    <w:rsid w:val="001D21BD"/>
    <w:rsid w:val="001D21D8"/>
    <w:rsid w:val="001D2616"/>
    <w:rsid w:val="001D270C"/>
    <w:rsid w:val="001D2E97"/>
    <w:rsid w:val="001D30D3"/>
    <w:rsid w:val="001D3308"/>
    <w:rsid w:val="001D3603"/>
    <w:rsid w:val="001D3825"/>
    <w:rsid w:val="001D398F"/>
    <w:rsid w:val="001D3A6F"/>
    <w:rsid w:val="001D3CBE"/>
    <w:rsid w:val="001D3E5C"/>
    <w:rsid w:val="001D45B6"/>
    <w:rsid w:val="001D4F39"/>
    <w:rsid w:val="001D4F7D"/>
    <w:rsid w:val="001D546B"/>
    <w:rsid w:val="001D589A"/>
    <w:rsid w:val="001D5A20"/>
    <w:rsid w:val="001D5D40"/>
    <w:rsid w:val="001D5F90"/>
    <w:rsid w:val="001D5FEE"/>
    <w:rsid w:val="001D6009"/>
    <w:rsid w:val="001D65C3"/>
    <w:rsid w:val="001D6A72"/>
    <w:rsid w:val="001D6CB2"/>
    <w:rsid w:val="001D6EE6"/>
    <w:rsid w:val="001D77F8"/>
    <w:rsid w:val="001D79B4"/>
    <w:rsid w:val="001D7B13"/>
    <w:rsid w:val="001D7D5A"/>
    <w:rsid w:val="001D7EA2"/>
    <w:rsid w:val="001D7EF5"/>
    <w:rsid w:val="001E064B"/>
    <w:rsid w:val="001E07AF"/>
    <w:rsid w:val="001E0A4D"/>
    <w:rsid w:val="001E0DF0"/>
    <w:rsid w:val="001E0E1E"/>
    <w:rsid w:val="001E1259"/>
    <w:rsid w:val="001E12F3"/>
    <w:rsid w:val="001E1453"/>
    <w:rsid w:val="001E1479"/>
    <w:rsid w:val="001E17DC"/>
    <w:rsid w:val="001E1EA6"/>
    <w:rsid w:val="001E2051"/>
    <w:rsid w:val="001E2432"/>
    <w:rsid w:val="001E253D"/>
    <w:rsid w:val="001E2ACA"/>
    <w:rsid w:val="001E2FB6"/>
    <w:rsid w:val="001E3667"/>
    <w:rsid w:val="001E38C8"/>
    <w:rsid w:val="001E3A4E"/>
    <w:rsid w:val="001E3C4E"/>
    <w:rsid w:val="001E4111"/>
    <w:rsid w:val="001E423D"/>
    <w:rsid w:val="001E4A24"/>
    <w:rsid w:val="001E59BB"/>
    <w:rsid w:val="001E5DE2"/>
    <w:rsid w:val="001E692C"/>
    <w:rsid w:val="001E6EFB"/>
    <w:rsid w:val="001E71DA"/>
    <w:rsid w:val="001E74EC"/>
    <w:rsid w:val="001E7827"/>
    <w:rsid w:val="001E7F1A"/>
    <w:rsid w:val="001F0825"/>
    <w:rsid w:val="001F0B05"/>
    <w:rsid w:val="001F0D69"/>
    <w:rsid w:val="001F0DDB"/>
    <w:rsid w:val="001F0ECA"/>
    <w:rsid w:val="001F1234"/>
    <w:rsid w:val="001F1A16"/>
    <w:rsid w:val="001F1CDB"/>
    <w:rsid w:val="001F1D6F"/>
    <w:rsid w:val="001F2294"/>
    <w:rsid w:val="001F278E"/>
    <w:rsid w:val="001F2823"/>
    <w:rsid w:val="001F28B1"/>
    <w:rsid w:val="001F2AEA"/>
    <w:rsid w:val="001F2EEE"/>
    <w:rsid w:val="001F312C"/>
    <w:rsid w:val="001F32CA"/>
    <w:rsid w:val="001F3408"/>
    <w:rsid w:val="001F352D"/>
    <w:rsid w:val="001F372A"/>
    <w:rsid w:val="001F3E47"/>
    <w:rsid w:val="001F40FC"/>
    <w:rsid w:val="001F410D"/>
    <w:rsid w:val="001F4214"/>
    <w:rsid w:val="001F4451"/>
    <w:rsid w:val="001F4764"/>
    <w:rsid w:val="001F477A"/>
    <w:rsid w:val="001F4B3E"/>
    <w:rsid w:val="001F4BD0"/>
    <w:rsid w:val="001F5334"/>
    <w:rsid w:val="001F56EE"/>
    <w:rsid w:val="001F5D48"/>
    <w:rsid w:val="001F60CA"/>
    <w:rsid w:val="001F636A"/>
    <w:rsid w:val="001F6745"/>
    <w:rsid w:val="001F6F98"/>
    <w:rsid w:val="001F75DD"/>
    <w:rsid w:val="001F7B71"/>
    <w:rsid w:val="001F7E79"/>
    <w:rsid w:val="00200088"/>
    <w:rsid w:val="0020022E"/>
    <w:rsid w:val="00200433"/>
    <w:rsid w:val="0020078F"/>
    <w:rsid w:val="00200EB6"/>
    <w:rsid w:val="002010FD"/>
    <w:rsid w:val="0020166F"/>
    <w:rsid w:val="0020195C"/>
    <w:rsid w:val="00201C31"/>
    <w:rsid w:val="00201E9F"/>
    <w:rsid w:val="00201F66"/>
    <w:rsid w:val="002020BD"/>
    <w:rsid w:val="00202486"/>
    <w:rsid w:val="00202760"/>
    <w:rsid w:val="0020281B"/>
    <w:rsid w:val="0020283F"/>
    <w:rsid w:val="00202863"/>
    <w:rsid w:val="002036D3"/>
    <w:rsid w:val="00203900"/>
    <w:rsid w:val="00203C84"/>
    <w:rsid w:val="00204106"/>
    <w:rsid w:val="00204171"/>
    <w:rsid w:val="0020472E"/>
    <w:rsid w:val="00204898"/>
    <w:rsid w:val="00204A02"/>
    <w:rsid w:val="00205F0B"/>
    <w:rsid w:val="002061FE"/>
    <w:rsid w:val="0020623E"/>
    <w:rsid w:val="0020680E"/>
    <w:rsid w:val="00206D0E"/>
    <w:rsid w:val="00206D15"/>
    <w:rsid w:val="002075C1"/>
    <w:rsid w:val="00207E2C"/>
    <w:rsid w:val="002107A1"/>
    <w:rsid w:val="00210A27"/>
    <w:rsid w:val="00210A93"/>
    <w:rsid w:val="00210C6B"/>
    <w:rsid w:val="00210D29"/>
    <w:rsid w:val="00210FB7"/>
    <w:rsid w:val="00211137"/>
    <w:rsid w:val="0021137F"/>
    <w:rsid w:val="00211403"/>
    <w:rsid w:val="00211BB1"/>
    <w:rsid w:val="00211CBE"/>
    <w:rsid w:val="00212471"/>
    <w:rsid w:val="002124FD"/>
    <w:rsid w:val="00212589"/>
    <w:rsid w:val="00212A63"/>
    <w:rsid w:val="00212B1B"/>
    <w:rsid w:val="00212F42"/>
    <w:rsid w:val="00213177"/>
    <w:rsid w:val="00213411"/>
    <w:rsid w:val="00213614"/>
    <w:rsid w:val="002137F2"/>
    <w:rsid w:val="00214458"/>
    <w:rsid w:val="00214C6B"/>
    <w:rsid w:val="00214EBD"/>
    <w:rsid w:val="002151E5"/>
    <w:rsid w:val="00215478"/>
    <w:rsid w:val="002155A2"/>
    <w:rsid w:val="00215A9D"/>
    <w:rsid w:val="00216029"/>
    <w:rsid w:val="002165AB"/>
    <w:rsid w:val="00217029"/>
    <w:rsid w:val="002179CA"/>
    <w:rsid w:val="00217A71"/>
    <w:rsid w:val="00220407"/>
    <w:rsid w:val="00220895"/>
    <w:rsid w:val="00220B96"/>
    <w:rsid w:val="00220BAC"/>
    <w:rsid w:val="00220FA9"/>
    <w:rsid w:val="00221681"/>
    <w:rsid w:val="00221924"/>
    <w:rsid w:val="00221C5F"/>
    <w:rsid w:val="0022233A"/>
    <w:rsid w:val="00222601"/>
    <w:rsid w:val="00222620"/>
    <w:rsid w:val="0022270D"/>
    <w:rsid w:val="00222A2C"/>
    <w:rsid w:val="00222A2F"/>
    <w:rsid w:val="00222A5B"/>
    <w:rsid w:val="00222AC1"/>
    <w:rsid w:val="00222B84"/>
    <w:rsid w:val="00222CC5"/>
    <w:rsid w:val="00223210"/>
    <w:rsid w:val="00223310"/>
    <w:rsid w:val="00223343"/>
    <w:rsid w:val="00223634"/>
    <w:rsid w:val="002239E1"/>
    <w:rsid w:val="00223B7F"/>
    <w:rsid w:val="00223C86"/>
    <w:rsid w:val="00223F30"/>
    <w:rsid w:val="00224215"/>
    <w:rsid w:val="00225205"/>
    <w:rsid w:val="002252C9"/>
    <w:rsid w:val="00225807"/>
    <w:rsid w:val="00225829"/>
    <w:rsid w:val="00225ADD"/>
    <w:rsid w:val="00226117"/>
    <w:rsid w:val="00226169"/>
    <w:rsid w:val="002268C3"/>
    <w:rsid w:val="00226961"/>
    <w:rsid w:val="002269D4"/>
    <w:rsid w:val="00226A8E"/>
    <w:rsid w:val="00226BA8"/>
    <w:rsid w:val="00226F6B"/>
    <w:rsid w:val="00226FAD"/>
    <w:rsid w:val="002270E8"/>
    <w:rsid w:val="00227174"/>
    <w:rsid w:val="00227299"/>
    <w:rsid w:val="00227435"/>
    <w:rsid w:val="002279D3"/>
    <w:rsid w:val="00230537"/>
    <w:rsid w:val="00230565"/>
    <w:rsid w:val="00230685"/>
    <w:rsid w:val="002309F8"/>
    <w:rsid w:val="00230A8C"/>
    <w:rsid w:val="00230B36"/>
    <w:rsid w:val="002313AC"/>
    <w:rsid w:val="002313F7"/>
    <w:rsid w:val="00231D68"/>
    <w:rsid w:val="00231F8B"/>
    <w:rsid w:val="00232059"/>
    <w:rsid w:val="00232098"/>
    <w:rsid w:val="00232169"/>
    <w:rsid w:val="002322E9"/>
    <w:rsid w:val="0023237D"/>
    <w:rsid w:val="002328D8"/>
    <w:rsid w:val="00233D74"/>
    <w:rsid w:val="00233F15"/>
    <w:rsid w:val="00234066"/>
    <w:rsid w:val="002343DC"/>
    <w:rsid w:val="00234638"/>
    <w:rsid w:val="00234C29"/>
    <w:rsid w:val="00234DC6"/>
    <w:rsid w:val="002353D9"/>
    <w:rsid w:val="00235623"/>
    <w:rsid w:val="002357FA"/>
    <w:rsid w:val="002362CF"/>
    <w:rsid w:val="002370F0"/>
    <w:rsid w:val="002374EB"/>
    <w:rsid w:val="00237817"/>
    <w:rsid w:val="00237BA2"/>
    <w:rsid w:val="0024027D"/>
    <w:rsid w:val="002407B3"/>
    <w:rsid w:val="00240DD8"/>
    <w:rsid w:val="00240DDE"/>
    <w:rsid w:val="00240EFA"/>
    <w:rsid w:val="00240FA8"/>
    <w:rsid w:val="0024146C"/>
    <w:rsid w:val="002416C2"/>
    <w:rsid w:val="00241D2E"/>
    <w:rsid w:val="00241DC5"/>
    <w:rsid w:val="00241FD3"/>
    <w:rsid w:val="00242C12"/>
    <w:rsid w:val="00242EF1"/>
    <w:rsid w:val="00243329"/>
    <w:rsid w:val="002433AB"/>
    <w:rsid w:val="0024340F"/>
    <w:rsid w:val="002434BB"/>
    <w:rsid w:val="002436C1"/>
    <w:rsid w:val="00243C91"/>
    <w:rsid w:val="00243E98"/>
    <w:rsid w:val="002443D4"/>
    <w:rsid w:val="00244962"/>
    <w:rsid w:val="00244ADD"/>
    <w:rsid w:val="00244CD0"/>
    <w:rsid w:val="00244D6D"/>
    <w:rsid w:val="002450F1"/>
    <w:rsid w:val="0024511F"/>
    <w:rsid w:val="00245296"/>
    <w:rsid w:val="002452A6"/>
    <w:rsid w:val="00245A28"/>
    <w:rsid w:val="00245AB3"/>
    <w:rsid w:val="00245B0D"/>
    <w:rsid w:val="002462BA"/>
    <w:rsid w:val="00246494"/>
    <w:rsid w:val="0024659D"/>
    <w:rsid w:val="00246D83"/>
    <w:rsid w:val="00247064"/>
    <w:rsid w:val="002478A8"/>
    <w:rsid w:val="00247AC2"/>
    <w:rsid w:val="00247C82"/>
    <w:rsid w:val="00247C8A"/>
    <w:rsid w:val="002500CE"/>
    <w:rsid w:val="002501B5"/>
    <w:rsid w:val="002505EB"/>
    <w:rsid w:val="00250AE8"/>
    <w:rsid w:val="00250B80"/>
    <w:rsid w:val="00250FB5"/>
    <w:rsid w:val="0025118B"/>
    <w:rsid w:val="00251B9D"/>
    <w:rsid w:val="00251C04"/>
    <w:rsid w:val="00251D54"/>
    <w:rsid w:val="002523F2"/>
    <w:rsid w:val="002525EC"/>
    <w:rsid w:val="0025267C"/>
    <w:rsid w:val="00252743"/>
    <w:rsid w:val="0025286D"/>
    <w:rsid w:val="002528DB"/>
    <w:rsid w:val="00252A4D"/>
    <w:rsid w:val="00252C2E"/>
    <w:rsid w:val="00252EB5"/>
    <w:rsid w:val="00252FE5"/>
    <w:rsid w:val="00253207"/>
    <w:rsid w:val="002538B9"/>
    <w:rsid w:val="002540A6"/>
    <w:rsid w:val="00254289"/>
    <w:rsid w:val="002545D5"/>
    <w:rsid w:val="00254A0A"/>
    <w:rsid w:val="00254E2F"/>
    <w:rsid w:val="002553A0"/>
    <w:rsid w:val="0025566D"/>
    <w:rsid w:val="002568E7"/>
    <w:rsid w:val="00256917"/>
    <w:rsid w:val="00256B7B"/>
    <w:rsid w:val="002575F5"/>
    <w:rsid w:val="00257A41"/>
    <w:rsid w:val="00257B89"/>
    <w:rsid w:val="00257D60"/>
    <w:rsid w:val="00257DCF"/>
    <w:rsid w:val="00257EA5"/>
    <w:rsid w:val="002603B2"/>
    <w:rsid w:val="00260525"/>
    <w:rsid w:val="002607A2"/>
    <w:rsid w:val="00260DA4"/>
    <w:rsid w:val="00260DB8"/>
    <w:rsid w:val="00260E82"/>
    <w:rsid w:val="00260F7E"/>
    <w:rsid w:val="00260F90"/>
    <w:rsid w:val="00260F99"/>
    <w:rsid w:val="00261019"/>
    <w:rsid w:val="00261E10"/>
    <w:rsid w:val="00261EAD"/>
    <w:rsid w:val="00261F62"/>
    <w:rsid w:val="0026260E"/>
    <w:rsid w:val="00262DD4"/>
    <w:rsid w:val="00262DE4"/>
    <w:rsid w:val="00262ED3"/>
    <w:rsid w:val="0026311C"/>
    <w:rsid w:val="002631A6"/>
    <w:rsid w:val="002634E8"/>
    <w:rsid w:val="00263F57"/>
    <w:rsid w:val="0026431B"/>
    <w:rsid w:val="002645CF"/>
    <w:rsid w:val="002646B2"/>
    <w:rsid w:val="0026488F"/>
    <w:rsid w:val="0026492F"/>
    <w:rsid w:val="00264CAD"/>
    <w:rsid w:val="00265128"/>
    <w:rsid w:val="00265146"/>
    <w:rsid w:val="002651E1"/>
    <w:rsid w:val="002652DF"/>
    <w:rsid w:val="002652E7"/>
    <w:rsid w:val="00265831"/>
    <w:rsid w:val="002658A3"/>
    <w:rsid w:val="00265B29"/>
    <w:rsid w:val="00265CA5"/>
    <w:rsid w:val="0026626D"/>
    <w:rsid w:val="00266851"/>
    <w:rsid w:val="00266FB0"/>
    <w:rsid w:val="0026724E"/>
    <w:rsid w:val="00267479"/>
    <w:rsid w:val="002678D5"/>
    <w:rsid w:val="00267BC5"/>
    <w:rsid w:val="0027063A"/>
    <w:rsid w:val="002707C5"/>
    <w:rsid w:val="002709DE"/>
    <w:rsid w:val="00270E29"/>
    <w:rsid w:val="00271640"/>
    <w:rsid w:val="00271CBB"/>
    <w:rsid w:val="00271EF7"/>
    <w:rsid w:val="00272121"/>
    <w:rsid w:val="0027254E"/>
    <w:rsid w:val="00272561"/>
    <w:rsid w:val="0027281E"/>
    <w:rsid w:val="00272E72"/>
    <w:rsid w:val="00273034"/>
    <w:rsid w:val="0027344E"/>
    <w:rsid w:val="002735C3"/>
    <w:rsid w:val="00273B71"/>
    <w:rsid w:val="00273D9D"/>
    <w:rsid w:val="00273FB2"/>
    <w:rsid w:val="00274417"/>
    <w:rsid w:val="00274558"/>
    <w:rsid w:val="00274987"/>
    <w:rsid w:val="00274F3F"/>
    <w:rsid w:val="00275022"/>
    <w:rsid w:val="00275742"/>
    <w:rsid w:val="00275918"/>
    <w:rsid w:val="00275A0A"/>
    <w:rsid w:val="00275AD9"/>
    <w:rsid w:val="00275AF8"/>
    <w:rsid w:val="00275B64"/>
    <w:rsid w:val="002766D9"/>
    <w:rsid w:val="0027689C"/>
    <w:rsid w:val="002768F6"/>
    <w:rsid w:val="00276967"/>
    <w:rsid w:val="00276A27"/>
    <w:rsid w:val="00276C94"/>
    <w:rsid w:val="00276E3B"/>
    <w:rsid w:val="00276E73"/>
    <w:rsid w:val="002771B3"/>
    <w:rsid w:val="002774AC"/>
    <w:rsid w:val="00277E04"/>
    <w:rsid w:val="0028022C"/>
    <w:rsid w:val="00280241"/>
    <w:rsid w:val="00280337"/>
    <w:rsid w:val="002804AE"/>
    <w:rsid w:val="0028098F"/>
    <w:rsid w:val="00281593"/>
    <w:rsid w:val="00281781"/>
    <w:rsid w:val="00281A51"/>
    <w:rsid w:val="00281C26"/>
    <w:rsid w:val="00282B37"/>
    <w:rsid w:val="002833DA"/>
    <w:rsid w:val="002835B6"/>
    <w:rsid w:val="002838F9"/>
    <w:rsid w:val="00283A77"/>
    <w:rsid w:val="00283D4B"/>
    <w:rsid w:val="00283F75"/>
    <w:rsid w:val="00284128"/>
    <w:rsid w:val="002842AC"/>
    <w:rsid w:val="0028480B"/>
    <w:rsid w:val="00284A3B"/>
    <w:rsid w:val="00284FE0"/>
    <w:rsid w:val="0028556B"/>
    <w:rsid w:val="002858F9"/>
    <w:rsid w:val="00285A43"/>
    <w:rsid w:val="002862B6"/>
    <w:rsid w:val="00286620"/>
    <w:rsid w:val="00286C17"/>
    <w:rsid w:val="00287047"/>
    <w:rsid w:val="00287206"/>
    <w:rsid w:val="00287741"/>
    <w:rsid w:val="002878F7"/>
    <w:rsid w:val="0029005C"/>
    <w:rsid w:val="00290252"/>
    <w:rsid w:val="00290434"/>
    <w:rsid w:val="00290815"/>
    <w:rsid w:val="002909D0"/>
    <w:rsid w:val="00290E50"/>
    <w:rsid w:val="00290ECF"/>
    <w:rsid w:val="002913ED"/>
    <w:rsid w:val="00291B70"/>
    <w:rsid w:val="002928E6"/>
    <w:rsid w:val="00292B03"/>
    <w:rsid w:val="00292BFC"/>
    <w:rsid w:val="00292D34"/>
    <w:rsid w:val="00292DA2"/>
    <w:rsid w:val="00292DD9"/>
    <w:rsid w:val="00292E9A"/>
    <w:rsid w:val="00292F2D"/>
    <w:rsid w:val="002932C4"/>
    <w:rsid w:val="002935D6"/>
    <w:rsid w:val="0029381F"/>
    <w:rsid w:val="00293A56"/>
    <w:rsid w:val="00293B8A"/>
    <w:rsid w:val="00293F2B"/>
    <w:rsid w:val="00294171"/>
    <w:rsid w:val="002942E7"/>
    <w:rsid w:val="0029495E"/>
    <w:rsid w:val="0029496A"/>
    <w:rsid w:val="00294A8A"/>
    <w:rsid w:val="00294B4F"/>
    <w:rsid w:val="00294BAA"/>
    <w:rsid w:val="00294C04"/>
    <w:rsid w:val="00294E0D"/>
    <w:rsid w:val="00294F59"/>
    <w:rsid w:val="00295355"/>
    <w:rsid w:val="0029588C"/>
    <w:rsid w:val="00295DFE"/>
    <w:rsid w:val="002962F6"/>
    <w:rsid w:val="00296402"/>
    <w:rsid w:val="002964A3"/>
    <w:rsid w:val="002970DE"/>
    <w:rsid w:val="002973CD"/>
    <w:rsid w:val="002975B4"/>
    <w:rsid w:val="0029767E"/>
    <w:rsid w:val="002A0059"/>
    <w:rsid w:val="002A0612"/>
    <w:rsid w:val="002A0756"/>
    <w:rsid w:val="002A0CFA"/>
    <w:rsid w:val="002A0E29"/>
    <w:rsid w:val="002A0EA6"/>
    <w:rsid w:val="002A151F"/>
    <w:rsid w:val="002A166B"/>
    <w:rsid w:val="002A183B"/>
    <w:rsid w:val="002A24F6"/>
    <w:rsid w:val="002A2A30"/>
    <w:rsid w:val="002A2A6C"/>
    <w:rsid w:val="002A2B90"/>
    <w:rsid w:val="002A2E50"/>
    <w:rsid w:val="002A309B"/>
    <w:rsid w:val="002A312A"/>
    <w:rsid w:val="002A34EE"/>
    <w:rsid w:val="002A3703"/>
    <w:rsid w:val="002A3E52"/>
    <w:rsid w:val="002A3F40"/>
    <w:rsid w:val="002A42D5"/>
    <w:rsid w:val="002A478F"/>
    <w:rsid w:val="002A4B5F"/>
    <w:rsid w:val="002A4B67"/>
    <w:rsid w:val="002A4BBC"/>
    <w:rsid w:val="002A4BD8"/>
    <w:rsid w:val="002A4E0F"/>
    <w:rsid w:val="002A5096"/>
    <w:rsid w:val="002A5109"/>
    <w:rsid w:val="002A5561"/>
    <w:rsid w:val="002A55CA"/>
    <w:rsid w:val="002A5C87"/>
    <w:rsid w:val="002A6096"/>
    <w:rsid w:val="002A6194"/>
    <w:rsid w:val="002A623C"/>
    <w:rsid w:val="002A6319"/>
    <w:rsid w:val="002A64D1"/>
    <w:rsid w:val="002A652B"/>
    <w:rsid w:val="002A6872"/>
    <w:rsid w:val="002A691D"/>
    <w:rsid w:val="002A6D84"/>
    <w:rsid w:val="002A6F90"/>
    <w:rsid w:val="002A6FCA"/>
    <w:rsid w:val="002A705F"/>
    <w:rsid w:val="002A78EC"/>
    <w:rsid w:val="002A795D"/>
    <w:rsid w:val="002B04CF"/>
    <w:rsid w:val="002B0FDE"/>
    <w:rsid w:val="002B13F7"/>
    <w:rsid w:val="002B1503"/>
    <w:rsid w:val="002B159D"/>
    <w:rsid w:val="002B17FE"/>
    <w:rsid w:val="002B1C15"/>
    <w:rsid w:val="002B1F1F"/>
    <w:rsid w:val="002B20E1"/>
    <w:rsid w:val="002B2105"/>
    <w:rsid w:val="002B2195"/>
    <w:rsid w:val="002B2399"/>
    <w:rsid w:val="002B2611"/>
    <w:rsid w:val="002B26A4"/>
    <w:rsid w:val="002B28AC"/>
    <w:rsid w:val="002B297C"/>
    <w:rsid w:val="002B2AA3"/>
    <w:rsid w:val="002B31BC"/>
    <w:rsid w:val="002B346F"/>
    <w:rsid w:val="002B3A34"/>
    <w:rsid w:val="002B415C"/>
    <w:rsid w:val="002B439B"/>
    <w:rsid w:val="002B439D"/>
    <w:rsid w:val="002B4467"/>
    <w:rsid w:val="002B47BA"/>
    <w:rsid w:val="002B4C3C"/>
    <w:rsid w:val="002B4D01"/>
    <w:rsid w:val="002B5561"/>
    <w:rsid w:val="002B5604"/>
    <w:rsid w:val="002B590E"/>
    <w:rsid w:val="002B5DA9"/>
    <w:rsid w:val="002B5E64"/>
    <w:rsid w:val="002B5F7B"/>
    <w:rsid w:val="002B66D6"/>
    <w:rsid w:val="002B6700"/>
    <w:rsid w:val="002B6B55"/>
    <w:rsid w:val="002B6DB6"/>
    <w:rsid w:val="002B72ED"/>
    <w:rsid w:val="002B7592"/>
    <w:rsid w:val="002B7629"/>
    <w:rsid w:val="002B773A"/>
    <w:rsid w:val="002B788C"/>
    <w:rsid w:val="002B7C15"/>
    <w:rsid w:val="002B7ED5"/>
    <w:rsid w:val="002C01B4"/>
    <w:rsid w:val="002C0538"/>
    <w:rsid w:val="002C0621"/>
    <w:rsid w:val="002C0EDC"/>
    <w:rsid w:val="002C136D"/>
    <w:rsid w:val="002C1A7E"/>
    <w:rsid w:val="002C1CEE"/>
    <w:rsid w:val="002C1FB6"/>
    <w:rsid w:val="002C23C3"/>
    <w:rsid w:val="002C2684"/>
    <w:rsid w:val="002C28FC"/>
    <w:rsid w:val="002C2A56"/>
    <w:rsid w:val="002C2A60"/>
    <w:rsid w:val="002C314A"/>
    <w:rsid w:val="002C336C"/>
    <w:rsid w:val="002C3699"/>
    <w:rsid w:val="002C374B"/>
    <w:rsid w:val="002C42A4"/>
    <w:rsid w:val="002C4A0C"/>
    <w:rsid w:val="002C4B41"/>
    <w:rsid w:val="002C4D48"/>
    <w:rsid w:val="002C4D5C"/>
    <w:rsid w:val="002C569B"/>
    <w:rsid w:val="002C5E5A"/>
    <w:rsid w:val="002C6020"/>
    <w:rsid w:val="002C64E4"/>
    <w:rsid w:val="002C68FD"/>
    <w:rsid w:val="002C6D43"/>
    <w:rsid w:val="002C6EE5"/>
    <w:rsid w:val="002C749C"/>
    <w:rsid w:val="002C7605"/>
    <w:rsid w:val="002C79B1"/>
    <w:rsid w:val="002C7A91"/>
    <w:rsid w:val="002C7D7F"/>
    <w:rsid w:val="002C7F1A"/>
    <w:rsid w:val="002D01F5"/>
    <w:rsid w:val="002D030B"/>
    <w:rsid w:val="002D0469"/>
    <w:rsid w:val="002D0909"/>
    <w:rsid w:val="002D09A3"/>
    <w:rsid w:val="002D0A58"/>
    <w:rsid w:val="002D0C62"/>
    <w:rsid w:val="002D1154"/>
    <w:rsid w:val="002D15EC"/>
    <w:rsid w:val="002D17ED"/>
    <w:rsid w:val="002D1883"/>
    <w:rsid w:val="002D1B57"/>
    <w:rsid w:val="002D1C51"/>
    <w:rsid w:val="002D2475"/>
    <w:rsid w:val="002D2671"/>
    <w:rsid w:val="002D2A86"/>
    <w:rsid w:val="002D3614"/>
    <w:rsid w:val="002D37B1"/>
    <w:rsid w:val="002D3BB3"/>
    <w:rsid w:val="002D3C2D"/>
    <w:rsid w:val="002D4537"/>
    <w:rsid w:val="002D45BB"/>
    <w:rsid w:val="002D45C6"/>
    <w:rsid w:val="002D4C55"/>
    <w:rsid w:val="002D5052"/>
    <w:rsid w:val="002D5148"/>
    <w:rsid w:val="002D573B"/>
    <w:rsid w:val="002D5876"/>
    <w:rsid w:val="002D6211"/>
    <w:rsid w:val="002D630E"/>
    <w:rsid w:val="002D6538"/>
    <w:rsid w:val="002D6D40"/>
    <w:rsid w:val="002D6F55"/>
    <w:rsid w:val="002D71C8"/>
    <w:rsid w:val="002D7538"/>
    <w:rsid w:val="002D79F4"/>
    <w:rsid w:val="002D7AA6"/>
    <w:rsid w:val="002D7C13"/>
    <w:rsid w:val="002E014B"/>
    <w:rsid w:val="002E0185"/>
    <w:rsid w:val="002E06E5"/>
    <w:rsid w:val="002E0896"/>
    <w:rsid w:val="002E0A24"/>
    <w:rsid w:val="002E0A60"/>
    <w:rsid w:val="002E0C91"/>
    <w:rsid w:val="002E10BC"/>
    <w:rsid w:val="002E1204"/>
    <w:rsid w:val="002E139C"/>
    <w:rsid w:val="002E14E2"/>
    <w:rsid w:val="002E1517"/>
    <w:rsid w:val="002E19D9"/>
    <w:rsid w:val="002E2238"/>
    <w:rsid w:val="002E2309"/>
    <w:rsid w:val="002E253C"/>
    <w:rsid w:val="002E28A0"/>
    <w:rsid w:val="002E2A04"/>
    <w:rsid w:val="002E2A60"/>
    <w:rsid w:val="002E3243"/>
    <w:rsid w:val="002E3354"/>
    <w:rsid w:val="002E3650"/>
    <w:rsid w:val="002E374A"/>
    <w:rsid w:val="002E3A19"/>
    <w:rsid w:val="002E3D8B"/>
    <w:rsid w:val="002E45A2"/>
    <w:rsid w:val="002E4895"/>
    <w:rsid w:val="002E4B69"/>
    <w:rsid w:val="002E5313"/>
    <w:rsid w:val="002E53CA"/>
    <w:rsid w:val="002E57D4"/>
    <w:rsid w:val="002E598E"/>
    <w:rsid w:val="002E5C32"/>
    <w:rsid w:val="002E6275"/>
    <w:rsid w:val="002E6A70"/>
    <w:rsid w:val="002E7281"/>
    <w:rsid w:val="002E7329"/>
    <w:rsid w:val="002E75F4"/>
    <w:rsid w:val="002E7606"/>
    <w:rsid w:val="002E7E1A"/>
    <w:rsid w:val="002F0576"/>
    <w:rsid w:val="002F09D4"/>
    <w:rsid w:val="002F108F"/>
    <w:rsid w:val="002F11D1"/>
    <w:rsid w:val="002F18BC"/>
    <w:rsid w:val="002F209F"/>
    <w:rsid w:val="002F2859"/>
    <w:rsid w:val="002F3007"/>
    <w:rsid w:val="002F302D"/>
    <w:rsid w:val="002F3226"/>
    <w:rsid w:val="002F38FE"/>
    <w:rsid w:val="002F45F4"/>
    <w:rsid w:val="002F4ACF"/>
    <w:rsid w:val="002F5206"/>
    <w:rsid w:val="002F55E5"/>
    <w:rsid w:val="002F59B3"/>
    <w:rsid w:val="002F5B57"/>
    <w:rsid w:val="002F5F81"/>
    <w:rsid w:val="002F69EB"/>
    <w:rsid w:val="002F6B61"/>
    <w:rsid w:val="002F6EEB"/>
    <w:rsid w:val="002F7002"/>
    <w:rsid w:val="002F7AA6"/>
    <w:rsid w:val="003009CB"/>
    <w:rsid w:val="00300E16"/>
    <w:rsid w:val="00300F39"/>
    <w:rsid w:val="003011D8"/>
    <w:rsid w:val="0030123A"/>
    <w:rsid w:val="00301452"/>
    <w:rsid w:val="00301644"/>
    <w:rsid w:val="00301650"/>
    <w:rsid w:val="0030176A"/>
    <w:rsid w:val="00301D93"/>
    <w:rsid w:val="0030225A"/>
    <w:rsid w:val="00302369"/>
    <w:rsid w:val="00302934"/>
    <w:rsid w:val="00302A95"/>
    <w:rsid w:val="00302D17"/>
    <w:rsid w:val="00302EF8"/>
    <w:rsid w:val="00303049"/>
    <w:rsid w:val="003030F1"/>
    <w:rsid w:val="0030314C"/>
    <w:rsid w:val="003031FF"/>
    <w:rsid w:val="00303B3A"/>
    <w:rsid w:val="00303D1E"/>
    <w:rsid w:val="00303E2A"/>
    <w:rsid w:val="00304B7E"/>
    <w:rsid w:val="00304CFD"/>
    <w:rsid w:val="00304E6C"/>
    <w:rsid w:val="003051DD"/>
    <w:rsid w:val="003056DD"/>
    <w:rsid w:val="003058AB"/>
    <w:rsid w:val="00305906"/>
    <w:rsid w:val="00305D18"/>
    <w:rsid w:val="00305DE6"/>
    <w:rsid w:val="00305E9F"/>
    <w:rsid w:val="00305EDA"/>
    <w:rsid w:val="00306091"/>
    <w:rsid w:val="003061DF"/>
    <w:rsid w:val="003061E4"/>
    <w:rsid w:val="003063E5"/>
    <w:rsid w:val="003065C5"/>
    <w:rsid w:val="003065F2"/>
    <w:rsid w:val="0030662F"/>
    <w:rsid w:val="00306C5D"/>
    <w:rsid w:val="00306D36"/>
    <w:rsid w:val="00306F0A"/>
    <w:rsid w:val="003071B6"/>
    <w:rsid w:val="00307520"/>
    <w:rsid w:val="00307A63"/>
    <w:rsid w:val="00307B50"/>
    <w:rsid w:val="00307C82"/>
    <w:rsid w:val="00307C99"/>
    <w:rsid w:val="0031057B"/>
    <w:rsid w:val="003105CD"/>
    <w:rsid w:val="003108A3"/>
    <w:rsid w:val="003109B7"/>
    <w:rsid w:val="00310B3D"/>
    <w:rsid w:val="00310C5B"/>
    <w:rsid w:val="00311022"/>
    <w:rsid w:val="0031115D"/>
    <w:rsid w:val="003111DA"/>
    <w:rsid w:val="00311288"/>
    <w:rsid w:val="003117E1"/>
    <w:rsid w:val="00311A2B"/>
    <w:rsid w:val="00311C50"/>
    <w:rsid w:val="00311D51"/>
    <w:rsid w:val="0031257A"/>
    <w:rsid w:val="003127AD"/>
    <w:rsid w:val="003127CB"/>
    <w:rsid w:val="003128E6"/>
    <w:rsid w:val="00312AA7"/>
    <w:rsid w:val="00312BC9"/>
    <w:rsid w:val="00313694"/>
    <w:rsid w:val="00313709"/>
    <w:rsid w:val="00313BDB"/>
    <w:rsid w:val="00313C09"/>
    <w:rsid w:val="00313C72"/>
    <w:rsid w:val="00313CF8"/>
    <w:rsid w:val="003141B2"/>
    <w:rsid w:val="00314421"/>
    <w:rsid w:val="003144E6"/>
    <w:rsid w:val="00314916"/>
    <w:rsid w:val="00314F9C"/>
    <w:rsid w:val="00315341"/>
    <w:rsid w:val="003153AC"/>
    <w:rsid w:val="00315777"/>
    <w:rsid w:val="003158A6"/>
    <w:rsid w:val="003158EB"/>
    <w:rsid w:val="003159FD"/>
    <w:rsid w:val="0031626B"/>
    <w:rsid w:val="003166B6"/>
    <w:rsid w:val="0031697A"/>
    <w:rsid w:val="00316A74"/>
    <w:rsid w:val="00316CCF"/>
    <w:rsid w:val="00316FAB"/>
    <w:rsid w:val="003172C6"/>
    <w:rsid w:val="003174C7"/>
    <w:rsid w:val="0031750A"/>
    <w:rsid w:val="0032047E"/>
    <w:rsid w:val="00320641"/>
    <w:rsid w:val="003206A2"/>
    <w:rsid w:val="00320EF0"/>
    <w:rsid w:val="003211D2"/>
    <w:rsid w:val="003213FA"/>
    <w:rsid w:val="0032141C"/>
    <w:rsid w:val="0032181D"/>
    <w:rsid w:val="00321987"/>
    <w:rsid w:val="00321BC5"/>
    <w:rsid w:val="00322450"/>
    <w:rsid w:val="003225BF"/>
    <w:rsid w:val="00322703"/>
    <w:rsid w:val="00322B4A"/>
    <w:rsid w:val="00322B98"/>
    <w:rsid w:val="0032334B"/>
    <w:rsid w:val="003237D7"/>
    <w:rsid w:val="003239E1"/>
    <w:rsid w:val="00324114"/>
    <w:rsid w:val="0032451D"/>
    <w:rsid w:val="00324B3D"/>
    <w:rsid w:val="00324BD2"/>
    <w:rsid w:val="00324CA6"/>
    <w:rsid w:val="0032513D"/>
    <w:rsid w:val="003254AE"/>
    <w:rsid w:val="003254BB"/>
    <w:rsid w:val="00325523"/>
    <w:rsid w:val="0032563C"/>
    <w:rsid w:val="003258EB"/>
    <w:rsid w:val="00325F61"/>
    <w:rsid w:val="00326F46"/>
    <w:rsid w:val="00327236"/>
    <w:rsid w:val="0032784A"/>
    <w:rsid w:val="003279A9"/>
    <w:rsid w:val="00327BB2"/>
    <w:rsid w:val="00327CE3"/>
    <w:rsid w:val="003306C5"/>
    <w:rsid w:val="00330A43"/>
    <w:rsid w:val="00330BD4"/>
    <w:rsid w:val="00330E5D"/>
    <w:rsid w:val="0033107C"/>
    <w:rsid w:val="00331437"/>
    <w:rsid w:val="00331895"/>
    <w:rsid w:val="00331900"/>
    <w:rsid w:val="00331B8E"/>
    <w:rsid w:val="00331C03"/>
    <w:rsid w:val="00331CD4"/>
    <w:rsid w:val="00331F8A"/>
    <w:rsid w:val="00331FEC"/>
    <w:rsid w:val="00332149"/>
    <w:rsid w:val="003328AE"/>
    <w:rsid w:val="00332CFC"/>
    <w:rsid w:val="003334BE"/>
    <w:rsid w:val="0033392D"/>
    <w:rsid w:val="00333F25"/>
    <w:rsid w:val="003341F7"/>
    <w:rsid w:val="003342F5"/>
    <w:rsid w:val="00334691"/>
    <w:rsid w:val="00334908"/>
    <w:rsid w:val="00334B92"/>
    <w:rsid w:val="003352C9"/>
    <w:rsid w:val="003353AF"/>
    <w:rsid w:val="00335574"/>
    <w:rsid w:val="00335847"/>
    <w:rsid w:val="00335A6F"/>
    <w:rsid w:val="00335B06"/>
    <w:rsid w:val="00335B1B"/>
    <w:rsid w:val="00335EF1"/>
    <w:rsid w:val="0033613C"/>
    <w:rsid w:val="00336277"/>
    <w:rsid w:val="0033641E"/>
    <w:rsid w:val="0033675B"/>
    <w:rsid w:val="00336806"/>
    <w:rsid w:val="00336824"/>
    <w:rsid w:val="00336856"/>
    <w:rsid w:val="003371D9"/>
    <w:rsid w:val="00337271"/>
    <w:rsid w:val="00337672"/>
    <w:rsid w:val="003376B8"/>
    <w:rsid w:val="0034049E"/>
    <w:rsid w:val="0034069D"/>
    <w:rsid w:val="00340BF7"/>
    <w:rsid w:val="003412C1"/>
    <w:rsid w:val="0034154F"/>
    <w:rsid w:val="0034180C"/>
    <w:rsid w:val="00342847"/>
    <w:rsid w:val="00342F92"/>
    <w:rsid w:val="00342FD8"/>
    <w:rsid w:val="00343228"/>
    <w:rsid w:val="003433E5"/>
    <w:rsid w:val="0034365F"/>
    <w:rsid w:val="00343EBE"/>
    <w:rsid w:val="0034454C"/>
    <w:rsid w:val="003448C1"/>
    <w:rsid w:val="003449EE"/>
    <w:rsid w:val="00344A5C"/>
    <w:rsid w:val="00344BD9"/>
    <w:rsid w:val="00344DB8"/>
    <w:rsid w:val="00344E34"/>
    <w:rsid w:val="00345022"/>
    <w:rsid w:val="003450BA"/>
    <w:rsid w:val="003451A7"/>
    <w:rsid w:val="003452C8"/>
    <w:rsid w:val="00345776"/>
    <w:rsid w:val="00345C28"/>
    <w:rsid w:val="00345C2F"/>
    <w:rsid w:val="00345F4F"/>
    <w:rsid w:val="003460EB"/>
    <w:rsid w:val="00346312"/>
    <w:rsid w:val="00346493"/>
    <w:rsid w:val="003464CB"/>
    <w:rsid w:val="003465F6"/>
    <w:rsid w:val="00346769"/>
    <w:rsid w:val="00346BE0"/>
    <w:rsid w:val="00346E84"/>
    <w:rsid w:val="00346FD2"/>
    <w:rsid w:val="00347509"/>
    <w:rsid w:val="003477A6"/>
    <w:rsid w:val="003477EA"/>
    <w:rsid w:val="00347DCC"/>
    <w:rsid w:val="00347DCD"/>
    <w:rsid w:val="00347DF5"/>
    <w:rsid w:val="003509E8"/>
    <w:rsid w:val="00350BC0"/>
    <w:rsid w:val="00350C84"/>
    <w:rsid w:val="0035101F"/>
    <w:rsid w:val="00351EA5"/>
    <w:rsid w:val="00352095"/>
    <w:rsid w:val="00352206"/>
    <w:rsid w:val="00352636"/>
    <w:rsid w:val="00352712"/>
    <w:rsid w:val="00352DDD"/>
    <w:rsid w:val="00352ECF"/>
    <w:rsid w:val="0035323C"/>
    <w:rsid w:val="0035326F"/>
    <w:rsid w:val="00353340"/>
    <w:rsid w:val="00353445"/>
    <w:rsid w:val="00353483"/>
    <w:rsid w:val="003536B9"/>
    <w:rsid w:val="003536D0"/>
    <w:rsid w:val="00353878"/>
    <w:rsid w:val="003539A8"/>
    <w:rsid w:val="00353B71"/>
    <w:rsid w:val="003543D4"/>
    <w:rsid w:val="00354449"/>
    <w:rsid w:val="0035469B"/>
    <w:rsid w:val="00354931"/>
    <w:rsid w:val="00354B32"/>
    <w:rsid w:val="00355146"/>
    <w:rsid w:val="003551FF"/>
    <w:rsid w:val="0035594A"/>
    <w:rsid w:val="00355969"/>
    <w:rsid w:val="00355A0C"/>
    <w:rsid w:val="00356544"/>
    <w:rsid w:val="0035662A"/>
    <w:rsid w:val="003566EE"/>
    <w:rsid w:val="00356886"/>
    <w:rsid w:val="00356F39"/>
    <w:rsid w:val="00357968"/>
    <w:rsid w:val="00357A52"/>
    <w:rsid w:val="00357A55"/>
    <w:rsid w:val="00357DF2"/>
    <w:rsid w:val="003602A3"/>
    <w:rsid w:val="003605EB"/>
    <w:rsid w:val="0036061E"/>
    <w:rsid w:val="00360632"/>
    <w:rsid w:val="0036095D"/>
    <w:rsid w:val="00360BE0"/>
    <w:rsid w:val="00360C47"/>
    <w:rsid w:val="003616F2"/>
    <w:rsid w:val="00361CB4"/>
    <w:rsid w:val="00361D87"/>
    <w:rsid w:val="00361F73"/>
    <w:rsid w:val="003628FE"/>
    <w:rsid w:val="003630CF"/>
    <w:rsid w:val="003638A6"/>
    <w:rsid w:val="00363DA7"/>
    <w:rsid w:val="00363EDC"/>
    <w:rsid w:val="003640C9"/>
    <w:rsid w:val="003642AD"/>
    <w:rsid w:val="0036449F"/>
    <w:rsid w:val="003648E7"/>
    <w:rsid w:val="00364AFD"/>
    <w:rsid w:val="00364B64"/>
    <w:rsid w:val="0036524C"/>
    <w:rsid w:val="003652B1"/>
    <w:rsid w:val="0036543B"/>
    <w:rsid w:val="00365561"/>
    <w:rsid w:val="0036560D"/>
    <w:rsid w:val="00365D65"/>
    <w:rsid w:val="003661D7"/>
    <w:rsid w:val="00366526"/>
    <w:rsid w:val="003667ED"/>
    <w:rsid w:val="00366E58"/>
    <w:rsid w:val="00366FB8"/>
    <w:rsid w:val="003675D6"/>
    <w:rsid w:val="003679D7"/>
    <w:rsid w:val="003679E1"/>
    <w:rsid w:val="00367F0F"/>
    <w:rsid w:val="00370455"/>
    <w:rsid w:val="003708EC"/>
    <w:rsid w:val="00370D31"/>
    <w:rsid w:val="00370E56"/>
    <w:rsid w:val="003711D1"/>
    <w:rsid w:val="00371501"/>
    <w:rsid w:val="0037160B"/>
    <w:rsid w:val="00371965"/>
    <w:rsid w:val="00371FBF"/>
    <w:rsid w:val="0037214C"/>
    <w:rsid w:val="00372229"/>
    <w:rsid w:val="00372674"/>
    <w:rsid w:val="00372D05"/>
    <w:rsid w:val="00372D31"/>
    <w:rsid w:val="0037326E"/>
    <w:rsid w:val="003732B0"/>
    <w:rsid w:val="003733E0"/>
    <w:rsid w:val="00373F74"/>
    <w:rsid w:val="00374085"/>
    <w:rsid w:val="0037419E"/>
    <w:rsid w:val="003745DD"/>
    <w:rsid w:val="0037472A"/>
    <w:rsid w:val="003749BA"/>
    <w:rsid w:val="00375222"/>
    <w:rsid w:val="00375225"/>
    <w:rsid w:val="00375368"/>
    <w:rsid w:val="00375656"/>
    <w:rsid w:val="0037588D"/>
    <w:rsid w:val="0037614F"/>
    <w:rsid w:val="00376165"/>
    <w:rsid w:val="00376283"/>
    <w:rsid w:val="0037691D"/>
    <w:rsid w:val="0037709B"/>
    <w:rsid w:val="00377158"/>
    <w:rsid w:val="00377283"/>
    <w:rsid w:val="003776D6"/>
    <w:rsid w:val="0037787A"/>
    <w:rsid w:val="00377F47"/>
    <w:rsid w:val="0038011F"/>
    <w:rsid w:val="003804BA"/>
    <w:rsid w:val="003805EA"/>
    <w:rsid w:val="003808D7"/>
    <w:rsid w:val="00380FC0"/>
    <w:rsid w:val="00381053"/>
    <w:rsid w:val="00381098"/>
    <w:rsid w:val="003812A7"/>
    <w:rsid w:val="00381745"/>
    <w:rsid w:val="00381AB4"/>
    <w:rsid w:val="00381EA6"/>
    <w:rsid w:val="003821CD"/>
    <w:rsid w:val="0038266E"/>
    <w:rsid w:val="00382BDC"/>
    <w:rsid w:val="00382C17"/>
    <w:rsid w:val="00382FB6"/>
    <w:rsid w:val="00383B91"/>
    <w:rsid w:val="003859D4"/>
    <w:rsid w:val="00385B4B"/>
    <w:rsid w:val="00385BFC"/>
    <w:rsid w:val="00385E3E"/>
    <w:rsid w:val="00385F2A"/>
    <w:rsid w:val="00385FD3"/>
    <w:rsid w:val="00386219"/>
    <w:rsid w:val="003862C3"/>
    <w:rsid w:val="003863FF"/>
    <w:rsid w:val="0038665A"/>
    <w:rsid w:val="003869EC"/>
    <w:rsid w:val="00386A17"/>
    <w:rsid w:val="00386A3C"/>
    <w:rsid w:val="00386B10"/>
    <w:rsid w:val="00386FD5"/>
    <w:rsid w:val="003870DB"/>
    <w:rsid w:val="003871D6"/>
    <w:rsid w:val="00387DAA"/>
    <w:rsid w:val="00390323"/>
    <w:rsid w:val="0039086D"/>
    <w:rsid w:val="00390D91"/>
    <w:rsid w:val="00390D93"/>
    <w:rsid w:val="003915E4"/>
    <w:rsid w:val="00391930"/>
    <w:rsid w:val="0039193D"/>
    <w:rsid w:val="00391B0E"/>
    <w:rsid w:val="00391EF9"/>
    <w:rsid w:val="0039241B"/>
    <w:rsid w:val="0039251F"/>
    <w:rsid w:val="003926F2"/>
    <w:rsid w:val="003929C0"/>
    <w:rsid w:val="00392A9F"/>
    <w:rsid w:val="00392FE2"/>
    <w:rsid w:val="00393359"/>
    <w:rsid w:val="003933F7"/>
    <w:rsid w:val="00393BF7"/>
    <w:rsid w:val="00393FA5"/>
    <w:rsid w:val="00394251"/>
    <w:rsid w:val="003944BA"/>
    <w:rsid w:val="00394D37"/>
    <w:rsid w:val="00394D74"/>
    <w:rsid w:val="0039548F"/>
    <w:rsid w:val="003954AD"/>
    <w:rsid w:val="003954E0"/>
    <w:rsid w:val="00395584"/>
    <w:rsid w:val="00395CC3"/>
    <w:rsid w:val="00395DA3"/>
    <w:rsid w:val="00395F23"/>
    <w:rsid w:val="003962CB"/>
    <w:rsid w:val="00396878"/>
    <w:rsid w:val="00396A7C"/>
    <w:rsid w:val="00396B7B"/>
    <w:rsid w:val="00396F15"/>
    <w:rsid w:val="00397318"/>
    <w:rsid w:val="003974C7"/>
    <w:rsid w:val="00397832"/>
    <w:rsid w:val="00397B47"/>
    <w:rsid w:val="00397CCE"/>
    <w:rsid w:val="00397F1C"/>
    <w:rsid w:val="003A0593"/>
    <w:rsid w:val="003A09DF"/>
    <w:rsid w:val="003A0ADE"/>
    <w:rsid w:val="003A0C2B"/>
    <w:rsid w:val="003A0ED8"/>
    <w:rsid w:val="003A15BD"/>
    <w:rsid w:val="003A1C48"/>
    <w:rsid w:val="003A1CBE"/>
    <w:rsid w:val="003A1E1E"/>
    <w:rsid w:val="003A1ED9"/>
    <w:rsid w:val="003A2073"/>
    <w:rsid w:val="003A237F"/>
    <w:rsid w:val="003A2C71"/>
    <w:rsid w:val="003A2C96"/>
    <w:rsid w:val="003A2EE8"/>
    <w:rsid w:val="003A3418"/>
    <w:rsid w:val="003A381A"/>
    <w:rsid w:val="003A3D21"/>
    <w:rsid w:val="003A3DE0"/>
    <w:rsid w:val="003A3EF0"/>
    <w:rsid w:val="003A400E"/>
    <w:rsid w:val="003A402C"/>
    <w:rsid w:val="003A4CBC"/>
    <w:rsid w:val="003A569E"/>
    <w:rsid w:val="003A56EF"/>
    <w:rsid w:val="003A5C3D"/>
    <w:rsid w:val="003A6035"/>
    <w:rsid w:val="003A6070"/>
    <w:rsid w:val="003A6082"/>
    <w:rsid w:val="003A61C8"/>
    <w:rsid w:val="003A6A63"/>
    <w:rsid w:val="003A7050"/>
    <w:rsid w:val="003A70F9"/>
    <w:rsid w:val="003A7510"/>
    <w:rsid w:val="003A7777"/>
    <w:rsid w:val="003A799F"/>
    <w:rsid w:val="003A7D50"/>
    <w:rsid w:val="003A7D91"/>
    <w:rsid w:val="003A7E44"/>
    <w:rsid w:val="003B045A"/>
    <w:rsid w:val="003B08EF"/>
    <w:rsid w:val="003B0BCE"/>
    <w:rsid w:val="003B0BDC"/>
    <w:rsid w:val="003B1276"/>
    <w:rsid w:val="003B142C"/>
    <w:rsid w:val="003B1A67"/>
    <w:rsid w:val="003B23B9"/>
    <w:rsid w:val="003B25E4"/>
    <w:rsid w:val="003B29BB"/>
    <w:rsid w:val="003B2ECF"/>
    <w:rsid w:val="003B2FDC"/>
    <w:rsid w:val="003B30EF"/>
    <w:rsid w:val="003B363D"/>
    <w:rsid w:val="003B374E"/>
    <w:rsid w:val="003B3941"/>
    <w:rsid w:val="003B3B99"/>
    <w:rsid w:val="003B3D58"/>
    <w:rsid w:val="003B3ED3"/>
    <w:rsid w:val="003B457D"/>
    <w:rsid w:val="003B46C0"/>
    <w:rsid w:val="003B491D"/>
    <w:rsid w:val="003B494E"/>
    <w:rsid w:val="003B4A87"/>
    <w:rsid w:val="003B4E8D"/>
    <w:rsid w:val="003B4FBF"/>
    <w:rsid w:val="003B5062"/>
    <w:rsid w:val="003B518E"/>
    <w:rsid w:val="003B51BE"/>
    <w:rsid w:val="003B551E"/>
    <w:rsid w:val="003B5660"/>
    <w:rsid w:val="003B568E"/>
    <w:rsid w:val="003B5702"/>
    <w:rsid w:val="003B5F5F"/>
    <w:rsid w:val="003B6018"/>
    <w:rsid w:val="003B619F"/>
    <w:rsid w:val="003B64A0"/>
    <w:rsid w:val="003B657E"/>
    <w:rsid w:val="003B67B6"/>
    <w:rsid w:val="003B6865"/>
    <w:rsid w:val="003B6C7B"/>
    <w:rsid w:val="003B6E00"/>
    <w:rsid w:val="003B6EEB"/>
    <w:rsid w:val="003B7090"/>
    <w:rsid w:val="003B7099"/>
    <w:rsid w:val="003B7118"/>
    <w:rsid w:val="003B741A"/>
    <w:rsid w:val="003B74A0"/>
    <w:rsid w:val="003B7794"/>
    <w:rsid w:val="003B7846"/>
    <w:rsid w:val="003B7860"/>
    <w:rsid w:val="003B7C98"/>
    <w:rsid w:val="003C029C"/>
    <w:rsid w:val="003C0652"/>
    <w:rsid w:val="003C08F6"/>
    <w:rsid w:val="003C0AA3"/>
    <w:rsid w:val="003C0E1B"/>
    <w:rsid w:val="003C118F"/>
    <w:rsid w:val="003C12F1"/>
    <w:rsid w:val="003C17EA"/>
    <w:rsid w:val="003C1839"/>
    <w:rsid w:val="003C18DD"/>
    <w:rsid w:val="003C283F"/>
    <w:rsid w:val="003C2E9F"/>
    <w:rsid w:val="003C2FCC"/>
    <w:rsid w:val="003C34DE"/>
    <w:rsid w:val="003C3705"/>
    <w:rsid w:val="003C3837"/>
    <w:rsid w:val="003C38F8"/>
    <w:rsid w:val="003C398B"/>
    <w:rsid w:val="003C3D9F"/>
    <w:rsid w:val="003C4277"/>
    <w:rsid w:val="003C44D7"/>
    <w:rsid w:val="003C4A0D"/>
    <w:rsid w:val="003C4ADD"/>
    <w:rsid w:val="003C4B35"/>
    <w:rsid w:val="003C4BBC"/>
    <w:rsid w:val="003C6B28"/>
    <w:rsid w:val="003C6DEE"/>
    <w:rsid w:val="003C7624"/>
    <w:rsid w:val="003C77A4"/>
    <w:rsid w:val="003C77FC"/>
    <w:rsid w:val="003C7837"/>
    <w:rsid w:val="003C7F19"/>
    <w:rsid w:val="003D012C"/>
    <w:rsid w:val="003D0518"/>
    <w:rsid w:val="003D054C"/>
    <w:rsid w:val="003D0641"/>
    <w:rsid w:val="003D085F"/>
    <w:rsid w:val="003D08F7"/>
    <w:rsid w:val="003D0A58"/>
    <w:rsid w:val="003D0B34"/>
    <w:rsid w:val="003D0E1B"/>
    <w:rsid w:val="003D0E44"/>
    <w:rsid w:val="003D173F"/>
    <w:rsid w:val="003D1C0E"/>
    <w:rsid w:val="003D1CE1"/>
    <w:rsid w:val="003D26B9"/>
    <w:rsid w:val="003D2737"/>
    <w:rsid w:val="003D29B3"/>
    <w:rsid w:val="003D3EFA"/>
    <w:rsid w:val="003D4112"/>
    <w:rsid w:val="003D468F"/>
    <w:rsid w:val="003D477D"/>
    <w:rsid w:val="003D4993"/>
    <w:rsid w:val="003D4E63"/>
    <w:rsid w:val="003D4F37"/>
    <w:rsid w:val="003D4F68"/>
    <w:rsid w:val="003D504B"/>
    <w:rsid w:val="003D51E4"/>
    <w:rsid w:val="003D570F"/>
    <w:rsid w:val="003D58AB"/>
    <w:rsid w:val="003D59B1"/>
    <w:rsid w:val="003D5B83"/>
    <w:rsid w:val="003D6135"/>
    <w:rsid w:val="003D6245"/>
    <w:rsid w:val="003D64A8"/>
    <w:rsid w:val="003D6A3B"/>
    <w:rsid w:val="003D7176"/>
    <w:rsid w:val="003D7A69"/>
    <w:rsid w:val="003D7AC9"/>
    <w:rsid w:val="003D7D77"/>
    <w:rsid w:val="003D7DE8"/>
    <w:rsid w:val="003D7FA0"/>
    <w:rsid w:val="003E0157"/>
    <w:rsid w:val="003E01F3"/>
    <w:rsid w:val="003E030C"/>
    <w:rsid w:val="003E03E3"/>
    <w:rsid w:val="003E07EC"/>
    <w:rsid w:val="003E08CC"/>
    <w:rsid w:val="003E09B1"/>
    <w:rsid w:val="003E0A60"/>
    <w:rsid w:val="003E12C5"/>
    <w:rsid w:val="003E1576"/>
    <w:rsid w:val="003E16AD"/>
    <w:rsid w:val="003E17DE"/>
    <w:rsid w:val="003E18DA"/>
    <w:rsid w:val="003E1F6C"/>
    <w:rsid w:val="003E220F"/>
    <w:rsid w:val="003E238B"/>
    <w:rsid w:val="003E259E"/>
    <w:rsid w:val="003E2609"/>
    <w:rsid w:val="003E2715"/>
    <w:rsid w:val="003E2AB5"/>
    <w:rsid w:val="003E2C9A"/>
    <w:rsid w:val="003E2D5D"/>
    <w:rsid w:val="003E2F55"/>
    <w:rsid w:val="003E3375"/>
    <w:rsid w:val="003E36C7"/>
    <w:rsid w:val="003E3814"/>
    <w:rsid w:val="003E3A0E"/>
    <w:rsid w:val="003E3A10"/>
    <w:rsid w:val="003E43F9"/>
    <w:rsid w:val="003E457A"/>
    <w:rsid w:val="003E4722"/>
    <w:rsid w:val="003E4B4C"/>
    <w:rsid w:val="003E5939"/>
    <w:rsid w:val="003E5ABF"/>
    <w:rsid w:val="003E6120"/>
    <w:rsid w:val="003E64A1"/>
    <w:rsid w:val="003E65D6"/>
    <w:rsid w:val="003E6664"/>
    <w:rsid w:val="003E66BD"/>
    <w:rsid w:val="003E6721"/>
    <w:rsid w:val="003E681D"/>
    <w:rsid w:val="003E6B15"/>
    <w:rsid w:val="003E7419"/>
    <w:rsid w:val="003E7B6B"/>
    <w:rsid w:val="003F0502"/>
    <w:rsid w:val="003F05A2"/>
    <w:rsid w:val="003F086F"/>
    <w:rsid w:val="003F09A3"/>
    <w:rsid w:val="003F1087"/>
    <w:rsid w:val="003F10BD"/>
    <w:rsid w:val="003F1375"/>
    <w:rsid w:val="003F1B7C"/>
    <w:rsid w:val="003F22BA"/>
    <w:rsid w:val="003F2376"/>
    <w:rsid w:val="003F28FC"/>
    <w:rsid w:val="003F342C"/>
    <w:rsid w:val="003F3C27"/>
    <w:rsid w:val="003F3E65"/>
    <w:rsid w:val="003F405D"/>
    <w:rsid w:val="003F4121"/>
    <w:rsid w:val="003F413A"/>
    <w:rsid w:val="003F4416"/>
    <w:rsid w:val="003F515D"/>
    <w:rsid w:val="003F5AF7"/>
    <w:rsid w:val="003F5E8A"/>
    <w:rsid w:val="003F60D8"/>
    <w:rsid w:val="003F61D7"/>
    <w:rsid w:val="003F681A"/>
    <w:rsid w:val="003F6D80"/>
    <w:rsid w:val="003F7129"/>
    <w:rsid w:val="003F7153"/>
    <w:rsid w:val="003F730D"/>
    <w:rsid w:val="003F743C"/>
    <w:rsid w:val="003F758D"/>
    <w:rsid w:val="003F76D8"/>
    <w:rsid w:val="003F76FB"/>
    <w:rsid w:val="003F7799"/>
    <w:rsid w:val="003F7809"/>
    <w:rsid w:val="003F7EBF"/>
    <w:rsid w:val="004002E1"/>
    <w:rsid w:val="00400974"/>
    <w:rsid w:val="0040123C"/>
    <w:rsid w:val="00401810"/>
    <w:rsid w:val="00401AC3"/>
    <w:rsid w:val="00401C24"/>
    <w:rsid w:val="00401F23"/>
    <w:rsid w:val="0040232B"/>
    <w:rsid w:val="00402A40"/>
    <w:rsid w:val="00402D55"/>
    <w:rsid w:val="00402DA6"/>
    <w:rsid w:val="00402F51"/>
    <w:rsid w:val="00403099"/>
    <w:rsid w:val="00403676"/>
    <w:rsid w:val="00403D47"/>
    <w:rsid w:val="0040417E"/>
    <w:rsid w:val="00404389"/>
    <w:rsid w:val="004049C4"/>
    <w:rsid w:val="00404CD0"/>
    <w:rsid w:val="00404E8E"/>
    <w:rsid w:val="00404F1E"/>
    <w:rsid w:val="0040566F"/>
    <w:rsid w:val="00405C26"/>
    <w:rsid w:val="00405C3B"/>
    <w:rsid w:val="00405DF3"/>
    <w:rsid w:val="00405E2E"/>
    <w:rsid w:val="00405E86"/>
    <w:rsid w:val="0040670B"/>
    <w:rsid w:val="004069D1"/>
    <w:rsid w:val="00407225"/>
    <w:rsid w:val="00407255"/>
    <w:rsid w:val="004072CE"/>
    <w:rsid w:val="004075FC"/>
    <w:rsid w:val="00407CDE"/>
    <w:rsid w:val="00407DA1"/>
    <w:rsid w:val="00410143"/>
    <w:rsid w:val="0041042C"/>
    <w:rsid w:val="004105C7"/>
    <w:rsid w:val="0041064C"/>
    <w:rsid w:val="00410C36"/>
    <w:rsid w:val="0041131B"/>
    <w:rsid w:val="00411519"/>
    <w:rsid w:val="00411682"/>
    <w:rsid w:val="004119C9"/>
    <w:rsid w:val="00411B93"/>
    <w:rsid w:val="00411BA1"/>
    <w:rsid w:val="00411CF5"/>
    <w:rsid w:val="00411E12"/>
    <w:rsid w:val="00412F9C"/>
    <w:rsid w:val="004130FA"/>
    <w:rsid w:val="00413236"/>
    <w:rsid w:val="004132AE"/>
    <w:rsid w:val="004132CD"/>
    <w:rsid w:val="004135DF"/>
    <w:rsid w:val="00413AE5"/>
    <w:rsid w:val="00414201"/>
    <w:rsid w:val="004144FD"/>
    <w:rsid w:val="00414703"/>
    <w:rsid w:val="00414973"/>
    <w:rsid w:val="00414A67"/>
    <w:rsid w:val="00414CED"/>
    <w:rsid w:val="004150C3"/>
    <w:rsid w:val="004151E6"/>
    <w:rsid w:val="004154E2"/>
    <w:rsid w:val="00415642"/>
    <w:rsid w:val="00415B69"/>
    <w:rsid w:val="00415B82"/>
    <w:rsid w:val="00415F42"/>
    <w:rsid w:val="00416569"/>
    <w:rsid w:val="00416D65"/>
    <w:rsid w:val="00416EAE"/>
    <w:rsid w:val="00416EC6"/>
    <w:rsid w:val="00417335"/>
    <w:rsid w:val="00417525"/>
    <w:rsid w:val="004175BE"/>
    <w:rsid w:val="00417917"/>
    <w:rsid w:val="00417AF0"/>
    <w:rsid w:val="00417EA1"/>
    <w:rsid w:val="004200B7"/>
    <w:rsid w:val="004200C7"/>
    <w:rsid w:val="00420B19"/>
    <w:rsid w:val="004211BC"/>
    <w:rsid w:val="004213B7"/>
    <w:rsid w:val="004215FD"/>
    <w:rsid w:val="00421BA6"/>
    <w:rsid w:val="00421E38"/>
    <w:rsid w:val="00422C59"/>
    <w:rsid w:val="004234F9"/>
    <w:rsid w:val="00423977"/>
    <w:rsid w:val="00423E1B"/>
    <w:rsid w:val="00423E60"/>
    <w:rsid w:val="00423F6C"/>
    <w:rsid w:val="00424847"/>
    <w:rsid w:val="0042496A"/>
    <w:rsid w:val="00424A0D"/>
    <w:rsid w:val="00424ADD"/>
    <w:rsid w:val="00424CA9"/>
    <w:rsid w:val="00424D91"/>
    <w:rsid w:val="00424EFA"/>
    <w:rsid w:val="00425530"/>
    <w:rsid w:val="004255C5"/>
    <w:rsid w:val="00425D46"/>
    <w:rsid w:val="00425D56"/>
    <w:rsid w:val="00425E5C"/>
    <w:rsid w:val="00425E8A"/>
    <w:rsid w:val="0042676E"/>
    <w:rsid w:val="0042697F"/>
    <w:rsid w:val="00426B2D"/>
    <w:rsid w:val="00426F7D"/>
    <w:rsid w:val="004270E6"/>
    <w:rsid w:val="0042757D"/>
    <w:rsid w:val="0042764F"/>
    <w:rsid w:val="004277BB"/>
    <w:rsid w:val="004279EB"/>
    <w:rsid w:val="00427C78"/>
    <w:rsid w:val="00427F06"/>
    <w:rsid w:val="004301F5"/>
    <w:rsid w:val="00430598"/>
    <w:rsid w:val="004306ED"/>
    <w:rsid w:val="0043074D"/>
    <w:rsid w:val="00430CD9"/>
    <w:rsid w:val="00431D73"/>
    <w:rsid w:val="004322F6"/>
    <w:rsid w:val="0043248E"/>
    <w:rsid w:val="00432B5C"/>
    <w:rsid w:val="00432E21"/>
    <w:rsid w:val="0043382C"/>
    <w:rsid w:val="00433BE9"/>
    <w:rsid w:val="00434000"/>
    <w:rsid w:val="004341D2"/>
    <w:rsid w:val="00434482"/>
    <w:rsid w:val="004347B5"/>
    <w:rsid w:val="004347B7"/>
    <w:rsid w:val="00434F27"/>
    <w:rsid w:val="0043527E"/>
    <w:rsid w:val="004358EF"/>
    <w:rsid w:val="004358F6"/>
    <w:rsid w:val="004362CC"/>
    <w:rsid w:val="004364AE"/>
    <w:rsid w:val="00436594"/>
    <w:rsid w:val="0043664F"/>
    <w:rsid w:val="00436B9E"/>
    <w:rsid w:val="00436C08"/>
    <w:rsid w:val="00436C76"/>
    <w:rsid w:val="00436E7D"/>
    <w:rsid w:val="0043754C"/>
    <w:rsid w:val="00437679"/>
    <w:rsid w:val="0044007A"/>
    <w:rsid w:val="00440389"/>
    <w:rsid w:val="004405BB"/>
    <w:rsid w:val="00440703"/>
    <w:rsid w:val="004407F7"/>
    <w:rsid w:val="00440CDF"/>
    <w:rsid w:val="00440CE4"/>
    <w:rsid w:val="004413C6"/>
    <w:rsid w:val="00441825"/>
    <w:rsid w:val="00441C78"/>
    <w:rsid w:val="00441C83"/>
    <w:rsid w:val="00442022"/>
    <w:rsid w:val="00442135"/>
    <w:rsid w:val="00442333"/>
    <w:rsid w:val="004427FC"/>
    <w:rsid w:val="00442B5F"/>
    <w:rsid w:val="00442D7A"/>
    <w:rsid w:val="00442D81"/>
    <w:rsid w:val="00442E87"/>
    <w:rsid w:val="004433E8"/>
    <w:rsid w:val="004439C9"/>
    <w:rsid w:val="00443B31"/>
    <w:rsid w:val="0044403A"/>
    <w:rsid w:val="004443E8"/>
    <w:rsid w:val="004443ED"/>
    <w:rsid w:val="00444CAE"/>
    <w:rsid w:val="004451D1"/>
    <w:rsid w:val="0044528C"/>
    <w:rsid w:val="004459D8"/>
    <w:rsid w:val="00445BED"/>
    <w:rsid w:val="00445EBD"/>
    <w:rsid w:val="00445F32"/>
    <w:rsid w:val="00445F97"/>
    <w:rsid w:val="00446477"/>
    <w:rsid w:val="00446713"/>
    <w:rsid w:val="0044715B"/>
    <w:rsid w:val="00447205"/>
    <w:rsid w:val="00447349"/>
    <w:rsid w:val="0044748D"/>
    <w:rsid w:val="004474A4"/>
    <w:rsid w:val="0044777D"/>
    <w:rsid w:val="00447A40"/>
    <w:rsid w:val="00450BA8"/>
    <w:rsid w:val="00450E8E"/>
    <w:rsid w:val="00450FDB"/>
    <w:rsid w:val="004510C2"/>
    <w:rsid w:val="004512F5"/>
    <w:rsid w:val="00451313"/>
    <w:rsid w:val="00451448"/>
    <w:rsid w:val="004517DF"/>
    <w:rsid w:val="00451AF4"/>
    <w:rsid w:val="0045233C"/>
    <w:rsid w:val="0045269A"/>
    <w:rsid w:val="0045288F"/>
    <w:rsid w:val="004528A7"/>
    <w:rsid w:val="004528CF"/>
    <w:rsid w:val="00452EBF"/>
    <w:rsid w:val="00452EE3"/>
    <w:rsid w:val="00452FB7"/>
    <w:rsid w:val="0045321D"/>
    <w:rsid w:val="00453D39"/>
    <w:rsid w:val="00453FC5"/>
    <w:rsid w:val="00454067"/>
    <w:rsid w:val="004544B4"/>
    <w:rsid w:val="00454784"/>
    <w:rsid w:val="0045488C"/>
    <w:rsid w:val="00454F49"/>
    <w:rsid w:val="00454F55"/>
    <w:rsid w:val="00454F87"/>
    <w:rsid w:val="00454FE6"/>
    <w:rsid w:val="0045530E"/>
    <w:rsid w:val="00455315"/>
    <w:rsid w:val="00455371"/>
    <w:rsid w:val="00455427"/>
    <w:rsid w:val="0045545D"/>
    <w:rsid w:val="00455511"/>
    <w:rsid w:val="00455907"/>
    <w:rsid w:val="00455EB7"/>
    <w:rsid w:val="0045602B"/>
    <w:rsid w:val="00456243"/>
    <w:rsid w:val="004562F6"/>
    <w:rsid w:val="0045650E"/>
    <w:rsid w:val="004567C2"/>
    <w:rsid w:val="00456DFD"/>
    <w:rsid w:val="0045726D"/>
    <w:rsid w:val="004575D4"/>
    <w:rsid w:val="00457605"/>
    <w:rsid w:val="00457748"/>
    <w:rsid w:val="00457B3C"/>
    <w:rsid w:val="00457ED9"/>
    <w:rsid w:val="0046022B"/>
    <w:rsid w:val="0046024D"/>
    <w:rsid w:val="00460288"/>
    <w:rsid w:val="00460325"/>
    <w:rsid w:val="0046055A"/>
    <w:rsid w:val="00460BF8"/>
    <w:rsid w:val="00460D04"/>
    <w:rsid w:val="00460FAB"/>
    <w:rsid w:val="00460FCB"/>
    <w:rsid w:val="00461109"/>
    <w:rsid w:val="004615DE"/>
    <w:rsid w:val="00461A4A"/>
    <w:rsid w:val="00461CBE"/>
    <w:rsid w:val="00461CE2"/>
    <w:rsid w:val="00461D43"/>
    <w:rsid w:val="00462157"/>
    <w:rsid w:val="004622D1"/>
    <w:rsid w:val="004624B9"/>
    <w:rsid w:val="0046271C"/>
    <w:rsid w:val="00462B32"/>
    <w:rsid w:val="00462B4C"/>
    <w:rsid w:val="00462F82"/>
    <w:rsid w:val="0046318B"/>
    <w:rsid w:val="0046319A"/>
    <w:rsid w:val="004632FA"/>
    <w:rsid w:val="00463463"/>
    <w:rsid w:val="004635C6"/>
    <w:rsid w:val="0046373F"/>
    <w:rsid w:val="0046378B"/>
    <w:rsid w:val="00463D88"/>
    <w:rsid w:val="00463EB0"/>
    <w:rsid w:val="00464898"/>
    <w:rsid w:val="0046489B"/>
    <w:rsid w:val="00464BB1"/>
    <w:rsid w:val="00464E83"/>
    <w:rsid w:val="00465299"/>
    <w:rsid w:val="00465814"/>
    <w:rsid w:val="00465AA7"/>
    <w:rsid w:val="00465CE5"/>
    <w:rsid w:val="004663CE"/>
    <w:rsid w:val="0046640C"/>
    <w:rsid w:val="004674AA"/>
    <w:rsid w:val="00467614"/>
    <w:rsid w:val="004677CB"/>
    <w:rsid w:val="00467F90"/>
    <w:rsid w:val="00467FE7"/>
    <w:rsid w:val="004700A6"/>
    <w:rsid w:val="004702B2"/>
    <w:rsid w:val="00470316"/>
    <w:rsid w:val="00470530"/>
    <w:rsid w:val="00470A0A"/>
    <w:rsid w:val="00470A17"/>
    <w:rsid w:val="00470FCB"/>
    <w:rsid w:val="004710BA"/>
    <w:rsid w:val="004711C4"/>
    <w:rsid w:val="004717AA"/>
    <w:rsid w:val="0047183C"/>
    <w:rsid w:val="00471893"/>
    <w:rsid w:val="00471B6F"/>
    <w:rsid w:val="00471BA8"/>
    <w:rsid w:val="004720EA"/>
    <w:rsid w:val="00472764"/>
    <w:rsid w:val="004736B7"/>
    <w:rsid w:val="004739E5"/>
    <w:rsid w:val="00473F46"/>
    <w:rsid w:val="004748DF"/>
    <w:rsid w:val="00474C06"/>
    <w:rsid w:val="00474D2E"/>
    <w:rsid w:val="00474E09"/>
    <w:rsid w:val="00474E2C"/>
    <w:rsid w:val="00474EB3"/>
    <w:rsid w:val="00474F0E"/>
    <w:rsid w:val="00474F3F"/>
    <w:rsid w:val="00475387"/>
    <w:rsid w:val="00475938"/>
    <w:rsid w:val="004759C4"/>
    <w:rsid w:val="00475C11"/>
    <w:rsid w:val="00475D40"/>
    <w:rsid w:val="00476061"/>
    <w:rsid w:val="00476066"/>
    <w:rsid w:val="00476497"/>
    <w:rsid w:val="004768E8"/>
    <w:rsid w:val="00476A60"/>
    <w:rsid w:val="00476DDF"/>
    <w:rsid w:val="00477002"/>
    <w:rsid w:val="004773E1"/>
    <w:rsid w:val="004777B4"/>
    <w:rsid w:val="00477A48"/>
    <w:rsid w:val="00477BB3"/>
    <w:rsid w:val="00477CC5"/>
    <w:rsid w:val="00477FFC"/>
    <w:rsid w:val="00480464"/>
    <w:rsid w:val="004804C9"/>
    <w:rsid w:val="00480662"/>
    <w:rsid w:val="00480A0C"/>
    <w:rsid w:val="00480EAD"/>
    <w:rsid w:val="00481103"/>
    <w:rsid w:val="00481172"/>
    <w:rsid w:val="004812F7"/>
    <w:rsid w:val="0048180E"/>
    <w:rsid w:val="0048186F"/>
    <w:rsid w:val="00481F20"/>
    <w:rsid w:val="004823F0"/>
    <w:rsid w:val="004824D3"/>
    <w:rsid w:val="00482933"/>
    <w:rsid w:val="004829F7"/>
    <w:rsid w:val="00482B58"/>
    <w:rsid w:val="00482B76"/>
    <w:rsid w:val="00482E1E"/>
    <w:rsid w:val="00482F1D"/>
    <w:rsid w:val="00482FAE"/>
    <w:rsid w:val="00483312"/>
    <w:rsid w:val="0048338B"/>
    <w:rsid w:val="004833DA"/>
    <w:rsid w:val="004836D2"/>
    <w:rsid w:val="004837E3"/>
    <w:rsid w:val="00483EC2"/>
    <w:rsid w:val="00484442"/>
    <w:rsid w:val="0048471E"/>
    <w:rsid w:val="00484ADF"/>
    <w:rsid w:val="00484F94"/>
    <w:rsid w:val="00485337"/>
    <w:rsid w:val="00485585"/>
    <w:rsid w:val="004855E6"/>
    <w:rsid w:val="00485727"/>
    <w:rsid w:val="00485847"/>
    <w:rsid w:val="00485C34"/>
    <w:rsid w:val="00485DE7"/>
    <w:rsid w:val="0048624D"/>
    <w:rsid w:val="00486821"/>
    <w:rsid w:val="00486865"/>
    <w:rsid w:val="00486DA4"/>
    <w:rsid w:val="004872E3"/>
    <w:rsid w:val="0048761F"/>
    <w:rsid w:val="004876F5"/>
    <w:rsid w:val="0048770E"/>
    <w:rsid w:val="00487861"/>
    <w:rsid w:val="00487BCC"/>
    <w:rsid w:val="00487DE3"/>
    <w:rsid w:val="00490B80"/>
    <w:rsid w:val="00491186"/>
    <w:rsid w:val="004914BA"/>
    <w:rsid w:val="0049151A"/>
    <w:rsid w:val="0049151B"/>
    <w:rsid w:val="0049182A"/>
    <w:rsid w:val="00491F70"/>
    <w:rsid w:val="00491FA7"/>
    <w:rsid w:val="00491FBF"/>
    <w:rsid w:val="00492541"/>
    <w:rsid w:val="0049265F"/>
    <w:rsid w:val="004928A5"/>
    <w:rsid w:val="00493700"/>
    <w:rsid w:val="0049419D"/>
    <w:rsid w:val="00494530"/>
    <w:rsid w:val="00494558"/>
    <w:rsid w:val="004945EB"/>
    <w:rsid w:val="004955F9"/>
    <w:rsid w:val="00496201"/>
    <w:rsid w:val="00496C99"/>
    <w:rsid w:val="00497334"/>
    <w:rsid w:val="004975E2"/>
    <w:rsid w:val="004978D1"/>
    <w:rsid w:val="004A0280"/>
    <w:rsid w:val="004A06EE"/>
    <w:rsid w:val="004A08EF"/>
    <w:rsid w:val="004A0C5D"/>
    <w:rsid w:val="004A0C92"/>
    <w:rsid w:val="004A0FF9"/>
    <w:rsid w:val="004A108C"/>
    <w:rsid w:val="004A11C9"/>
    <w:rsid w:val="004A1327"/>
    <w:rsid w:val="004A1678"/>
    <w:rsid w:val="004A171A"/>
    <w:rsid w:val="004A189D"/>
    <w:rsid w:val="004A18F2"/>
    <w:rsid w:val="004A1C5E"/>
    <w:rsid w:val="004A1FE2"/>
    <w:rsid w:val="004A2429"/>
    <w:rsid w:val="004A2856"/>
    <w:rsid w:val="004A28B7"/>
    <w:rsid w:val="004A2C59"/>
    <w:rsid w:val="004A2CFD"/>
    <w:rsid w:val="004A2EC8"/>
    <w:rsid w:val="004A2ED1"/>
    <w:rsid w:val="004A2F11"/>
    <w:rsid w:val="004A2F77"/>
    <w:rsid w:val="004A32D2"/>
    <w:rsid w:val="004A32F4"/>
    <w:rsid w:val="004A348C"/>
    <w:rsid w:val="004A3742"/>
    <w:rsid w:val="004A4013"/>
    <w:rsid w:val="004A4283"/>
    <w:rsid w:val="004A454C"/>
    <w:rsid w:val="004A490A"/>
    <w:rsid w:val="004A4994"/>
    <w:rsid w:val="004A4C12"/>
    <w:rsid w:val="004A51AD"/>
    <w:rsid w:val="004A5947"/>
    <w:rsid w:val="004A5E8E"/>
    <w:rsid w:val="004A5F92"/>
    <w:rsid w:val="004A627E"/>
    <w:rsid w:val="004A659C"/>
    <w:rsid w:val="004A7386"/>
    <w:rsid w:val="004A758E"/>
    <w:rsid w:val="004A7671"/>
    <w:rsid w:val="004A7B34"/>
    <w:rsid w:val="004B02D7"/>
    <w:rsid w:val="004B0581"/>
    <w:rsid w:val="004B0670"/>
    <w:rsid w:val="004B09E1"/>
    <w:rsid w:val="004B0C60"/>
    <w:rsid w:val="004B0C8B"/>
    <w:rsid w:val="004B1BA2"/>
    <w:rsid w:val="004B1BCE"/>
    <w:rsid w:val="004B1BFE"/>
    <w:rsid w:val="004B1C1F"/>
    <w:rsid w:val="004B1F3F"/>
    <w:rsid w:val="004B1FFB"/>
    <w:rsid w:val="004B21F2"/>
    <w:rsid w:val="004B22B9"/>
    <w:rsid w:val="004B2342"/>
    <w:rsid w:val="004B2400"/>
    <w:rsid w:val="004B2638"/>
    <w:rsid w:val="004B2A71"/>
    <w:rsid w:val="004B2AC1"/>
    <w:rsid w:val="004B30F0"/>
    <w:rsid w:val="004B358D"/>
    <w:rsid w:val="004B36C3"/>
    <w:rsid w:val="004B38DB"/>
    <w:rsid w:val="004B3AA9"/>
    <w:rsid w:val="004B3AD8"/>
    <w:rsid w:val="004B3C98"/>
    <w:rsid w:val="004B43D1"/>
    <w:rsid w:val="004B4C17"/>
    <w:rsid w:val="004B4DDF"/>
    <w:rsid w:val="004B5095"/>
    <w:rsid w:val="004B521C"/>
    <w:rsid w:val="004B532A"/>
    <w:rsid w:val="004B5C87"/>
    <w:rsid w:val="004B5EAA"/>
    <w:rsid w:val="004B5F7B"/>
    <w:rsid w:val="004B61A0"/>
    <w:rsid w:val="004B6378"/>
    <w:rsid w:val="004B644D"/>
    <w:rsid w:val="004B672E"/>
    <w:rsid w:val="004B7085"/>
    <w:rsid w:val="004B749F"/>
    <w:rsid w:val="004B7BFF"/>
    <w:rsid w:val="004B7C44"/>
    <w:rsid w:val="004B7F35"/>
    <w:rsid w:val="004C0263"/>
    <w:rsid w:val="004C03DE"/>
    <w:rsid w:val="004C07EC"/>
    <w:rsid w:val="004C0928"/>
    <w:rsid w:val="004C0B0E"/>
    <w:rsid w:val="004C0E8C"/>
    <w:rsid w:val="004C102F"/>
    <w:rsid w:val="004C13EB"/>
    <w:rsid w:val="004C145D"/>
    <w:rsid w:val="004C1477"/>
    <w:rsid w:val="004C1750"/>
    <w:rsid w:val="004C1A95"/>
    <w:rsid w:val="004C1CC3"/>
    <w:rsid w:val="004C2226"/>
    <w:rsid w:val="004C22CA"/>
    <w:rsid w:val="004C22F6"/>
    <w:rsid w:val="004C23CC"/>
    <w:rsid w:val="004C2776"/>
    <w:rsid w:val="004C32DE"/>
    <w:rsid w:val="004C3888"/>
    <w:rsid w:val="004C3913"/>
    <w:rsid w:val="004C393E"/>
    <w:rsid w:val="004C3DC5"/>
    <w:rsid w:val="004C3FDA"/>
    <w:rsid w:val="004C42AF"/>
    <w:rsid w:val="004C433B"/>
    <w:rsid w:val="004C43A6"/>
    <w:rsid w:val="004C4822"/>
    <w:rsid w:val="004C5190"/>
    <w:rsid w:val="004C53FF"/>
    <w:rsid w:val="004C5502"/>
    <w:rsid w:val="004C5FA5"/>
    <w:rsid w:val="004C645B"/>
    <w:rsid w:val="004C6460"/>
    <w:rsid w:val="004C67AC"/>
    <w:rsid w:val="004C69B1"/>
    <w:rsid w:val="004C6BE6"/>
    <w:rsid w:val="004C6E63"/>
    <w:rsid w:val="004C7075"/>
    <w:rsid w:val="004C75E6"/>
    <w:rsid w:val="004C790B"/>
    <w:rsid w:val="004D04A4"/>
    <w:rsid w:val="004D07B1"/>
    <w:rsid w:val="004D0BB1"/>
    <w:rsid w:val="004D0EDC"/>
    <w:rsid w:val="004D1345"/>
    <w:rsid w:val="004D13EF"/>
    <w:rsid w:val="004D1AF1"/>
    <w:rsid w:val="004D2AAE"/>
    <w:rsid w:val="004D2D00"/>
    <w:rsid w:val="004D31A2"/>
    <w:rsid w:val="004D33A7"/>
    <w:rsid w:val="004D41CC"/>
    <w:rsid w:val="004D45FB"/>
    <w:rsid w:val="004D4768"/>
    <w:rsid w:val="004D4DA0"/>
    <w:rsid w:val="004D4E2C"/>
    <w:rsid w:val="004D4EDC"/>
    <w:rsid w:val="004D561A"/>
    <w:rsid w:val="004D5820"/>
    <w:rsid w:val="004D5B79"/>
    <w:rsid w:val="004D5ECB"/>
    <w:rsid w:val="004D5FCD"/>
    <w:rsid w:val="004D6142"/>
    <w:rsid w:val="004D62D1"/>
    <w:rsid w:val="004D6390"/>
    <w:rsid w:val="004D63F4"/>
    <w:rsid w:val="004D70ED"/>
    <w:rsid w:val="004D721F"/>
    <w:rsid w:val="004D761C"/>
    <w:rsid w:val="004D7622"/>
    <w:rsid w:val="004D7673"/>
    <w:rsid w:val="004D7744"/>
    <w:rsid w:val="004D7D3C"/>
    <w:rsid w:val="004D7F86"/>
    <w:rsid w:val="004E00B1"/>
    <w:rsid w:val="004E0108"/>
    <w:rsid w:val="004E074E"/>
    <w:rsid w:val="004E09A4"/>
    <w:rsid w:val="004E0A5A"/>
    <w:rsid w:val="004E0BED"/>
    <w:rsid w:val="004E0C58"/>
    <w:rsid w:val="004E11DF"/>
    <w:rsid w:val="004E155E"/>
    <w:rsid w:val="004E1607"/>
    <w:rsid w:val="004E1BA7"/>
    <w:rsid w:val="004E1C46"/>
    <w:rsid w:val="004E1C84"/>
    <w:rsid w:val="004E1F53"/>
    <w:rsid w:val="004E2238"/>
    <w:rsid w:val="004E2418"/>
    <w:rsid w:val="004E254F"/>
    <w:rsid w:val="004E286C"/>
    <w:rsid w:val="004E28F0"/>
    <w:rsid w:val="004E29CB"/>
    <w:rsid w:val="004E2A51"/>
    <w:rsid w:val="004E2DA6"/>
    <w:rsid w:val="004E4013"/>
    <w:rsid w:val="004E5004"/>
    <w:rsid w:val="004E5167"/>
    <w:rsid w:val="004E53B5"/>
    <w:rsid w:val="004E559C"/>
    <w:rsid w:val="004E5689"/>
    <w:rsid w:val="004E57D9"/>
    <w:rsid w:val="004E5E75"/>
    <w:rsid w:val="004E60E0"/>
    <w:rsid w:val="004E60E6"/>
    <w:rsid w:val="004E62F3"/>
    <w:rsid w:val="004E64C4"/>
    <w:rsid w:val="004E6506"/>
    <w:rsid w:val="004E6535"/>
    <w:rsid w:val="004E66BE"/>
    <w:rsid w:val="004E6F49"/>
    <w:rsid w:val="004E7239"/>
    <w:rsid w:val="004E7708"/>
    <w:rsid w:val="004E781D"/>
    <w:rsid w:val="004E78E0"/>
    <w:rsid w:val="004E7947"/>
    <w:rsid w:val="004E798B"/>
    <w:rsid w:val="004E7A1F"/>
    <w:rsid w:val="004E7F60"/>
    <w:rsid w:val="004F0073"/>
    <w:rsid w:val="004F0481"/>
    <w:rsid w:val="004F07DA"/>
    <w:rsid w:val="004F0CE6"/>
    <w:rsid w:val="004F0ED1"/>
    <w:rsid w:val="004F11F3"/>
    <w:rsid w:val="004F1283"/>
    <w:rsid w:val="004F1646"/>
    <w:rsid w:val="004F191A"/>
    <w:rsid w:val="004F1B7B"/>
    <w:rsid w:val="004F1EDD"/>
    <w:rsid w:val="004F2401"/>
    <w:rsid w:val="004F2CF4"/>
    <w:rsid w:val="004F368C"/>
    <w:rsid w:val="004F37E8"/>
    <w:rsid w:val="004F39BC"/>
    <w:rsid w:val="004F3BAC"/>
    <w:rsid w:val="004F3BC9"/>
    <w:rsid w:val="004F3CBE"/>
    <w:rsid w:val="004F4137"/>
    <w:rsid w:val="004F46F1"/>
    <w:rsid w:val="004F4848"/>
    <w:rsid w:val="004F4CF2"/>
    <w:rsid w:val="004F4E4F"/>
    <w:rsid w:val="004F4FFD"/>
    <w:rsid w:val="004F515E"/>
    <w:rsid w:val="004F522E"/>
    <w:rsid w:val="004F53EC"/>
    <w:rsid w:val="004F540D"/>
    <w:rsid w:val="004F545F"/>
    <w:rsid w:val="004F5791"/>
    <w:rsid w:val="004F57F9"/>
    <w:rsid w:val="004F5918"/>
    <w:rsid w:val="004F5FB4"/>
    <w:rsid w:val="004F6275"/>
    <w:rsid w:val="004F62B0"/>
    <w:rsid w:val="004F6378"/>
    <w:rsid w:val="004F6594"/>
    <w:rsid w:val="004F669A"/>
    <w:rsid w:val="004F6A99"/>
    <w:rsid w:val="004F6C35"/>
    <w:rsid w:val="004F6C5C"/>
    <w:rsid w:val="004F7196"/>
    <w:rsid w:val="004F76C3"/>
    <w:rsid w:val="004F7C14"/>
    <w:rsid w:val="005000F5"/>
    <w:rsid w:val="005001C5"/>
    <w:rsid w:val="0050042F"/>
    <w:rsid w:val="0050090E"/>
    <w:rsid w:val="0050092F"/>
    <w:rsid w:val="00500D5F"/>
    <w:rsid w:val="0050171C"/>
    <w:rsid w:val="00501AD5"/>
    <w:rsid w:val="00501BCA"/>
    <w:rsid w:val="00501DED"/>
    <w:rsid w:val="00501F62"/>
    <w:rsid w:val="005021E3"/>
    <w:rsid w:val="0050243C"/>
    <w:rsid w:val="0050288A"/>
    <w:rsid w:val="0050298F"/>
    <w:rsid w:val="00502C85"/>
    <w:rsid w:val="005033B4"/>
    <w:rsid w:val="005034A9"/>
    <w:rsid w:val="005036A4"/>
    <w:rsid w:val="0050399F"/>
    <w:rsid w:val="00503C3B"/>
    <w:rsid w:val="005040EB"/>
    <w:rsid w:val="0050454A"/>
    <w:rsid w:val="00504D82"/>
    <w:rsid w:val="00504E84"/>
    <w:rsid w:val="005052A7"/>
    <w:rsid w:val="005054CA"/>
    <w:rsid w:val="005058B5"/>
    <w:rsid w:val="00505911"/>
    <w:rsid w:val="00505D00"/>
    <w:rsid w:val="0050625B"/>
    <w:rsid w:val="00506A5A"/>
    <w:rsid w:val="00506D05"/>
    <w:rsid w:val="00507015"/>
    <w:rsid w:val="00507101"/>
    <w:rsid w:val="00507629"/>
    <w:rsid w:val="00510249"/>
    <w:rsid w:val="005103AA"/>
    <w:rsid w:val="005103BA"/>
    <w:rsid w:val="00510E05"/>
    <w:rsid w:val="00510F3F"/>
    <w:rsid w:val="00511271"/>
    <w:rsid w:val="00511314"/>
    <w:rsid w:val="0051132D"/>
    <w:rsid w:val="00511795"/>
    <w:rsid w:val="00511C63"/>
    <w:rsid w:val="00512096"/>
    <w:rsid w:val="005121EB"/>
    <w:rsid w:val="005122EE"/>
    <w:rsid w:val="005123CF"/>
    <w:rsid w:val="005127FF"/>
    <w:rsid w:val="00512876"/>
    <w:rsid w:val="0051343E"/>
    <w:rsid w:val="00513A5E"/>
    <w:rsid w:val="00513C41"/>
    <w:rsid w:val="0051442E"/>
    <w:rsid w:val="005144BD"/>
    <w:rsid w:val="00514AA7"/>
    <w:rsid w:val="00514ABB"/>
    <w:rsid w:val="00514D96"/>
    <w:rsid w:val="00514E43"/>
    <w:rsid w:val="00515828"/>
    <w:rsid w:val="005159E3"/>
    <w:rsid w:val="00515A5F"/>
    <w:rsid w:val="00515C04"/>
    <w:rsid w:val="00515CC1"/>
    <w:rsid w:val="00515D19"/>
    <w:rsid w:val="00515E29"/>
    <w:rsid w:val="00515EC2"/>
    <w:rsid w:val="00515F57"/>
    <w:rsid w:val="00515FE4"/>
    <w:rsid w:val="00516207"/>
    <w:rsid w:val="0051636E"/>
    <w:rsid w:val="00516A6D"/>
    <w:rsid w:val="0051794E"/>
    <w:rsid w:val="00517BB3"/>
    <w:rsid w:val="00517D2E"/>
    <w:rsid w:val="005200B9"/>
    <w:rsid w:val="005202E0"/>
    <w:rsid w:val="005202E6"/>
    <w:rsid w:val="005208E1"/>
    <w:rsid w:val="00520A5D"/>
    <w:rsid w:val="00520C90"/>
    <w:rsid w:val="00520D36"/>
    <w:rsid w:val="00521094"/>
    <w:rsid w:val="00521C76"/>
    <w:rsid w:val="005225ED"/>
    <w:rsid w:val="0052267F"/>
    <w:rsid w:val="00522850"/>
    <w:rsid w:val="00522AFA"/>
    <w:rsid w:val="00522BB6"/>
    <w:rsid w:val="00522C6A"/>
    <w:rsid w:val="00522EE4"/>
    <w:rsid w:val="00523455"/>
    <w:rsid w:val="005234E9"/>
    <w:rsid w:val="00523665"/>
    <w:rsid w:val="00523726"/>
    <w:rsid w:val="005237EF"/>
    <w:rsid w:val="005238C1"/>
    <w:rsid w:val="005238C9"/>
    <w:rsid w:val="00524094"/>
    <w:rsid w:val="0052410A"/>
    <w:rsid w:val="00524232"/>
    <w:rsid w:val="005243AE"/>
    <w:rsid w:val="00524447"/>
    <w:rsid w:val="00524532"/>
    <w:rsid w:val="0052460A"/>
    <w:rsid w:val="00524B14"/>
    <w:rsid w:val="00524D7E"/>
    <w:rsid w:val="00525135"/>
    <w:rsid w:val="00525C74"/>
    <w:rsid w:val="00525C7B"/>
    <w:rsid w:val="00526247"/>
    <w:rsid w:val="005265A1"/>
    <w:rsid w:val="00526F11"/>
    <w:rsid w:val="00526F73"/>
    <w:rsid w:val="005270DE"/>
    <w:rsid w:val="005273F1"/>
    <w:rsid w:val="00527413"/>
    <w:rsid w:val="00527713"/>
    <w:rsid w:val="0052778F"/>
    <w:rsid w:val="00527B27"/>
    <w:rsid w:val="00527C14"/>
    <w:rsid w:val="00527E97"/>
    <w:rsid w:val="0053085A"/>
    <w:rsid w:val="005308C9"/>
    <w:rsid w:val="005308CA"/>
    <w:rsid w:val="005309C4"/>
    <w:rsid w:val="00530A86"/>
    <w:rsid w:val="00530D20"/>
    <w:rsid w:val="00530F98"/>
    <w:rsid w:val="0053134B"/>
    <w:rsid w:val="005316D9"/>
    <w:rsid w:val="00531D13"/>
    <w:rsid w:val="00531D85"/>
    <w:rsid w:val="00532DB5"/>
    <w:rsid w:val="00532EC8"/>
    <w:rsid w:val="00532FC0"/>
    <w:rsid w:val="0053300D"/>
    <w:rsid w:val="0053310E"/>
    <w:rsid w:val="00533211"/>
    <w:rsid w:val="00533AE3"/>
    <w:rsid w:val="00533BCD"/>
    <w:rsid w:val="00533BE3"/>
    <w:rsid w:val="005341C3"/>
    <w:rsid w:val="00534221"/>
    <w:rsid w:val="00534370"/>
    <w:rsid w:val="005344FA"/>
    <w:rsid w:val="00534698"/>
    <w:rsid w:val="00534789"/>
    <w:rsid w:val="00534A18"/>
    <w:rsid w:val="00534C6A"/>
    <w:rsid w:val="00534F85"/>
    <w:rsid w:val="00535142"/>
    <w:rsid w:val="0053538A"/>
    <w:rsid w:val="00535396"/>
    <w:rsid w:val="00535955"/>
    <w:rsid w:val="00535C61"/>
    <w:rsid w:val="005365CA"/>
    <w:rsid w:val="0053665C"/>
    <w:rsid w:val="00536C44"/>
    <w:rsid w:val="00537009"/>
    <w:rsid w:val="005372DC"/>
    <w:rsid w:val="0053764F"/>
    <w:rsid w:val="00537DB0"/>
    <w:rsid w:val="00540152"/>
    <w:rsid w:val="005403F0"/>
    <w:rsid w:val="00540517"/>
    <w:rsid w:val="00540635"/>
    <w:rsid w:val="00540684"/>
    <w:rsid w:val="0054088C"/>
    <w:rsid w:val="00541C2E"/>
    <w:rsid w:val="00541D62"/>
    <w:rsid w:val="0054206F"/>
    <w:rsid w:val="005423FC"/>
    <w:rsid w:val="00542658"/>
    <w:rsid w:val="00542669"/>
    <w:rsid w:val="00542951"/>
    <w:rsid w:val="005429FB"/>
    <w:rsid w:val="00543332"/>
    <w:rsid w:val="005434D9"/>
    <w:rsid w:val="0054365A"/>
    <w:rsid w:val="00543CFF"/>
    <w:rsid w:val="00543E94"/>
    <w:rsid w:val="00544137"/>
    <w:rsid w:val="00544173"/>
    <w:rsid w:val="005441CE"/>
    <w:rsid w:val="00544450"/>
    <w:rsid w:val="0054451A"/>
    <w:rsid w:val="00544C3F"/>
    <w:rsid w:val="00544E6F"/>
    <w:rsid w:val="0054506A"/>
    <w:rsid w:val="005452B5"/>
    <w:rsid w:val="00545CD2"/>
    <w:rsid w:val="00545E2D"/>
    <w:rsid w:val="00546201"/>
    <w:rsid w:val="005462D7"/>
    <w:rsid w:val="005475EE"/>
    <w:rsid w:val="00547D88"/>
    <w:rsid w:val="005502CA"/>
    <w:rsid w:val="0055076A"/>
    <w:rsid w:val="00550D6E"/>
    <w:rsid w:val="0055110E"/>
    <w:rsid w:val="00551117"/>
    <w:rsid w:val="00551165"/>
    <w:rsid w:val="00551333"/>
    <w:rsid w:val="00551DD6"/>
    <w:rsid w:val="005521C3"/>
    <w:rsid w:val="00552914"/>
    <w:rsid w:val="0055294C"/>
    <w:rsid w:val="00552E08"/>
    <w:rsid w:val="00552F8A"/>
    <w:rsid w:val="005534B0"/>
    <w:rsid w:val="00553589"/>
    <w:rsid w:val="005536A0"/>
    <w:rsid w:val="00553779"/>
    <w:rsid w:val="00553F92"/>
    <w:rsid w:val="00554231"/>
    <w:rsid w:val="005543A4"/>
    <w:rsid w:val="00554451"/>
    <w:rsid w:val="00554512"/>
    <w:rsid w:val="005549F3"/>
    <w:rsid w:val="00554C3A"/>
    <w:rsid w:val="00554CDC"/>
    <w:rsid w:val="00554D5B"/>
    <w:rsid w:val="00554F06"/>
    <w:rsid w:val="00554FA5"/>
    <w:rsid w:val="0055543B"/>
    <w:rsid w:val="00555C8E"/>
    <w:rsid w:val="00555FE2"/>
    <w:rsid w:val="0055649B"/>
    <w:rsid w:val="005565FD"/>
    <w:rsid w:val="00556A02"/>
    <w:rsid w:val="00556EBC"/>
    <w:rsid w:val="00556F11"/>
    <w:rsid w:val="00556F32"/>
    <w:rsid w:val="00556F8C"/>
    <w:rsid w:val="005572DE"/>
    <w:rsid w:val="0055751F"/>
    <w:rsid w:val="005603B5"/>
    <w:rsid w:val="00560509"/>
    <w:rsid w:val="00560605"/>
    <w:rsid w:val="005611A8"/>
    <w:rsid w:val="005612B9"/>
    <w:rsid w:val="005612DA"/>
    <w:rsid w:val="0056183A"/>
    <w:rsid w:val="005618A7"/>
    <w:rsid w:val="00562340"/>
    <w:rsid w:val="005623C9"/>
    <w:rsid w:val="005624CD"/>
    <w:rsid w:val="00562769"/>
    <w:rsid w:val="005629D8"/>
    <w:rsid w:val="00562E07"/>
    <w:rsid w:val="00562E8D"/>
    <w:rsid w:val="005631F4"/>
    <w:rsid w:val="005639D9"/>
    <w:rsid w:val="005642DC"/>
    <w:rsid w:val="0056453C"/>
    <w:rsid w:val="00564DBD"/>
    <w:rsid w:val="005655D0"/>
    <w:rsid w:val="005658BC"/>
    <w:rsid w:val="005658E0"/>
    <w:rsid w:val="00565CDE"/>
    <w:rsid w:val="00565D72"/>
    <w:rsid w:val="00565DAE"/>
    <w:rsid w:val="00565E8F"/>
    <w:rsid w:val="00565FAD"/>
    <w:rsid w:val="00566865"/>
    <w:rsid w:val="005669E4"/>
    <w:rsid w:val="00566BE0"/>
    <w:rsid w:val="00566E89"/>
    <w:rsid w:val="0056737E"/>
    <w:rsid w:val="0056745A"/>
    <w:rsid w:val="0056778F"/>
    <w:rsid w:val="005677BD"/>
    <w:rsid w:val="00567A65"/>
    <w:rsid w:val="00567D66"/>
    <w:rsid w:val="00567E47"/>
    <w:rsid w:val="00567EBC"/>
    <w:rsid w:val="00570045"/>
    <w:rsid w:val="00570138"/>
    <w:rsid w:val="005702A9"/>
    <w:rsid w:val="005709A4"/>
    <w:rsid w:val="00570FC1"/>
    <w:rsid w:val="00571052"/>
    <w:rsid w:val="0057117A"/>
    <w:rsid w:val="00571324"/>
    <w:rsid w:val="00571A76"/>
    <w:rsid w:val="00571D01"/>
    <w:rsid w:val="00571E27"/>
    <w:rsid w:val="005722FD"/>
    <w:rsid w:val="005724BD"/>
    <w:rsid w:val="00572617"/>
    <w:rsid w:val="005728B7"/>
    <w:rsid w:val="00572C67"/>
    <w:rsid w:val="00573179"/>
    <w:rsid w:val="00573324"/>
    <w:rsid w:val="005738AC"/>
    <w:rsid w:val="0057390B"/>
    <w:rsid w:val="005739E1"/>
    <w:rsid w:val="00573B4D"/>
    <w:rsid w:val="00573EC0"/>
    <w:rsid w:val="00574857"/>
    <w:rsid w:val="00574955"/>
    <w:rsid w:val="005749EC"/>
    <w:rsid w:val="00574C23"/>
    <w:rsid w:val="00574F59"/>
    <w:rsid w:val="0057516D"/>
    <w:rsid w:val="005751C5"/>
    <w:rsid w:val="00575460"/>
    <w:rsid w:val="00575797"/>
    <w:rsid w:val="00575B65"/>
    <w:rsid w:val="00575DB7"/>
    <w:rsid w:val="00575E03"/>
    <w:rsid w:val="00576443"/>
    <w:rsid w:val="00577153"/>
    <w:rsid w:val="0057717D"/>
    <w:rsid w:val="00577334"/>
    <w:rsid w:val="005773B2"/>
    <w:rsid w:val="0057789C"/>
    <w:rsid w:val="00577916"/>
    <w:rsid w:val="00577DBF"/>
    <w:rsid w:val="005800F0"/>
    <w:rsid w:val="0058057E"/>
    <w:rsid w:val="00580777"/>
    <w:rsid w:val="00580832"/>
    <w:rsid w:val="00580B2C"/>
    <w:rsid w:val="00580FEA"/>
    <w:rsid w:val="00581154"/>
    <w:rsid w:val="00581CED"/>
    <w:rsid w:val="00581D41"/>
    <w:rsid w:val="00581EF2"/>
    <w:rsid w:val="005821F3"/>
    <w:rsid w:val="00582382"/>
    <w:rsid w:val="00582568"/>
    <w:rsid w:val="00582621"/>
    <w:rsid w:val="005829DB"/>
    <w:rsid w:val="00582D61"/>
    <w:rsid w:val="00582E08"/>
    <w:rsid w:val="00582F57"/>
    <w:rsid w:val="005830CF"/>
    <w:rsid w:val="0058314E"/>
    <w:rsid w:val="005836F9"/>
    <w:rsid w:val="005839F4"/>
    <w:rsid w:val="00583A65"/>
    <w:rsid w:val="00583D2C"/>
    <w:rsid w:val="005841F6"/>
    <w:rsid w:val="00584226"/>
    <w:rsid w:val="005842EF"/>
    <w:rsid w:val="0058445C"/>
    <w:rsid w:val="0058474F"/>
    <w:rsid w:val="00584ADC"/>
    <w:rsid w:val="00584F8E"/>
    <w:rsid w:val="005851EE"/>
    <w:rsid w:val="0058585A"/>
    <w:rsid w:val="00585908"/>
    <w:rsid w:val="00585A7C"/>
    <w:rsid w:val="00586341"/>
    <w:rsid w:val="00586606"/>
    <w:rsid w:val="00586A7B"/>
    <w:rsid w:val="00586BC5"/>
    <w:rsid w:val="00587618"/>
    <w:rsid w:val="005876CF"/>
    <w:rsid w:val="005900BA"/>
    <w:rsid w:val="00590238"/>
    <w:rsid w:val="00590560"/>
    <w:rsid w:val="00590D05"/>
    <w:rsid w:val="00591689"/>
    <w:rsid w:val="00591B00"/>
    <w:rsid w:val="00591C74"/>
    <w:rsid w:val="00591D73"/>
    <w:rsid w:val="00591FEF"/>
    <w:rsid w:val="005925B3"/>
    <w:rsid w:val="005927CB"/>
    <w:rsid w:val="00592827"/>
    <w:rsid w:val="00592A4D"/>
    <w:rsid w:val="00592C3E"/>
    <w:rsid w:val="0059339D"/>
    <w:rsid w:val="005933A6"/>
    <w:rsid w:val="0059366A"/>
    <w:rsid w:val="0059369B"/>
    <w:rsid w:val="00593F70"/>
    <w:rsid w:val="00594417"/>
    <w:rsid w:val="0059454E"/>
    <w:rsid w:val="005949A5"/>
    <w:rsid w:val="00594D61"/>
    <w:rsid w:val="00594F7B"/>
    <w:rsid w:val="00595695"/>
    <w:rsid w:val="005956C6"/>
    <w:rsid w:val="005956FC"/>
    <w:rsid w:val="0059573F"/>
    <w:rsid w:val="00595D93"/>
    <w:rsid w:val="005961DC"/>
    <w:rsid w:val="00596720"/>
    <w:rsid w:val="0059757F"/>
    <w:rsid w:val="0059769A"/>
    <w:rsid w:val="00597789"/>
    <w:rsid w:val="005979A3"/>
    <w:rsid w:val="00597A55"/>
    <w:rsid w:val="00597AE4"/>
    <w:rsid w:val="005A03CA"/>
    <w:rsid w:val="005A0610"/>
    <w:rsid w:val="005A0914"/>
    <w:rsid w:val="005A0983"/>
    <w:rsid w:val="005A09D0"/>
    <w:rsid w:val="005A0AC7"/>
    <w:rsid w:val="005A1000"/>
    <w:rsid w:val="005A1005"/>
    <w:rsid w:val="005A154B"/>
    <w:rsid w:val="005A1635"/>
    <w:rsid w:val="005A1854"/>
    <w:rsid w:val="005A1A4F"/>
    <w:rsid w:val="005A1C89"/>
    <w:rsid w:val="005A2299"/>
    <w:rsid w:val="005A2823"/>
    <w:rsid w:val="005A293F"/>
    <w:rsid w:val="005A29B4"/>
    <w:rsid w:val="005A29E6"/>
    <w:rsid w:val="005A2BE2"/>
    <w:rsid w:val="005A3031"/>
    <w:rsid w:val="005A355F"/>
    <w:rsid w:val="005A35DA"/>
    <w:rsid w:val="005A36FB"/>
    <w:rsid w:val="005A3E6C"/>
    <w:rsid w:val="005A446C"/>
    <w:rsid w:val="005A4524"/>
    <w:rsid w:val="005A453A"/>
    <w:rsid w:val="005A4641"/>
    <w:rsid w:val="005A49EB"/>
    <w:rsid w:val="005A4B53"/>
    <w:rsid w:val="005A4C7A"/>
    <w:rsid w:val="005A4D7E"/>
    <w:rsid w:val="005A4F04"/>
    <w:rsid w:val="005A4F73"/>
    <w:rsid w:val="005A544C"/>
    <w:rsid w:val="005A5469"/>
    <w:rsid w:val="005A5B01"/>
    <w:rsid w:val="005A5FBC"/>
    <w:rsid w:val="005A6E2E"/>
    <w:rsid w:val="005A7378"/>
    <w:rsid w:val="005A75DF"/>
    <w:rsid w:val="005A7910"/>
    <w:rsid w:val="005A7949"/>
    <w:rsid w:val="005B02D8"/>
    <w:rsid w:val="005B074E"/>
    <w:rsid w:val="005B0972"/>
    <w:rsid w:val="005B098F"/>
    <w:rsid w:val="005B0CCC"/>
    <w:rsid w:val="005B1943"/>
    <w:rsid w:val="005B198B"/>
    <w:rsid w:val="005B209C"/>
    <w:rsid w:val="005B224D"/>
    <w:rsid w:val="005B23E3"/>
    <w:rsid w:val="005B24C0"/>
    <w:rsid w:val="005B2582"/>
    <w:rsid w:val="005B2727"/>
    <w:rsid w:val="005B2C39"/>
    <w:rsid w:val="005B3082"/>
    <w:rsid w:val="005B3287"/>
    <w:rsid w:val="005B340B"/>
    <w:rsid w:val="005B361F"/>
    <w:rsid w:val="005B3AA3"/>
    <w:rsid w:val="005B3FC5"/>
    <w:rsid w:val="005B4034"/>
    <w:rsid w:val="005B4414"/>
    <w:rsid w:val="005B448E"/>
    <w:rsid w:val="005B44AE"/>
    <w:rsid w:val="005B49A2"/>
    <w:rsid w:val="005B5048"/>
    <w:rsid w:val="005B590B"/>
    <w:rsid w:val="005B6061"/>
    <w:rsid w:val="005B6166"/>
    <w:rsid w:val="005B6299"/>
    <w:rsid w:val="005B63F4"/>
    <w:rsid w:val="005B65A2"/>
    <w:rsid w:val="005B660B"/>
    <w:rsid w:val="005B66A8"/>
    <w:rsid w:val="005B6816"/>
    <w:rsid w:val="005B74C7"/>
    <w:rsid w:val="005B7B45"/>
    <w:rsid w:val="005B7E2B"/>
    <w:rsid w:val="005B7FF3"/>
    <w:rsid w:val="005C0000"/>
    <w:rsid w:val="005C0390"/>
    <w:rsid w:val="005C0475"/>
    <w:rsid w:val="005C04F2"/>
    <w:rsid w:val="005C07AF"/>
    <w:rsid w:val="005C08A7"/>
    <w:rsid w:val="005C09C9"/>
    <w:rsid w:val="005C0A18"/>
    <w:rsid w:val="005C0D14"/>
    <w:rsid w:val="005C1044"/>
    <w:rsid w:val="005C150C"/>
    <w:rsid w:val="005C1AD9"/>
    <w:rsid w:val="005C21E3"/>
    <w:rsid w:val="005C233D"/>
    <w:rsid w:val="005C23DC"/>
    <w:rsid w:val="005C267A"/>
    <w:rsid w:val="005C28A0"/>
    <w:rsid w:val="005C29D2"/>
    <w:rsid w:val="005C2CF9"/>
    <w:rsid w:val="005C33B8"/>
    <w:rsid w:val="005C3991"/>
    <w:rsid w:val="005C399E"/>
    <w:rsid w:val="005C4366"/>
    <w:rsid w:val="005C4473"/>
    <w:rsid w:val="005C447C"/>
    <w:rsid w:val="005C44A0"/>
    <w:rsid w:val="005C45F6"/>
    <w:rsid w:val="005C477A"/>
    <w:rsid w:val="005C4A07"/>
    <w:rsid w:val="005C4C9A"/>
    <w:rsid w:val="005C4CF5"/>
    <w:rsid w:val="005C4F5E"/>
    <w:rsid w:val="005C550E"/>
    <w:rsid w:val="005C5524"/>
    <w:rsid w:val="005C583B"/>
    <w:rsid w:val="005C588C"/>
    <w:rsid w:val="005C58BB"/>
    <w:rsid w:val="005C5E89"/>
    <w:rsid w:val="005C615E"/>
    <w:rsid w:val="005C66CD"/>
    <w:rsid w:val="005C67D7"/>
    <w:rsid w:val="005C68D8"/>
    <w:rsid w:val="005C6F16"/>
    <w:rsid w:val="005C7582"/>
    <w:rsid w:val="005C7671"/>
    <w:rsid w:val="005C7C3C"/>
    <w:rsid w:val="005C7C9B"/>
    <w:rsid w:val="005C7D8B"/>
    <w:rsid w:val="005C7F8C"/>
    <w:rsid w:val="005D07EE"/>
    <w:rsid w:val="005D08BC"/>
    <w:rsid w:val="005D0A70"/>
    <w:rsid w:val="005D0DE4"/>
    <w:rsid w:val="005D1401"/>
    <w:rsid w:val="005D1690"/>
    <w:rsid w:val="005D2446"/>
    <w:rsid w:val="005D2C54"/>
    <w:rsid w:val="005D305A"/>
    <w:rsid w:val="005D32DE"/>
    <w:rsid w:val="005D33E2"/>
    <w:rsid w:val="005D35BB"/>
    <w:rsid w:val="005D3984"/>
    <w:rsid w:val="005D3A6A"/>
    <w:rsid w:val="005D3C15"/>
    <w:rsid w:val="005D403D"/>
    <w:rsid w:val="005D4066"/>
    <w:rsid w:val="005D41C4"/>
    <w:rsid w:val="005D4DA4"/>
    <w:rsid w:val="005D534B"/>
    <w:rsid w:val="005D5826"/>
    <w:rsid w:val="005D587C"/>
    <w:rsid w:val="005D59FE"/>
    <w:rsid w:val="005D5AC9"/>
    <w:rsid w:val="005D5FE9"/>
    <w:rsid w:val="005D62D5"/>
    <w:rsid w:val="005D6751"/>
    <w:rsid w:val="005D6809"/>
    <w:rsid w:val="005D681A"/>
    <w:rsid w:val="005D682C"/>
    <w:rsid w:val="005D7209"/>
    <w:rsid w:val="005D722F"/>
    <w:rsid w:val="005D76DE"/>
    <w:rsid w:val="005D791C"/>
    <w:rsid w:val="005D7AAB"/>
    <w:rsid w:val="005D7D3B"/>
    <w:rsid w:val="005D7DC6"/>
    <w:rsid w:val="005D7E84"/>
    <w:rsid w:val="005E0D8E"/>
    <w:rsid w:val="005E0D9B"/>
    <w:rsid w:val="005E0E23"/>
    <w:rsid w:val="005E0E82"/>
    <w:rsid w:val="005E161D"/>
    <w:rsid w:val="005E1953"/>
    <w:rsid w:val="005E1A13"/>
    <w:rsid w:val="005E20BF"/>
    <w:rsid w:val="005E212E"/>
    <w:rsid w:val="005E2312"/>
    <w:rsid w:val="005E2444"/>
    <w:rsid w:val="005E3040"/>
    <w:rsid w:val="005E3494"/>
    <w:rsid w:val="005E3704"/>
    <w:rsid w:val="005E3E21"/>
    <w:rsid w:val="005E3E7A"/>
    <w:rsid w:val="005E4061"/>
    <w:rsid w:val="005E427B"/>
    <w:rsid w:val="005E4486"/>
    <w:rsid w:val="005E514F"/>
    <w:rsid w:val="005E57EC"/>
    <w:rsid w:val="005E62B2"/>
    <w:rsid w:val="005E65C8"/>
    <w:rsid w:val="005E6FA5"/>
    <w:rsid w:val="005E7324"/>
    <w:rsid w:val="005E7557"/>
    <w:rsid w:val="005E7585"/>
    <w:rsid w:val="005E7A1B"/>
    <w:rsid w:val="005E7B34"/>
    <w:rsid w:val="005E7EF8"/>
    <w:rsid w:val="005E7F75"/>
    <w:rsid w:val="005F0069"/>
    <w:rsid w:val="005F02E9"/>
    <w:rsid w:val="005F0535"/>
    <w:rsid w:val="005F078E"/>
    <w:rsid w:val="005F07C4"/>
    <w:rsid w:val="005F0B00"/>
    <w:rsid w:val="005F1402"/>
    <w:rsid w:val="005F14FC"/>
    <w:rsid w:val="005F170E"/>
    <w:rsid w:val="005F174B"/>
    <w:rsid w:val="005F18FA"/>
    <w:rsid w:val="005F1908"/>
    <w:rsid w:val="005F1B40"/>
    <w:rsid w:val="005F1C4E"/>
    <w:rsid w:val="005F2BC7"/>
    <w:rsid w:val="005F2DAE"/>
    <w:rsid w:val="005F2DD3"/>
    <w:rsid w:val="005F2E2D"/>
    <w:rsid w:val="005F324E"/>
    <w:rsid w:val="005F34B1"/>
    <w:rsid w:val="005F3683"/>
    <w:rsid w:val="005F394A"/>
    <w:rsid w:val="005F3A3A"/>
    <w:rsid w:val="005F424A"/>
    <w:rsid w:val="005F4629"/>
    <w:rsid w:val="005F48B1"/>
    <w:rsid w:val="005F4E45"/>
    <w:rsid w:val="005F5462"/>
    <w:rsid w:val="005F54A4"/>
    <w:rsid w:val="005F5730"/>
    <w:rsid w:val="005F59D2"/>
    <w:rsid w:val="005F5A57"/>
    <w:rsid w:val="005F5B9A"/>
    <w:rsid w:val="005F5DCB"/>
    <w:rsid w:val="005F62B7"/>
    <w:rsid w:val="005F679A"/>
    <w:rsid w:val="005F6ECD"/>
    <w:rsid w:val="005F6F07"/>
    <w:rsid w:val="005F7054"/>
    <w:rsid w:val="005F70AE"/>
    <w:rsid w:val="005F70F5"/>
    <w:rsid w:val="005F75AB"/>
    <w:rsid w:val="005F7614"/>
    <w:rsid w:val="005F78D2"/>
    <w:rsid w:val="005F79E3"/>
    <w:rsid w:val="005F7A7F"/>
    <w:rsid w:val="005F7C3A"/>
    <w:rsid w:val="006000A2"/>
    <w:rsid w:val="00600DDF"/>
    <w:rsid w:val="0060165F"/>
    <w:rsid w:val="0060174C"/>
    <w:rsid w:val="0060191D"/>
    <w:rsid w:val="00601CE0"/>
    <w:rsid w:val="006022BF"/>
    <w:rsid w:val="0060231E"/>
    <w:rsid w:val="00602465"/>
    <w:rsid w:val="006027FC"/>
    <w:rsid w:val="00602A04"/>
    <w:rsid w:val="00602A53"/>
    <w:rsid w:val="00602F43"/>
    <w:rsid w:val="00603696"/>
    <w:rsid w:val="00603ED1"/>
    <w:rsid w:val="00603FA1"/>
    <w:rsid w:val="00604037"/>
    <w:rsid w:val="006041F6"/>
    <w:rsid w:val="006042E6"/>
    <w:rsid w:val="00604305"/>
    <w:rsid w:val="00604A32"/>
    <w:rsid w:val="00604CAF"/>
    <w:rsid w:val="00604FC9"/>
    <w:rsid w:val="006050DE"/>
    <w:rsid w:val="006059EB"/>
    <w:rsid w:val="00606580"/>
    <w:rsid w:val="006065FB"/>
    <w:rsid w:val="006066E7"/>
    <w:rsid w:val="00606A81"/>
    <w:rsid w:val="00606D7F"/>
    <w:rsid w:val="00606E1F"/>
    <w:rsid w:val="00606E68"/>
    <w:rsid w:val="00606FF1"/>
    <w:rsid w:val="00607356"/>
    <w:rsid w:val="00607607"/>
    <w:rsid w:val="00607942"/>
    <w:rsid w:val="00607FDE"/>
    <w:rsid w:val="00610137"/>
    <w:rsid w:val="0061060A"/>
    <w:rsid w:val="00610E5C"/>
    <w:rsid w:val="006111E9"/>
    <w:rsid w:val="00611205"/>
    <w:rsid w:val="006112E0"/>
    <w:rsid w:val="00611354"/>
    <w:rsid w:val="006115E7"/>
    <w:rsid w:val="00611A5F"/>
    <w:rsid w:val="00611F30"/>
    <w:rsid w:val="00612195"/>
    <w:rsid w:val="006121EF"/>
    <w:rsid w:val="006124CA"/>
    <w:rsid w:val="00612A6D"/>
    <w:rsid w:val="00613092"/>
    <w:rsid w:val="00613237"/>
    <w:rsid w:val="006132BF"/>
    <w:rsid w:val="006136D4"/>
    <w:rsid w:val="00613979"/>
    <w:rsid w:val="00613CCB"/>
    <w:rsid w:val="0061405F"/>
    <w:rsid w:val="00614330"/>
    <w:rsid w:val="00614437"/>
    <w:rsid w:val="0061476C"/>
    <w:rsid w:val="006147CD"/>
    <w:rsid w:val="0061490D"/>
    <w:rsid w:val="00614AEB"/>
    <w:rsid w:val="00614B0A"/>
    <w:rsid w:val="00614D63"/>
    <w:rsid w:val="0061536F"/>
    <w:rsid w:val="006157DD"/>
    <w:rsid w:val="00615A00"/>
    <w:rsid w:val="00616441"/>
    <w:rsid w:val="006165A9"/>
    <w:rsid w:val="006167CB"/>
    <w:rsid w:val="00616A02"/>
    <w:rsid w:val="00616C7E"/>
    <w:rsid w:val="00617032"/>
    <w:rsid w:val="00617C35"/>
    <w:rsid w:val="00620343"/>
    <w:rsid w:val="00620581"/>
    <w:rsid w:val="006209A5"/>
    <w:rsid w:val="00620A5C"/>
    <w:rsid w:val="00620AFC"/>
    <w:rsid w:val="00620E50"/>
    <w:rsid w:val="00620F42"/>
    <w:rsid w:val="00620FF5"/>
    <w:rsid w:val="006212BE"/>
    <w:rsid w:val="006217ED"/>
    <w:rsid w:val="006218E8"/>
    <w:rsid w:val="00621D70"/>
    <w:rsid w:val="00621E62"/>
    <w:rsid w:val="0062203E"/>
    <w:rsid w:val="006221A8"/>
    <w:rsid w:val="0062251B"/>
    <w:rsid w:val="006226C7"/>
    <w:rsid w:val="00622719"/>
    <w:rsid w:val="0062285C"/>
    <w:rsid w:val="00622A3D"/>
    <w:rsid w:val="00622B0B"/>
    <w:rsid w:val="00623228"/>
    <w:rsid w:val="00623784"/>
    <w:rsid w:val="006239E6"/>
    <w:rsid w:val="00623D74"/>
    <w:rsid w:val="006240CD"/>
    <w:rsid w:val="0062472E"/>
    <w:rsid w:val="00624E32"/>
    <w:rsid w:val="00624F09"/>
    <w:rsid w:val="00625080"/>
    <w:rsid w:val="00625421"/>
    <w:rsid w:val="0062555A"/>
    <w:rsid w:val="006255AC"/>
    <w:rsid w:val="00625839"/>
    <w:rsid w:val="00625944"/>
    <w:rsid w:val="00625A56"/>
    <w:rsid w:val="00625AD5"/>
    <w:rsid w:val="00625D78"/>
    <w:rsid w:val="00625EA8"/>
    <w:rsid w:val="00626511"/>
    <w:rsid w:val="006265D7"/>
    <w:rsid w:val="00626621"/>
    <w:rsid w:val="0062667C"/>
    <w:rsid w:val="00626789"/>
    <w:rsid w:val="00626AD6"/>
    <w:rsid w:val="00626D6F"/>
    <w:rsid w:val="00626E54"/>
    <w:rsid w:val="00627245"/>
    <w:rsid w:val="006275E2"/>
    <w:rsid w:val="00627C70"/>
    <w:rsid w:val="00627D5E"/>
    <w:rsid w:val="00627DD3"/>
    <w:rsid w:val="0063018A"/>
    <w:rsid w:val="0063021A"/>
    <w:rsid w:val="0063045D"/>
    <w:rsid w:val="00630879"/>
    <w:rsid w:val="006308B9"/>
    <w:rsid w:val="00630916"/>
    <w:rsid w:val="006309F3"/>
    <w:rsid w:val="00630B8A"/>
    <w:rsid w:val="00631419"/>
    <w:rsid w:val="00631630"/>
    <w:rsid w:val="00631651"/>
    <w:rsid w:val="006316D2"/>
    <w:rsid w:val="00631709"/>
    <w:rsid w:val="00631795"/>
    <w:rsid w:val="00631E6D"/>
    <w:rsid w:val="00631F96"/>
    <w:rsid w:val="00632587"/>
    <w:rsid w:val="00632CA9"/>
    <w:rsid w:val="00632D27"/>
    <w:rsid w:val="00633047"/>
    <w:rsid w:val="0063305B"/>
    <w:rsid w:val="006332B0"/>
    <w:rsid w:val="0063390C"/>
    <w:rsid w:val="00633A20"/>
    <w:rsid w:val="00633D97"/>
    <w:rsid w:val="006341C0"/>
    <w:rsid w:val="00634489"/>
    <w:rsid w:val="00634771"/>
    <w:rsid w:val="00634914"/>
    <w:rsid w:val="00634D83"/>
    <w:rsid w:val="00635044"/>
    <w:rsid w:val="006350A5"/>
    <w:rsid w:val="0063557C"/>
    <w:rsid w:val="0063588B"/>
    <w:rsid w:val="00635C6D"/>
    <w:rsid w:val="00635FB2"/>
    <w:rsid w:val="006361E8"/>
    <w:rsid w:val="0063653D"/>
    <w:rsid w:val="0063676F"/>
    <w:rsid w:val="00636BC6"/>
    <w:rsid w:val="00636CA4"/>
    <w:rsid w:val="00637189"/>
    <w:rsid w:val="0063742E"/>
    <w:rsid w:val="00637DC5"/>
    <w:rsid w:val="00637E0F"/>
    <w:rsid w:val="00637EB9"/>
    <w:rsid w:val="006402CA"/>
    <w:rsid w:val="0064062C"/>
    <w:rsid w:val="006407FA"/>
    <w:rsid w:val="00640839"/>
    <w:rsid w:val="00640A0D"/>
    <w:rsid w:val="00640AB6"/>
    <w:rsid w:val="00640C8D"/>
    <w:rsid w:val="0064118F"/>
    <w:rsid w:val="0064129C"/>
    <w:rsid w:val="0064163A"/>
    <w:rsid w:val="006418E4"/>
    <w:rsid w:val="00641F9F"/>
    <w:rsid w:val="006422BC"/>
    <w:rsid w:val="006428D9"/>
    <w:rsid w:val="006429FB"/>
    <w:rsid w:val="00642CB8"/>
    <w:rsid w:val="00643195"/>
    <w:rsid w:val="00643490"/>
    <w:rsid w:val="00643F60"/>
    <w:rsid w:val="00643F78"/>
    <w:rsid w:val="006448FB"/>
    <w:rsid w:val="00644D25"/>
    <w:rsid w:val="00645881"/>
    <w:rsid w:val="0064591E"/>
    <w:rsid w:val="006459B9"/>
    <w:rsid w:val="00645A3F"/>
    <w:rsid w:val="00645AB1"/>
    <w:rsid w:val="00645B69"/>
    <w:rsid w:val="00645E28"/>
    <w:rsid w:val="00646392"/>
    <w:rsid w:val="006466E8"/>
    <w:rsid w:val="00646AD7"/>
    <w:rsid w:val="00646B84"/>
    <w:rsid w:val="00647153"/>
    <w:rsid w:val="0064727E"/>
    <w:rsid w:val="00647500"/>
    <w:rsid w:val="00647895"/>
    <w:rsid w:val="00647CC6"/>
    <w:rsid w:val="00647DF9"/>
    <w:rsid w:val="00650510"/>
    <w:rsid w:val="00650949"/>
    <w:rsid w:val="006509EA"/>
    <w:rsid w:val="00650BB2"/>
    <w:rsid w:val="00650C8B"/>
    <w:rsid w:val="006515D4"/>
    <w:rsid w:val="0065175A"/>
    <w:rsid w:val="00651C1E"/>
    <w:rsid w:val="00651DAA"/>
    <w:rsid w:val="00651EB7"/>
    <w:rsid w:val="006524ED"/>
    <w:rsid w:val="00652694"/>
    <w:rsid w:val="006529B3"/>
    <w:rsid w:val="00652B80"/>
    <w:rsid w:val="00652D16"/>
    <w:rsid w:val="00653062"/>
    <w:rsid w:val="0065328D"/>
    <w:rsid w:val="00653538"/>
    <w:rsid w:val="006535A4"/>
    <w:rsid w:val="006542F9"/>
    <w:rsid w:val="00654B89"/>
    <w:rsid w:val="00654D0B"/>
    <w:rsid w:val="00654F9E"/>
    <w:rsid w:val="006551E3"/>
    <w:rsid w:val="0065533B"/>
    <w:rsid w:val="00655482"/>
    <w:rsid w:val="0065560F"/>
    <w:rsid w:val="00655766"/>
    <w:rsid w:val="0065588A"/>
    <w:rsid w:val="0065596B"/>
    <w:rsid w:val="00655E94"/>
    <w:rsid w:val="006560EE"/>
    <w:rsid w:val="00656230"/>
    <w:rsid w:val="00656315"/>
    <w:rsid w:val="00656490"/>
    <w:rsid w:val="00656523"/>
    <w:rsid w:val="00656A2C"/>
    <w:rsid w:val="00656D3D"/>
    <w:rsid w:val="006570DC"/>
    <w:rsid w:val="00657977"/>
    <w:rsid w:val="00660082"/>
    <w:rsid w:val="006603A5"/>
    <w:rsid w:val="0066068D"/>
    <w:rsid w:val="0066095A"/>
    <w:rsid w:val="0066098D"/>
    <w:rsid w:val="00660E88"/>
    <w:rsid w:val="00660F4A"/>
    <w:rsid w:val="00660F88"/>
    <w:rsid w:val="00661204"/>
    <w:rsid w:val="0066144D"/>
    <w:rsid w:val="00661623"/>
    <w:rsid w:val="00661953"/>
    <w:rsid w:val="00661ED0"/>
    <w:rsid w:val="00661F49"/>
    <w:rsid w:val="00662034"/>
    <w:rsid w:val="00662083"/>
    <w:rsid w:val="0066225E"/>
    <w:rsid w:val="00662777"/>
    <w:rsid w:val="006636DE"/>
    <w:rsid w:val="00663B14"/>
    <w:rsid w:val="00663C15"/>
    <w:rsid w:val="00664230"/>
    <w:rsid w:val="00664287"/>
    <w:rsid w:val="006642B7"/>
    <w:rsid w:val="0066493E"/>
    <w:rsid w:val="00664A91"/>
    <w:rsid w:val="0066535E"/>
    <w:rsid w:val="00665621"/>
    <w:rsid w:val="006658E1"/>
    <w:rsid w:val="006658FB"/>
    <w:rsid w:val="00665C09"/>
    <w:rsid w:val="006665C3"/>
    <w:rsid w:val="00666609"/>
    <w:rsid w:val="006669AD"/>
    <w:rsid w:val="00666C16"/>
    <w:rsid w:val="00666D2C"/>
    <w:rsid w:val="006678B9"/>
    <w:rsid w:val="006679A7"/>
    <w:rsid w:val="00667B85"/>
    <w:rsid w:val="00667C95"/>
    <w:rsid w:val="00667CDF"/>
    <w:rsid w:val="006702EA"/>
    <w:rsid w:val="0067048E"/>
    <w:rsid w:val="006707C1"/>
    <w:rsid w:val="0067085A"/>
    <w:rsid w:val="00670A9B"/>
    <w:rsid w:val="00670BA4"/>
    <w:rsid w:val="00670DFA"/>
    <w:rsid w:val="00670E13"/>
    <w:rsid w:val="00670EA8"/>
    <w:rsid w:val="00670FE9"/>
    <w:rsid w:val="006711A9"/>
    <w:rsid w:val="0067130A"/>
    <w:rsid w:val="006714AF"/>
    <w:rsid w:val="006716B5"/>
    <w:rsid w:val="00671726"/>
    <w:rsid w:val="00671B9F"/>
    <w:rsid w:val="00671C8B"/>
    <w:rsid w:val="00671D23"/>
    <w:rsid w:val="00672047"/>
    <w:rsid w:val="00672641"/>
    <w:rsid w:val="00672A45"/>
    <w:rsid w:val="00672D10"/>
    <w:rsid w:val="00672E3D"/>
    <w:rsid w:val="0067321E"/>
    <w:rsid w:val="00673727"/>
    <w:rsid w:val="00673734"/>
    <w:rsid w:val="00673802"/>
    <w:rsid w:val="00673DB1"/>
    <w:rsid w:val="00673FC0"/>
    <w:rsid w:val="00674347"/>
    <w:rsid w:val="00674904"/>
    <w:rsid w:val="00674E33"/>
    <w:rsid w:val="00674F14"/>
    <w:rsid w:val="00675283"/>
    <w:rsid w:val="00675BC0"/>
    <w:rsid w:val="00675D29"/>
    <w:rsid w:val="00675D55"/>
    <w:rsid w:val="00676C85"/>
    <w:rsid w:val="00676F0E"/>
    <w:rsid w:val="006770C3"/>
    <w:rsid w:val="00677435"/>
    <w:rsid w:val="00677A4A"/>
    <w:rsid w:val="00677C1D"/>
    <w:rsid w:val="00677E4A"/>
    <w:rsid w:val="00680367"/>
    <w:rsid w:val="00680377"/>
    <w:rsid w:val="006808A4"/>
    <w:rsid w:val="00681235"/>
    <w:rsid w:val="00681717"/>
    <w:rsid w:val="0068186E"/>
    <w:rsid w:val="00681F5C"/>
    <w:rsid w:val="00681F97"/>
    <w:rsid w:val="006823FB"/>
    <w:rsid w:val="006824AD"/>
    <w:rsid w:val="00682576"/>
    <w:rsid w:val="006827A1"/>
    <w:rsid w:val="00682AE8"/>
    <w:rsid w:val="00682BA4"/>
    <w:rsid w:val="00682D5F"/>
    <w:rsid w:val="00683253"/>
    <w:rsid w:val="00683293"/>
    <w:rsid w:val="00683440"/>
    <w:rsid w:val="00683454"/>
    <w:rsid w:val="00683EEE"/>
    <w:rsid w:val="006842FB"/>
    <w:rsid w:val="00684857"/>
    <w:rsid w:val="00684906"/>
    <w:rsid w:val="0068508C"/>
    <w:rsid w:val="006852D7"/>
    <w:rsid w:val="0068558F"/>
    <w:rsid w:val="006856FE"/>
    <w:rsid w:val="00685AF9"/>
    <w:rsid w:val="00685B8D"/>
    <w:rsid w:val="00686525"/>
    <w:rsid w:val="00686619"/>
    <w:rsid w:val="00686708"/>
    <w:rsid w:val="006867A4"/>
    <w:rsid w:val="0068681D"/>
    <w:rsid w:val="006868E6"/>
    <w:rsid w:val="00686BAA"/>
    <w:rsid w:val="00687064"/>
    <w:rsid w:val="0068728C"/>
    <w:rsid w:val="00687661"/>
    <w:rsid w:val="006879BC"/>
    <w:rsid w:val="00687A94"/>
    <w:rsid w:val="00687B4C"/>
    <w:rsid w:val="00687DBB"/>
    <w:rsid w:val="00687F6A"/>
    <w:rsid w:val="0069059E"/>
    <w:rsid w:val="00690734"/>
    <w:rsid w:val="00690A84"/>
    <w:rsid w:val="00690CB2"/>
    <w:rsid w:val="00691045"/>
    <w:rsid w:val="0069114B"/>
    <w:rsid w:val="0069116C"/>
    <w:rsid w:val="00691262"/>
    <w:rsid w:val="006914A4"/>
    <w:rsid w:val="00691597"/>
    <w:rsid w:val="00691812"/>
    <w:rsid w:val="0069188F"/>
    <w:rsid w:val="00691927"/>
    <w:rsid w:val="0069192F"/>
    <w:rsid w:val="00691A79"/>
    <w:rsid w:val="00692243"/>
    <w:rsid w:val="006923FF"/>
    <w:rsid w:val="006927FB"/>
    <w:rsid w:val="00692A99"/>
    <w:rsid w:val="00692B4F"/>
    <w:rsid w:val="00692BEF"/>
    <w:rsid w:val="00692C21"/>
    <w:rsid w:val="006932C6"/>
    <w:rsid w:val="00693398"/>
    <w:rsid w:val="00693407"/>
    <w:rsid w:val="006946B7"/>
    <w:rsid w:val="0069474F"/>
    <w:rsid w:val="00694A0B"/>
    <w:rsid w:val="00694B94"/>
    <w:rsid w:val="00694C7C"/>
    <w:rsid w:val="00694E83"/>
    <w:rsid w:val="00695412"/>
    <w:rsid w:val="00695792"/>
    <w:rsid w:val="00695BAC"/>
    <w:rsid w:val="00695FE3"/>
    <w:rsid w:val="006960A0"/>
    <w:rsid w:val="006960D5"/>
    <w:rsid w:val="006962FA"/>
    <w:rsid w:val="00696519"/>
    <w:rsid w:val="0069691D"/>
    <w:rsid w:val="006969A6"/>
    <w:rsid w:val="00696A1C"/>
    <w:rsid w:val="00696ACF"/>
    <w:rsid w:val="00696CB2"/>
    <w:rsid w:val="00696F93"/>
    <w:rsid w:val="006970DF"/>
    <w:rsid w:val="0069719D"/>
    <w:rsid w:val="006971E4"/>
    <w:rsid w:val="00697244"/>
    <w:rsid w:val="006972A2"/>
    <w:rsid w:val="00697A5F"/>
    <w:rsid w:val="006A0085"/>
    <w:rsid w:val="006A013E"/>
    <w:rsid w:val="006A02D5"/>
    <w:rsid w:val="006A03F3"/>
    <w:rsid w:val="006A0628"/>
    <w:rsid w:val="006A0982"/>
    <w:rsid w:val="006A0B47"/>
    <w:rsid w:val="006A0CD0"/>
    <w:rsid w:val="006A0FBA"/>
    <w:rsid w:val="006A110E"/>
    <w:rsid w:val="006A187E"/>
    <w:rsid w:val="006A1B81"/>
    <w:rsid w:val="006A1F1A"/>
    <w:rsid w:val="006A1F90"/>
    <w:rsid w:val="006A20DE"/>
    <w:rsid w:val="006A2D5D"/>
    <w:rsid w:val="006A2F32"/>
    <w:rsid w:val="006A32E6"/>
    <w:rsid w:val="006A35A2"/>
    <w:rsid w:val="006A35B8"/>
    <w:rsid w:val="006A3AB3"/>
    <w:rsid w:val="006A3BA5"/>
    <w:rsid w:val="006A3C8E"/>
    <w:rsid w:val="006A3DDD"/>
    <w:rsid w:val="006A444B"/>
    <w:rsid w:val="006A44D7"/>
    <w:rsid w:val="006A44EE"/>
    <w:rsid w:val="006A4759"/>
    <w:rsid w:val="006A4A9C"/>
    <w:rsid w:val="006A4B2E"/>
    <w:rsid w:val="006A51BC"/>
    <w:rsid w:val="006A525E"/>
    <w:rsid w:val="006A53BB"/>
    <w:rsid w:val="006A5539"/>
    <w:rsid w:val="006A55DC"/>
    <w:rsid w:val="006A57B8"/>
    <w:rsid w:val="006A5931"/>
    <w:rsid w:val="006A596F"/>
    <w:rsid w:val="006A5B6F"/>
    <w:rsid w:val="006A5CAF"/>
    <w:rsid w:val="006A5FFF"/>
    <w:rsid w:val="006A6098"/>
    <w:rsid w:val="006A642E"/>
    <w:rsid w:val="006A66AB"/>
    <w:rsid w:val="006A683C"/>
    <w:rsid w:val="006A710D"/>
    <w:rsid w:val="006A7284"/>
    <w:rsid w:val="006A7596"/>
    <w:rsid w:val="006A7BCD"/>
    <w:rsid w:val="006A7EF8"/>
    <w:rsid w:val="006A7FF8"/>
    <w:rsid w:val="006B06D0"/>
    <w:rsid w:val="006B0791"/>
    <w:rsid w:val="006B081E"/>
    <w:rsid w:val="006B0A92"/>
    <w:rsid w:val="006B0E38"/>
    <w:rsid w:val="006B110D"/>
    <w:rsid w:val="006B1EE5"/>
    <w:rsid w:val="006B2104"/>
    <w:rsid w:val="006B24A7"/>
    <w:rsid w:val="006B276A"/>
    <w:rsid w:val="006B2958"/>
    <w:rsid w:val="006B2ADC"/>
    <w:rsid w:val="006B2EFB"/>
    <w:rsid w:val="006B30C8"/>
    <w:rsid w:val="006B337F"/>
    <w:rsid w:val="006B372D"/>
    <w:rsid w:val="006B3B4D"/>
    <w:rsid w:val="006B3DAE"/>
    <w:rsid w:val="006B434B"/>
    <w:rsid w:val="006B4376"/>
    <w:rsid w:val="006B468B"/>
    <w:rsid w:val="006B5BFE"/>
    <w:rsid w:val="006B6887"/>
    <w:rsid w:val="006B69B6"/>
    <w:rsid w:val="006B6A6A"/>
    <w:rsid w:val="006B6F91"/>
    <w:rsid w:val="006B6FD2"/>
    <w:rsid w:val="006B7012"/>
    <w:rsid w:val="006B710E"/>
    <w:rsid w:val="006B7408"/>
    <w:rsid w:val="006B747B"/>
    <w:rsid w:val="006B7E9D"/>
    <w:rsid w:val="006B7EC2"/>
    <w:rsid w:val="006C0E2D"/>
    <w:rsid w:val="006C0FAD"/>
    <w:rsid w:val="006C1629"/>
    <w:rsid w:val="006C18F6"/>
    <w:rsid w:val="006C1919"/>
    <w:rsid w:val="006C1AC1"/>
    <w:rsid w:val="006C22C3"/>
    <w:rsid w:val="006C2493"/>
    <w:rsid w:val="006C2526"/>
    <w:rsid w:val="006C267D"/>
    <w:rsid w:val="006C268B"/>
    <w:rsid w:val="006C2969"/>
    <w:rsid w:val="006C29C3"/>
    <w:rsid w:val="006C2CBC"/>
    <w:rsid w:val="006C2FDB"/>
    <w:rsid w:val="006C3A22"/>
    <w:rsid w:val="006C3DB5"/>
    <w:rsid w:val="006C4231"/>
    <w:rsid w:val="006C43C9"/>
    <w:rsid w:val="006C4C8D"/>
    <w:rsid w:val="006C4CD1"/>
    <w:rsid w:val="006C4E07"/>
    <w:rsid w:val="006C533B"/>
    <w:rsid w:val="006C5419"/>
    <w:rsid w:val="006C5433"/>
    <w:rsid w:val="006C5820"/>
    <w:rsid w:val="006C58F4"/>
    <w:rsid w:val="006C5A9E"/>
    <w:rsid w:val="006C6073"/>
    <w:rsid w:val="006C62FC"/>
    <w:rsid w:val="006C685E"/>
    <w:rsid w:val="006C6930"/>
    <w:rsid w:val="006C6B4C"/>
    <w:rsid w:val="006C6BEE"/>
    <w:rsid w:val="006C6EDA"/>
    <w:rsid w:val="006C74BE"/>
    <w:rsid w:val="006C77E1"/>
    <w:rsid w:val="006C78F6"/>
    <w:rsid w:val="006C7979"/>
    <w:rsid w:val="006C7A17"/>
    <w:rsid w:val="006C7D56"/>
    <w:rsid w:val="006D03A5"/>
    <w:rsid w:val="006D0568"/>
    <w:rsid w:val="006D0908"/>
    <w:rsid w:val="006D0AC6"/>
    <w:rsid w:val="006D0AF9"/>
    <w:rsid w:val="006D0C4C"/>
    <w:rsid w:val="006D10AE"/>
    <w:rsid w:val="006D1E6F"/>
    <w:rsid w:val="006D1EF3"/>
    <w:rsid w:val="006D2238"/>
    <w:rsid w:val="006D280B"/>
    <w:rsid w:val="006D2BE5"/>
    <w:rsid w:val="006D3064"/>
    <w:rsid w:val="006D31BE"/>
    <w:rsid w:val="006D3363"/>
    <w:rsid w:val="006D3B5A"/>
    <w:rsid w:val="006D3CCC"/>
    <w:rsid w:val="006D3E35"/>
    <w:rsid w:val="006D422E"/>
    <w:rsid w:val="006D46D8"/>
    <w:rsid w:val="006D47DD"/>
    <w:rsid w:val="006D48CA"/>
    <w:rsid w:val="006D492C"/>
    <w:rsid w:val="006D517E"/>
    <w:rsid w:val="006D549F"/>
    <w:rsid w:val="006D551F"/>
    <w:rsid w:val="006D5683"/>
    <w:rsid w:val="006D5E03"/>
    <w:rsid w:val="006D6010"/>
    <w:rsid w:val="006D6454"/>
    <w:rsid w:val="006D6460"/>
    <w:rsid w:val="006D649B"/>
    <w:rsid w:val="006D6583"/>
    <w:rsid w:val="006D6778"/>
    <w:rsid w:val="006D69A8"/>
    <w:rsid w:val="006D6C66"/>
    <w:rsid w:val="006D7051"/>
    <w:rsid w:val="006D7126"/>
    <w:rsid w:val="006D7288"/>
    <w:rsid w:val="006D7664"/>
    <w:rsid w:val="006D7763"/>
    <w:rsid w:val="006D7838"/>
    <w:rsid w:val="006E013E"/>
    <w:rsid w:val="006E0260"/>
    <w:rsid w:val="006E0806"/>
    <w:rsid w:val="006E0BDD"/>
    <w:rsid w:val="006E100F"/>
    <w:rsid w:val="006E137F"/>
    <w:rsid w:val="006E1855"/>
    <w:rsid w:val="006E199F"/>
    <w:rsid w:val="006E1CE3"/>
    <w:rsid w:val="006E1E81"/>
    <w:rsid w:val="006E215E"/>
    <w:rsid w:val="006E35F7"/>
    <w:rsid w:val="006E37E3"/>
    <w:rsid w:val="006E3890"/>
    <w:rsid w:val="006E3C19"/>
    <w:rsid w:val="006E3C34"/>
    <w:rsid w:val="006E3CB6"/>
    <w:rsid w:val="006E40CD"/>
    <w:rsid w:val="006E4562"/>
    <w:rsid w:val="006E4887"/>
    <w:rsid w:val="006E5348"/>
    <w:rsid w:val="006E5368"/>
    <w:rsid w:val="006E5527"/>
    <w:rsid w:val="006E562F"/>
    <w:rsid w:val="006E56AE"/>
    <w:rsid w:val="006E5C12"/>
    <w:rsid w:val="006E5DDA"/>
    <w:rsid w:val="006E5E04"/>
    <w:rsid w:val="006E5E5A"/>
    <w:rsid w:val="006E648B"/>
    <w:rsid w:val="006E6775"/>
    <w:rsid w:val="006E6926"/>
    <w:rsid w:val="006E70CC"/>
    <w:rsid w:val="006E7220"/>
    <w:rsid w:val="006E7478"/>
    <w:rsid w:val="006E7545"/>
    <w:rsid w:val="006E7974"/>
    <w:rsid w:val="006F0302"/>
    <w:rsid w:val="006F0340"/>
    <w:rsid w:val="006F0513"/>
    <w:rsid w:val="006F06A4"/>
    <w:rsid w:val="006F06C9"/>
    <w:rsid w:val="006F070F"/>
    <w:rsid w:val="006F07A5"/>
    <w:rsid w:val="006F0BA5"/>
    <w:rsid w:val="006F0BC0"/>
    <w:rsid w:val="006F1185"/>
    <w:rsid w:val="006F189C"/>
    <w:rsid w:val="006F1920"/>
    <w:rsid w:val="006F1CA9"/>
    <w:rsid w:val="006F1D6A"/>
    <w:rsid w:val="006F1E5B"/>
    <w:rsid w:val="006F1F0F"/>
    <w:rsid w:val="006F203E"/>
    <w:rsid w:val="006F231A"/>
    <w:rsid w:val="006F24D5"/>
    <w:rsid w:val="006F2786"/>
    <w:rsid w:val="006F28F4"/>
    <w:rsid w:val="006F2A83"/>
    <w:rsid w:val="006F32C5"/>
    <w:rsid w:val="006F32C9"/>
    <w:rsid w:val="006F339D"/>
    <w:rsid w:val="006F3DCA"/>
    <w:rsid w:val="006F3F3C"/>
    <w:rsid w:val="006F3F44"/>
    <w:rsid w:val="006F4162"/>
    <w:rsid w:val="006F4289"/>
    <w:rsid w:val="006F46E9"/>
    <w:rsid w:val="006F4816"/>
    <w:rsid w:val="006F4B8A"/>
    <w:rsid w:val="006F4CE6"/>
    <w:rsid w:val="006F4E50"/>
    <w:rsid w:val="006F4E55"/>
    <w:rsid w:val="006F4F19"/>
    <w:rsid w:val="006F5612"/>
    <w:rsid w:val="006F5640"/>
    <w:rsid w:val="006F572C"/>
    <w:rsid w:val="006F59F0"/>
    <w:rsid w:val="006F5EBE"/>
    <w:rsid w:val="006F63E6"/>
    <w:rsid w:val="006F6524"/>
    <w:rsid w:val="006F657C"/>
    <w:rsid w:val="006F66F3"/>
    <w:rsid w:val="006F6708"/>
    <w:rsid w:val="006F6E2E"/>
    <w:rsid w:val="006F6EF9"/>
    <w:rsid w:val="006F73C3"/>
    <w:rsid w:val="006F73DB"/>
    <w:rsid w:val="006F74EE"/>
    <w:rsid w:val="006F7A39"/>
    <w:rsid w:val="006F7AE0"/>
    <w:rsid w:val="007005C9"/>
    <w:rsid w:val="007006E1"/>
    <w:rsid w:val="00700DAB"/>
    <w:rsid w:val="00700EE7"/>
    <w:rsid w:val="00700EEB"/>
    <w:rsid w:val="00701136"/>
    <w:rsid w:val="007016D0"/>
    <w:rsid w:val="00701BA0"/>
    <w:rsid w:val="00702424"/>
    <w:rsid w:val="0070283F"/>
    <w:rsid w:val="00702E1B"/>
    <w:rsid w:val="00702F82"/>
    <w:rsid w:val="00702F97"/>
    <w:rsid w:val="007033BB"/>
    <w:rsid w:val="0070392A"/>
    <w:rsid w:val="00703C4B"/>
    <w:rsid w:val="00703F33"/>
    <w:rsid w:val="00704494"/>
    <w:rsid w:val="00704713"/>
    <w:rsid w:val="00704905"/>
    <w:rsid w:val="00704C23"/>
    <w:rsid w:val="0070522D"/>
    <w:rsid w:val="007052B0"/>
    <w:rsid w:val="007052D4"/>
    <w:rsid w:val="0070536F"/>
    <w:rsid w:val="007053EF"/>
    <w:rsid w:val="00705A53"/>
    <w:rsid w:val="00705B09"/>
    <w:rsid w:val="00705C3E"/>
    <w:rsid w:val="00705C44"/>
    <w:rsid w:val="00705FDF"/>
    <w:rsid w:val="007060DE"/>
    <w:rsid w:val="0070615C"/>
    <w:rsid w:val="00706900"/>
    <w:rsid w:val="00706980"/>
    <w:rsid w:val="00707075"/>
    <w:rsid w:val="007072D4"/>
    <w:rsid w:val="0070742F"/>
    <w:rsid w:val="00707534"/>
    <w:rsid w:val="00707B5A"/>
    <w:rsid w:val="00707E04"/>
    <w:rsid w:val="00710142"/>
    <w:rsid w:val="007102E0"/>
    <w:rsid w:val="00710B92"/>
    <w:rsid w:val="00711084"/>
    <w:rsid w:val="007111B7"/>
    <w:rsid w:val="0071167D"/>
    <w:rsid w:val="007117DE"/>
    <w:rsid w:val="007117EA"/>
    <w:rsid w:val="00711B92"/>
    <w:rsid w:val="00711D5F"/>
    <w:rsid w:val="00711E5F"/>
    <w:rsid w:val="00711EA7"/>
    <w:rsid w:val="00711EBB"/>
    <w:rsid w:val="007120B7"/>
    <w:rsid w:val="00712404"/>
    <w:rsid w:val="007125EB"/>
    <w:rsid w:val="00712CD3"/>
    <w:rsid w:val="0071303D"/>
    <w:rsid w:val="00713A4B"/>
    <w:rsid w:val="00713D01"/>
    <w:rsid w:val="00713FA9"/>
    <w:rsid w:val="00714840"/>
    <w:rsid w:val="00714849"/>
    <w:rsid w:val="007148E3"/>
    <w:rsid w:val="00714A8D"/>
    <w:rsid w:val="00714B1B"/>
    <w:rsid w:val="00714DC4"/>
    <w:rsid w:val="00714EB6"/>
    <w:rsid w:val="00714F2C"/>
    <w:rsid w:val="007150F3"/>
    <w:rsid w:val="0071542E"/>
    <w:rsid w:val="0071553C"/>
    <w:rsid w:val="00715687"/>
    <w:rsid w:val="007156C4"/>
    <w:rsid w:val="00715799"/>
    <w:rsid w:val="00715A89"/>
    <w:rsid w:val="00715E14"/>
    <w:rsid w:val="00715F2C"/>
    <w:rsid w:val="0071611E"/>
    <w:rsid w:val="0071617D"/>
    <w:rsid w:val="00716310"/>
    <w:rsid w:val="00716729"/>
    <w:rsid w:val="0071691A"/>
    <w:rsid w:val="00717149"/>
    <w:rsid w:val="007176B6"/>
    <w:rsid w:val="007179A0"/>
    <w:rsid w:val="00717CE4"/>
    <w:rsid w:val="00717EAA"/>
    <w:rsid w:val="007202CE"/>
    <w:rsid w:val="00721804"/>
    <w:rsid w:val="007219A2"/>
    <w:rsid w:val="00721C2C"/>
    <w:rsid w:val="00721EE7"/>
    <w:rsid w:val="00722189"/>
    <w:rsid w:val="007228F8"/>
    <w:rsid w:val="00722958"/>
    <w:rsid w:val="00722967"/>
    <w:rsid w:val="0072297F"/>
    <w:rsid w:val="00722BF2"/>
    <w:rsid w:val="00723030"/>
    <w:rsid w:val="00723275"/>
    <w:rsid w:val="00723533"/>
    <w:rsid w:val="0072353B"/>
    <w:rsid w:val="00723CDA"/>
    <w:rsid w:val="00724211"/>
    <w:rsid w:val="007242B2"/>
    <w:rsid w:val="00724411"/>
    <w:rsid w:val="007244B4"/>
    <w:rsid w:val="007244FE"/>
    <w:rsid w:val="0072452C"/>
    <w:rsid w:val="007248C3"/>
    <w:rsid w:val="00724938"/>
    <w:rsid w:val="00724DC8"/>
    <w:rsid w:val="00724EF6"/>
    <w:rsid w:val="0072523E"/>
    <w:rsid w:val="00725352"/>
    <w:rsid w:val="0072541F"/>
    <w:rsid w:val="0072567F"/>
    <w:rsid w:val="00725760"/>
    <w:rsid w:val="00725ADE"/>
    <w:rsid w:val="00725BFF"/>
    <w:rsid w:val="00726498"/>
    <w:rsid w:val="00726B88"/>
    <w:rsid w:val="0072799A"/>
    <w:rsid w:val="00727A14"/>
    <w:rsid w:val="00727CA8"/>
    <w:rsid w:val="00727DAF"/>
    <w:rsid w:val="00727EE9"/>
    <w:rsid w:val="0073010E"/>
    <w:rsid w:val="00730184"/>
    <w:rsid w:val="007303A2"/>
    <w:rsid w:val="00730695"/>
    <w:rsid w:val="00730B10"/>
    <w:rsid w:val="00730CCE"/>
    <w:rsid w:val="00730DA9"/>
    <w:rsid w:val="00730EAF"/>
    <w:rsid w:val="00731200"/>
    <w:rsid w:val="0073138B"/>
    <w:rsid w:val="0073157B"/>
    <w:rsid w:val="00731A8A"/>
    <w:rsid w:val="00731CA4"/>
    <w:rsid w:val="00731D11"/>
    <w:rsid w:val="00731F3D"/>
    <w:rsid w:val="00732F6E"/>
    <w:rsid w:val="0073304B"/>
    <w:rsid w:val="0073311C"/>
    <w:rsid w:val="0073338B"/>
    <w:rsid w:val="00733682"/>
    <w:rsid w:val="00733816"/>
    <w:rsid w:val="007339A9"/>
    <w:rsid w:val="00733AB4"/>
    <w:rsid w:val="00733C7E"/>
    <w:rsid w:val="00733D65"/>
    <w:rsid w:val="007344D2"/>
    <w:rsid w:val="00734622"/>
    <w:rsid w:val="00734F04"/>
    <w:rsid w:val="007353CB"/>
    <w:rsid w:val="007355ED"/>
    <w:rsid w:val="00735B27"/>
    <w:rsid w:val="00736178"/>
    <w:rsid w:val="0073635D"/>
    <w:rsid w:val="007363A5"/>
    <w:rsid w:val="007368C7"/>
    <w:rsid w:val="00736B46"/>
    <w:rsid w:val="0073755F"/>
    <w:rsid w:val="007405EB"/>
    <w:rsid w:val="00740612"/>
    <w:rsid w:val="00741154"/>
    <w:rsid w:val="007412BE"/>
    <w:rsid w:val="00741372"/>
    <w:rsid w:val="007415DB"/>
    <w:rsid w:val="00741FA4"/>
    <w:rsid w:val="007424AC"/>
    <w:rsid w:val="00743BEC"/>
    <w:rsid w:val="00743FE3"/>
    <w:rsid w:val="0074425D"/>
    <w:rsid w:val="0074432E"/>
    <w:rsid w:val="00744517"/>
    <w:rsid w:val="007446A1"/>
    <w:rsid w:val="0074477C"/>
    <w:rsid w:val="0074496B"/>
    <w:rsid w:val="00744ABA"/>
    <w:rsid w:val="00744C51"/>
    <w:rsid w:val="00745073"/>
    <w:rsid w:val="00745421"/>
    <w:rsid w:val="00745430"/>
    <w:rsid w:val="00745896"/>
    <w:rsid w:val="00745D4C"/>
    <w:rsid w:val="00745EC1"/>
    <w:rsid w:val="00745FB1"/>
    <w:rsid w:val="007461C8"/>
    <w:rsid w:val="00746826"/>
    <w:rsid w:val="00746925"/>
    <w:rsid w:val="007469ED"/>
    <w:rsid w:val="00746D1F"/>
    <w:rsid w:val="00746EB8"/>
    <w:rsid w:val="007470F8"/>
    <w:rsid w:val="00747329"/>
    <w:rsid w:val="007475D5"/>
    <w:rsid w:val="007476CE"/>
    <w:rsid w:val="007476FA"/>
    <w:rsid w:val="007477FB"/>
    <w:rsid w:val="0074794D"/>
    <w:rsid w:val="00747DB1"/>
    <w:rsid w:val="00747F09"/>
    <w:rsid w:val="00747FE0"/>
    <w:rsid w:val="00750702"/>
    <w:rsid w:val="00750B94"/>
    <w:rsid w:val="00750D1F"/>
    <w:rsid w:val="00750D49"/>
    <w:rsid w:val="00751419"/>
    <w:rsid w:val="007518A8"/>
    <w:rsid w:val="00751E28"/>
    <w:rsid w:val="00752566"/>
    <w:rsid w:val="00752643"/>
    <w:rsid w:val="00752885"/>
    <w:rsid w:val="00752902"/>
    <w:rsid w:val="00752AC0"/>
    <w:rsid w:val="00752C61"/>
    <w:rsid w:val="00752D7D"/>
    <w:rsid w:val="00753053"/>
    <w:rsid w:val="007536C5"/>
    <w:rsid w:val="00753BA4"/>
    <w:rsid w:val="00754011"/>
    <w:rsid w:val="00754073"/>
    <w:rsid w:val="007540E5"/>
    <w:rsid w:val="007543BF"/>
    <w:rsid w:val="00754D97"/>
    <w:rsid w:val="007554CA"/>
    <w:rsid w:val="007555C2"/>
    <w:rsid w:val="00755686"/>
    <w:rsid w:val="00755A5D"/>
    <w:rsid w:val="00755C78"/>
    <w:rsid w:val="007562E3"/>
    <w:rsid w:val="007563CB"/>
    <w:rsid w:val="00757122"/>
    <w:rsid w:val="0075739A"/>
    <w:rsid w:val="007574BC"/>
    <w:rsid w:val="00757554"/>
    <w:rsid w:val="007577A0"/>
    <w:rsid w:val="00757EB2"/>
    <w:rsid w:val="00760175"/>
    <w:rsid w:val="007603BE"/>
    <w:rsid w:val="00760711"/>
    <w:rsid w:val="0076081D"/>
    <w:rsid w:val="0076087C"/>
    <w:rsid w:val="00760E62"/>
    <w:rsid w:val="00761264"/>
    <w:rsid w:val="007619F6"/>
    <w:rsid w:val="00762158"/>
    <w:rsid w:val="00762576"/>
    <w:rsid w:val="00762AEA"/>
    <w:rsid w:val="00762C83"/>
    <w:rsid w:val="0076319E"/>
    <w:rsid w:val="0076337E"/>
    <w:rsid w:val="007633EA"/>
    <w:rsid w:val="00763CA6"/>
    <w:rsid w:val="00763E1F"/>
    <w:rsid w:val="00764B6A"/>
    <w:rsid w:val="00764DB8"/>
    <w:rsid w:val="00764EDE"/>
    <w:rsid w:val="00764F0A"/>
    <w:rsid w:val="00765163"/>
    <w:rsid w:val="0076516E"/>
    <w:rsid w:val="007651E1"/>
    <w:rsid w:val="007652B1"/>
    <w:rsid w:val="007656CA"/>
    <w:rsid w:val="00765D2F"/>
    <w:rsid w:val="00766231"/>
    <w:rsid w:val="007662CE"/>
    <w:rsid w:val="0076638D"/>
    <w:rsid w:val="00766658"/>
    <w:rsid w:val="00766E5E"/>
    <w:rsid w:val="00767161"/>
    <w:rsid w:val="0076735A"/>
    <w:rsid w:val="00767E24"/>
    <w:rsid w:val="0077032B"/>
    <w:rsid w:val="007703A1"/>
    <w:rsid w:val="007704A4"/>
    <w:rsid w:val="0077069E"/>
    <w:rsid w:val="007706EF"/>
    <w:rsid w:val="00770BF1"/>
    <w:rsid w:val="00770C3A"/>
    <w:rsid w:val="00770DF6"/>
    <w:rsid w:val="00771324"/>
    <w:rsid w:val="007713EA"/>
    <w:rsid w:val="007717E5"/>
    <w:rsid w:val="00771E25"/>
    <w:rsid w:val="00771EE4"/>
    <w:rsid w:val="0077225E"/>
    <w:rsid w:val="007729CD"/>
    <w:rsid w:val="00772C7A"/>
    <w:rsid w:val="00772D2F"/>
    <w:rsid w:val="00772E00"/>
    <w:rsid w:val="007733FD"/>
    <w:rsid w:val="0077437C"/>
    <w:rsid w:val="00774693"/>
    <w:rsid w:val="00774740"/>
    <w:rsid w:val="0077480B"/>
    <w:rsid w:val="007748EC"/>
    <w:rsid w:val="00774E2F"/>
    <w:rsid w:val="0077512F"/>
    <w:rsid w:val="00775151"/>
    <w:rsid w:val="0077548D"/>
    <w:rsid w:val="007754FB"/>
    <w:rsid w:val="00775E90"/>
    <w:rsid w:val="00775EDA"/>
    <w:rsid w:val="00775FE3"/>
    <w:rsid w:val="00776A3F"/>
    <w:rsid w:val="00776D50"/>
    <w:rsid w:val="00776E29"/>
    <w:rsid w:val="0077764D"/>
    <w:rsid w:val="00777B7A"/>
    <w:rsid w:val="00777ED6"/>
    <w:rsid w:val="007805DE"/>
    <w:rsid w:val="00780655"/>
    <w:rsid w:val="00780917"/>
    <w:rsid w:val="00780B62"/>
    <w:rsid w:val="00780C2C"/>
    <w:rsid w:val="0078110F"/>
    <w:rsid w:val="007814AC"/>
    <w:rsid w:val="00781898"/>
    <w:rsid w:val="00781989"/>
    <w:rsid w:val="00782159"/>
    <w:rsid w:val="00782C61"/>
    <w:rsid w:val="00782CB1"/>
    <w:rsid w:val="00782F24"/>
    <w:rsid w:val="00782FD1"/>
    <w:rsid w:val="0078312B"/>
    <w:rsid w:val="00783212"/>
    <w:rsid w:val="00783425"/>
    <w:rsid w:val="00783D8B"/>
    <w:rsid w:val="00784008"/>
    <w:rsid w:val="0078494B"/>
    <w:rsid w:val="00784CE5"/>
    <w:rsid w:val="00785283"/>
    <w:rsid w:val="007855F5"/>
    <w:rsid w:val="007855F9"/>
    <w:rsid w:val="00785D6D"/>
    <w:rsid w:val="00785DC5"/>
    <w:rsid w:val="00785E6E"/>
    <w:rsid w:val="00785F29"/>
    <w:rsid w:val="00785FBD"/>
    <w:rsid w:val="007867FB"/>
    <w:rsid w:val="00786BD5"/>
    <w:rsid w:val="00786DD9"/>
    <w:rsid w:val="00786E14"/>
    <w:rsid w:val="00786E5D"/>
    <w:rsid w:val="00786F10"/>
    <w:rsid w:val="00787529"/>
    <w:rsid w:val="0078761F"/>
    <w:rsid w:val="0078762E"/>
    <w:rsid w:val="0078788C"/>
    <w:rsid w:val="0078794B"/>
    <w:rsid w:val="007879B2"/>
    <w:rsid w:val="00787E5F"/>
    <w:rsid w:val="00787ED1"/>
    <w:rsid w:val="00787F9A"/>
    <w:rsid w:val="0079020C"/>
    <w:rsid w:val="00790596"/>
    <w:rsid w:val="0079098D"/>
    <w:rsid w:val="00790E03"/>
    <w:rsid w:val="00790E7C"/>
    <w:rsid w:val="00791244"/>
    <w:rsid w:val="0079133D"/>
    <w:rsid w:val="007915E1"/>
    <w:rsid w:val="00791687"/>
    <w:rsid w:val="00791739"/>
    <w:rsid w:val="007919F9"/>
    <w:rsid w:val="00791D06"/>
    <w:rsid w:val="00792017"/>
    <w:rsid w:val="00792136"/>
    <w:rsid w:val="00792A32"/>
    <w:rsid w:val="00792ED4"/>
    <w:rsid w:val="00792FF6"/>
    <w:rsid w:val="00793837"/>
    <w:rsid w:val="00793E38"/>
    <w:rsid w:val="00793EEF"/>
    <w:rsid w:val="00793FDB"/>
    <w:rsid w:val="00793FF7"/>
    <w:rsid w:val="00794040"/>
    <w:rsid w:val="00794381"/>
    <w:rsid w:val="00794543"/>
    <w:rsid w:val="00794639"/>
    <w:rsid w:val="00794676"/>
    <w:rsid w:val="00794819"/>
    <w:rsid w:val="00794994"/>
    <w:rsid w:val="00794E21"/>
    <w:rsid w:val="00794E24"/>
    <w:rsid w:val="00794F6D"/>
    <w:rsid w:val="007956A1"/>
    <w:rsid w:val="007957E4"/>
    <w:rsid w:val="00795AC0"/>
    <w:rsid w:val="00795E2D"/>
    <w:rsid w:val="007961E1"/>
    <w:rsid w:val="00796248"/>
    <w:rsid w:val="00796469"/>
    <w:rsid w:val="00796754"/>
    <w:rsid w:val="00796798"/>
    <w:rsid w:val="00796871"/>
    <w:rsid w:val="007968D2"/>
    <w:rsid w:val="00796AB5"/>
    <w:rsid w:val="00796EAF"/>
    <w:rsid w:val="00797074"/>
    <w:rsid w:val="00797352"/>
    <w:rsid w:val="007978EB"/>
    <w:rsid w:val="00797B0B"/>
    <w:rsid w:val="00797C87"/>
    <w:rsid w:val="007A00DE"/>
    <w:rsid w:val="007A01F6"/>
    <w:rsid w:val="007A0546"/>
    <w:rsid w:val="007A0564"/>
    <w:rsid w:val="007A05FD"/>
    <w:rsid w:val="007A077D"/>
    <w:rsid w:val="007A098D"/>
    <w:rsid w:val="007A0BA4"/>
    <w:rsid w:val="007A0C97"/>
    <w:rsid w:val="007A0DB7"/>
    <w:rsid w:val="007A14F4"/>
    <w:rsid w:val="007A16B1"/>
    <w:rsid w:val="007A1948"/>
    <w:rsid w:val="007A1CE1"/>
    <w:rsid w:val="007A22B8"/>
    <w:rsid w:val="007A2492"/>
    <w:rsid w:val="007A2614"/>
    <w:rsid w:val="007A26EB"/>
    <w:rsid w:val="007A2848"/>
    <w:rsid w:val="007A2FCA"/>
    <w:rsid w:val="007A3125"/>
    <w:rsid w:val="007A3619"/>
    <w:rsid w:val="007A3A7D"/>
    <w:rsid w:val="007A3ABD"/>
    <w:rsid w:val="007A463E"/>
    <w:rsid w:val="007A485C"/>
    <w:rsid w:val="007A4969"/>
    <w:rsid w:val="007A4E82"/>
    <w:rsid w:val="007A4F45"/>
    <w:rsid w:val="007A54F3"/>
    <w:rsid w:val="007A5FEA"/>
    <w:rsid w:val="007A621F"/>
    <w:rsid w:val="007A653F"/>
    <w:rsid w:val="007A6B3D"/>
    <w:rsid w:val="007A6C3F"/>
    <w:rsid w:val="007A6E7D"/>
    <w:rsid w:val="007A6EE5"/>
    <w:rsid w:val="007A6F15"/>
    <w:rsid w:val="007B00CD"/>
    <w:rsid w:val="007B063D"/>
    <w:rsid w:val="007B0825"/>
    <w:rsid w:val="007B0B2A"/>
    <w:rsid w:val="007B0ED8"/>
    <w:rsid w:val="007B12EF"/>
    <w:rsid w:val="007B1647"/>
    <w:rsid w:val="007B17F3"/>
    <w:rsid w:val="007B1984"/>
    <w:rsid w:val="007B1A0E"/>
    <w:rsid w:val="007B1A17"/>
    <w:rsid w:val="007B1A61"/>
    <w:rsid w:val="007B1D50"/>
    <w:rsid w:val="007B24E5"/>
    <w:rsid w:val="007B2C5B"/>
    <w:rsid w:val="007B2C6E"/>
    <w:rsid w:val="007B2E02"/>
    <w:rsid w:val="007B3343"/>
    <w:rsid w:val="007B34D0"/>
    <w:rsid w:val="007B3530"/>
    <w:rsid w:val="007B3685"/>
    <w:rsid w:val="007B3712"/>
    <w:rsid w:val="007B3CF0"/>
    <w:rsid w:val="007B3E73"/>
    <w:rsid w:val="007B429A"/>
    <w:rsid w:val="007B4349"/>
    <w:rsid w:val="007B441D"/>
    <w:rsid w:val="007B5524"/>
    <w:rsid w:val="007B55BF"/>
    <w:rsid w:val="007B5857"/>
    <w:rsid w:val="007B5965"/>
    <w:rsid w:val="007B5B38"/>
    <w:rsid w:val="007B5E8E"/>
    <w:rsid w:val="007B5F1C"/>
    <w:rsid w:val="007B5FB0"/>
    <w:rsid w:val="007B6156"/>
    <w:rsid w:val="007B6220"/>
    <w:rsid w:val="007B6940"/>
    <w:rsid w:val="007B727E"/>
    <w:rsid w:val="007B758F"/>
    <w:rsid w:val="007B75D7"/>
    <w:rsid w:val="007B7EFC"/>
    <w:rsid w:val="007B7FC9"/>
    <w:rsid w:val="007B7FF1"/>
    <w:rsid w:val="007C0188"/>
    <w:rsid w:val="007C0495"/>
    <w:rsid w:val="007C05CF"/>
    <w:rsid w:val="007C11B5"/>
    <w:rsid w:val="007C13F3"/>
    <w:rsid w:val="007C15AD"/>
    <w:rsid w:val="007C1B7A"/>
    <w:rsid w:val="007C1BDA"/>
    <w:rsid w:val="007C1C32"/>
    <w:rsid w:val="007C1D33"/>
    <w:rsid w:val="007C1F3D"/>
    <w:rsid w:val="007C1FC6"/>
    <w:rsid w:val="007C22E2"/>
    <w:rsid w:val="007C26A1"/>
    <w:rsid w:val="007C274C"/>
    <w:rsid w:val="007C2BA2"/>
    <w:rsid w:val="007C2E61"/>
    <w:rsid w:val="007C2E83"/>
    <w:rsid w:val="007C32B9"/>
    <w:rsid w:val="007C32D7"/>
    <w:rsid w:val="007C3326"/>
    <w:rsid w:val="007C33EE"/>
    <w:rsid w:val="007C3816"/>
    <w:rsid w:val="007C42C8"/>
    <w:rsid w:val="007C4809"/>
    <w:rsid w:val="007C4899"/>
    <w:rsid w:val="007C4F2B"/>
    <w:rsid w:val="007C51DD"/>
    <w:rsid w:val="007C60AF"/>
    <w:rsid w:val="007C64EE"/>
    <w:rsid w:val="007C6B30"/>
    <w:rsid w:val="007C6B8C"/>
    <w:rsid w:val="007C6DF9"/>
    <w:rsid w:val="007C6ED1"/>
    <w:rsid w:val="007C7336"/>
    <w:rsid w:val="007C7604"/>
    <w:rsid w:val="007C79D6"/>
    <w:rsid w:val="007C7B9C"/>
    <w:rsid w:val="007C7E0A"/>
    <w:rsid w:val="007C7EEF"/>
    <w:rsid w:val="007C7F5D"/>
    <w:rsid w:val="007C7FA2"/>
    <w:rsid w:val="007D0350"/>
    <w:rsid w:val="007D04A5"/>
    <w:rsid w:val="007D0849"/>
    <w:rsid w:val="007D0AA9"/>
    <w:rsid w:val="007D0ADC"/>
    <w:rsid w:val="007D0E17"/>
    <w:rsid w:val="007D0FFC"/>
    <w:rsid w:val="007D10A5"/>
    <w:rsid w:val="007D1191"/>
    <w:rsid w:val="007D17EE"/>
    <w:rsid w:val="007D192B"/>
    <w:rsid w:val="007D1982"/>
    <w:rsid w:val="007D1D6D"/>
    <w:rsid w:val="007D1DFB"/>
    <w:rsid w:val="007D1E5A"/>
    <w:rsid w:val="007D1FEB"/>
    <w:rsid w:val="007D200C"/>
    <w:rsid w:val="007D20EB"/>
    <w:rsid w:val="007D2218"/>
    <w:rsid w:val="007D2788"/>
    <w:rsid w:val="007D2B0B"/>
    <w:rsid w:val="007D2BAC"/>
    <w:rsid w:val="007D2D33"/>
    <w:rsid w:val="007D30D5"/>
    <w:rsid w:val="007D34E6"/>
    <w:rsid w:val="007D34F6"/>
    <w:rsid w:val="007D36E4"/>
    <w:rsid w:val="007D37DE"/>
    <w:rsid w:val="007D3A81"/>
    <w:rsid w:val="007D3C60"/>
    <w:rsid w:val="007D49FD"/>
    <w:rsid w:val="007D4AB3"/>
    <w:rsid w:val="007D4BE1"/>
    <w:rsid w:val="007D4EF7"/>
    <w:rsid w:val="007D5058"/>
    <w:rsid w:val="007D512B"/>
    <w:rsid w:val="007D55EA"/>
    <w:rsid w:val="007D5621"/>
    <w:rsid w:val="007D5694"/>
    <w:rsid w:val="007D586D"/>
    <w:rsid w:val="007D5958"/>
    <w:rsid w:val="007D5980"/>
    <w:rsid w:val="007D5FAA"/>
    <w:rsid w:val="007D60A4"/>
    <w:rsid w:val="007D65C2"/>
    <w:rsid w:val="007D6893"/>
    <w:rsid w:val="007D7287"/>
    <w:rsid w:val="007D74BA"/>
    <w:rsid w:val="007D77AA"/>
    <w:rsid w:val="007D77AF"/>
    <w:rsid w:val="007D7A8F"/>
    <w:rsid w:val="007E07FC"/>
    <w:rsid w:val="007E087C"/>
    <w:rsid w:val="007E09D6"/>
    <w:rsid w:val="007E0BA1"/>
    <w:rsid w:val="007E0F5F"/>
    <w:rsid w:val="007E1691"/>
    <w:rsid w:val="007E190C"/>
    <w:rsid w:val="007E1990"/>
    <w:rsid w:val="007E1A35"/>
    <w:rsid w:val="007E2092"/>
    <w:rsid w:val="007E21EE"/>
    <w:rsid w:val="007E2521"/>
    <w:rsid w:val="007E2534"/>
    <w:rsid w:val="007E263A"/>
    <w:rsid w:val="007E27A1"/>
    <w:rsid w:val="007E2E9D"/>
    <w:rsid w:val="007E33A4"/>
    <w:rsid w:val="007E35D9"/>
    <w:rsid w:val="007E3611"/>
    <w:rsid w:val="007E3777"/>
    <w:rsid w:val="007E37B2"/>
    <w:rsid w:val="007E39F1"/>
    <w:rsid w:val="007E3BD0"/>
    <w:rsid w:val="007E4AF8"/>
    <w:rsid w:val="007E4B1D"/>
    <w:rsid w:val="007E5613"/>
    <w:rsid w:val="007E5800"/>
    <w:rsid w:val="007E5824"/>
    <w:rsid w:val="007E5828"/>
    <w:rsid w:val="007E5AEF"/>
    <w:rsid w:val="007E5B57"/>
    <w:rsid w:val="007E5D48"/>
    <w:rsid w:val="007E611A"/>
    <w:rsid w:val="007E62BD"/>
    <w:rsid w:val="007E6546"/>
    <w:rsid w:val="007E6644"/>
    <w:rsid w:val="007E6FA2"/>
    <w:rsid w:val="007E7A38"/>
    <w:rsid w:val="007E7B3F"/>
    <w:rsid w:val="007E7E9F"/>
    <w:rsid w:val="007F0052"/>
    <w:rsid w:val="007F0922"/>
    <w:rsid w:val="007F1009"/>
    <w:rsid w:val="007F1048"/>
    <w:rsid w:val="007F1065"/>
    <w:rsid w:val="007F1157"/>
    <w:rsid w:val="007F13D4"/>
    <w:rsid w:val="007F175B"/>
    <w:rsid w:val="007F17B2"/>
    <w:rsid w:val="007F1DDD"/>
    <w:rsid w:val="007F22C7"/>
    <w:rsid w:val="007F232E"/>
    <w:rsid w:val="007F2339"/>
    <w:rsid w:val="007F2A2A"/>
    <w:rsid w:val="007F2BDD"/>
    <w:rsid w:val="007F2E90"/>
    <w:rsid w:val="007F331B"/>
    <w:rsid w:val="007F39FE"/>
    <w:rsid w:val="007F43E9"/>
    <w:rsid w:val="007F448F"/>
    <w:rsid w:val="007F4F39"/>
    <w:rsid w:val="007F527A"/>
    <w:rsid w:val="007F52A1"/>
    <w:rsid w:val="007F5499"/>
    <w:rsid w:val="007F57A7"/>
    <w:rsid w:val="007F5D62"/>
    <w:rsid w:val="007F6062"/>
    <w:rsid w:val="007F60D8"/>
    <w:rsid w:val="007F6378"/>
    <w:rsid w:val="007F68A2"/>
    <w:rsid w:val="007F6C03"/>
    <w:rsid w:val="007F6D11"/>
    <w:rsid w:val="007F6E68"/>
    <w:rsid w:val="007F7034"/>
    <w:rsid w:val="007F7151"/>
    <w:rsid w:val="007F725F"/>
    <w:rsid w:val="007F7624"/>
    <w:rsid w:val="007F791E"/>
    <w:rsid w:val="007F7A03"/>
    <w:rsid w:val="007F7AE4"/>
    <w:rsid w:val="008000FB"/>
    <w:rsid w:val="008002A3"/>
    <w:rsid w:val="0080037C"/>
    <w:rsid w:val="0080086D"/>
    <w:rsid w:val="008009D5"/>
    <w:rsid w:val="008009E9"/>
    <w:rsid w:val="00801086"/>
    <w:rsid w:val="008012F5"/>
    <w:rsid w:val="008014C0"/>
    <w:rsid w:val="00801A95"/>
    <w:rsid w:val="00801C9F"/>
    <w:rsid w:val="00802194"/>
    <w:rsid w:val="008024AD"/>
    <w:rsid w:val="00802510"/>
    <w:rsid w:val="00802706"/>
    <w:rsid w:val="00802CA6"/>
    <w:rsid w:val="00802D5D"/>
    <w:rsid w:val="00803063"/>
    <w:rsid w:val="00803242"/>
    <w:rsid w:val="00803C1A"/>
    <w:rsid w:val="00803E26"/>
    <w:rsid w:val="00803EAE"/>
    <w:rsid w:val="00803EC5"/>
    <w:rsid w:val="00804669"/>
    <w:rsid w:val="008048BE"/>
    <w:rsid w:val="00804961"/>
    <w:rsid w:val="00804B7A"/>
    <w:rsid w:val="00804D63"/>
    <w:rsid w:val="008053C1"/>
    <w:rsid w:val="008054F0"/>
    <w:rsid w:val="008056EF"/>
    <w:rsid w:val="00805712"/>
    <w:rsid w:val="008057F9"/>
    <w:rsid w:val="0080595B"/>
    <w:rsid w:val="00805AF2"/>
    <w:rsid w:val="00805B69"/>
    <w:rsid w:val="00805CBC"/>
    <w:rsid w:val="00805F0F"/>
    <w:rsid w:val="0080697F"/>
    <w:rsid w:val="00806F34"/>
    <w:rsid w:val="008070DC"/>
    <w:rsid w:val="00807551"/>
    <w:rsid w:val="00810116"/>
    <w:rsid w:val="008101E3"/>
    <w:rsid w:val="008102E0"/>
    <w:rsid w:val="008102F6"/>
    <w:rsid w:val="00810453"/>
    <w:rsid w:val="00810561"/>
    <w:rsid w:val="00810632"/>
    <w:rsid w:val="00810959"/>
    <w:rsid w:val="00811353"/>
    <w:rsid w:val="00811796"/>
    <w:rsid w:val="00811EF3"/>
    <w:rsid w:val="00812C0D"/>
    <w:rsid w:val="00812F32"/>
    <w:rsid w:val="00812F37"/>
    <w:rsid w:val="008131FC"/>
    <w:rsid w:val="00813301"/>
    <w:rsid w:val="00813380"/>
    <w:rsid w:val="008134B5"/>
    <w:rsid w:val="00813755"/>
    <w:rsid w:val="00813874"/>
    <w:rsid w:val="0081397B"/>
    <w:rsid w:val="00813A79"/>
    <w:rsid w:val="00814353"/>
    <w:rsid w:val="00814457"/>
    <w:rsid w:val="00814F17"/>
    <w:rsid w:val="0081568C"/>
    <w:rsid w:val="0081592A"/>
    <w:rsid w:val="008159E4"/>
    <w:rsid w:val="00815A1F"/>
    <w:rsid w:val="00815C56"/>
    <w:rsid w:val="00815C83"/>
    <w:rsid w:val="00816276"/>
    <w:rsid w:val="008167C5"/>
    <w:rsid w:val="0081693C"/>
    <w:rsid w:val="00816E3A"/>
    <w:rsid w:val="0081729B"/>
    <w:rsid w:val="008172F6"/>
    <w:rsid w:val="00817414"/>
    <w:rsid w:val="00820993"/>
    <w:rsid w:val="00820B58"/>
    <w:rsid w:val="00820FB7"/>
    <w:rsid w:val="0082117F"/>
    <w:rsid w:val="0082134A"/>
    <w:rsid w:val="00821A6C"/>
    <w:rsid w:val="00821B56"/>
    <w:rsid w:val="00821E4E"/>
    <w:rsid w:val="008223DC"/>
    <w:rsid w:val="00822516"/>
    <w:rsid w:val="00822666"/>
    <w:rsid w:val="00822CAE"/>
    <w:rsid w:val="00822D49"/>
    <w:rsid w:val="00822D67"/>
    <w:rsid w:val="00822F62"/>
    <w:rsid w:val="00822F6C"/>
    <w:rsid w:val="008230F4"/>
    <w:rsid w:val="008230FB"/>
    <w:rsid w:val="00823F27"/>
    <w:rsid w:val="008244AA"/>
    <w:rsid w:val="00824662"/>
    <w:rsid w:val="008248B4"/>
    <w:rsid w:val="008254EC"/>
    <w:rsid w:val="00825934"/>
    <w:rsid w:val="00825F43"/>
    <w:rsid w:val="00825F81"/>
    <w:rsid w:val="008260C7"/>
    <w:rsid w:val="0082611A"/>
    <w:rsid w:val="00826467"/>
    <w:rsid w:val="00826D34"/>
    <w:rsid w:val="00826E86"/>
    <w:rsid w:val="00826ED6"/>
    <w:rsid w:val="008270F4"/>
    <w:rsid w:val="008273BC"/>
    <w:rsid w:val="008276F3"/>
    <w:rsid w:val="00827A10"/>
    <w:rsid w:val="00827F76"/>
    <w:rsid w:val="0083012C"/>
    <w:rsid w:val="00830422"/>
    <w:rsid w:val="00830482"/>
    <w:rsid w:val="008306C6"/>
    <w:rsid w:val="00830AA6"/>
    <w:rsid w:val="00830CCE"/>
    <w:rsid w:val="00830DCA"/>
    <w:rsid w:val="00830DEF"/>
    <w:rsid w:val="00830F16"/>
    <w:rsid w:val="0083129B"/>
    <w:rsid w:val="00831673"/>
    <w:rsid w:val="0083174B"/>
    <w:rsid w:val="008318E7"/>
    <w:rsid w:val="00831BB6"/>
    <w:rsid w:val="00831CD9"/>
    <w:rsid w:val="00831FB0"/>
    <w:rsid w:val="00833195"/>
    <w:rsid w:val="00833D01"/>
    <w:rsid w:val="00833EBB"/>
    <w:rsid w:val="008343C8"/>
    <w:rsid w:val="00834780"/>
    <w:rsid w:val="0083493F"/>
    <w:rsid w:val="00834B3F"/>
    <w:rsid w:val="00834DDE"/>
    <w:rsid w:val="00834EEE"/>
    <w:rsid w:val="008352FC"/>
    <w:rsid w:val="008354E8"/>
    <w:rsid w:val="008355BE"/>
    <w:rsid w:val="0083575E"/>
    <w:rsid w:val="00835CA2"/>
    <w:rsid w:val="00836C65"/>
    <w:rsid w:val="008374AC"/>
    <w:rsid w:val="008374C7"/>
    <w:rsid w:val="008374D7"/>
    <w:rsid w:val="008375D7"/>
    <w:rsid w:val="00837761"/>
    <w:rsid w:val="008401DA"/>
    <w:rsid w:val="00840923"/>
    <w:rsid w:val="008409C9"/>
    <w:rsid w:val="008412D6"/>
    <w:rsid w:val="00841305"/>
    <w:rsid w:val="00841399"/>
    <w:rsid w:val="0084147C"/>
    <w:rsid w:val="0084182B"/>
    <w:rsid w:val="008424B9"/>
    <w:rsid w:val="00842851"/>
    <w:rsid w:val="00842C47"/>
    <w:rsid w:val="00842D92"/>
    <w:rsid w:val="00842E02"/>
    <w:rsid w:val="00843B58"/>
    <w:rsid w:val="00843FDA"/>
    <w:rsid w:val="0084418A"/>
    <w:rsid w:val="00844260"/>
    <w:rsid w:val="0084479F"/>
    <w:rsid w:val="0084530B"/>
    <w:rsid w:val="00845760"/>
    <w:rsid w:val="008458FC"/>
    <w:rsid w:val="008459B2"/>
    <w:rsid w:val="00845CAD"/>
    <w:rsid w:val="00845F3C"/>
    <w:rsid w:val="008463A6"/>
    <w:rsid w:val="0084650E"/>
    <w:rsid w:val="0084675A"/>
    <w:rsid w:val="00846BFF"/>
    <w:rsid w:val="008470C6"/>
    <w:rsid w:val="0084726D"/>
    <w:rsid w:val="008472B4"/>
    <w:rsid w:val="00847884"/>
    <w:rsid w:val="00847E59"/>
    <w:rsid w:val="00847F74"/>
    <w:rsid w:val="00850192"/>
    <w:rsid w:val="00850326"/>
    <w:rsid w:val="00850424"/>
    <w:rsid w:val="008505D0"/>
    <w:rsid w:val="0085064E"/>
    <w:rsid w:val="00850934"/>
    <w:rsid w:val="00850A91"/>
    <w:rsid w:val="00850EC3"/>
    <w:rsid w:val="008511DA"/>
    <w:rsid w:val="008519BE"/>
    <w:rsid w:val="00851A11"/>
    <w:rsid w:val="00851B52"/>
    <w:rsid w:val="00851D2C"/>
    <w:rsid w:val="0085212F"/>
    <w:rsid w:val="0085232C"/>
    <w:rsid w:val="00852A63"/>
    <w:rsid w:val="00852A7A"/>
    <w:rsid w:val="00852E08"/>
    <w:rsid w:val="008531B2"/>
    <w:rsid w:val="008531EC"/>
    <w:rsid w:val="008542B9"/>
    <w:rsid w:val="00854820"/>
    <w:rsid w:val="00854AC4"/>
    <w:rsid w:val="00854BFD"/>
    <w:rsid w:val="00854F85"/>
    <w:rsid w:val="00855337"/>
    <w:rsid w:val="0085581B"/>
    <w:rsid w:val="00855A46"/>
    <w:rsid w:val="00855A71"/>
    <w:rsid w:val="00855AD6"/>
    <w:rsid w:val="00855EF7"/>
    <w:rsid w:val="008560ED"/>
    <w:rsid w:val="00856C24"/>
    <w:rsid w:val="00856CC6"/>
    <w:rsid w:val="00856DCB"/>
    <w:rsid w:val="00856FF0"/>
    <w:rsid w:val="008573C7"/>
    <w:rsid w:val="008579A1"/>
    <w:rsid w:val="00857C08"/>
    <w:rsid w:val="00857C88"/>
    <w:rsid w:val="00857E4D"/>
    <w:rsid w:val="0086001D"/>
    <w:rsid w:val="0086046A"/>
    <w:rsid w:val="00860807"/>
    <w:rsid w:val="008609F6"/>
    <w:rsid w:val="00860A10"/>
    <w:rsid w:val="00860C35"/>
    <w:rsid w:val="00860C3F"/>
    <w:rsid w:val="00860EF1"/>
    <w:rsid w:val="008614AE"/>
    <w:rsid w:val="00861718"/>
    <w:rsid w:val="0086193C"/>
    <w:rsid w:val="008619A1"/>
    <w:rsid w:val="00861C20"/>
    <w:rsid w:val="00861FBE"/>
    <w:rsid w:val="00862B97"/>
    <w:rsid w:val="00863013"/>
    <w:rsid w:val="00863029"/>
    <w:rsid w:val="008631FB"/>
    <w:rsid w:val="00863A48"/>
    <w:rsid w:val="00864019"/>
    <w:rsid w:val="008650E7"/>
    <w:rsid w:val="008651A2"/>
    <w:rsid w:val="00865362"/>
    <w:rsid w:val="00865443"/>
    <w:rsid w:val="00865802"/>
    <w:rsid w:val="00865888"/>
    <w:rsid w:val="00865C4F"/>
    <w:rsid w:val="00865D09"/>
    <w:rsid w:val="00865EDE"/>
    <w:rsid w:val="0086642C"/>
    <w:rsid w:val="00866558"/>
    <w:rsid w:val="0086673F"/>
    <w:rsid w:val="00866AF9"/>
    <w:rsid w:val="00866B63"/>
    <w:rsid w:val="00866D1F"/>
    <w:rsid w:val="00866F4A"/>
    <w:rsid w:val="008674A2"/>
    <w:rsid w:val="008679D9"/>
    <w:rsid w:val="00867B76"/>
    <w:rsid w:val="00867B83"/>
    <w:rsid w:val="00867F8A"/>
    <w:rsid w:val="00867FDC"/>
    <w:rsid w:val="00870084"/>
    <w:rsid w:val="00870207"/>
    <w:rsid w:val="008702B3"/>
    <w:rsid w:val="0087043A"/>
    <w:rsid w:val="0087062B"/>
    <w:rsid w:val="008707E9"/>
    <w:rsid w:val="00870D80"/>
    <w:rsid w:val="00870EC9"/>
    <w:rsid w:val="00870ED5"/>
    <w:rsid w:val="00870EF8"/>
    <w:rsid w:val="00871137"/>
    <w:rsid w:val="0087118F"/>
    <w:rsid w:val="008714F3"/>
    <w:rsid w:val="0087187B"/>
    <w:rsid w:val="00871A58"/>
    <w:rsid w:val="00871CEF"/>
    <w:rsid w:val="00871D22"/>
    <w:rsid w:val="00872355"/>
    <w:rsid w:val="00872949"/>
    <w:rsid w:val="00872D31"/>
    <w:rsid w:val="00872DB0"/>
    <w:rsid w:val="00873193"/>
    <w:rsid w:val="008739D4"/>
    <w:rsid w:val="0087431B"/>
    <w:rsid w:val="0087441F"/>
    <w:rsid w:val="008744A3"/>
    <w:rsid w:val="008744FF"/>
    <w:rsid w:val="008745D5"/>
    <w:rsid w:val="00874A19"/>
    <w:rsid w:val="00874BC1"/>
    <w:rsid w:val="00874D6E"/>
    <w:rsid w:val="00874DE4"/>
    <w:rsid w:val="00874EA8"/>
    <w:rsid w:val="00875352"/>
    <w:rsid w:val="00875597"/>
    <w:rsid w:val="008755E3"/>
    <w:rsid w:val="008760B1"/>
    <w:rsid w:val="008761C9"/>
    <w:rsid w:val="00876252"/>
    <w:rsid w:val="008764C5"/>
    <w:rsid w:val="0087665D"/>
    <w:rsid w:val="00876774"/>
    <w:rsid w:val="00876830"/>
    <w:rsid w:val="0087693A"/>
    <w:rsid w:val="00876D8A"/>
    <w:rsid w:val="00876D9C"/>
    <w:rsid w:val="00876F24"/>
    <w:rsid w:val="008772A1"/>
    <w:rsid w:val="00877316"/>
    <w:rsid w:val="0087767B"/>
    <w:rsid w:val="00877A69"/>
    <w:rsid w:val="00877CF9"/>
    <w:rsid w:val="00877D17"/>
    <w:rsid w:val="00880772"/>
    <w:rsid w:val="0088083E"/>
    <w:rsid w:val="00880BE5"/>
    <w:rsid w:val="00880D3E"/>
    <w:rsid w:val="008813D1"/>
    <w:rsid w:val="00882205"/>
    <w:rsid w:val="008825F4"/>
    <w:rsid w:val="00882F49"/>
    <w:rsid w:val="00883051"/>
    <w:rsid w:val="008837E4"/>
    <w:rsid w:val="00883828"/>
    <w:rsid w:val="0088383E"/>
    <w:rsid w:val="00883ADF"/>
    <w:rsid w:val="00883B43"/>
    <w:rsid w:val="00883C91"/>
    <w:rsid w:val="00883D99"/>
    <w:rsid w:val="00883DFF"/>
    <w:rsid w:val="00883E17"/>
    <w:rsid w:val="008847BC"/>
    <w:rsid w:val="00884A09"/>
    <w:rsid w:val="00884ED5"/>
    <w:rsid w:val="0088508C"/>
    <w:rsid w:val="00885735"/>
    <w:rsid w:val="00885783"/>
    <w:rsid w:val="00885CF6"/>
    <w:rsid w:val="00885F5F"/>
    <w:rsid w:val="00886603"/>
    <w:rsid w:val="008869DE"/>
    <w:rsid w:val="0088734D"/>
    <w:rsid w:val="008876BD"/>
    <w:rsid w:val="00887D94"/>
    <w:rsid w:val="00887E2D"/>
    <w:rsid w:val="00890299"/>
    <w:rsid w:val="0089047C"/>
    <w:rsid w:val="00890A2C"/>
    <w:rsid w:val="00890AFD"/>
    <w:rsid w:val="00890B5F"/>
    <w:rsid w:val="00890CFC"/>
    <w:rsid w:val="00890EC8"/>
    <w:rsid w:val="00891D2B"/>
    <w:rsid w:val="00891D9B"/>
    <w:rsid w:val="00891E38"/>
    <w:rsid w:val="008921B0"/>
    <w:rsid w:val="00892662"/>
    <w:rsid w:val="00892889"/>
    <w:rsid w:val="00892B36"/>
    <w:rsid w:val="00893065"/>
    <w:rsid w:val="008930E7"/>
    <w:rsid w:val="0089345A"/>
    <w:rsid w:val="008935B9"/>
    <w:rsid w:val="008938C6"/>
    <w:rsid w:val="00893AA6"/>
    <w:rsid w:val="008940AB"/>
    <w:rsid w:val="008941B0"/>
    <w:rsid w:val="00894BC0"/>
    <w:rsid w:val="00894C54"/>
    <w:rsid w:val="0089521F"/>
    <w:rsid w:val="00895273"/>
    <w:rsid w:val="008965D0"/>
    <w:rsid w:val="008967E7"/>
    <w:rsid w:val="00896AED"/>
    <w:rsid w:val="00896E33"/>
    <w:rsid w:val="00896F3F"/>
    <w:rsid w:val="008972D7"/>
    <w:rsid w:val="00897708"/>
    <w:rsid w:val="0089782B"/>
    <w:rsid w:val="00897900"/>
    <w:rsid w:val="00897A46"/>
    <w:rsid w:val="00897AE7"/>
    <w:rsid w:val="00897C2A"/>
    <w:rsid w:val="00897D35"/>
    <w:rsid w:val="00897D44"/>
    <w:rsid w:val="008A042C"/>
    <w:rsid w:val="008A04F4"/>
    <w:rsid w:val="008A07EF"/>
    <w:rsid w:val="008A089B"/>
    <w:rsid w:val="008A0AA7"/>
    <w:rsid w:val="008A0BF2"/>
    <w:rsid w:val="008A0F60"/>
    <w:rsid w:val="008A12A6"/>
    <w:rsid w:val="008A174F"/>
    <w:rsid w:val="008A1820"/>
    <w:rsid w:val="008A183B"/>
    <w:rsid w:val="008A1895"/>
    <w:rsid w:val="008A1B68"/>
    <w:rsid w:val="008A1E91"/>
    <w:rsid w:val="008A2359"/>
    <w:rsid w:val="008A2E8C"/>
    <w:rsid w:val="008A318F"/>
    <w:rsid w:val="008A4052"/>
    <w:rsid w:val="008A4632"/>
    <w:rsid w:val="008A4853"/>
    <w:rsid w:val="008A48D5"/>
    <w:rsid w:val="008A4A3F"/>
    <w:rsid w:val="008A4D04"/>
    <w:rsid w:val="008A539A"/>
    <w:rsid w:val="008A53D5"/>
    <w:rsid w:val="008A5761"/>
    <w:rsid w:val="008A5A78"/>
    <w:rsid w:val="008A6060"/>
    <w:rsid w:val="008A61FF"/>
    <w:rsid w:val="008A6254"/>
    <w:rsid w:val="008A62D0"/>
    <w:rsid w:val="008A6414"/>
    <w:rsid w:val="008A642F"/>
    <w:rsid w:val="008A65A6"/>
    <w:rsid w:val="008A6B53"/>
    <w:rsid w:val="008A6B5C"/>
    <w:rsid w:val="008A6C14"/>
    <w:rsid w:val="008A7024"/>
    <w:rsid w:val="008A784D"/>
    <w:rsid w:val="008A789B"/>
    <w:rsid w:val="008A7FD1"/>
    <w:rsid w:val="008B0376"/>
    <w:rsid w:val="008B03B9"/>
    <w:rsid w:val="008B07AC"/>
    <w:rsid w:val="008B0AB1"/>
    <w:rsid w:val="008B145C"/>
    <w:rsid w:val="008B1740"/>
    <w:rsid w:val="008B17C7"/>
    <w:rsid w:val="008B1B69"/>
    <w:rsid w:val="008B1D2C"/>
    <w:rsid w:val="008B1D6B"/>
    <w:rsid w:val="008B20EF"/>
    <w:rsid w:val="008B2164"/>
    <w:rsid w:val="008B2283"/>
    <w:rsid w:val="008B28B0"/>
    <w:rsid w:val="008B3974"/>
    <w:rsid w:val="008B3992"/>
    <w:rsid w:val="008B41E2"/>
    <w:rsid w:val="008B47FE"/>
    <w:rsid w:val="008B4EEB"/>
    <w:rsid w:val="008B4FCE"/>
    <w:rsid w:val="008B5148"/>
    <w:rsid w:val="008B54B7"/>
    <w:rsid w:val="008B5567"/>
    <w:rsid w:val="008B57A3"/>
    <w:rsid w:val="008B6188"/>
    <w:rsid w:val="008B652D"/>
    <w:rsid w:val="008B67CE"/>
    <w:rsid w:val="008B6850"/>
    <w:rsid w:val="008B6A07"/>
    <w:rsid w:val="008B6A6B"/>
    <w:rsid w:val="008B6C54"/>
    <w:rsid w:val="008B6C9F"/>
    <w:rsid w:val="008B6CE4"/>
    <w:rsid w:val="008B6DB6"/>
    <w:rsid w:val="008B7B29"/>
    <w:rsid w:val="008B7B8E"/>
    <w:rsid w:val="008B7C81"/>
    <w:rsid w:val="008B7E84"/>
    <w:rsid w:val="008C0094"/>
    <w:rsid w:val="008C01C5"/>
    <w:rsid w:val="008C03F9"/>
    <w:rsid w:val="008C047A"/>
    <w:rsid w:val="008C0560"/>
    <w:rsid w:val="008C05D5"/>
    <w:rsid w:val="008C0991"/>
    <w:rsid w:val="008C0E84"/>
    <w:rsid w:val="008C1596"/>
    <w:rsid w:val="008C15CB"/>
    <w:rsid w:val="008C1626"/>
    <w:rsid w:val="008C1807"/>
    <w:rsid w:val="008C1C05"/>
    <w:rsid w:val="008C20E2"/>
    <w:rsid w:val="008C2414"/>
    <w:rsid w:val="008C2F1D"/>
    <w:rsid w:val="008C331E"/>
    <w:rsid w:val="008C396D"/>
    <w:rsid w:val="008C3AF2"/>
    <w:rsid w:val="008C4101"/>
    <w:rsid w:val="008C4565"/>
    <w:rsid w:val="008C45BE"/>
    <w:rsid w:val="008C4666"/>
    <w:rsid w:val="008C47A3"/>
    <w:rsid w:val="008C4CB0"/>
    <w:rsid w:val="008C4DFD"/>
    <w:rsid w:val="008C5173"/>
    <w:rsid w:val="008C5218"/>
    <w:rsid w:val="008C58F2"/>
    <w:rsid w:val="008C596F"/>
    <w:rsid w:val="008C5A7C"/>
    <w:rsid w:val="008C6623"/>
    <w:rsid w:val="008C67E2"/>
    <w:rsid w:val="008C67E6"/>
    <w:rsid w:val="008C6BD3"/>
    <w:rsid w:val="008C6BFC"/>
    <w:rsid w:val="008C6E64"/>
    <w:rsid w:val="008C6E86"/>
    <w:rsid w:val="008C72FF"/>
    <w:rsid w:val="008C7411"/>
    <w:rsid w:val="008C75FA"/>
    <w:rsid w:val="008C7FA6"/>
    <w:rsid w:val="008D0412"/>
    <w:rsid w:val="008D05D5"/>
    <w:rsid w:val="008D0861"/>
    <w:rsid w:val="008D0E9E"/>
    <w:rsid w:val="008D1157"/>
    <w:rsid w:val="008D1327"/>
    <w:rsid w:val="008D1882"/>
    <w:rsid w:val="008D1C2D"/>
    <w:rsid w:val="008D1C3F"/>
    <w:rsid w:val="008D1C5E"/>
    <w:rsid w:val="008D200D"/>
    <w:rsid w:val="008D22E1"/>
    <w:rsid w:val="008D256B"/>
    <w:rsid w:val="008D2608"/>
    <w:rsid w:val="008D2A3B"/>
    <w:rsid w:val="008D2DAE"/>
    <w:rsid w:val="008D2E17"/>
    <w:rsid w:val="008D32AF"/>
    <w:rsid w:val="008D32EE"/>
    <w:rsid w:val="008D3A77"/>
    <w:rsid w:val="008D3A89"/>
    <w:rsid w:val="008D3B17"/>
    <w:rsid w:val="008D4178"/>
    <w:rsid w:val="008D448E"/>
    <w:rsid w:val="008D46DE"/>
    <w:rsid w:val="008D48CC"/>
    <w:rsid w:val="008D4A97"/>
    <w:rsid w:val="008D4F82"/>
    <w:rsid w:val="008D5482"/>
    <w:rsid w:val="008D5547"/>
    <w:rsid w:val="008D5B0B"/>
    <w:rsid w:val="008D5FAD"/>
    <w:rsid w:val="008D6240"/>
    <w:rsid w:val="008D625E"/>
    <w:rsid w:val="008D65B7"/>
    <w:rsid w:val="008D6867"/>
    <w:rsid w:val="008D7CDA"/>
    <w:rsid w:val="008D7EAE"/>
    <w:rsid w:val="008E002F"/>
    <w:rsid w:val="008E00CE"/>
    <w:rsid w:val="008E04C8"/>
    <w:rsid w:val="008E0731"/>
    <w:rsid w:val="008E0B83"/>
    <w:rsid w:val="008E110E"/>
    <w:rsid w:val="008E133F"/>
    <w:rsid w:val="008E1438"/>
    <w:rsid w:val="008E1720"/>
    <w:rsid w:val="008E202F"/>
    <w:rsid w:val="008E2115"/>
    <w:rsid w:val="008E249B"/>
    <w:rsid w:val="008E24B9"/>
    <w:rsid w:val="008E260A"/>
    <w:rsid w:val="008E2621"/>
    <w:rsid w:val="008E2865"/>
    <w:rsid w:val="008E2955"/>
    <w:rsid w:val="008E3081"/>
    <w:rsid w:val="008E30F8"/>
    <w:rsid w:val="008E32EB"/>
    <w:rsid w:val="008E3861"/>
    <w:rsid w:val="008E4128"/>
    <w:rsid w:val="008E45C5"/>
    <w:rsid w:val="008E46A0"/>
    <w:rsid w:val="008E48B2"/>
    <w:rsid w:val="008E48D3"/>
    <w:rsid w:val="008E4C72"/>
    <w:rsid w:val="008E4D98"/>
    <w:rsid w:val="008E4ED2"/>
    <w:rsid w:val="008E502B"/>
    <w:rsid w:val="008E54BE"/>
    <w:rsid w:val="008E5721"/>
    <w:rsid w:val="008E5738"/>
    <w:rsid w:val="008E58B3"/>
    <w:rsid w:val="008E5EC8"/>
    <w:rsid w:val="008E60B4"/>
    <w:rsid w:val="008E655A"/>
    <w:rsid w:val="008E764D"/>
    <w:rsid w:val="008E774D"/>
    <w:rsid w:val="008E77D6"/>
    <w:rsid w:val="008E78B3"/>
    <w:rsid w:val="008E7D36"/>
    <w:rsid w:val="008E7F27"/>
    <w:rsid w:val="008E7F44"/>
    <w:rsid w:val="008F0248"/>
    <w:rsid w:val="008F039A"/>
    <w:rsid w:val="008F0F19"/>
    <w:rsid w:val="008F1152"/>
    <w:rsid w:val="008F12EC"/>
    <w:rsid w:val="008F1322"/>
    <w:rsid w:val="008F18D7"/>
    <w:rsid w:val="008F23CA"/>
    <w:rsid w:val="008F2B0E"/>
    <w:rsid w:val="008F2C33"/>
    <w:rsid w:val="008F2EFF"/>
    <w:rsid w:val="008F3A3A"/>
    <w:rsid w:val="008F3AA4"/>
    <w:rsid w:val="008F4495"/>
    <w:rsid w:val="008F467B"/>
    <w:rsid w:val="008F4852"/>
    <w:rsid w:val="008F49F3"/>
    <w:rsid w:val="008F599C"/>
    <w:rsid w:val="008F5D6D"/>
    <w:rsid w:val="008F5FFF"/>
    <w:rsid w:val="008F6232"/>
    <w:rsid w:val="008F64EB"/>
    <w:rsid w:val="008F6A97"/>
    <w:rsid w:val="008F7142"/>
    <w:rsid w:val="008F721A"/>
    <w:rsid w:val="008F78D3"/>
    <w:rsid w:val="008F7962"/>
    <w:rsid w:val="008F7C5B"/>
    <w:rsid w:val="008F7C7B"/>
    <w:rsid w:val="008F7EDB"/>
    <w:rsid w:val="008F7FD1"/>
    <w:rsid w:val="009000EC"/>
    <w:rsid w:val="009004D8"/>
    <w:rsid w:val="0090077C"/>
    <w:rsid w:val="00900884"/>
    <w:rsid w:val="00900F51"/>
    <w:rsid w:val="00901009"/>
    <w:rsid w:val="009010A9"/>
    <w:rsid w:val="009010E2"/>
    <w:rsid w:val="009010FF"/>
    <w:rsid w:val="0090129F"/>
    <w:rsid w:val="00901B3E"/>
    <w:rsid w:val="00901CA6"/>
    <w:rsid w:val="00901E60"/>
    <w:rsid w:val="009020C0"/>
    <w:rsid w:val="009029BE"/>
    <w:rsid w:val="00902FC8"/>
    <w:rsid w:val="00903358"/>
    <w:rsid w:val="0090382C"/>
    <w:rsid w:val="00903ACA"/>
    <w:rsid w:val="00904757"/>
    <w:rsid w:val="009048C6"/>
    <w:rsid w:val="00904C34"/>
    <w:rsid w:val="00904C73"/>
    <w:rsid w:val="0090510D"/>
    <w:rsid w:val="00905278"/>
    <w:rsid w:val="0090537E"/>
    <w:rsid w:val="0090544D"/>
    <w:rsid w:val="00906321"/>
    <w:rsid w:val="009063D8"/>
    <w:rsid w:val="009063E7"/>
    <w:rsid w:val="0090649A"/>
    <w:rsid w:val="009064E9"/>
    <w:rsid w:val="009068BE"/>
    <w:rsid w:val="00906A8C"/>
    <w:rsid w:val="00906CFB"/>
    <w:rsid w:val="009073A6"/>
    <w:rsid w:val="00907637"/>
    <w:rsid w:val="00907B7F"/>
    <w:rsid w:val="00907D82"/>
    <w:rsid w:val="00907DDB"/>
    <w:rsid w:val="00907EFA"/>
    <w:rsid w:val="00907F2E"/>
    <w:rsid w:val="00907FB1"/>
    <w:rsid w:val="009107CB"/>
    <w:rsid w:val="00910BA3"/>
    <w:rsid w:val="00910F16"/>
    <w:rsid w:val="00911272"/>
    <w:rsid w:val="009118D2"/>
    <w:rsid w:val="00911B14"/>
    <w:rsid w:val="00911BAD"/>
    <w:rsid w:val="00911C2E"/>
    <w:rsid w:val="00911CA8"/>
    <w:rsid w:val="00912402"/>
    <w:rsid w:val="0091255E"/>
    <w:rsid w:val="009129D6"/>
    <w:rsid w:val="00912B91"/>
    <w:rsid w:val="00913022"/>
    <w:rsid w:val="00913105"/>
    <w:rsid w:val="0091343F"/>
    <w:rsid w:val="00913BB4"/>
    <w:rsid w:val="00913E18"/>
    <w:rsid w:val="00913E9E"/>
    <w:rsid w:val="00914416"/>
    <w:rsid w:val="009144FC"/>
    <w:rsid w:val="0091467D"/>
    <w:rsid w:val="009146E1"/>
    <w:rsid w:val="009147A4"/>
    <w:rsid w:val="009147EE"/>
    <w:rsid w:val="009149E7"/>
    <w:rsid w:val="00914C39"/>
    <w:rsid w:val="00914FFE"/>
    <w:rsid w:val="00915424"/>
    <w:rsid w:val="00915A75"/>
    <w:rsid w:val="00915B5C"/>
    <w:rsid w:val="0091628B"/>
    <w:rsid w:val="0091648C"/>
    <w:rsid w:val="00916589"/>
    <w:rsid w:val="00916BD0"/>
    <w:rsid w:val="00916C30"/>
    <w:rsid w:val="00917004"/>
    <w:rsid w:val="009170E0"/>
    <w:rsid w:val="009172F2"/>
    <w:rsid w:val="00917888"/>
    <w:rsid w:val="00917960"/>
    <w:rsid w:val="0091798F"/>
    <w:rsid w:val="00917D48"/>
    <w:rsid w:val="00917FDB"/>
    <w:rsid w:val="0092040F"/>
    <w:rsid w:val="009205F4"/>
    <w:rsid w:val="0092062B"/>
    <w:rsid w:val="00920A35"/>
    <w:rsid w:val="00920E22"/>
    <w:rsid w:val="00920EAA"/>
    <w:rsid w:val="00921075"/>
    <w:rsid w:val="0092126B"/>
    <w:rsid w:val="0092164E"/>
    <w:rsid w:val="009218A8"/>
    <w:rsid w:val="00921D35"/>
    <w:rsid w:val="00922409"/>
    <w:rsid w:val="00922AF5"/>
    <w:rsid w:val="00922D7C"/>
    <w:rsid w:val="00922DCC"/>
    <w:rsid w:val="0092360E"/>
    <w:rsid w:val="00923972"/>
    <w:rsid w:val="00923D71"/>
    <w:rsid w:val="00923ECA"/>
    <w:rsid w:val="00923F4E"/>
    <w:rsid w:val="00923FCF"/>
    <w:rsid w:val="00924135"/>
    <w:rsid w:val="0092453A"/>
    <w:rsid w:val="00924A05"/>
    <w:rsid w:val="00924A9E"/>
    <w:rsid w:val="00924AC6"/>
    <w:rsid w:val="00924F6D"/>
    <w:rsid w:val="00924FCA"/>
    <w:rsid w:val="00925925"/>
    <w:rsid w:val="0092599D"/>
    <w:rsid w:val="00925B87"/>
    <w:rsid w:val="00925D9F"/>
    <w:rsid w:val="0092614C"/>
    <w:rsid w:val="00926D10"/>
    <w:rsid w:val="0092702A"/>
    <w:rsid w:val="0092704B"/>
    <w:rsid w:val="0092724D"/>
    <w:rsid w:val="009274AC"/>
    <w:rsid w:val="0092771B"/>
    <w:rsid w:val="0092792C"/>
    <w:rsid w:val="00927968"/>
    <w:rsid w:val="009301D4"/>
    <w:rsid w:val="00930AD9"/>
    <w:rsid w:val="00930F66"/>
    <w:rsid w:val="0093104E"/>
    <w:rsid w:val="0093185B"/>
    <w:rsid w:val="00931A2A"/>
    <w:rsid w:val="00931B0D"/>
    <w:rsid w:val="00931E9A"/>
    <w:rsid w:val="00932201"/>
    <w:rsid w:val="00932432"/>
    <w:rsid w:val="00932A4D"/>
    <w:rsid w:val="00932D02"/>
    <w:rsid w:val="00932D9E"/>
    <w:rsid w:val="00932F27"/>
    <w:rsid w:val="00933079"/>
    <w:rsid w:val="009333FB"/>
    <w:rsid w:val="00933490"/>
    <w:rsid w:val="009334A8"/>
    <w:rsid w:val="009335F5"/>
    <w:rsid w:val="009336DD"/>
    <w:rsid w:val="00933894"/>
    <w:rsid w:val="00933A25"/>
    <w:rsid w:val="0093404A"/>
    <w:rsid w:val="00934115"/>
    <w:rsid w:val="009343B9"/>
    <w:rsid w:val="00934B0D"/>
    <w:rsid w:val="00934C7D"/>
    <w:rsid w:val="00934C87"/>
    <w:rsid w:val="0093558B"/>
    <w:rsid w:val="0093605D"/>
    <w:rsid w:val="00936821"/>
    <w:rsid w:val="00936AAA"/>
    <w:rsid w:val="00936BD8"/>
    <w:rsid w:val="009373AA"/>
    <w:rsid w:val="009376D9"/>
    <w:rsid w:val="009379AB"/>
    <w:rsid w:val="00940086"/>
    <w:rsid w:val="00940358"/>
    <w:rsid w:val="009403E4"/>
    <w:rsid w:val="0094049B"/>
    <w:rsid w:val="00940575"/>
    <w:rsid w:val="00941390"/>
    <w:rsid w:val="009413B1"/>
    <w:rsid w:val="009419A4"/>
    <w:rsid w:val="00942A8C"/>
    <w:rsid w:val="00942B16"/>
    <w:rsid w:val="00942C03"/>
    <w:rsid w:val="00942C35"/>
    <w:rsid w:val="00942CAA"/>
    <w:rsid w:val="0094347F"/>
    <w:rsid w:val="009439ED"/>
    <w:rsid w:val="00943FF4"/>
    <w:rsid w:val="009440F5"/>
    <w:rsid w:val="00944493"/>
    <w:rsid w:val="009447BC"/>
    <w:rsid w:val="00944D22"/>
    <w:rsid w:val="00944D5B"/>
    <w:rsid w:val="00944FCC"/>
    <w:rsid w:val="00945073"/>
    <w:rsid w:val="009457F0"/>
    <w:rsid w:val="00945927"/>
    <w:rsid w:val="00945A83"/>
    <w:rsid w:val="00945D86"/>
    <w:rsid w:val="00945F25"/>
    <w:rsid w:val="0094633B"/>
    <w:rsid w:val="00946940"/>
    <w:rsid w:val="00946E76"/>
    <w:rsid w:val="00947098"/>
    <w:rsid w:val="009471B3"/>
    <w:rsid w:val="00947410"/>
    <w:rsid w:val="009475ED"/>
    <w:rsid w:val="00947E06"/>
    <w:rsid w:val="0095053E"/>
    <w:rsid w:val="0095066C"/>
    <w:rsid w:val="009508CC"/>
    <w:rsid w:val="00950B4B"/>
    <w:rsid w:val="00950BB5"/>
    <w:rsid w:val="00950D0C"/>
    <w:rsid w:val="009510F3"/>
    <w:rsid w:val="00951263"/>
    <w:rsid w:val="0095146A"/>
    <w:rsid w:val="009516E9"/>
    <w:rsid w:val="00951FBC"/>
    <w:rsid w:val="00952018"/>
    <w:rsid w:val="00952034"/>
    <w:rsid w:val="009522AF"/>
    <w:rsid w:val="00952689"/>
    <w:rsid w:val="00952742"/>
    <w:rsid w:val="009528B7"/>
    <w:rsid w:val="00952E01"/>
    <w:rsid w:val="00953067"/>
    <w:rsid w:val="0095313C"/>
    <w:rsid w:val="00953267"/>
    <w:rsid w:val="0095387D"/>
    <w:rsid w:val="00953BB8"/>
    <w:rsid w:val="00953CC9"/>
    <w:rsid w:val="00953D72"/>
    <w:rsid w:val="00954034"/>
    <w:rsid w:val="0095483C"/>
    <w:rsid w:val="0095488E"/>
    <w:rsid w:val="00954A09"/>
    <w:rsid w:val="00954F0D"/>
    <w:rsid w:val="00954F7F"/>
    <w:rsid w:val="00955007"/>
    <w:rsid w:val="009554FE"/>
    <w:rsid w:val="009557A1"/>
    <w:rsid w:val="00956179"/>
    <w:rsid w:val="009565DE"/>
    <w:rsid w:val="009579C3"/>
    <w:rsid w:val="00957C66"/>
    <w:rsid w:val="00960389"/>
    <w:rsid w:val="00960451"/>
    <w:rsid w:val="00960638"/>
    <w:rsid w:val="009607B1"/>
    <w:rsid w:val="0096086D"/>
    <w:rsid w:val="00960898"/>
    <w:rsid w:val="00960CF4"/>
    <w:rsid w:val="00960F2A"/>
    <w:rsid w:val="0096131E"/>
    <w:rsid w:val="009613DD"/>
    <w:rsid w:val="00961734"/>
    <w:rsid w:val="00961BD9"/>
    <w:rsid w:val="00961DD3"/>
    <w:rsid w:val="00962840"/>
    <w:rsid w:val="00962889"/>
    <w:rsid w:val="00962B5F"/>
    <w:rsid w:val="00962D5C"/>
    <w:rsid w:val="00962DF3"/>
    <w:rsid w:val="00962E81"/>
    <w:rsid w:val="00963047"/>
    <w:rsid w:val="00963145"/>
    <w:rsid w:val="009631D1"/>
    <w:rsid w:val="00963424"/>
    <w:rsid w:val="0096348A"/>
    <w:rsid w:val="0096351F"/>
    <w:rsid w:val="009635D4"/>
    <w:rsid w:val="00963BCD"/>
    <w:rsid w:val="009641DF"/>
    <w:rsid w:val="009643CE"/>
    <w:rsid w:val="009644CD"/>
    <w:rsid w:val="0096469A"/>
    <w:rsid w:val="00964C02"/>
    <w:rsid w:val="009655E9"/>
    <w:rsid w:val="00965821"/>
    <w:rsid w:val="00965A8B"/>
    <w:rsid w:val="00965B26"/>
    <w:rsid w:val="00965D73"/>
    <w:rsid w:val="00966382"/>
    <w:rsid w:val="0096649E"/>
    <w:rsid w:val="00966D97"/>
    <w:rsid w:val="00966DE9"/>
    <w:rsid w:val="0096708D"/>
    <w:rsid w:val="0096740F"/>
    <w:rsid w:val="00967818"/>
    <w:rsid w:val="00967AB2"/>
    <w:rsid w:val="00967BAB"/>
    <w:rsid w:val="00967BE7"/>
    <w:rsid w:val="00967EA4"/>
    <w:rsid w:val="00970238"/>
    <w:rsid w:val="00970936"/>
    <w:rsid w:val="00970972"/>
    <w:rsid w:val="00970AE6"/>
    <w:rsid w:val="00970DD8"/>
    <w:rsid w:val="0097136B"/>
    <w:rsid w:val="0097147B"/>
    <w:rsid w:val="009716EB"/>
    <w:rsid w:val="009718D3"/>
    <w:rsid w:val="00971DBF"/>
    <w:rsid w:val="00971FD6"/>
    <w:rsid w:val="009720A1"/>
    <w:rsid w:val="0097222B"/>
    <w:rsid w:val="00972593"/>
    <w:rsid w:val="00972651"/>
    <w:rsid w:val="0097270F"/>
    <w:rsid w:val="00972ECE"/>
    <w:rsid w:val="00973489"/>
    <w:rsid w:val="00974039"/>
    <w:rsid w:val="00974401"/>
    <w:rsid w:val="009745F7"/>
    <w:rsid w:val="00974B3C"/>
    <w:rsid w:val="00974BB0"/>
    <w:rsid w:val="00975072"/>
    <w:rsid w:val="00975443"/>
    <w:rsid w:val="0097559D"/>
    <w:rsid w:val="0097587B"/>
    <w:rsid w:val="00976DFB"/>
    <w:rsid w:val="009770A0"/>
    <w:rsid w:val="0097714A"/>
    <w:rsid w:val="009774D8"/>
    <w:rsid w:val="00977587"/>
    <w:rsid w:val="009775A7"/>
    <w:rsid w:val="00977957"/>
    <w:rsid w:val="00977EBA"/>
    <w:rsid w:val="0098060D"/>
    <w:rsid w:val="009807D1"/>
    <w:rsid w:val="0098098F"/>
    <w:rsid w:val="00980AA3"/>
    <w:rsid w:val="00980B79"/>
    <w:rsid w:val="00981098"/>
    <w:rsid w:val="00981362"/>
    <w:rsid w:val="00981508"/>
    <w:rsid w:val="00981B0A"/>
    <w:rsid w:val="009821D9"/>
    <w:rsid w:val="009824F3"/>
    <w:rsid w:val="009829D9"/>
    <w:rsid w:val="00982A49"/>
    <w:rsid w:val="00982B36"/>
    <w:rsid w:val="009832CE"/>
    <w:rsid w:val="0098333A"/>
    <w:rsid w:val="0098387E"/>
    <w:rsid w:val="0098397F"/>
    <w:rsid w:val="00983EFC"/>
    <w:rsid w:val="00983F2E"/>
    <w:rsid w:val="00984056"/>
    <w:rsid w:val="0098451A"/>
    <w:rsid w:val="00984B2D"/>
    <w:rsid w:val="00984DA6"/>
    <w:rsid w:val="00984DF4"/>
    <w:rsid w:val="0098523A"/>
    <w:rsid w:val="00985975"/>
    <w:rsid w:val="00985E8E"/>
    <w:rsid w:val="0098621A"/>
    <w:rsid w:val="0098632F"/>
    <w:rsid w:val="009867F1"/>
    <w:rsid w:val="00986B46"/>
    <w:rsid w:val="00986C9D"/>
    <w:rsid w:val="00987233"/>
    <w:rsid w:val="00987A47"/>
    <w:rsid w:val="00987B07"/>
    <w:rsid w:val="00987B30"/>
    <w:rsid w:val="00987EDA"/>
    <w:rsid w:val="00990174"/>
    <w:rsid w:val="00990297"/>
    <w:rsid w:val="00990DD4"/>
    <w:rsid w:val="009913A3"/>
    <w:rsid w:val="0099141D"/>
    <w:rsid w:val="00991E4E"/>
    <w:rsid w:val="00992B7C"/>
    <w:rsid w:val="00992CA7"/>
    <w:rsid w:val="00992DE4"/>
    <w:rsid w:val="009936A7"/>
    <w:rsid w:val="00993840"/>
    <w:rsid w:val="00993C3F"/>
    <w:rsid w:val="00993CBF"/>
    <w:rsid w:val="00994268"/>
    <w:rsid w:val="009944C8"/>
    <w:rsid w:val="00994689"/>
    <w:rsid w:val="0099499A"/>
    <w:rsid w:val="00995043"/>
    <w:rsid w:val="009950D7"/>
    <w:rsid w:val="00995763"/>
    <w:rsid w:val="00996030"/>
    <w:rsid w:val="0099613B"/>
    <w:rsid w:val="00996784"/>
    <w:rsid w:val="009973B2"/>
    <w:rsid w:val="009974A1"/>
    <w:rsid w:val="009977C3"/>
    <w:rsid w:val="009978F6"/>
    <w:rsid w:val="009979F0"/>
    <w:rsid w:val="00997AE5"/>
    <w:rsid w:val="00997E23"/>
    <w:rsid w:val="00997FBB"/>
    <w:rsid w:val="009A010E"/>
    <w:rsid w:val="009A04D5"/>
    <w:rsid w:val="009A0956"/>
    <w:rsid w:val="009A0DC6"/>
    <w:rsid w:val="009A0F08"/>
    <w:rsid w:val="009A184E"/>
    <w:rsid w:val="009A1AD5"/>
    <w:rsid w:val="009A1C85"/>
    <w:rsid w:val="009A1DDE"/>
    <w:rsid w:val="009A20F9"/>
    <w:rsid w:val="009A2160"/>
    <w:rsid w:val="009A22E7"/>
    <w:rsid w:val="009A253E"/>
    <w:rsid w:val="009A29FC"/>
    <w:rsid w:val="009A2D0C"/>
    <w:rsid w:val="009A2E63"/>
    <w:rsid w:val="009A3CB6"/>
    <w:rsid w:val="009A3F81"/>
    <w:rsid w:val="009A4074"/>
    <w:rsid w:val="009A459C"/>
    <w:rsid w:val="009A45FB"/>
    <w:rsid w:val="009A4CF1"/>
    <w:rsid w:val="009A5189"/>
    <w:rsid w:val="009A5B5B"/>
    <w:rsid w:val="009A5CC0"/>
    <w:rsid w:val="009A5E62"/>
    <w:rsid w:val="009A66C6"/>
    <w:rsid w:val="009A68FF"/>
    <w:rsid w:val="009A69CB"/>
    <w:rsid w:val="009A6F43"/>
    <w:rsid w:val="009A74EF"/>
    <w:rsid w:val="009A75BF"/>
    <w:rsid w:val="009A75C7"/>
    <w:rsid w:val="009A794D"/>
    <w:rsid w:val="009B0086"/>
    <w:rsid w:val="009B0433"/>
    <w:rsid w:val="009B04F1"/>
    <w:rsid w:val="009B0515"/>
    <w:rsid w:val="009B0591"/>
    <w:rsid w:val="009B0940"/>
    <w:rsid w:val="009B0BBC"/>
    <w:rsid w:val="009B0F62"/>
    <w:rsid w:val="009B100F"/>
    <w:rsid w:val="009B1049"/>
    <w:rsid w:val="009B179B"/>
    <w:rsid w:val="009B1E37"/>
    <w:rsid w:val="009B20F9"/>
    <w:rsid w:val="009B22BE"/>
    <w:rsid w:val="009B26D9"/>
    <w:rsid w:val="009B2C9F"/>
    <w:rsid w:val="009B2F3F"/>
    <w:rsid w:val="009B2F62"/>
    <w:rsid w:val="009B2F7F"/>
    <w:rsid w:val="009B36D4"/>
    <w:rsid w:val="009B3729"/>
    <w:rsid w:val="009B3DAA"/>
    <w:rsid w:val="009B48D6"/>
    <w:rsid w:val="009B4A84"/>
    <w:rsid w:val="009B4BC7"/>
    <w:rsid w:val="009B4CCB"/>
    <w:rsid w:val="009B56C1"/>
    <w:rsid w:val="009B57AD"/>
    <w:rsid w:val="009B58D8"/>
    <w:rsid w:val="009B5A1A"/>
    <w:rsid w:val="009B5D42"/>
    <w:rsid w:val="009B5ECA"/>
    <w:rsid w:val="009B5FFD"/>
    <w:rsid w:val="009B6289"/>
    <w:rsid w:val="009B63B0"/>
    <w:rsid w:val="009B6506"/>
    <w:rsid w:val="009B6DC5"/>
    <w:rsid w:val="009B6EF6"/>
    <w:rsid w:val="009B73A8"/>
    <w:rsid w:val="009B73C7"/>
    <w:rsid w:val="009B7F61"/>
    <w:rsid w:val="009C00F4"/>
    <w:rsid w:val="009C0F07"/>
    <w:rsid w:val="009C0FFA"/>
    <w:rsid w:val="009C15C5"/>
    <w:rsid w:val="009C18B3"/>
    <w:rsid w:val="009C1A57"/>
    <w:rsid w:val="009C1CD4"/>
    <w:rsid w:val="009C1F5F"/>
    <w:rsid w:val="009C1F9B"/>
    <w:rsid w:val="009C22B3"/>
    <w:rsid w:val="009C296F"/>
    <w:rsid w:val="009C2AE7"/>
    <w:rsid w:val="009C2E4C"/>
    <w:rsid w:val="009C2F10"/>
    <w:rsid w:val="009C2F6F"/>
    <w:rsid w:val="009C3260"/>
    <w:rsid w:val="009C32EC"/>
    <w:rsid w:val="009C3541"/>
    <w:rsid w:val="009C4992"/>
    <w:rsid w:val="009C4C43"/>
    <w:rsid w:val="009C4E23"/>
    <w:rsid w:val="009C52B9"/>
    <w:rsid w:val="009C52CB"/>
    <w:rsid w:val="009C53B9"/>
    <w:rsid w:val="009C5624"/>
    <w:rsid w:val="009C5855"/>
    <w:rsid w:val="009C5AC1"/>
    <w:rsid w:val="009C5B4B"/>
    <w:rsid w:val="009C5ED4"/>
    <w:rsid w:val="009C62CB"/>
    <w:rsid w:val="009C6404"/>
    <w:rsid w:val="009C654F"/>
    <w:rsid w:val="009C6A77"/>
    <w:rsid w:val="009C6AFD"/>
    <w:rsid w:val="009C6E77"/>
    <w:rsid w:val="009C6EC9"/>
    <w:rsid w:val="009C7159"/>
    <w:rsid w:val="009C7C97"/>
    <w:rsid w:val="009D0AD9"/>
    <w:rsid w:val="009D0EE2"/>
    <w:rsid w:val="009D1365"/>
    <w:rsid w:val="009D13BF"/>
    <w:rsid w:val="009D1589"/>
    <w:rsid w:val="009D1A1F"/>
    <w:rsid w:val="009D1DCA"/>
    <w:rsid w:val="009D2225"/>
    <w:rsid w:val="009D25DA"/>
    <w:rsid w:val="009D268F"/>
    <w:rsid w:val="009D2C5B"/>
    <w:rsid w:val="009D3704"/>
    <w:rsid w:val="009D3AC6"/>
    <w:rsid w:val="009D4381"/>
    <w:rsid w:val="009D47C1"/>
    <w:rsid w:val="009D4AC8"/>
    <w:rsid w:val="009D4AE1"/>
    <w:rsid w:val="009D4DC7"/>
    <w:rsid w:val="009D4E4D"/>
    <w:rsid w:val="009D53FC"/>
    <w:rsid w:val="009D543A"/>
    <w:rsid w:val="009D5475"/>
    <w:rsid w:val="009D554E"/>
    <w:rsid w:val="009D591F"/>
    <w:rsid w:val="009D5B3A"/>
    <w:rsid w:val="009D5C80"/>
    <w:rsid w:val="009D5F72"/>
    <w:rsid w:val="009D68C2"/>
    <w:rsid w:val="009D69E2"/>
    <w:rsid w:val="009D6CAC"/>
    <w:rsid w:val="009D6DA2"/>
    <w:rsid w:val="009D6E51"/>
    <w:rsid w:val="009D727F"/>
    <w:rsid w:val="009D79E7"/>
    <w:rsid w:val="009D7B30"/>
    <w:rsid w:val="009D7D46"/>
    <w:rsid w:val="009D7DD3"/>
    <w:rsid w:val="009D7F95"/>
    <w:rsid w:val="009E04CF"/>
    <w:rsid w:val="009E0E79"/>
    <w:rsid w:val="009E1941"/>
    <w:rsid w:val="009E1B69"/>
    <w:rsid w:val="009E1C63"/>
    <w:rsid w:val="009E1CD4"/>
    <w:rsid w:val="009E1EB1"/>
    <w:rsid w:val="009E2495"/>
    <w:rsid w:val="009E25D5"/>
    <w:rsid w:val="009E28B4"/>
    <w:rsid w:val="009E28EB"/>
    <w:rsid w:val="009E2B95"/>
    <w:rsid w:val="009E2E39"/>
    <w:rsid w:val="009E2E75"/>
    <w:rsid w:val="009E3675"/>
    <w:rsid w:val="009E377B"/>
    <w:rsid w:val="009E3E51"/>
    <w:rsid w:val="009E4003"/>
    <w:rsid w:val="009E42D4"/>
    <w:rsid w:val="009E43B7"/>
    <w:rsid w:val="009E4833"/>
    <w:rsid w:val="009E4C57"/>
    <w:rsid w:val="009E52AB"/>
    <w:rsid w:val="009E533D"/>
    <w:rsid w:val="009E5854"/>
    <w:rsid w:val="009E58B8"/>
    <w:rsid w:val="009E7403"/>
    <w:rsid w:val="009E7604"/>
    <w:rsid w:val="009E7AE1"/>
    <w:rsid w:val="009E7C87"/>
    <w:rsid w:val="009F00BE"/>
    <w:rsid w:val="009F03C7"/>
    <w:rsid w:val="009F057F"/>
    <w:rsid w:val="009F087F"/>
    <w:rsid w:val="009F0AA8"/>
    <w:rsid w:val="009F1232"/>
    <w:rsid w:val="009F13EE"/>
    <w:rsid w:val="009F15D0"/>
    <w:rsid w:val="009F1724"/>
    <w:rsid w:val="009F19A9"/>
    <w:rsid w:val="009F2382"/>
    <w:rsid w:val="009F23EE"/>
    <w:rsid w:val="009F2475"/>
    <w:rsid w:val="009F2588"/>
    <w:rsid w:val="009F26AF"/>
    <w:rsid w:val="009F2B85"/>
    <w:rsid w:val="009F38C3"/>
    <w:rsid w:val="009F399B"/>
    <w:rsid w:val="009F3AFE"/>
    <w:rsid w:val="009F3CA0"/>
    <w:rsid w:val="009F3F17"/>
    <w:rsid w:val="009F475A"/>
    <w:rsid w:val="009F477D"/>
    <w:rsid w:val="009F4CD6"/>
    <w:rsid w:val="009F4FD5"/>
    <w:rsid w:val="009F532A"/>
    <w:rsid w:val="009F5349"/>
    <w:rsid w:val="009F593C"/>
    <w:rsid w:val="009F5A0F"/>
    <w:rsid w:val="009F5E06"/>
    <w:rsid w:val="009F627A"/>
    <w:rsid w:val="009F64D6"/>
    <w:rsid w:val="009F65A7"/>
    <w:rsid w:val="009F66D1"/>
    <w:rsid w:val="009F68F1"/>
    <w:rsid w:val="009F6CA9"/>
    <w:rsid w:val="009F6E82"/>
    <w:rsid w:val="009F760C"/>
    <w:rsid w:val="009F769A"/>
    <w:rsid w:val="009F7792"/>
    <w:rsid w:val="009F7C2F"/>
    <w:rsid w:val="009F7DDC"/>
    <w:rsid w:val="009F7E66"/>
    <w:rsid w:val="00A00625"/>
    <w:rsid w:val="00A006AB"/>
    <w:rsid w:val="00A00BA1"/>
    <w:rsid w:val="00A00D19"/>
    <w:rsid w:val="00A00E8E"/>
    <w:rsid w:val="00A00F81"/>
    <w:rsid w:val="00A015A7"/>
    <w:rsid w:val="00A01706"/>
    <w:rsid w:val="00A022C2"/>
    <w:rsid w:val="00A0248E"/>
    <w:rsid w:val="00A02715"/>
    <w:rsid w:val="00A02DFA"/>
    <w:rsid w:val="00A02F60"/>
    <w:rsid w:val="00A0300A"/>
    <w:rsid w:val="00A03082"/>
    <w:rsid w:val="00A03256"/>
    <w:rsid w:val="00A0342D"/>
    <w:rsid w:val="00A03517"/>
    <w:rsid w:val="00A038F5"/>
    <w:rsid w:val="00A038F8"/>
    <w:rsid w:val="00A03C7B"/>
    <w:rsid w:val="00A03DA5"/>
    <w:rsid w:val="00A0442A"/>
    <w:rsid w:val="00A046AC"/>
    <w:rsid w:val="00A04714"/>
    <w:rsid w:val="00A047BB"/>
    <w:rsid w:val="00A04C8B"/>
    <w:rsid w:val="00A0522E"/>
    <w:rsid w:val="00A05260"/>
    <w:rsid w:val="00A053A3"/>
    <w:rsid w:val="00A0540D"/>
    <w:rsid w:val="00A058A0"/>
    <w:rsid w:val="00A05F73"/>
    <w:rsid w:val="00A06130"/>
    <w:rsid w:val="00A0625A"/>
    <w:rsid w:val="00A065F1"/>
    <w:rsid w:val="00A06DF3"/>
    <w:rsid w:val="00A06EF9"/>
    <w:rsid w:val="00A07488"/>
    <w:rsid w:val="00A076E0"/>
    <w:rsid w:val="00A078BC"/>
    <w:rsid w:val="00A11846"/>
    <w:rsid w:val="00A11B57"/>
    <w:rsid w:val="00A11CD5"/>
    <w:rsid w:val="00A11CEE"/>
    <w:rsid w:val="00A11E78"/>
    <w:rsid w:val="00A12C0C"/>
    <w:rsid w:val="00A12DE5"/>
    <w:rsid w:val="00A130D0"/>
    <w:rsid w:val="00A134E5"/>
    <w:rsid w:val="00A140A5"/>
    <w:rsid w:val="00A14908"/>
    <w:rsid w:val="00A155AB"/>
    <w:rsid w:val="00A159A6"/>
    <w:rsid w:val="00A160DF"/>
    <w:rsid w:val="00A166DF"/>
    <w:rsid w:val="00A16954"/>
    <w:rsid w:val="00A16973"/>
    <w:rsid w:val="00A16CF1"/>
    <w:rsid w:val="00A16F32"/>
    <w:rsid w:val="00A170DB"/>
    <w:rsid w:val="00A1751E"/>
    <w:rsid w:val="00A17BE3"/>
    <w:rsid w:val="00A20005"/>
    <w:rsid w:val="00A20613"/>
    <w:rsid w:val="00A20A4D"/>
    <w:rsid w:val="00A20CF0"/>
    <w:rsid w:val="00A20D5A"/>
    <w:rsid w:val="00A2111D"/>
    <w:rsid w:val="00A211DE"/>
    <w:rsid w:val="00A2176C"/>
    <w:rsid w:val="00A2193B"/>
    <w:rsid w:val="00A21AB6"/>
    <w:rsid w:val="00A22462"/>
    <w:rsid w:val="00A224C6"/>
    <w:rsid w:val="00A22837"/>
    <w:rsid w:val="00A2289A"/>
    <w:rsid w:val="00A22949"/>
    <w:rsid w:val="00A234CA"/>
    <w:rsid w:val="00A23893"/>
    <w:rsid w:val="00A2396D"/>
    <w:rsid w:val="00A23D33"/>
    <w:rsid w:val="00A23EF8"/>
    <w:rsid w:val="00A24758"/>
    <w:rsid w:val="00A2487C"/>
    <w:rsid w:val="00A24EA8"/>
    <w:rsid w:val="00A24F87"/>
    <w:rsid w:val="00A256D5"/>
    <w:rsid w:val="00A25B5D"/>
    <w:rsid w:val="00A26301"/>
    <w:rsid w:val="00A2643E"/>
    <w:rsid w:val="00A26441"/>
    <w:rsid w:val="00A2652C"/>
    <w:rsid w:val="00A26726"/>
    <w:rsid w:val="00A268A5"/>
    <w:rsid w:val="00A269AB"/>
    <w:rsid w:val="00A26B92"/>
    <w:rsid w:val="00A26C26"/>
    <w:rsid w:val="00A26C4A"/>
    <w:rsid w:val="00A26D1E"/>
    <w:rsid w:val="00A26DA8"/>
    <w:rsid w:val="00A26F13"/>
    <w:rsid w:val="00A27551"/>
    <w:rsid w:val="00A27AFA"/>
    <w:rsid w:val="00A27DC0"/>
    <w:rsid w:val="00A27DFD"/>
    <w:rsid w:val="00A300B7"/>
    <w:rsid w:val="00A30281"/>
    <w:rsid w:val="00A3051B"/>
    <w:rsid w:val="00A305DB"/>
    <w:rsid w:val="00A3080D"/>
    <w:rsid w:val="00A31475"/>
    <w:rsid w:val="00A3149C"/>
    <w:rsid w:val="00A3159C"/>
    <w:rsid w:val="00A31881"/>
    <w:rsid w:val="00A319C6"/>
    <w:rsid w:val="00A31E03"/>
    <w:rsid w:val="00A3269A"/>
    <w:rsid w:val="00A32C99"/>
    <w:rsid w:val="00A32D41"/>
    <w:rsid w:val="00A32FF8"/>
    <w:rsid w:val="00A33036"/>
    <w:rsid w:val="00A3318A"/>
    <w:rsid w:val="00A3344E"/>
    <w:rsid w:val="00A335F3"/>
    <w:rsid w:val="00A33610"/>
    <w:rsid w:val="00A3380C"/>
    <w:rsid w:val="00A33826"/>
    <w:rsid w:val="00A350A6"/>
    <w:rsid w:val="00A3541E"/>
    <w:rsid w:val="00A356C4"/>
    <w:rsid w:val="00A35A6A"/>
    <w:rsid w:val="00A362DD"/>
    <w:rsid w:val="00A36C75"/>
    <w:rsid w:val="00A36D4F"/>
    <w:rsid w:val="00A36D67"/>
    <w:rsid w:val="00A36F66"/>
    <w:rsid w:val="00A3729F"/>
    <w:rsid w:val="00A372E3"/>
    <w:rsid w:val="00A37475"/>
    <w:rsid w:val="00A37DA0"/>
    <w:rsid w:val="00A409FC"/>
    <w:rsid w:val="00A40B5E"/>
    <w:rsid w:val="00A40FE9"/>
    <w:rsid w:val="00A41398"/>
    <w:rsid w:val="00A416AB"/>
    <w:rsid w:val="00A4197A"/>
    <w:rsid w:val="00A41BCB"/>
    <w:rsid w:val="00A4215B"/>
    <w:rsid w:val="00A42218"/>
    <w:rsid w:val="00A42264"/>
    <w:rsid w:val="00A42660"/>
    <w:rsid w:val="00A42871"/>
    <w:rsid w:val="00A42C49"/>
    <w:rsid w:val="00A43513"/>
    <w:rsid w:val="00A436A1"/>
    <w:rsid w:val="00A43B9A"/>
    <w:rsid w:val="00A43D3F"/>
    <w:rsid w:val="00A43E67"/>
    <w:rsid w:val="00A44840"/>
    <w:rsid w:val="00A44B74"/>
    <w:rsid w:val="00A44D5D"/>
    <w:rsid w:val="00A451C1"/>
    <w:rsid w:val="00A4529E"/>
    <w:rsid w:val="00A45518"/>
    <w:rsid w:val="00A45564"/>
    <w:rsid w:val="00A45618"/>
    <w:rsid w:val="00A458D1"/>
    <w:rsid w:val="00A45B17"/>
    <w:rsid w:val="00A45C9A"/>
    <w:rsid w:val="00A45CEE"/>
    <w:rsid w:val="00A45E37"/>
    <w:rsid w:val="00A46053"/>
    <w:rsid w:val="00A462C5"/>
    <w:rsid w:val="00A46E9B"/>
    <w:rsid w:val="00A46EBF"/>
    <w:rsid w:val="00A47118"/>
    <w:rsid w:val="00A471E3"/>
    <w:rsid w:val="00A473BE"/>
    <w:rsid w:val="00A4776E"/>
    <w:rsid w:val="00A47FEA"/>
    <w:rsid w:val="00A503EE"/>
    <w:rsid w:val="00A5065B"/>
    <w:rsid w:val="00A507E2"/>
    <w:rsid w:val="00A50E0B"/>
    <w:rsid w:val="00A50E89"/>
    <w:rsid w:val="00A51260"/>
    <w:rsid w:val="00A5143C"/>
    <w:rsid w:val="00A5144D"/>
    <w:rsid w:val="00A51479"/>
    <w:rsid w:val="00A51D60"/>
    <w:rsid w:val="00A51D8B"/>
    <w:rsid w:val="00A51E0D"/>
    <w:rsid w:val="00A51E3B"/>
    <w:rsid w:val="00A52197"/>
    <w:rsid w:val="00A521E5"/>
    <w:rsid w:val="00A523E1"/>
    <w:rsid w:val="00A524FA"/>
    <w:rsid w:val="00A52510"/>
    <w:rsid w:val="00A52615"/>
    <w:rsid w:val="00A5363B"/>
    <w:rsid w:val="00A53935"/>
    <w:rsid w:val="00A53A29"/>
    <w:rsid w:val="00A54081"/>
    <w:rsid w:val="00A541A9"/>
    <w:rsid w:val="00A5439F"/>
    <w:rsid w:val="00A543E0"/>
    <w:rsid w:val="00A5446F"/>
    <w:rsid w:val="00A55221"/>
    <w:rsid w:val="00A55485"/>
    <w:rsid w:val="00A55606"/>
    <w:rsid w:val="00A55646"/>
    <w:rsid w:val="00A5579A"/>
    <w:rsid w:val="00A557F2"/>
    <w:rsid w:val="00A55873"/>
    <w:rsid w:val="00A55B58"/>
    <w:rsid w:val="00A55D34"/>
    <w:rsid w:val="00A55F92"/>
    <w:rsid w:val="00A56373"/>
    <w:rsid w:val="00A56666"/>
    <w:rsid w:val="00A56949"/>
    <w:rsid w:val="00A56BD3"/>
    <w:rsid w:val="00A56C17"/>
    <w:rsid w:val="00A56DE6"/>
    <w:rsid w:val="00A576CF"/>
    <w:rsid w:val="00A57963"/>
    <w:rsid w:val="00A57A0D"/>
    <w:rsid w:val="00A57E58"/>
    <w:rsid w:val="00A60221"/>
    <w:rsid w:val="00A6076F"/>
    <w:rsid w:val="00A607EB"/>
    <w:rsid w:val="00A60AC8"/>
    <w:rsid w:val="00A60BFB"/>
    <w:rsid w:val="00A60DD1"/>
    <w:rsid w:val="00A6110C"/>
    <w:rsid w:val="00A613C3"/>
    <w:rsid w:val="00A61564"/>
    <w:rsid w:val="00A615F2"/>
    <w:rsid w:val="00A61B41"/>
    <w:rsid w:val="00A61F53"/>
    <w:rsid w:val="00A61FA7"/>
    <w:rsid w:val="00A62214"/>
    <w:rsid w:val="00A6225D"/>
    <w:rsid w:val="00A622B3"/>
    <w:rsid w:val="00A62343"/>
    <w:rsid w:val="00A62A79"/>
    <w:rsid w:val="00A62C7B"/>
    <w:rsid w:val="00A62E2D"/>
    <w:rsid w:val="00A6313F"/>
    <w:rsid w:val="00A63AEA"/>
    <w:rsid w:val="00A63AEF"/>
    <w:rsid w:val="00A63B58"/>
    <w:rsid w:val="00A63C4A"/>
    <w:rsid w:val="00A63D54"/>
    <w:rsid w:val="00A63DDF"/>
    <w:rsid w:val="00A64252"/>
    <w:rsid w:val="00A643C8"/>
    <w:rsid w:val="00A645B7"/>
    <w:rsid w:val="00A64789"/>
    <w:rsid w:val="00A648ED"/>
    <w:rsid w:val="00A64CB8"/>
    <w:rsid w:val="00A64D37"/>
    <w:rsid w:val="00A64FF8"/>
    <w:rsid w:val="00A6521C"/>
    <w:rsid w:val="00A65477"/>
    <w:rsid w:val="00A655CB"/>
    <w:rsid w:val="00A65A0E"/>
    <w:rsid w:val="00A65B1B"/>
    <w:rsid w:val="00A65DCB"/>
    <w:rsid w:val="00A6606C"/>
    <w:rsid w:val="00A660CF"/>
    <w:rsid w:val="00A66635"/>
    <w:rsid w:val="00A6678A"/>
    <w:rsid w:val="00A667CB"/>
    <w:rsid w:val="00A66B6D"/>
    <w:rsid w:val="00A66FDA"/>
    <w:rsid w:val="00A670D3"/>
    <w:rsid w:val="00A6729D"/>
    <w:rsid w:val="00A67520"/>
    <w:rsid w:val="00A678FD"/>
    <w:rsid w:val="00A679DB"/>
    <w:rsid w:val="00A67DF6"/>
    <w:rsid w:val="00A70441"/>
    <w:rsid w:val="00A70529"/>
    <w:rsid w:val="00A705C8"/>
    <w:rsid w:val="00A70726"/>
    <w:rsid w:val="00A70953"/>
    <w:rsid w:val="00A70BF8"/>
    <w:rsid w:val="00A722BA"/>
    <w:rsid w:val="00A7266C"/>
    <w:rsid w:val="00A726DE"/>
    <w:rsid w:val="00A7293D"/>
    <w:rsid w:val="00A73102"/>
    <w:rsid w:val="00A73130"/>
    <w:rsid w:val="00A732D2"/>
    <w:rsid w:val="00A734F6"/>
    <w:rsid w:val="00A73816"/>
    <w:rsid w:val="00A73DFB"/>
    <w:rsid w:val="00A74137"/>
    <w:rsid w:val="00A74785"/>
    <w:rsid w:val="00A74813"/>
    <w:rsid w:val="00A74A81"/>
    <w:rsid w:val="00A75811"/>
    <w:rsid w:val="00A7592E"/>
    <w:rsid w:val="00A75BC1"/>
    <w:rsid w:val="00A75DC7"/>
    <w:rsid w:val="00A7648F"/>
    <w:rsid w:val="00A76493"/>
    <w:rsid w:val="00A767AF"/>
    <w:rsid w:val="00A768EE"/>
    <w:rsid w:val="00A76FAC"/>
    <w:rsid w:val="00A772F4"/>
    <w:rsid w:val="00A77370"/>
    <w:rsid w:val="00A7742F"/>
    <w:rsid w:val="00A775BE"/>
    <w:rsid w:val="00A77655"/>
    <w:rsid w:val="00A77E7F"/>
    <w:rsid w:val="00A77EE7"/>
    <w:rsid w:val="00A800FB"/>
    <w:rsid w:val="00A80134"/>
    <w:rsid w:val="00A803BC"/>
    <w:rsid w:val="00A80750"/>
    <w:rsid w:val="00A807DA"/>
    <w:rsid w:val="00A808D3"/>
    <w:rsid w:val="00A80926"/>
    <w:rsid w:val="00A80AB6"/>
    <w:rsid w:val="00A80C5D"/>
    <w:rsid w:val="00A81235"/>
    <w:rsid w:val="00A8123D"/>
    <w:rsid w:val="00A81514"/>
    <w:rsid w:val="00A8173A"/>
    <w:rsid w:val="00A81836"/>
    <w:rsid w:val="00A818E9"/>
    <w:rsid w:val="00A823B8"/>
    <w:rsid w:val="00A827A3"/>
    <w:rsid w:val="00A833AA"/>
    <w:rsid w:val="00A83547"/>
    <w:rsid w:val="00A8369F"/>
    <w:rsid w:val="00A83AB2"/>
    <w:rsid w:val="00A841ED"/>
    <w:rsid w:val="00A846E9"/>
    <w:rsid w:val="00A84771"/>
    <w:rsid w:val="00A84D52"/>
    <w:rsid w:val="00A84E72"/>
    <w:rsid w:val="00A851DA"/>
    <w:rsid w:val="00A85233"/>
    <w:rsid w:val="00A852D5"/>
    <w:rsid w:val="00A8544F"/>
    <w:rsid w:val="00A85554"/>
    <w:rsid w:val="00A85F34"/>
    <w:rsid w:val="00A86260"/>
    <w:rsid w:val="00A86302"/>
    <w:rsid w:val="00A86592"/>
    <w:rsid w:val="00A86810"/>
    <w:rsid w:val="00A86EB4"/>
    <w:rsid w:val="00A86F6E"/>
    <w:rsid w:val="00A86F83"/>
    <w:rsid w:val="00A870E2"/>
    <w:rsid w:val="00A872B0"/>
    <w:rsid w:val="00A8791C"/>
    <w:rsid w:val="00A87982"/>
    <w:rsid w:val="00A87B21"/>
    <w:rsid w:val="00A87E96"/>
    <w:rsid w:val="00A90132"/>
    <w:rsid w:val="00A9014B"/>
    <w:rsid w:val="00A90488"/>
    <w:rsid w:val="00A905D5"/>
    <w:rsid w:val="00A908B8"/>
    <w:rsid w:val="00A90AFA"/>
    <w:rsid w:val="00A90F84"/>
    <w:rsid w:val="00A91907"/>
    <w:rsid w:val="00A91D28"/>
    <w:rsid w:val="00A92546"/>
    <w:rsid w:val="00A92C1B"/>
    <w:rsid w:val="00A93160"/>
    <w:rsid w:val="00A9360D"/>
    <w:rsid w:val="00A9375A"/>
    <w:rsid w:val="00A9377E"/>
    <w:rsid w:val="00A93C21"/>
    <w:rsid w:val="00A93D1F"/>
    <w:rsid w:val="00A94343"/>
    <w:rsid w:val="00A9464D"/>
    <w:rsid w:val="00A94A7E"/>
    <w:rsid w:val="00A94A8A"/>
    <w:rsid w:val="00A961D6"/>
    <w:rsid w:val="00A96B5C"/>
    <w:rsid w:val="00A96B74"/>
    <w:rsid w:val="00A96D77"/>
    <w:rsid w:val="00A9712B"/>
    <w:rsid w:val="00A9720D"/>
    <w:rsid w:val="00A972C0"/>
    <w:rsid w:val="00A974A8"/>
    <w:rsid w:val="00A97731"/>
    <w:rsid w:val="00A97AEE"/>
    <w:rsid w:val="00A97DB5"/>
    <w:rsid w:val="00A97F17"/>
    <w:rsid w:val="00AA00C4"/>
    <w:rsid w:val="00AA0371"/>
    <w:rsid w:val="00AA0741"/>
    <w:rsid w:val="00AA0E46"/>
    <w:rsid w:val="00AA1BAA"/>
    <w:rsid w:val="00AA1BF5"/>
    <w:rsid w:val="00AA1FE0"/>
    <w:rsid w:val="00AA20B9"/>
    <w:rsid w:val="00AA2408"/>
    <w:rsid w:val="00AA2742"/>
    <w:rsid w:val="00AA2A5C"/>
    <w:rsid w:val="00AA2D41"/>
    <w:rsid w:val="00AA2F56"/>
    <w:rsid w:val="00AA2F60"/>
    <w:rsid w:val="00AA354F"/>
    <w:rsid w:val="00AA37DD"/>
    <w:rsid w:val="00AA3D7A"/>
    <w:rsid w:val="00AA40DE"/>
    <w:rsid w:val="00AA424A"/>
    <w:rsid w:val="00AA43EA"/>
    <w:rsid w:val="00AA4523"/>
    <w:rsid w:val="00AA45E5"/>
    <w:rsid w:val="00AA4A39"/>
    <w:rsid w:val="00AA4A6E"/>
    <w:rsid w:val="00AA4C87"/>
    <w:rsid w:val="00AA5080"/>
    <w:rsid w:val="00AA53C1"/>
    <w:rsid w:val="00AA573B"/>
    <w:rsid w:val="00AA607E"/>
    <w:rsid w:val="00AA64B3"/>
    <w:rsid w:val="00AA6510"/>
    <w:rsid w:val="00AA681C"/>
    <w:rsid w:val="00AA69A0"/>
    <w:rsid w:val="00AA6BD5"/>
    <w:rsid w:val="00AA7193"/>
    <w:rsid w:val="00AA745F"/>
    <w:rsid w:val="00AA7992"/>
    <w:rsid w:val="00AB002D"/>
    <w:rsid w:val="00AB048A"/>
    <w:rsid w:val="00AB05A0"/>
    <w:rsid w:val="00AB0E96"/>
    <w:rsid w:val="00AB1286"/>
    <w:rsid w:val="00AB171C"/>
    <w:rsid w:val="00AB1D10"/>
    <w:rsid w:val="00AB22BC"/>
    <w:rsid w:val="00AB2C78"/>
    <w:rsid w:val="00AB2E5B"/>
    <w:rsid w:val="00AB30A6"/>
    <w:rsid w:val="00AB3258"/>
    <w:rsid w:val="00AB35C4"/>
    <w:rsid w:val="00AB3634"/>
    <w:rsid w:val="00AB38F1"/>
    <w:rsid w:val="00AB3BB5"/>
    <w:rsid w:val="00AB3BF4"/>
    <w:rsid w:val="00AB3C6E"/>
    <w:rsid w:val="00AB3EAB"/>
    <w:rsid w:val="00AB3ECC"/>
    <w:rsid w:val="00AB425B"/>
    <w:rsid w:val="00AB47CD"/>
    <w:rsid w:val="00AB48AD"/>
    <w:rsid w:val="00AB5132"/>
    <w:rsid w:val="00AB5656"/>
    <w:rsid w:val="00AB5754"/>
    <w:rsid w:val="00AB58B1"/>
    <w:rsid w:val="00AB5CFC"/>
    <w:rsid w:val="00AB5EAB"/>
    <w:rsid w:val="00AB5EF4"/>
    <w:rsid w:val="00AB649D"/>
    <w:rsid w:val="00AB69C1"/>
    <w:rsid w:val="00AB6AD5"/>
    <w:rsid w:val="00AB72B6"/>
    <w:rsid w:val="00AB756B"/>
    <w:rsid w:val="00AB7C1F"/>
    <w:rsid w:val="00AC0437"/>
    <w:rsid w:val="00AC06EA"/>
    <w:rsid w:val="00AC0837"/>
    <w:rsid w:val="00AC08A6"/>
    <w:rsid w:val="00AC0F17"/>
    <w:rsid w:val="00AC102E"/>
    <w:rsid w:val="00AC1542"/>
    <w:rsid w:val="00AC1973"/>
    <w:rsid w:val="00AC1E36"/>
    <w:rsid w:val="00AC24B5"/>
    <w:rsid w:val="00AC2565"/>
    <w:rsid w:val="00AC2691"/>
    <w:rsid w:val="00AC2A67"/>
    <w:rsid w:val="00AC2BF0"/>
    <w:rsid w:val="00AC35CB"/>
    <w:rsid w:val="00AC3B69"/>
    <w:rsid w:val="00AC3C4B"/>
    <w:rsid w:val="00AC40B3"/>
    <w:rsid w:val="00AC433F"/>
    <w:rsid w:val="00AC43BB"/>
    <w:rsid w:val="00AC4765"/>
    <w:rsid w:val="00AC4877"/>
    <w:rsid w:val="00AC4936"/>
    <w:rsid w:val="00AC49BD"/>
    <w:rsid w:val="00AC4DDE"/>
    <w:rsid w:val="00AC4DF6"/>
    <w:rsid w:val="00AC4E80"/>
    <w:rsid w:val="00AC5263"/>
    <w:rsid w:val="00AC5489"/>
    <w:rsid w:val="00AC54A3"/>
    <w:rsid w:val="00AC56E4"/>
    <w:rsid w:val="00AC57C0"/>
    <w:rsid w:val="00AC599F"/>
    <w:rsid w:val="00AC5A3C"/>
    <w:rsid w:val="00AC5ADC"/>
    <w:rsid w:val="00AC5FFC"/>
    <w:rsid w:val="00AC65DC"/>
    <w:rsid w:val="00AC6694"/>
    <w:rsid w:val="00AC67E9"/>
    <w:rsid w:val="00AC6DFB"/>
    <w:rsid w:val="00AC7061"/>
    <w:rsid w:val="00AC70B1"/>
    <w:rsid w:val="00AC712F"/>
    <w:rsid w:val="00AC771F"/>
    <w:rsid w:val="00AC7C54"/>
    <w:rsid w:val="00AD0141"/>
    <w:rsid w:val="00AD0948"/>
    <w:rsid w:val="00AD09AD"/>
    <w:rsid w:val="00AD0B16"/>
    <w:rsid w:val="00AD0E01"/>
    <w:rsid w:val="00AD100A"/>
    <w:rsid w:val="00AD11E8"/>
    <w:rsid w:val="00AD1B23"/>
    <w:rsid w:val="00AD1C53"/>
    <w:rsid w:val="00AD21E6"/>
    <w:rsid w:val="00AD2208"/>
    <w:rsid w:val="00AD230A"/>
    <w:rsid w:val="00AD2632"/>
    <w:rsid w:val="00AD2651"/>
    <w:rsid w:val="00AD27C3"/>
    <w:rsid w:val="00AD27CE"/>
    <w:rsid w:val="00AD2903"/>
    <w:rsid w:val="00AD2DF2"/>
    <w:rsid w:val="00AD2FD6"/>
    <w:rsid w:val="00AD31E6"/>
    <w:rsid w:val="00AD3482"/>
    <w:rsid w:val="00AD36CB"/>
    <w:rsid w:val="00AD37E1"/>
    <w:rsid w:val="00AD39ED"/>
    <w:rsid w:val="00AD3AE3"/>
    <w:rsid w:val="00AD3D23"/>
    <w:rsid w:val="00AD403F"/>
    <w:rsid w:val="00AD44C5"/>
    <w:rsid w:val="00AD4525"/>
    <w:rsid w:val="00AD458A"/>
    <w:rsid w:val="00AD4B74"/>
    <w:rsid w:val="00AD500E"/>
    <w:rsid w:val="00AD57E5"/>
    <w:rsid w:val="00AD67A7"/>
    <w:rsid w:val="00AD6B6A"/>
    <w:rsid w:val="00AD7033"/>
    <w:rsid w:val="00AD7162"/>
    <w:rsid w:val="00AD7567"/>
    <w:rsid w:val="00AD76AA"/>
    <w:rsid w:val="00AD77CB"/>
    <w:rsid w:val="00AD7AF1"/>
    <w:rsid w:val="00AD7D49"/>
    <w:rsid w:val="00AD7DAC"/>
    <w:rsid w:val="00AE0357"/>
    <w:rsid w:val="00AE04B6"/>
    <w:rsid w:val="00AE09BA"/>
    <w:rsid w:val="00AE135D"/>
    <w:rsid w:val="00AE16AB"/>
    <w:rsid w:val="00AE18FA"/>
    <w:rsid w:val="00AE19E9"/>
    <w:rsid w:val="00AE1A77"/>
    <w:rsid w:val="00AE1B47"/>
    <w:rsid w:val="00AE1D12"/>
    <w:rsid w:val="00AE1E4D"/>
    <w:rsid w:val="00AE277F"/>
    <w:rsid w:val="00AE3464"/>
    <w:rsid w:val="00AE3523"/>
    <w:rsid w:val="00AE3D00"/>
    <w:rsid w:val="00AE4187"/>
    <w:rsid w:val="00AE4566"/>
    <w:rsid w:val="00AE459D"/>
    <w:rsid w:val="00AE46A4"/>
    <w:rsid w:val="00AE46F8"/>
    <w:rsid w:val="00AE47BC"/>
    <w:rsid w:val="00AE48A3"/>
    <w:rsid w:val="00AE4B5F"/>
    <w:rsid w:val="00AE4BD4"/>
    <w:rsid w:val="00AE4FAD"/>
    <w:rsid w:val="00AE4FEC"/>
    <w:rsid w:val="00AE51AC"/>
    <w:rsid w:val="00AE538A"/>
    <w:rsid w:val="00AE5B1F"/>
    <w:rsid w:val="00AE5CA6"/>
    <w:rsid w:val="00AE5D39"/>
    <w:rsid w:val="00AE5E8E"/>
    <w:rsid w:val="00AE605F"/>
    <w:rsid w:val="00AE66B5"/>
    <w:rsid w:val="00AE6AA7"/>
    <w:rsid w:val="00AE6BC3"/>
    <w:rsid w:val="00AE6D9D"/>
    <w:rsid w:val="00AE6F8F"/>
    <w:rsid w:val="00AE7209"/>
    <w:rsid w:val="00AE758E"/>
    <w:rsid w:val="00AE77AF"/>
    <w:rsid w:val="00AE79B5"/>
    <w:rsid w:val="00AE7B6F"/>
    <w:rsid w:val="00AE7CED"/>
    <w:rsid w:val="00AE7E9F"/>
    <w:rsid w:val="00AE7FC0"/>
    <w:rsid w:val="00AF059B"/>
    <w:rsid w:val="00AF067B"/>
    <w:rsid w:val="00AF1051"/>
    <w:rsid w:val="00AF107A"/>
    <w:rsid w:val="00AF12C2"/>
    <w:rsid w:val="00AF12FC"/>
    <w:rsid w:val="00AF1E72"/>
    <w:rsid w:val="00AF27BB"/>
    <w:rsid w:val="00AF2F43"/>
    <w:rsid w:val="00AF3014"/>
    <w:rsid w:val="00AF339B"/>
    <w:rsid w:val="00AF3459"/>
    <w:rsid w:val="00AF3ECE"/>
    <w:rsid w:val="00AF4313"/>
    <w:rsid w:val="00AF4552"/>
    <w:rsid w:val="00AF4984"/>
    <w:rsid w:val="00AF4B3D"/>
    <w:rsid w:val="00AF4F39"/>
    <w:rsid w:val="00AF53D3"/>
    <w:rsid w:val="00AF5520"/>
    <w:rsid w:val="00AF5CD9"/>
    <w:rsid w:val="00AF5F3B"/>
    <w:rsid w:val="00AF64CA"/>
    <w:rsid w:val="00AF6774"/>
    <w:rsid w:val="00AF67C7"/>
    <w:rsid w:val="00AF697B"/>
    <w:rsid w:val="00AF6E5C"/>
    <w:rsid w:val="00AF78E8"/>
    <w:rsid w:val="00AF7BE9"/>
    <w:rsid w:val="00AF7C8D"/>
    <w:rsid w:val="00AF7E54"/>
    <w:rsid w:val="00B0006C"/>
    <w:rsid w:val="00B00410"/>
    <w:rsid w:val="00B00954"/>
    <w:rsid w:val="00B01682"/>
    <w:rsid w:val="00B017C6"/>
    <w:rsid w:val="00B019E9"/>
    <w:rsid w:val="00B01B7C"/>
    <w:rsid w:val="00B022CF"/>
    <w:rsid w:val="00B02C7F"/>
    <w:rsid w:val="00B031CF"/>
    <w:rsid w:val="00B03DDC"/>
    <w:rsid w:val="00B03FC5"/>
    <w:rsid w:val="00B04712"/>
    <w:rsid w:val="00B04745"/>
    <w:rsid w:val="00B047AC"/>
    <w:rsid w:val="00B04A01"/>
    <w:rsid w:val="00B056D1"/>
    <w:rsid w:val="00B05710"/>
    <w:rsid w:val="00B057EB"/>
    <w:rsid w:val="00B059E2"/>
    <w:rsid w:val="00B05B10"/>
    <w:rsid w:val="00B05ED5"/>
    <w:rsid w:val="00B06063"/>
    <w:rsid w:val="00B064BC"/>
    <w:rsid w:val="00B06ECA"/>
    <w:rsid w:val="00B06F13"/>
    <w:rsid w:val="00B06F18"/>
    <w:rsid w:val="00B0709E"/>
    <w:rsid w:val="00B070D6"/>
    <w:rsid w:val="00B0722B"/>
    <w:rsid w:val="00B07BA2"/>
    <w:rsid w:val="00B1002A"/>
    <w:rsid w:val="00B10048"/>
    <w:rsid w:val="00B105B2"/>
    <w:rsid w:val="00B10C5A"/>
    <w:rsid w:val="00B10E80"/>
    <w:rsid w:val="00B11240"/>
    <w:rsid w:val="00B113E4"/>
    <w:rsid w:val="00B11484"/>
    <w:rsid w:val="00B11F92"/>
    <w:rsid w:val="00B126A1"/>
    <w:rsid w:val="00B12984"/>
    <w:rsid w:val="00B12D73"/>
    <w:rsid w:val="00B12EB3"/>
    <w:rsid w:val="00B133A6"/>
    <w:rsid w:val="00B1373C"/>
    <w:rsid w:val="00B13954"/>
    <w:rsid w:val="00B13CA0"/>
    <w:rsid w:val="00B13DE6"/>
    <w:rsid w:val="00B14702"/>
    <w:rsid w:val="00B154C7"/>
    <w:rsid w:val="00B1580C"/>
    <w:rsid w:val="00B1580F"/>
    <w:rsid w:val="00B15B58"/>
    <w:rsid w:val="00B15E9C"/>
    <w:rsid w:val="00B16550"/>
    <w:rsid w:val="00B16837"/>
    <w:rsid w:val="00B1695F"/>
    <w:rsid w:val="00B16BAF"/>
    <w:rsid w:val="00B16EA1"/>
    <w:rsid w:val="00B17535"/>
    <w:rsid w:val="00B17577"/>
    <w:rsid w:val="00B17840"/>
    <w:rsid w:val="00B17A8E"/>
    <w:rsid w:val="00B17CC5"/>
    <w:rsid w:val="00B204C4"/>
    <w:rsid w:val="00B2058D"/>
    <w:rsid w:val="00B2066A"/>
    <w:rsid w:val="00B20B46"/>
    <w:rsid w:val="00B2145C"/>
    <w:rsid w:val="00B215D1"/>
    <w:rsid w:val="00B21763"/>
    <w:rsid w:val="00B217E0"/>
    <w:rsid w:val="00B21EBD"/>
    <w:rsid w:val="00B22979"/>
    <w:rsid w:val="00B22DD5"/>
    <w:rsid w:val="00B22F5A"/>
    <w:rsid w:val="00B22F87"/>
    <w:rsid w:val="00B22FEE"/>
    <w:rsid w:val="00B2323B"/>
    <w:rsid w:val="00B23386"/>
    <w:rsid w:val="00B2346A"/>
    <w:rsid w:val="00B236E4"/>
    <w:rsid w:val="00B236FF"/>
    <w:rsid w:val="00B23A2A"/>
    <w:rsid w:val="00B24266"/>
    <w:rsid w:val="00B2475A"/>
    <w:rsid w:val="00B24847"/>
    <w:rsid w:val="00B24F6D"/>
    <w:rsid w:val="00B25129"/>
    <w:rsid w:val="00B25264"/>
    <w:rsid w:val="00B254D2"/>
    <w:rsid w:val="00B255D7"/>
    <w:rsid w:val="00B25720"/>
    <w:rsid w:val="00B2588F"/>
    <w:rsid w:val="00B258C1"/>
    <w:rsid w:val="00B26262"/>
    <w:rsid w:val="00B2669E"/>
    <w:rsid w:val="00B26D05"/>
    <w:rsid w:val="00B26D87"/>
    <w:rsid w:val="00B278B9"/>
    <w:rsid w:val="00B27DFF"/>
    <w:rsid w:val="00B27EC7"/>
    <w:rsid w:val="00B30726"/>
    <w:rsid w:val="00B30DF8"/>
    <w:rsid w:val="00B30EBB"/>
    <w:rsid w:val="00B31067"/>
    <w:rsid w:val="00B31FA7"/>
    <w:rsid w:val="00B325DD"/>
    <w:rsid w:val="00B32C72"/>
    <w:rsid w:val="00B33027"/>
    <w:rsid w:val="00B33614"/>
    <w:rsid w:val="00B338D9"/>
    <w:rsid w:val="00B33ACA"/>
    <w:rsid w:val="00B33D2B"/>
    <w:rsid w:val="00B342EC"/>
    <w:rsid w:val="00B34351"/>
    <w:rsid w:val="00B343CD"/>
    <w:rsid w:val="00B347DB"/>
    <w:rsid w:val="00B34EAC"/>
    <w:rsid w:val="00B351B4"/>
    <w:rsid w:val="00B3584E"/>
    <w:rsid w:val="00B35B22"/>
    <w:rsid w:val="00B35C24"/>
    <w:rsid w:val="00B35EC0"/>
    <w:rsid w:val="00B362B7"/>
    <w:rsid w:val="00B36553"/>
    <w:rsid w:val="00B3680F"/>
    <w:rsid w:val="00B36EE5"/>
    <w:rsid w:val="00B3716E"/>
    <w:rsid w:val="00B371AC"/>
    <w:rsid w:val="00B37223"/>
    <w:rsid w:val="00B37578"/>
    <w:rsid w:val="00B377A3"/>
    <w:rsid w:val="00B3787D"/>
    <w:rsid w:val="00B37947"/>
    <w:rsid w:val="00B379BD"/>
    <w:rsid w:val="00B37B22"/>
    <w:rsid w:val="00B37BC6"/>
    <w:rsid w:val="00B37CD8"/>
    <w:rsid w:val="00B37E8D"/>
    <w:rsid w:val="00B37EE9"/>
    <w:rsid w:val="00B40160"/>
    <w:rsid w:val="00B406CF"/>
    <w:rsid w:val="00B409A4"/>
    <w:rsid w:val="00B40A05"/>
    <w:rsid w:val="00B40F78"/>
    <w:rsid w:val="00B416E0"/>
    <w:rsid w:val="00B41B40"/>
    <w:rsid w:val="00B42035"/>
    <w:rsid w:val="00B42096"/>
    <w:rsid w:val="00B42468"/>
    <w:rsid w:val="00B427E3"/>
    <w:rsid w:val="00B4282A"/>
    <w:rsid w:val="00B43125"/>
    <w:rsid w:val="00B4333D"/>
    <w:rsid w:val="00B43346"/>
    <w:rsid w:val="00B43AD4"/>
    <w:rsid w:val="00B43FF7"/>
    <w:rsid w:val="00B44BDF"/>
    <w:rsid w:val="00B45E32"/>
    <w:rsid w:val="00B45F07"/>
    <w:rsid w:val="00B462C2"/>
    <w:rsid w:val="00B46491"/>
    <w:rsid w:val="00B4657D"/>
    <w:rsid w:val="00B46B11"/>
    <w:rsid w:val="00B472A9"/>
    <w:rsid w:val="00B4733E"/>
    <w:rsid w:val="00B47541"/>
    <w:rsid w:val="00B47A41"/>
    <w:rsid w:val="00B47DE7"/>
    <w:rsid w:val="00B504C0"/>
    <w:rsid w:val="00B50780"/>
    <w:rsid w:val="00B50B04"/>
    <w:rsid w:val="00B50B07"/>
    <w:rsid w:val="00B51188"/>
    <w:rsid w:val="00B51255"/>
    <w:rsid w:val="00B512AC"/>
    <w:rsid w:val="00B51553"/>
    <w:rsid w:val="00B51567"/>
    <w:rsid w:val="00B51568"/>
    <w:rsid w:val="00B5162A"/>
    <w:rsid w:val="00B524EC"/>
    <w:rsid w:val="00B5260A"/>
    <w:rsid w:val="00B52646"/>
    <w:rsid w:val="00B52B16"/>
    <w:rsid w:val="00B52ECE"/>
    <w:rsid w:val="00B5309B"/>
    <w:rsid w:val="00B532A7"/>
    <w:rsid w:val="00B5339D"/>
    <w:rsid w:val="00B533C3"/>
    <w:rsid w:val="00B53577"/>
    <w:rsid w:val="00B537C9"/>
    <w:rsid w:val="00B5384C"/>
    <w:rsid w:val="00B53884"/>
    <w:rsid w:val="00B53A46"/>
    <w:rsid w:val="00B53A6F"/>
    <w:rsid w:val="00B53FF4"/>
    <w:rsid w:val="00B5418A"/>
    <w:rsid w:val="00B54553"/>
    <w:rsid w:val="00B5479D"/>
    <w:rsid w:val="00B54955"/>
    <w:rsid w:val="00B5543B"/>
    <w:rsid w:val="00B55496"/>
    <w:rsid w:val="00B5569D"/>
    <w:rsid w:val="00B5610C"/>
    <w:rsid w:val="00B5634E"/>
    <w:rsid w:val="00B56DF5"/>
    <w:rsid w:val="00B574B2"/>
    <w:rsid w:val="00B57807"/>
    <w:rsid w:val="00B57B3B"/>
    <w:rsid w:val="00B57EBC"/>
    <w:rsid w:val="00B57EDE"/>
    <w:rsid w:val="00B6014A"/>
    <w:rsid w:val="00B6025F"/>
    <w:rsid w:val="00B6032C"/>
    <w:rsid w:val="00B60429"/>
    <w:rsid w:val="00B6066C"/>
    <w:rsid w:val="00B611C1"/>
    <w:rsid w:val="00B615BA"/>
    <w:rsid w:val="00B61785"/>
    <w:rsid w:val="00B61EFC"/>
    <w:rsid w:val="00B621A5"/>
    <w:rsid w:val="00B623A2"/>
    <w:rsid w:val="00B62AAE"/>
    <w:rsid w:val="00B62B20"/>
    <w:rsid w:val="00B62BF6"/>
    <w:rsid w:val="00B62EEA"/>
    <w:rsid w:val="00B63290"/>
    <w:rsid w:val="00B63398"/>
    <w:rsid w:val="00B633B1"/>
    <w:rsid w:val="00B63D0B"/>
    <w:rsid w:val="00B6430B"/>
    <w:rsid w:val="00B64896"/>
    <w:rsid w:val="00B64AEC"/>
    <w:rsid w:val="00B64B30"/>
    <w:rsid w:val="00B65612"/>
    <w:rsid w:val="00B656F8"/>
    <w:rsid w:val="00B65EDA"/>
    <w:rsid w:val="00B666EE"/>
    <w:rsid w:val="00B66A50"/>
    <w:rsid w:val="00B66D52"/>
    <w:rsid w:val="00B674DF"/>
    <w:rsid w:val="00B67637"/>
    <w:rsid w:val="00B67B03"/>
    <w:rsid w:val="00B67FB6"/>
    <w:rsid w:val="00B70138"/>
    <w:rsid w:val="00B70379"/>
    <w:rsid w:val="00B70457"/>
    <w:rsid w:val="00B72253"/>
    <w:rsid w:val="00B722A5"/>
    <w:rsid w:val="00B724C6"/>
    <w:rsid w:val="00B724F1"/>
    <w:rsid w:val="00B72C00"/>
    <w:rsid w:val="00B72D9F"/>
    <w:rsid w:val="00B73172"/>
    <w:rsid w:val="00B73427"/>
    <w:rsid w:val="00B73A1B"/>
    <w:rsid w:val="00B73A9F"/>
    <w:rsid w:val="00B73AE0"/>
    <w:rsid w:val="00B73E78"/>
    <w:rsid w:val="00B744FF"/>
    <w:rsid w:val="00B7481D"/>
    <w:rsid w:val="00B749B3"/>
    <w:rsid w:val="00B74CC3"/>
    <w:rsid w:val="00B75209"/>
    <w:rsid w:val="00B75A87"/>
    <w:rsid w:val="00B75F96"/>
    <w:rsid w:val="00B75FA3"/>
    <w:rsid w:val="00B7636F"/>
    <w:rsid w:val="00B76512"/>
    <w:rsid w:val="00B768F6"/>
    <w:rsid w:val="00B76D1A"/>
    <w:rsid w:val="00B76DB5"/>
    <w:rsid w:val="00B771C1"/>
    <w:rsid w:val="00B7733C"/>
    <w:rsid w:val="00B77567"/>
    <w:rsid w:val="00B77658"/>
    <w:rsid w:val="00B77A11"/>
    <w:rsid w:val="00B77BEC"/>
    <w:rsid w:val="00B77D3D"/>
    <w:rsid w:val="00B801A6"/>
    <w:rsid w:val="00B801EE"/>
    <w:rsid w:val="00B802C1"/>
    <w:rsid w:val="00B80545"/>
    <w:rsid w:val="00B80946"/>
    <w:rsid w:val="00B812AE"/>
    <w:rsid w:val="00B812F2"/>
    <w:rsid w:val="00B81465"/>
    <w:rsid w:val="00B815FA"/>
    <w:rsid w:val="00B82B4F"/>
    <w:rsid w:val="00B82BAA"/>
    <w:rsid w:val="00B82BC8"/>
    <w:rsid w:val="00B82ECD"/>
    <w:rsid w:val="00B82F93"/>
    <w:rsid w:val="00B8300F"/>
    <w:rsid w:val="00B832EF"/>
    <w:rsid w:val="00B8369E"/>
    <w:rsid w:val="00B83989"/>
    <w:rsid w:val="00B83D77"/>
    <w:rsid w:val="00B8430B"/>
    <w:rsid w:val="00B8446D"/>
    <w:rsid w:val="00B844D9"/>
    <w:rsid w:val="00B84C4F"/>
    <w:rsid w:val="00B85051"/>
    <w:rsid w:val="00B853C3"/>
    <w:rsid w:val="00B85821"/>
    <w:rsid w:val="00B8582F"/>
    <w:rsid w:val="00B85A80"/>
    <w:rsid w:val="00B85B2C"/>
    <w:rsid w:val="00B85BDC"/>
    <w:rsid w:val="00B85C47"/>
    <w:rsid w:val="00B85F39"/>
    <w:rsid w:val="00B8621E"/>
    <w:rsid w:val="00B864D0"/>
    <w:rsid w:val="00B86712"/>
    <w:rsid w:val="00B86A5E"/>
    <w:rsid w:val="00B87304"/>
    <w:rsid w:val="00B875E3"/>
    <w:rsid w:val="00B87DE9"/>
    <w:rsid w:val="00B900B8"/>
    <w:rsid w:val="00B90C60"/>
    <w:rsid w:val="00B90CC8"/>
    <w:rsid w:val="00B90EBE"/>
    <w:rsid w:val="00B9148D"/>
    <w:rsid w:val="00B9174E"/>
    <w:rsid w:val="00B92603"/>
    <w:rsid w:val="00B92A3A"/>
    <w:rsid w:val="00B92D1E"/>
    <w:rsid w:val="00B92D4A"/>
    <w:rsid w:val="00B93620"/>
    <w:rsid w:val="00B93966"/>
    <w:rsid w:val="00B939E0"/>
    <w:rsid w:val="00B94004"/>
    <w:rsid w:val="00B94211"/>
    <w:rsid w:val="00B9469E"/>
    <w:rsid w:val="00B95590"/>
    <w:rsid w:val="00B95C90"/>
    <w:rsid w:val="00B95D34"/>
    <w:rsid w:val="00B9659C"/>
    <w:rsid w:val="00B966A1"/>
    <w:rsid w:val="00B967C6"/>
    <w:rsid w:val="00B96C9C"/>
    <w:rsid w:val="00B96E11"/>
    <w:rsid w:val="00B96EB3"/>
    <w:rsid w:val="00B97045"/>
    <w:rsid w:val="00B97049"/>
    <w:rsid w:val="00B97C63"/>
    <w:rsid w:val="00BA0157"/>
    <w:rsid w:val="00BA0C18"/>
    <w:rsid w:val="00BA1509"/>
    <w:rsid w:val="00BA1869"/>
    <w:rsid w:val="00BA19B9"/>
    <w:rsid w:val="00BA1B08"/>
    <w:rsid w:val="00BA2931"/>
    <w:rsid w:val="00BA2A81"/>
    <w:rsid w:val="00BA2B8B"/>
    <w:rsid w:val="00BA2FD3"/>
    <w:rsid w:val="00BA3120"/>
    <w:rsid w:val="00BA3548"/>
    <w:rsid w:val="00BA3631"/>
    <w:rsid w:val="00BA37BA"/>
    <w:rsid w:val="00BA3814"/>
    <w:rsid w:val="00BA3DB7"/>
    <w:rsid w:val="00BA4478"/>
    <w:rsid w:val="00BA5282"/>
    <w:rsid w:val="00BA52AB"/>
    <w:rsid w:val="00BA566D"/>
    <w:rsid w:val="00BA56B5"/>
    <w:rsid w:val="00BA5901"/>
    <w:rsid w:val="00BA6389"/>
    <w:rsid w:val="00BA63FC"/>
    <w:rsid w:val="00BA681B"/>
    <w:rsid w:val="00BA68D0"/>
    <w:rsid w:val="00BA6B98"/>
    <w:rsid w:val="00BA6DE3"/>
    <w:rsid w:val="00BA6FB1"/>
    <w:rsid w:val="00BA72CB"/>
    <w:rsid w:val="00BA7772"/>
    <w:rsid w:val="00BA7C62"/>
    <w:rsid w:val="00BB0091"/>
    <w:rsid w:val="00BB09B0"/>
    <w:rsid w:val="00BB0EAC"/>
    <w:rsid w:val="00BB100C"/>
    <w:rsid w:val="00BB1112"/>
    <w:rsid w:val="00BB14BF"/>
    <w:rsid w:val="00BB15AE"/>
    <w:rsid w:val="00BB15F1"/>
    <w:rsid w:val="00BB1898"/>
    <w:rsid w:val="00BB2019"/>
    <w:rsid w:val="00BB2094"/>
    <w:rsid w:val="00BB22E2"/>
    <w:rsid w:val="00BB26E1"/>
    <w:rsid w:val="00BB278E"/>
    <w:rsid w:val="00BB2991"/>
    <w:rsid w:val="00BB332A"/>
    <w:rsid w:val="00BB388E"/>
    <w:rsid w:val="00BB41B2"/>
    <w:rsid w:val="00BB41DF"/>
    <w:rsid w:val="00BB4491"/>
    <w:rsid w:val="00BB4792"/>
    <w:rsid w:val="00BB4BF2"/>
    <w:rsid w:val="00BB549B"/>
    <w:rsid w:val="00BB5885"/>
    <w:rsid w:val="00BB59B6"/>
    <w:rsid w:val="00BB5E0F"/>
    <w:rsid w:val="00BB6039"/>
    <w:rsid w:val="00BB655C"/>
    <w:rsid w:val="00BB6692"/>
    <w:rsid w:val="00BB6983"/>
    <w:rsid w:val="00BB7101"/>
    <w:rsid w:val="00BB71DC"/>
    <w:rsid w:val="00BB749F"/>
    <w:rsid w:val="00BB7863"/>
    <w:rsid w:val="00BC0022"/>
    <w:rsid w:val="00BC0366"/>
    <w:rsid w:val="00BC03C7"/>
    <w:rsid w:val="00BC06D0"/>
    <w:rsid w:val="00BC0DAE"/>
    <w:rsid w:val="00BC11D6"/>
    <w:rsid w:val="00BC11EA"/>
    <w:rsid w:val="00BC1508"/>
    <w:rsid w:val="00BC1BFF"/>
    <w:rsid w:val="00BC2036"/>
    <w:rsid w:val="00BC226B"/>
    <w:rsid w:val="00BC2AA5"/>
    <w:rsid w:val="00BC31F8"/>
    <w:rsid w:val="00BC3627"/>
    <w:rsid w:val="00BC39B5"/>
    <w:rsid w:val="00BC4427"/>
    <w:rsid w:val="00BC4839"/>
    <w:rsid w:val="00BC4A93"/>
    <w:rsid w:val="00BC4F65"/>
    <w:rsid w:val="00BC5796"/>
    <w:rsid w:val="00BC5853"/>
    <w:rsid w:val="00BC5882"/>
    <w:rsid w:val="00BC58E1"/>
    <w:rsid w:val="00BC58EA"/>
    <w:rsid w:val="00BC6264"/>
    <w:rsid w:val="00BC6787"/>
    <w:rsid w:val="00BC6E60"/>
    <w:rsid w:val="00BC6FEA"/>
    <w:rsid w:val="00BC7191"/>
    <w:rsid w:val="00BC79A3"/>
    <w:rsid w:val="00BD0BEE"/>
    <w:rsid w:val="00BD1084"/>
    <w:rsid w:val="00BD15F6"/>
    <w:rsid w:val="00BD1672"/>
    <w:rsid w:val="00BD1BB7"/>
    <w:rsid w:val="00BD1E13"/>
    <w:rsid w:val="00BD2239"/>
    <w:rsid w:val="00BD24B1"/>
    <w:rsid w:val="00BD2732"/>
    <w:rsid w:val="00BD2B06"/>
    <w:rsid w:val="00BD2D63"/>
    <w:rsid w:val="00BD347C"/>
    <w:rsid w:val="00BD394B"/>
    <w:rsid w:val="00BD3C7D"/>
    <w:rsid w:val="00BD429A"/>
    <w:rsid w:val="00BD47B5"/>
    <w:rsid w:val="00BD48DD"/>
    <w:rsid w:val="00BD4BCB"/>
    <w:rsid w:val="00BD4C37"/>
    <w:rsid w:val="00BD4D2A"/>
    <w:rsid w:val="00BD509D"/>
    <w:rsid w:val="00BD55D1"/>
    <w:rsid w:val="00BD5B6F"/>
    <w:rsid w:val="00BD5C06"/>
    <w:rsid w:val="00BD5E32"/>
    <w:rsid w:val="00BD61F8"/>
    <w:rsid w:val="00BD64E3"/>
    <w:rsid w:val="00BD6C3B"/>
    <w:rsid w:val="00BD719A"/>
    <w:rsid w:val="00BD73A2"/>
    <w:rsid w:val="00BD751F"/>
    <w:rsid w:val="00BD7A93"/>
    <w:rsid w:val="00BD7B73"/>
    <w:rsid w:val="00BE041D"/>
    <w:rsid w:val="00BE0DC9"/>
    <w:rsid w:val="00BE0E5F"/>
    <w:rsid w:val="00BE0FFC"/>
    <w:rsid w:val="00BE13FC"/>
    <w:rsid w:val="00BE1C24"/>
    <w:rsid w:val="00BE24F8"/>
    <w:rsid w:val="00BE2C11"/>
    <w:rsid w:val="00BE2D20"/>
    <w:rsid w:val="00BE2E7B"/>
    <w:rsid w:val="00BE2F8D"/>
    <w:rsid w:val="00BE2FD2"/>
    <w:rsid w:val="00BE314F"/>
    <w:rsid w:val="00BE35E4"/>
    <w:rsid w:val="00BE37A6"/>
    <w:rsid w:val="00BE38CB"/>
    <w:rsid w:val="00BE3A3E"/>
    <w:rsid w:val="00BE3AAA"/>
    <w:rsid w:val="00BE3C26"/>
    <w:rsid w:val="00BE3DA6"/>
    <w:rsid w:val="00BE3FB3"/>
    <w:rsid w:val="00BE43EA"/>
    <w:rsid w:val="00BE4982"/>
    <w:rsid w:val="00BE4DB6"/>
    <w:rsid w:val="00BE4EA5"/>
    <w:rsid w:val="00BE50A3"/>
    <w:rsid w:val="00BE5618"/>
    <w:rsid w:val="00BE575A"/>
    <w:rsid w:val="00BE6A96"/>
    <w:rsid w:val="00BE6C51"/>
    <w:rsid w:val="00BE7027"/>
    <w:rsid w:val="00BE71AA"/>
    <w:rsid w:val="00BE74DB"/>
    <w:rsid w:val="00BE7642"/>
    <w:rsid w:val="00BE7AD7"/>
    <w:rsid w:val="00BE7D2E"/>
    <w:rsid w:val="00BE7D5E"/>
    <w:rsid w:val="00BF1160"/>
    <w:rsid w:val="00BF1281"/>
    <w:rsid w:val="00BF12E5"/>
    <w:rsid w:val="00BF157A"/>
    <w:rsid w:val="00BF1AEE"/>
    <w:rsid w:val="00BF221E"/>
    <w:rsid w:val="00BF233E"/>
    <w:rsid w:val="00BF249C"/>
    <w:rsid w:val="00BF275A"/>
    <w:rsid w:val="00BF28E7"/>
    <w:rsid w:val="00BF29F7"/>
    <w:rsid w:val="00BF2ADF"/>
    <w:rsid w:val="00BF2AE8"/>
    <w:rsid w:val="00BF3557"/>
    <w:rsid w:val="00BF36D8"/>
    <w:rsid w:val="00BF4550"/>
    <w:rsid w:val="00BF478D"/>
    <w:rsid w:val="00BF47EC"/>
    <w:rsid w:val="00BF48C6"/>
    <w:rsid w:val="00BF499A"/>
    <w:rsid w:val="00BF4EAF"/>
    <w:rsid w:val="00BF4EBC"/>
    <w:rsid w:val="00BF5BBF"/>
    <w:rsid w:val="00BF6945"/>
    <w:rsid w:val="00BF6BE9"/>
    <w:rsid w:val="00BF6E12"/>
    <w:rsid w:val="00BF6E56"/>
    <w:rsid w:val="00BF7101"/>
    <w:rsid w:val="00BF738B"/>
    <w:rsid w:val="00BF77E2"/>
    <w:rsid w:val="00BF7839"/>
    <w:rsid w:val="00BF7A66"/>
    <w:rsid w:val="00BF7BA1"/>
    <w:rsid w:val="00BF7C2A"/>
    <w:rsid w:val="00BF7DDF"/>
    <w:rsid w:val="00BF7F85"/>
    <w:rsid w:val="00C00BA2"/>
    <w:rsid w:val="00C013AE"/>
    <w:rsid w:val="00C015E5"/>
    <w:rsid w:val="00C018D7"/>
    <w:rsid w:val="00C01C3E"/>
    <w:rsid w:val="00C01DE1"/>
    <w:rsid w:val="00C02074"/>
    <w:rsid w:val="00C0217B"/>
    <w:rsid w:val="00C02CE3"/>
    <w:rsid w:val="00C02F59"/>
    <w:rsid w:val="00C03258"/>
    <w:rsid w:val="00C034C8"/>
    <w:rsid w:val="00C03743"/>
    <w:rsid w:val="00C03986"/>
    <w:rsid w:val="00C039CC"/>
    <w:rsid w:val="00C03BBE"/>
    <w:rsid w:val="00C03CF4"/>
    <w:rsid w:val="00C04111"/>
    <w:rsid w:val="00C041E1"/>
    <w:rsid w:val="00C04647"/>
    <w:rsid w:val="00C0481F"/>
    <w:rsid w:val="00C049F7"/>
    <w:rsid w:val="00C04C2C"/>
    <w:rsid w:val="00C04CB5"/>
    <w:rsid w:val="00C04E77"/>
    <w:rsid w:val="00C04F8E"/>
    <w:rsid w:val="00C050E8"/>
    <w:rsid w:val="00C05291"/>
    <w:rsid w:val="00C054CC"/>
    <w:rsid w:val="00C05712"/>
    <w:rsid w:val="00C0579E"/>
    <w:rsid w:val="00C05934"/>
    <w:rsid w:val="00C05D76"/>
    <w:rsid w:val="00C05F77"/>
    <w:rsid w:val="00C062A5"/>
    <w:rsid w:val="00C06391"/>
    <w:rsid w:val="00C06502"/>
    <w:rsid w:val="00C065FD"/>
    <w:rsid w:val="00C06861"/>
    <w:rsid w:val="00C06A5A"/>
    <w:rsid w:val="00C06E37"/>
    <w:rsid w:val="00C06F78"/>
    <w:rsid w:val="00C07315"/>
    <w:rsid w:val="00C0742B"/>
    <w:rsid w:val="00C0750B"/>
    <w:rsid w:val="00C07929"/>
    <w:rsid w:val="00C07B0A"/>
    <w:rsid w:val="00C07C36"/>
    <w:rsid w:val="00C07F21"/>
    <w:rsid w:val="00C10027"/>
    <w:rsid w:val="00C1054D"/>
    <w:rsid w:val="00C1071A"/>
    <w:rsid w:val="00C10D68"/>
    <w:rsid w:val="00C11364"/>
    <w:rsid w:val="00C11432"/>
    <w:rsid w:val="00C11FB2"/>
    <w:rsid w:val="00C12723"/>
    <w:rsid w:val="00C129F3"/>
    <w:rsid w:val="00C13065"/>
    <w:rsid w:val="00C132B0"/>
    <w:rsid w:val="00C134BD"/>
    <w:rsid w:val="00C1365A"/>
    <w:rsid w:val="00C13663"/>
    <w:rsid w:val="00C139B6"/>
    <w:rsid w:val="00C13F9C"/>
    <w:rsid w:val="00C1429B"/>
    <w:rsid w:val="00C143DF"/>
    <w:rsid w:val="00C14718"/>
    <w:rsid w:val="00C149F2"/>
    <w:rsid w:val="00C14D05"/>
    <w:rsid w:val="00C14D2B"/>
    <w:rsid w:val="00C14DC7"/>
    <w:rsid w:val="00C154B6"/>
    <w:rsid w:val="00C1550F"/>
    <w:rsid w:val="00C158A1"/>
    <w:rsid w:val="00C15ABF"/>
    <w:rsid w:val="00C15B59"/>
    <w:rsid w:val="00C1604C"/>
    <w:rsid w:val="00C16119"/>
    <w:rsid w:val="00C164C7"/>
    <w:rsid w:val="00C1696E"/>
    <w:rsid w:val="00C1726E"/>
    <w:rsid w:val="00C17413"/>
    <w:rsid w:val="00C17586"/>
    <w:rsid w:val="00C1772A"/>
    <w:rsid w:val="00C178B3"/>
    <w:rsid w:val="00C17AD7"/>
    <w:rsid w:val="00C17EB2"/>
    <w:rsid w:val="00C203D7"/>
    <w:rsid w:val="00C2060E"/>
    <w:rsid w:val="00C2078F"/>
    <w:rsid w:val="00C20A01"/>
    <w:rsid w:val="00C20A58"/>
    <w:rsid w:val="00C20E0C"/>
    <w:rsid w:val="00C20E8D"/>
    <w:rsid w:val="00C212B2"/>
    <w:rsid w:val="00C2135C"/>
    <w:rsid w:val="00C2180E"/>
    <w:rsid w:val="00C21850"/>
    <w:rsid w:val="00C2191B"/>
    <w:rsid w:val="00C2198A"/>
    <w:rsid w:val="00C21B21"/>
    <w:rsid w:val="00C21F0E"/>
    <w:rsid w:val="00C222F9"/>
    <w:rsid w:val="00C2232F"/>
    <w:rsid w:val="00C223BB"/>
    <w:rsid w:val="00C22734"/>
    <w:rsid w:val="00C227B7"/>
    <w:rsid w:val="00C22C56"/>
    <w:rsid w:val="00C22E07"/>
    <w:rsid w:val="00C22E29"/>
    <w:rsid w:val="00C22E5E"/>
    <w:rsid w:val="00C23B31"/>
    <w:rsid w:val="00C23D7F"/>
    <w:rsid w:val="00C23E9F"/>
    <w:rsid w:val="00C2400A"/>
    <w:rsid w:val="00C2454D"/>
    <w:rsid w:val="00C245EB"/>
    <w:rsid w:val="00C24757"/>
    <w:rsid w:val="00C24D02"/>
    <w:rsid w:val="00C252D1"/>
    <w:rsid w:val="00C25394"/>
    <w:rsid w:val="00C2576D"/>
    <w:rsid w:val="00C25B75"/>
    <w:rsid w:val="00C25CB8"/>
    <w:rsid w:val="00C26286"/>
    <w:rsid w:val="00C26386"/>
    <w:rsid w:val="00C2643C"/>
    <w:rsid w:val="00C268AD"/>
    <w:rsid w:val="00C26946"/>
    <w:rsid w:val="00C26A90"/>
    <w:rsid w:val="00C26D32"/>
    <w:rsid w:val="00C26E9F"/>
    <w:rsid w:val="00C26EB9"/>
    <w:rsid w:val="00C2709C"/>
    <w:rsid w:val="00C270BE"/>
    <w:rsid w:val="00C27269"/>
    <w:rsid w:val="00C27298"/>
    <w:rsid w:val="00C272EB"/>
    <w:rsid w:val="00C27840"/>
    <w:rsid w:val="00C2787F"/>
    <w:rsid w:val="00C27C7C"/>
    <w:rsid w:val="00C27D8E"/>
    <w:rsid w:val="00C30A64"/>
    <w:rsid w:val="00C31036"/>
    <w:rsid w:val="00C31A7B"/>
    <w:rsid w:val="00C31ECD"/>
    <w:rsid w:val="00C3222A"/>
    <w:rsid w:val="00C32FCC"/>
    <w:rsid w:val="00C334DE"/>
    <w:rsid w:val="00C336D6"/>
    <w:rsid w:val="00C33A5E"/>
    <w:rsid w:val="00C33D56"/>
    <w:rsid w:val="00C34160"/>
    <w:rsid w:val="00C3423F"/>
    <w:rsid w:val="00C342F0"/>
    <w:rsid w:val="00C34431"/>
    <w:rsid w:val="00C345B7"/>
    <w:rsid w:val="00C34665"/>
    <w:rsid w:val="00C3472C"/>
    <w:rsid w:val="00C347F2"/>
    <w:rsid w:val="00C3484B"/>
    <w:rsid w:val="00C349D2"/>
    <w:rsid w:val="00C34D69"/>
    <w:rsid w:val="00C35072"/>
    <w:rsid w:val="00C356C5"/>
    <w:rsid w:val="00C357FA"/>
    <w:rsid w:val="00C35A8B"/>
    <w:rsid w:val="00C35D0B"/>
    <w:rsid w:val="00C3627C"/>
    <w:rsid w:val="00C363F5"/>
    <w:rsid w:val="00C364C2"/>
    <w:rsid w:val="00C367BF"/>
    <w:rsid w:val="00C36860"/>
    <w:rsid w:val="00C36879"/>
    <w:rsid w:val="00C3687F"/>
    <w:rsid w:val="00C36FD6"/>
    <w:rsid w:val="00C37BCC"/>
    <w:rsid w:val="00C37C3D"/>
    <w:rsid w:val="00C37CE5"/>
    <w:rsid w:val="00C37D55"/>
    <w:rsid w:val="00C405AF"/>
    <w:rsid w:val="00C40817"/>
    <w:rsid w:val="00C408A9"/>
    <w:rsid w:val="00C40C1E"/>
    <w:rsid w:val="00C40CCE"/>
    <w:rsid w:val="00C40DB0"/>
    <w:rsid w:val="00C40DFC"/>
    <w:rsid w:val="00C41A80"/>
    <w:rsid w:val="00C41FE7"/>
    <w:rsid w:val="00C422C6"/>
    <w:rsid w:val="00C42598"/>
    <w:rsid w:val="00C4278C"/>
    <w:rsid w:val="00C42A63"/>
    <w:rsid w:val="00C43182"/>
    <w:rsid w:val="00C43737"/>
    <w:rsid w:val="00C4383D"/>
    <w:rsid w:val="00C43C98"/>
    <w:rsid w:val="00C43F00"/>
    <w:rsid w:val="00C44049"/>
    <w:rsid w:val="00C441A4"/>
    <w:rsid w:val="00C44496"/>
    <w:rsid w:val="00C4449C"/>
    <w:rsid w:val="00C444E4"/>
    <w:rsid w:val="00C44641"/>
    <w:rsid w:val="00C4496B"/>
    <w:rsid w:val="00C44CF7"/>
    <w:rsid w:val="00C44E93"/>
    <w:rsid w:val="00C45455"/>
    <w:rsid w:val="00C4545A"/>
    <w:rsid w:val="00C45639"/>
    <w:rsid w:val="00C45932"/>
    <w:rsid w:val="00C45E7F"/>
    <w:rsid w:val="00C465B1"/>
    <w:rsid w:val="00C465F2"/>
    <w:rsid w:val="00C467FE"/>
    <w:rsid w:val="00C46A7D"/>
    <w:rsid w:val="00C4734E"/>
    <w:rsid w:val="00C476B6"/>
    <w:rsid w:val="00C47863"/>
    <w:rsid w:val="00C47C0B"/>
    <w:rsid w:val="00C47FB6"/>
    <w:rsid w:val="00C50032"/>
    <w:rsid w:val="00C5070A"/>
    <w:rsid w:val="00C50D3E"/>
    <w:rsid w:val="00C50EDE"/>
    <w:rsid w:val="00C50F60"/>
    <w:rsid w:val="00C512A8"/>
    <w:rsid w:val="00C512AE"/>
    <w:rsid w:val="00C514DA"/>
    <w:rsid w:val="00C51689"/>
    <w:rsid w:val="00C518A7"/>
    <w:rsid w:val="00C51D1A"/>
    <w:rsid w:val="00C51E56"/>
    <w:rsid w:val="00C51F18"/>
    <w:rsid w:val="00C529A2"/>
    <w:rsid w:val="00C53195"/>
    <w:rsid w:val="00C53563"/>
    <w:rsid w:val="00C537E0"/>
    <w:rsid w:val="00C53B23"/>
    <w:rsid w:val="00C53D7B"/>
    <w:rsid w:val="00C5415C"/>
    <w:rsid w:val="00C542B8"/>
    <w:rsid w:val="00C543B4"/>
    <w:rsid w:val="00C54602"/>
    <w:rsid w:val="00C549BA"/>
    <w:rsid w:val="00C54DBE"/>
    <w:rsid w:val="00C54FAC"/>
    <w:rsid w:val="00C5511E"/>
    <w:rsid w:val="00C552E2"/>
    <w:rsid w:val="00C553D9"/>
    <w:rsid w:val="00C553FB"/>
    <w:rsid w:val="00C557E1"/>
    <w:rsid w:val="00C55852"/>
    <w:rsid w:val="00C56F85"/>
    <w:rsid w:val="00C56FFC"/>
    <w:rsid w:val="00C57226"/>
    <w:rsid w:val="00C57A0D"/>
    <w:rsid w:val="00C60892"/>
    <w:rsid w:val="00C60B37"/>
    <w:rsid w:val="00C61413"/>
    <w:rsid w:val="00C614FF"/>
    <w:rsid w:val="00C618C9"/>
    <w:rsid w:val="00C61CDB"/>
    <w:rsid w:val="00C61D93"/>
    <w:rsid w:val="00C625FA"/>
    <w:rsid w:val="00C626DF"/>
    <w:rsid w:val="00C62C8B"/>
    <w:rsid w:val="00C633AF"/>
    <w:rsid w:val="00C641CF"/>
    <w:rsid w:val="00C6449C"/>
    <w:rsid w:val="00C647F0"/>
    <w:rsid w:val="00C6496E"/>
    <w:rsid w:val="00C64A68"/>
    <w:rsid w:val="00C64C5E"/>
    <w:rsid w:val="00C6515E"/>
    <w:rsid w:val="00C6560B"/>
    <w:rsid w:val="00C65653"/>
    <w:rsid w:val="00C6594D"/>
    <w:rsid w:val="00C65EF4"/>
    <w:rsid w:val="00C65FD6"/>
    <w:rsid w:val="00C65FEF"/>
    <w:rsid w:val="00C66506"/>
    <w:rsid w:val="00C6666E"/>
    <w:rsid w:val="00C66D5D"/>
    <w:rsid w:val="00C6702F"/>
    <w:rsid w:val="00C6705D"/>
    <w:rsid w:val="00C672FF"/>
    <w:rsid w:val="00C67971"/>
    <w:rsid w:val="00C67ADB"/>
    <w:rsid w:val="00C70364"/>
    <w:rsid w:val="00C70ECE"/>
    <w:rsid w:val="00C70F72"/>
    <w:rsid w:val="00C7111E"/>
    <w:rsid w:val="00C7121C"/>
    <w:rsid w:val="00C718D4"/>
    <w:rsid w:val="00C71FA6"/>
    <w:rsid w:val="00C722C9"/>
    <w:rsid w:val="00C723F0"/>
    <w:rsid w:val="00C72663"/>
    <w:rsid w:val="00C72756"/>
    <w:rsid w:val="00C727F6"/>
    <w:rsid w:val="00C72A76"/>
    <w:rsid w:val="00C72AC2"/>
    <w:rsid w:val="00C72B05"/>
    <w:rsid w:val="00C72CAB"/>
    <w:rsid w:val="00C72DF4"/>
    <w:rsid w:val="00C730A0"/>
    <w:rsid w:val="00C735F5"/>
    <w:rsid w:val="00C742B3"/>
    <w:rsid w:val="00C74323"/>
    <w:rsid w:val="00C7443A"/>
    <w:rsid w:val="00C746D7"/>
    <w:rsid w:val="00C74803"/>
    <w:rsid w:val="00C74AF7"/>
    <w:rsid w:val="00C74BE2"/>
    <w:rsid w:val="00C7510D"/>
    <w:rsid w:val="00C752C5"/>
    <w:rsid w:val="00C75532"/>
    <w:rsid w:val="00C7560C"/>
    <w:rsid w:val="00C75722"/>
    <w:rsid w:val="00C75F28"/>
    <w:rsid w:val="00C75FA9"/>
    <w:rsid w:val="00C76346"/>
    <w:rsid w:val="00C767ED"/>
    <w:rsid w:val="00C76A66"/>
    <w:rsid w:val="00C76A70"/>
    <w:rsid w:val="00C76E7B"/>
    <w:rsid w:val="00C77265"/>
    <w:rsid w:val="00C77501"/>
    <w:rsid w:val="00C8018C"/>
    <w:rsid w:val="00C803FB"/>
    <w:rsid w:val="00C8046F"/>
    <w:rsid w:val="00C816A2"/>
    <w:rsid w:val="00C818F0"/>
    <w:rsid w:val="00C81A05"/>
    <w:rsid w:val="00C81A09"/>
    <w:rsid w:val="00C81CD9"/>
    <w:rsid w:val="00C81D1A"/>
    <w:rsid w:val="00C81E5C"/>
    <w:rsid w:val="00C82307"/>
    <w:rsid w:val="00C82440"/>
    <w:rsid w:val="00C82456"/>
    <w:rsid w:val="00C82489"/>
    <w:rsid w:val="00C824E3"/>
    <w:rsid w:val="00C82CA8"/>
    <w:rsid w:val="00C82FBF"/>
    <w:rsid w:val="00C83239"/>
    <w:rsid w:val="00C83672"/>
    <w:rsid w:val="00C836CF"/>
    <w:rsid w:val="00C83CE6"/>
    <w:rsid w:val="00C84091"/>
    <w:rsid w:val="00C840A1"/>
    <w:rsid w:val="00C847D4"/>
    <w:rsid w:val="00C84AA9"/>
    <w:rsid w:val="00C85112"/>
    <w:rsid w:val="00C85716"/>
    <w:rsid w:val="00C85EE2"/>
    <w:rsid w:val="00C86821"/>
    <w:rsid w:val="00C86FD3"/>
    <w:rsid w:val="00C8737D"/>
    <w:rsid w:val="00C87542"/>
    <w:rsid w:val="00C8779D"/>
    <w:rsid w:val="00C87810"/>
    <w:rsid w:val="00C87BB0"/>
    <w:rsid w:val="00C87F6A"/>
    <w:rsid w:val="00C90252"/>
    <w:rsid w:val="00C9028A"/>
    <w:rsid w:val="00C90937"/>
    <w:rsid w:val="00C90AEA"/>
    <w:rsid w:val="00C9100B"/>
    <w:rsid w:val="00C911B0"/>
    <w:rsid w:val="00C91C21"/>
    <w:rsid w:val="00C922F5"/>
    <w:rsid w:val="00C927E0"/>
    <w:rsid w:val="00C929A0"/>
    <w:rsid w:val="00C92B20"/>
    <w:rsid w:val="00C92D53"/>
    <w:rsid w:val="00C92F58"/>
    <w:rsid w:val="00C93455"/>
    <w:rsid w:val="00C9462A"/>
    <w:rsid w:val="00C947CA"/>
    <w:rsid w:val="00C94CB4"/>
    <w:rsid w:val="00C95054"/>
    <w:rsid w:val="00C95295"/>
    <w:rsid w:val="00C95AEB"/>
    <w:rsid w:val="00C95D0B"/>
    <w:rsid w:val="00C95E15"/>
    <w:rsid w:val="00C95F0F"/>
    <w:rsid w:val="00C96545"/>
    <w:rsid w:val="00C96707"/>
    <w:rsid w:val="00C96FFD"/>
    <w:rsid w:val="00C978A1"/>
    <w:rsid w:val="00C978EB"/>
    <w:rsid w:val="00C97C13"/>
    <w:rsid w:val="00C97C16"/>
    <w:rsid w:val="00C97F56"/>
    <w:rsid w:val="00CA0061"/>
    <w:rsid w:val="00CA0062"/>
    <w:rsid w:val="00CA0257"/>
    <w:rsid w:val="00CA02BF"/>
    <w:rsid w:val="00CA04FD"/>
    <w:rsid w:val="00CA0598"/>
    <w:rsid w:val="00CA06E6"/>
    <w:rsid w:val="00CA0800"/>
    <w:rsid w:val="00CA082F"/>
    <w:rsid w:val="00CA1431"/>
    <w:rsid w:val="00CA15FA"/>
    <w:rsid w:val="00CA18C2"/>
    <w:rsid w:val="00CA197A"/>
    <w:rsid w:val="00CA1C89"/>
    <w:rsid w:val="00CA1F9A"/>
    <w:rsid w:val="00CA219D"/>
    <w:rsid w:val="00CA23D3"/>
    <w:rsid w:val="00CA28E6"/>
    <w:rsid w:val="00CA2AED"/>
    <w:rsid w:val="00CA2BB8"/>
    <w:rsid w:val="00CA2C89"/>
    <w:rsid w:val="00CA3038"/>
    <w:rsid w:val="00CA32E6"/>
    <w:rsid w:val="00CA341A"/>
    <w:rsid w:val="00CA36FD"/>
    <w:rsid w:val="00CA390B"/>
    <w:rsid w:val="00CA3EC0"/>
    <w:rsid w:val="00CA417F"/>
    <w:rsid w:val="00CA42B3"/>
    <w:rsid w:val="00CA4C6F"/>
    <w:rsid w:val="00CA4D4F"/>
    <w:rsid w:val="00CA50A9"/>
    <w:rsid w:val="00CA5121"/>
    <w:rsid w:val="00CA56BD"/>
    <w:rsid w:val="00CA58C1"/>
    <w:rsid w:val="00CA5EEC"/>
    <w:rsid w:val="00CA5FA1"/>
    <w:rsid w:val="00CA6043"/>
    <w:rsid w:val="00CA6375"/>
    <w:rsid w:val="00CA67C0"/>
    <w:rsid w:val="00CA683E"/>
    <w:rsid w:val="00CA6FD4"/>
    <w:rsid w:val="00CA7AA5"/>
    <w:rsid w:val="00CA7BFA"/>
    <w:rsid w:val="00CA7DD6"/>
    <w:rsid w:val="00CA7E4C"/>
    <w:rsid w:val="00CA7FC7"/>
    <w:rsid w:val="00CB03F3"/>
    <w:rsid w:val="00CB044D"/>
    <w:rsid w:val="00CB0760"/>
    <w:rsid w:val="00CB0987"/>
    <w:rsid w:val="00CB0C42"/>
    <w:rsid w:val="00CB0CB8"/>
    <w:rsid w:val="00CB0DDF"/>
    <w:rsid w:val="00CB1F5B"/>
    <w:rsid w:val="00CB2366"/>
    <w:rsid w:val="00CB23AC"/>
    <w:rsid w:val="00CB25BC"/>
    <w:rsid w:val="00CB2927"/>
    <w:rsid w:val="00CB2EA0"/>
    <w:rsid w:val="00CB2F12"/>
    <w:rsid w:val="00CB3000"/>
    <w:rsid w:val="00CB30FE"/>
    <w:rsid w:val="00CB31CB"/>
    <w:rsid w:val="00CB3709"/>
    <w:rsid w:val="00CB39E2"/>
    <w:rsid w:val="00CB3EEC"/>
    <w:rsid w:val="00CB412A"/>
    <w:rsid w:val="00CB418C"/>
    <w:rsid w:val="00CB4942"/>
    <w:rsid w:val="00CB4C9C"/>
    <w:rsid w:val="00CB5002"/>
    <w:rsid w:val="00CB530A"/>
    <w:rsid w:val="00CB54D7"/>
    <w:rsid w:val="00CB5A5C"/>
    <w:rsid w:val="00CB5B13"/>
    <w:rsid w:val="00CB63A1"/>
    <w:rsid w:val="00CB683B"/>
    <w:rsid w:val="00CB6906"/>
    <w:rsid w:val="00CB6E63"/>
    <w:rsid w:val="00CB6FDB"/>
    <w:rsid w:val="00CB71DF"/>
    <w:rsid w:val="00CB74AE"/>
    <w:rsid w:val="00CB774D"/>
    <w:rsid w:val="00CB7A49"/>
    <w:rsid w:val="00CB7A80"/>
    <w:rsid w:val="00CB7FC5"/>
    <w:rsid w:val="00CC08D2"/>
    <w:rsid w:val="00CC09FB"/>
    <w:rsid w:val="00CC0A65"/>
    <w:rsid w:val="00CC0EDC"/>
    <w:rsid w:val="00CC0FFE"/>
    <w:rsid w:val="00CC1043"/>
    <w:rsid w:val="00CC10A1"/>
    <w:rsid w:val="00CC13F4"/>
    <w:rsid w:val="00CC14B5"/>
    <w:rsid w:val="00CC1CC6"/>
    <w:rsid w:val="00CC1DFB"/>
    <w:rsid w:val="00CC1F87"/>
    <w:rsid w:val="00CC2085"/>
    <w:rsid w:val="00CC243C"/>
    <w:rsid w:val="00CC2905"/>
    <w:rsid w:val="00CC2D66"/>
    <w:rsid w:val="00CC318D"/>
    <w:rsid w:val="00CC346E"/>
    <w:rsid w:val="00CC3747"/>
    <w:rsid w:val="00CC37BD"/>
    <w:rsid w:val="00CC3B34"/>
    <w:rsid w:val="00CC3BA2"/>
    <w:rsid w:val="00CC3CA5"/>
    <w:rsid w:val="00CC3D8F"/>
    <w:rsid w:val="00CC4798"/>
    <w:rsid w:val="00CC56C5"/>
    <w:rsid w:val="00CC56D1"/>
    <w:rsid w:val="00CC5C83"/>
    <w:rsid w:val="00CC6034"/>
    <w:rsid w:val="00CC606F"/>
    <w:rsid w:val="00CC6248"/>
    <w:rsid w:val="00CC67CC"/>
    <w:rsid w:val="00CC7252"/>
    <w:rsid w:val="00CD061F"/>
    <w:rsid w:val="00CD0862"/>
    <w:rsid w:val="00CD0B74"/>
    <w:rsid w:val="00CD0B7B"/>
    <w:rsid w:val="00CD0F27"/>
    <w:rsid w:val="00CD1238"/>
    <w:rsid w:val="00CD1BF6"/>
    <w:rsid w:val="00CD1E6F"/>
    <w:rsid w:val="00CD1FAB"/>
    <w:rsid w:val="00CD201C"/>
    <w:rsid w:val="00CD292E"/>
    <w:rsid w:val="00CD2A85"/>
    <w:rsid w:val="00CD341A"/>
    <w:rsid w:val="00CD3F79"/>
    <w:rsid w:val="00CD430E"/>
    <w:rsid w:val="00CD43ED"/>
    <w:rsid w:val="00CD458D"/>
    <w:rsid w:val="00CD47DE"/>
    <w:rsid w:val="00CD49B1"/>
    <w:rsid w:val="00CD49B9"/>
    <w:rsid w:val="00CD4B7A"/>
    <w:rsid w:val="00CD4C42"/>
    <w:rsid w:val="00CD4D27"/>
    <w:rsid w:val="00CD4ECB"/>
    <w:rsid w:val="00CD4F10"/>
    <w:rsid w:val="00CD502E"/>
    <w:rsid w:val="00CD50C6"/>
    <w:rsid w:val="00CD52D9"/>
    <w:rsid w:val="00CD532C"/>
    <w:rsid w:val="00CD53FF"/>
    <w:rsid w:val="00CD5962"/>
    <w:rsid w:val="00CD60C7"/>
    <w:rsid w:val="00CD630F"/>
    <w:rsid w:val="00CD650C"/>
    <w:rsid w:val="00CD6874"/>
    <w:rsid w:val="00CD6A48"/>
    <w:rsid w:val="00CD6CA8"/>
    <w:rsid w:val="00CD744A"/>
    <w:rsid w:val="00CD75F6"/>
    <w:rsid w:val="00CD7795"/>
    <w:rsid w:val="00CD7C5C"/>
    <w:rsid w:val="00CE0AAE"/>
    <w:rsid w:val="00CE0DCC"/>
    <w:rsid w:val="00CE11B6"/>
    <w:rsid w:val="00CE134A"/>
    <w:rsid w:val="00CE14AF"/>
    <w:rsid w:val="00CE1A6A"/>
    <w:rsid w:val="00CE1B30"/>
    <w:rsid w:val="00CE1CBC"/>
    <w:rsid w:val="00CE1E5A"/>
    <w:rsid w:val="00CE22E1"/>
    <w:rsid w:val="00CE23FE"/>
    <w:rsid w:val="00CE2915"/>
    <w:rsid w:val="00CE2952"/>
    <w:rsid w:val="00CE3201"/>
    <w:rsid w:val="00CE33EA"/>
    <w:rsid w:val="00CE365A"/>
    <w:rsid w:val="00CE3821"/>
    <w:rsid w:val="00CE3EA9"/>
    <w:rsid w:val="00CE4144"/>
    <w:rsid w:val="00CE4325"/>
    <w:rsid w:val="00CE433F"/>
    <w:rsid w:val="00CE5079"/>
    <w:rsid w:val="00CE543E"/>
    <w:rsid w:val="00CE5AE9"/>
    <w:rsid w:val="00CE6224"/>
    <w:rsid w:val="00CE666E"/>
    <w:rsid w:val="00CE6973"/>
    <w:rsid w:val="00CE69A8"/>
    <w:rsid w:val="00CE75A8"/>
    <w:rsid w:val="00CE7619"/>
    <w:rsid w:val="00CE7C8C"/>
    <w:rsid w:val="00CE7E0D"/>
    <w:rsid w:val="00CE7E47"/>
    <w:rsid w:val="00CF039C"/>
    <w:rsid w:val="00CF061A"/>
    <w:rsid w:val="00CF0A7B"/>
    <w:rsid w:val="00CF10AE"/>
    <w:rsid w:val="00CF1417"/>
    <w:rsid w:val="00CF1DF3"/>
    <w:rsid w:val="00CF1E40"/>
    <w:rsid w:val="00CF21CD"/>
    <w:rsid w:val="00CF229D"/>
    <w:rsid w:val="00CF2A7A"/>
    <w:rsid w:val="00CF2AFE"/>
    <w:rsid w:val="00CF30C8"/>
    <w:rsid w:val="00CF3EBC"/>
    <w:rsid w:val="00CF4F35"/>
    <w:rsid w:val="00CF5ACB"/>
    <w:rsid w:val="00CF5B3B"/>
    <w:rsid w:val="00CF5C8C"/>
    <w:rsid w:val="00CF5CC9"/>
    <w:rsid w:val="00CF5D2E"/>
    <w:rsid w:val="00CF602F"/>
    <w:rsid w:val="00CF621D"/>
    <w:rsid w:val="00CF69BD"/>
    <w:rsid w:val="00CF7013"/>
    <w:rsid w:val="00CF731D"/>
    <w:rsid w:val="00CF7774"/>
    <w:rsid w:val="00CF7C08"/>
    <w:rsid w:val="00D0006B"/>
    <w:rsid w:val="00D000CB"/>
    <w:rsid w:val="00D002CC"/>
    <w:rsid w:val="00D002DC"/>
    <w:rsid w:val="00D00946"/>
    <w:rsid w:val="00D00A03"/>
    <w:rsid w:val="00D00B8E"/>
    <w:rsid w:val="00D00FB2"/>
    <w:rsid w:val="00D0125B"/>
    <w:rsid w:val="00D01291"/>
    <w:rsid w:val="00D01464"/>
    <w:rsid w:val="00D015D1"/>
    <w:rsid w:val="00D01C85"/>
    <w:rsid w:val="00D02299"/>
    <w:rsid w:val="00D025B2"/>
    <w:rsid w:val="00D02C56"/>
    <w:rsid w:val="00D02FE6"/>
    <w:rsid w:val="00D033B7"/>
    <w:rsid w:val="00D03DF3"/>
    <w:rsid w:val="00D03EBD"/>
    <w:rsid w:val="00D03F95"/>
    <w:rsid w:val="00D04242"/>
    <w:rsid w:val="00D0463F"/>
    <w:rsid w:val="00D0484F"/>
    <w:rsid w:val="00D04E5D"/>
    <w:rsid w:val="00D05168"/>
    <w:rsid w:val="00D0548D"/>
    <w:rsid w:val="00D06920"/>
    <w:rsid w:val="00D06AA1"/>
    <w:rsid w:val="00D06CA1"/>
    <w:rsid w:val="00D06CC5"/>
    <w:rsid w:val="00D075E2"/>
    <w:rsid w:val="00D0761E"/>
    <w:rsid w:val="00D076F0"/>
    <w:rsid w:val="00D07778"/>
    <w:rsid w:val="00D07BB5"/>
    <w:rsid w:val="00D07FAA"/>
    <w:rsid w:val="00D1009B"/>
    <w:rsid w:val="00D10115"/>
    <w:rsid w:val="00D10664"/>
    <w:rsid w:val="00D109B6"/>
    <w:rsid w:val="00D11090"/>
    <w:rsid w:val="00D11480"/>
    <w:rsid w:val="00D1149D"/>
    <w:rsid w:val="00D119EF"/>
    <w:rsid w:val="00D11A38"/>
    <w:rsid w:val="00D11B94"/>
    <w:rsid w:val="00D1248C"/>
    <w:rsid w:val="00D1249C"/>
    <w:rsid w:val="00D1271C"/>
    <w:rsid w:val="00D1291C"/>
    <w:rsid w:val="00D12988"/>
    <w:rsid w:val="00D129E1"/>
    <w:rsid w:val="00D12B7F"/>
    <w:rsid w:val="00D1363B"/>
    <w:rsid w:val="00D1376D"/>
    <w:rsid w:val="00D139BF"/>
    <w:rsid w:val="00D139F7"/>
    <w:rsid w:val="00D13A11"/>
    <w:rsid w:val="00D13CF6"/>
    <w:rsid w:val="00D13EDB"/>
    <w:rsid w:val="00D13FAB"/>
    <w:rsid w:val="00D14533"/>
    <w:rsid w:val="00D14631"/>
    <w:rsid w:val="00D1464E"/>
    <w:rsid w:val="00D146D2"/>
    <w:rsid w:val="00D150B3"/>
    <w:rsid w:val="00D152D3"/>
    <w:rsid w:val="00D15385"/>
    <w:rsid w:val="00D155AC"/>
    <w:rsid w:val="00D157D8"/>
    <w:rsid w:val="00D15913"/>
    <w:rsid w:val="00D15ABA"/>
    <w:rsid w:val="00D15C59"/>
    <w:rsid w:val="00D162F1"/>
    <w:rsid w:val="00D1645D"/>
    <w:rsid w:val="00D164C4"/>
    <w:rsid w:val="00D164CE"/>
    <w:rsid w:val="00D16B94"/>
    <w:rsid w:val="00D16BD2"/>
    <w:rsid w:val="00D16D6F"/>
    <w:rsid w:val="00D16E1C"/>
    <w:rsid w:val="00D17081"/>
    <w:rsid w:val="00D1711E"/>
    <w:rsid w:val="00D1723C"/>
    <w:rsid w:val="00D1746A"/>
    <w:rsid w:val="00D17C3E"/>
    <w:rsid w:val="00D20137"/>
    <w:rsid w:val="00D2044F"/>
    <w:rsid w:val="00D20782"/>
    <w:rsid w:val="00D2082D"/>
    <w:rsid w:val="00D20D35"/>
    <w:rsid w:val="00D20EAC"/>
    <w:rsid w:val="00D214A8"/>
    <w:rsid w:val="00D215C0"/>
    <w:rsid w:val="00D21844"/>
    <w:rsid w:val="00D218B4"/>
    <w:rsid w:val="00D21C00"/>
    <w:rsid w:val="00D21D90"/>
    <w:rsid w:val="00D21FEE"/>
    <w:rsid w:val="00D2203C"/>
    <w:rsid w:val="00D2223D"/>
    <w:rsid w:val="00D22A0B"/>
    <w:rsid w:val="00D22F58"/>
    <w:rsid w:val="00D23254"/>
    <w:rsid w:val="00D23B85"/>
    <w:rsid w:val="00D23BDB"/>
    <w:rsid w:val="00D23C23"/>
    <w:rsid w:val="00D24109"/>
    <w:rsid w:val="00D248CC"/>
    <w:rsid w:val="00D24CB3"/>
    <w:rsid w:val="00D24D3E"/>
    <w:rsid w:val="00D24FAB"/>
    <w:rsid w:val="00D25BA0"/>
    <w:rsid w:val="00D25D09"/>
    <w:rsid w:val="00D2642D"/>
    <w:rsid w:val="00D2648E"/>
    <w:rsid w:val="00D26E81"/>
    <w:rsid w:val="00D2785C"/>
    <w:rsid w:val="00D2787E"/>
    <w:rsid w:val="00D27B4D"/>
    <w:rsid w:val="00D30247"/>
    <w:rsid w:val="00D303D6"/>
    <w:rsid w:val="00D30C33"/>
    <w:rsid w:val="00D30D59"/>
    <w:rsid w:val="00D30F15"/>
    <w:rsid w:val="00D31495"/>
    <w:rsid w:val="00D314A0"/>
    <w:rsid w:val="00D318F4"/>
    <w:rsid w:val="00D31A8D"/>
    <w:rsid w:val="00D31C2F"/>
    <w:rsid w:val="00D31E21"/>
    <w:rsid w:val="00D31E59"/>
    <w:rsid w:val="00D31F0C"/>
    <w:rsid w:val="00D3207A"/>
    <w:rsid w:val="00D320FB"/>
    <w:rsid w:val="00D3227E"/>
    <w:rsid w:val="00D326A1"/>
    <w:rsid w:val="00D32BA7"/>
    <w:rsid w:val="00D335CF"/>
    <w:rsid w:val="00D3373A"/>
    <w:rsid w:val="00D33CC0"/>
    <w:rsid w:val="00D34041"/>
    <w:rsid w:val="00D34161"/>
    <w:rsid w:val="00D3446D"/>
    <w:rsid w:val="00D349A0"/>
    <w:rsid w:val="00D34E41"/>
    <w:rsid w:val="00D34FC2"/>
    <w:rsid w:val="00D35068"/>
    <w:rsid w:val="00D35890"/>
    <w:rsid w:val="00D359F4"/>
    <w:rsid w:val="00D35AED"/>
    <w:rsid w:val="00D35CF9"/>
    <w:rsid w:val="00D35F52"/>
    <w:rsid w:val="00D363FD"/>
    <w:rsid w:val="00D36540"/>
    <w:rsid w:val="00D36E42"/>
    <w:rsid w:val="00D37160"/>
    <w:rsid w:val="00D372A4"/>
    <w:rsid w:val="00D375E8"/>
    <w:rsid w:val="00D379EE"/>
    <w:rsid w:val="00D37D8E"/>
    <w:rsid w:val="00D4010E"/>
    <w:rsid w:val="00D4031E"/>
    <w:rsid w:val="00D403DE"/>
    <w:rsid w:val="00D406FD"/>
    <w:rsid w:val="00D4126D"/>
    <w:rsid w:val="00D415FF"/>
    <w:rsid w:val="00D417F0"/>
    <w:rsid w:val="00D418B7"/>
    <w:rsid w:val="00D42091"/>
    <w:rsid w:val="00D4228F"/>
    <w:rsid w:val="00D426E4"/>
    <w:rsid w:val="00D42753"/>
    <w:rsid w:val="00D42925"/>
    <w:rsid w:val="00D429F7"/>
    <w:rsid w:val="00D42FBC"/>
    <w:rsid w:val="00D431D5"/>
    <w:rsid w:val="00D435B5"/>
    <w:rsid w:val="00D43626"/>
    <w:rsid w:val="00D43B04"/>
    <w:rsid w:val="00D43CDE"/>
    <w:rsid w:val="00D44460"/>
    <w:rsid w:val="00D44818"/>
    <w:rsid w:val="00D44CC6"/>
    <w:rsid w:val="00D44F97"/>
    <w:rsid w:val="00D454A4"/>
    <w:rsid w:val="00D45965"/>
    <w:rsid w:val="00D45E6A"/>
    <w:rsid w:val="00D45F6D"/>
    <w:rsid w:val="00D46152"/>
    <w:rsid w:val="00D46378"/>
    <w:rsid w:val="00D46856"/>
    <w:rsid w:val="00D46939"/>
    <w:rsid w:val="00D46B88"/>
    <w:rsid w:val="00D46CD3"/>
    <w:rsid w:val="00D46D44"/>
    <w:rsid w:val="00D47014"/>
    <w:rsid w:val="00D4719D"/>
    <w:rsid w:val="00D4720F"/>
    <w:rsid w:val="00D4744E"/>
    <w:rsid w:val="00D47BC7"/>
    <w:rsid w:val="00D47BD6"/>
    <w:rsid w:val="00D47D9A"/>
    <w:rsid w:val="00D47DC7"/>
    <w:rsid w:val="00D50267"/>
    <w:rsid w:val="00D503B7"/>
    <w:rsid w:val="00D5071E"/>
    <w:rsid w:val="00D50A39"/>
    <w:rsid w:val="00D50E6D"/>
    <w:rsid w:val="00D51017"/>
    <w:rsid w:val="00D510DB"/>
    <w:rsid w:val="00D51669"/>
    <w:rsid w:val="00D51ACE"/>
    <w:rsid w:val="00D51C87"/>
    <w:rsid w:val="00D52048"/>
    <w:rsid w:val="00D52AE2"/>
    <w:rsid w:val="00D52D77"/>
    <w:rsid w:val="00D52E03"/>
    <w:rsid w:val="00D5309C"/>
    <w:rsid w:val="00D531DE"/>
    <w:rsid w:val="00D536F1"/>
    <w:rsid w:val="00D53977"/>
    <w:rsid w:val="00D53B51"/>
    <w:rsid w:val="00D53ECF"/>
    <w:rsid w:val="00D53F4A"/>
    <w:rsid w:val="00D5402A"/>
    <w:rsid w:val="00D5402E"/>
    <w:rsid w:val="00D5406B"/>
    <w:rsid w:val="00D540B1"/>
    <w:rsid w:val="00D540E1"/>
    <w:rsid w:val="00D54123"/>
    <w:rsid w:val="00D54CD0"/>
    <w:rsid w:val="00D54ED9"/>
    <w:rsid w:val="00D5531F"/>
    <w:rsid w:val="00D55677"/>
    <w:rsid w:val="00D55701"/>
    <w:rsid w:val="00D5585F"/>
    <w:rsid w:val="00D5595F"/>
    <w:rsid w:val="00D55BB4"/>
    <w:rsid w:val="00D55CE2"/>
    <w:rsid w:val="00D55D0A"/>
    <w:rsid w:val="00D55F02"/>
    <w:rsid w:val="00D56245"/>
    <w:rsid w:val="00D56259"/>
    <w:rsid w:val="00D56531"/>
    <w:rsid w:val="00D566EF"/>
    <w:rsid w:val="00D56AA6"/>
    <w:rsid w:val="00D57047"/>
    <w:rsid w:val="00D577C8"/>
    <w:rsid w:val="00D57944"/>
    <w:rsid w:val="00D579CE"/>
    <w:rsid w:val="00D57A06"/>
    <w:rsid w:val="00D60275"/>
    <w:rsid w:val="00D6030E"/>
    <w:rsid w:val="00D6048B"/>
    <w:rsid w:val="00D60F16"/>
    <w:rsid w:val="00D6106D"/>
    <w:rsid w:val="00D610D8"/>
    <w:rsid w:val="00D610F8"/>
    <w:rsid w:val="00D61303"/>
    <w:rsid w:val="00D619D9"/>
    <w:rsid w:val="00D61A12"/>
    <w:rsid w:val="00D61B5F"/>
    <w:rsid w:val="00D61D2A"/>
    <w:rsid w:val="00D61EDA"/>
    <w:rsid w:val="00D61EDE"/>
    <w:rsid w:val="00D61EE0"/>
    <w:rsid w:val="00D62368"/>
    <w:rsid w:val="00D624D2"/>
    <w:rsid w:val="00D626D3"/>
    <w:rsid w:val="00D62963"/>
    <w:rsid w:val="00D62A6F"/>
    <w:rsid w:val="00D62C53"/>
    <w:rsid w:val="00D63067"/>
    <w:rsid w:val="00D63288"/>
    <w:rsid w:val="00D63394"/>
    <w:rsid w:val="00D63678"/>
    <w:rsid w:val="00D636E8"/>
    <w:rsid w:val="00D63919"/>
    <w:rsid w:val="00D63C7E"/>
    <w:rsid w:val="00D63D4B"/>
    <w:rsid w:val="00D63DA8"/>
    <w:rsid w:val="00D6413C"/>
    <w:rsid w:val="00D64261"/>
    <w:rsid w:val="00D643E8"/>
    <w:rsid w:val="00D644DA"/>
    <w:rsid w:val="00D651B8"/>
    <w:rsid w:val="00D65941"/>
    <w:rsid w:val="00D65A8C"/>
    <w:rsid w:val="00D65B34"/>
    <w:rsid w:val="00D65C9E"/>
    <w:rsid w:val="00D66933"/>
    <w:rsid w:val="00D66D7C"/>
    <w:rsid w:val="00D66E03"/>
    <w:rsid w:val="00D674EE"/>
    <w:rsid w:val="00D676FE"/>
    <w:rsid w:val="00D679BE"/>
    <w:rsid w:val="00D67D60"/>
    <w:rsid w:val="00D67E42"/>
    <w:rsid w:val="00D70070"/>
    <w:rsid w:val="00D701F3"/>
    <w:rsid w:val="00D70525"/>
    <w:rsid w:val="00D70B4B"/>
    <w:rsid w:val="00D70E81"/>
    <w:rsid w:val="00D70ECD"/>
    <w:rsid w:val="00D70FFC"/>
    <w:rsid w:val="00D7132A"/>
    <w:rsid w:val="00D71524"/>
    <w:rsid w:val="00D71D29"/>
    <w:rsid w:val="00D72084"/>
    <w:rsid w:val="00D72187"/>
    <w:rsid w:val="00D7234E"/>
    <w:rsid w:val="00D7264A"/>
    <w:rsid w:val="00D72D5F"/>
    <w:rsid w:val="00D732EA"/>
    <w:rsid w:val="00D73520"/>
    <w:rsid w:val="00D7359D"/>
    <w:rsid w:val="00D73BA4"/>
    <w:rsid w:val="00D73D7B"/>
    <w:rsid w:val="00D73EB3"/>
    <w:rsid w:val="00D73ED8"/>
    <w:rsid w:val="00D74171"/>
    <w:rsid w:val="00D7432D"/>
    <w:rsid w:val="00D748F7"/>
    <w:rsid w:val="00D74C8F"/>
    <w:rsid w:val="00D74DEF"/>
    <w:rsid w:val="00D74F93"/>
    <w:rsid w:val="00D7511C"/>
    <w:rsid w:val="00D75774"/>
    <w:rsid w:val="00D757DB"/>
    <w:rsid w:val="00D7582A"/>
    <w:rsid w:val="00D75B1C"/>
    <w:rsid w:val="00D7604A"/>
    <w:rsid w:val="00D7625A"/>
    <w:rsid w:val="00D7629D"/>
    <w:rsid w:val="00D762FA"/>
    <w:rsid w:val="00D76318"/>
    <w:rsid w:val="00D76780"/>
    <w:rsid w:val="00D76844"/>
    <w:rsid w:val="00D76ADF"/>
    <w:rsid w:val="00D76B7E"/>
    <w:rsid w:val="00D76D32"/>
    <w:rsid w:val="00D76DF9"/>
    <w:rsid w:val="00D77021"/>
    <w:rsid w:val="00D7721C"/>
    <w:rsid w:val="00D77235"/>
    <w:rsid w:val="00D7727A"/>
    <w:rsid w:val="00D7797C"/>
    <w:rsid w:val="00D77B8E"/>
    <w:rsid w:val="00D77D8F"/>
    <w:rsid w:val="00D801DE"/>
    <w:rsid w:val="00D805FA"/>
    <w:rsid w:val="00D809DE"/>
    <w:rsid w:val="00D8115B"/>
    <w:rsid w:val="00D813B4"/>
    <w:rsid w:val="00D81699"/>
    <w:rsid w:val="00D81AA8"/>
    <w:rsid w:val="00D81D36"/>
    <w:rsid w:val="00D8216F"/>
    <w:rsid w:val="00D82CDB"/>
    <w:rsid w:val="00D84348"/>
    <w:rsid w:val="00D84430"/>
    <w:rsid w:val="00D845DF"/>
    <w:rsid w:val="00D8476C"/>
    <w:rsid w:val="00D84AB4"/>
    <w:rsid w:val="00D84C72"/>
    <w:rsid w:val="00D84CD0"/>
    <w:rsid w:val="00D84FC1"/>
    <w:rsid w:val="00D85B85"/>
    <w:rsid w:val="00D85CBC"/>
    <w:rsid w:val="00D85FB8"/>
    <w:rsid w:val="00D86058"/>
    <w:rsid w:val="00D86426"/>
    <w:rsid w:val="00D86449"/>
    <w:rsid w:val="00D864E9"/>
    <w:rsid w:val="00D869C3"/>
    <w:rsid w:val="00D86F54"/>
    <w:rsid w:val="00D86FCC"/>
    <w:rsid w:val="00D876D9"/>
    <w:rsid w:val="00D90005"/>
    <w:rsid w:val="00D90919"/>
    <w:rsid w:val="00D90935"/>
    <w:rsid w:val="00D90E01"/>
    <w:rsid w:val="00D916D8"/>
    <w:rsid w:val="00D91741"/>
    <w:rsid w:val="00D917B7"/>
    <w:rsid w:val="00D9188B"/>
    <w:rsid w:val="00D920A5"/>
    <w:rsid w:val="00D924F7"/>
    <w:rsid w:val="00D9260E"/>
    <w:rsid w:val="00D92715"/>
    <w:rsid w:val="00D92761"/>
    <w:rsid w:val="00D92AAF"/>
    <w:rsid w:val="00D92B05"/>
    <w:rsid w:val="00D92DD2"/>
    <w:rsid w:val="00D92DFB"/>
    <w:rsid w:val="00D9387B"/>
    <w:rsid w:val="00D93BDB"/>
    <w:rsid w:val="00D94233"/>
    <w:rsid w:val="00D948BC"/>
    <w:rsid w:val="00D9494A"/>
    <w:rsid w:val="00D94AE1"/>
    <w:rsid w:val="00D950A6"/>
    <w:rsid w:val="00D9512E"/>
    <w:rsid w:val="00D95843"/>
    <w:rsid w:val="00D95A36"/>
    <w:rsid w:val="00D95AB5"/>
    <w:rsid w:val="00D95DB5"/>
    <w:rsid w:val="00D95EB5"/>
    <w:rsid w:val="00D9641A"/>
    <w:rsid w:val="00D96583"/>
    <w:rsid w:val="00D96721"/>
    <w:rsid w:val="00D96792"/>
    <w:rsid w:val="00D96B64"/>
    <w:rsid w:val="00D96BA7"/>
    <w:rsid w:val="00D96CF4"/>
    <w:rsid w:val="00D9705F"/>
    <w:rsid w:val="00D9715B"/>
    <w:rsid w:val="00D97320"/>
    <w:rsid w:val="00D973EE"/>
    <w:rsid w:val="00D9760A"/>
    <w:rsid w:val="00D97662"/>
    <w:rsid w:val="00D97670"/>
    <w:rsid w:val="00D97C17"/>
    <w:rsid w:val="00D97C44"/>
    <w:rsid w:val="00D97D84"/>
    <w:rsid w:val="00DA0071"/>
    <w:rsid w:val="00DA0122"/>
    <w:rsid w:val="00DA02F5"/>
    <w:rsid w:val="00DA0308"/>
    <w:rsid w:val="00DA04E9"/>
    <w:rsid w:val="00DA08CF"/>
    <w:rsid w:val="00DA0BB4"/>
    <w:rsid w:val="00DA0C59"/>
    <w:rsid w:val="00DA0CE5"/>
    <w:rsid w:val="00DA1406"/>
    <w:rsid w:val="00DA1CAC"/>
    <w:rsid w:val="00DA1EAC"/>
    <w:rsid w:val="00DA1F1F"/>
    <w:rsid w:val="00DA2AAA"/>
    <w:rsid w:val="00DA2B38"/>
    <w:rsid w:val="00DA3024"/>
    <w:rsid w:val="00DA3102"/>
    <w:rsid w:val="00DA31EB"/>
    <w:rsid w:val="00DA36FF"/>
    <w:rsid w:val="00DA3718"/>
    <w:rsid w:val="00DA3783"/>
    <w:rsid w:val="00DA3B40"/>
    <w:rsid w:val="00DA3BF3"/>
    <w:rsid w:val="00DA3DA6"/>
    <w:rsid w:val="00DA3E69"/>
    <w:rsid w:val="00DA4525"/>
    <w:rsid w:val="00DA4547"/>
    <w:rsid w:val="00DA4617"/>
    <w:rsid w:val="00DA46EB"/>
    <w:rsid w:val="00DA48D6"/>
    <w:rsid w:val="00DA4AA1"/>
    <w:rsid w:val="00DA4E38"/>
    <w:rsid w:val="00DA4FA4"/>
    <w:rsid w:val="00DA509C"/>
    <w:rsid w:val="00DA51D3"/>
    <w:rsid w:val="00DA548E"/>
    <w:rsid w:val="00DA55DE"/>
    <w:rsid w:val="00DA5645"/>
    <w:rsid w:val="00DA57A2"/>
    <w:rsid w:val="00DA57D2"/>
    <w:rsid w:val="00DA59CA"/>
    <w:rsid w:val="00DA5B4D"/>
    <w:rsid w:val="00DA5F98"/>
    <w:rsid w:val="00DA61D2"/>
    <w:rsid w:val="00DA637A"/>
    <w:rsid w:val="00DA6605"/>
    <w:rsid w:val="00DA6635"/>
    <w:rsid w:val="00DA698F"/>
    <w:rsid w:val="00DA70AC"/>
    <w:rsid w:val="00DA7301"/>
    <w:rsid w:val="00DA7332"/>
    <w:rsid w:val="00DA7439"/>
    <w:rsid w:val="00DB024A"/>
    <w:rsid w:val="00DB0586"/>
    <w:rsid w:val="00DB05D2"/>
    <w:rsid w:val="00DB0819"/>
    <w:rsid w:val="00DB0957"/>
    <w:rsid w:val="00DB1264"/>
    <w:rsid w:val="00DB15D0"/>
    <w:rsid w:val="00DB18C5"/>
    <w:rsid w:val="00DB1AC7"/>
    <w:rsid w:val="00DB1E0E"/>
    <w:rsid w:val="00DB1F99"/>
    <w:rsid w:val="00DB241F"/>
    <w:rsid w:val="00DB2902"/>
    <w:rsid w:val="00DB295E"/>
    <w:rsid w:val="00DB2B3E"/>
    <w:rsid w:val="00DB3112"/>
    <w:rsid w:val="00DB333E"/>
    <w:rsid w:val="00DB33BA"/>
    <w:rsid w:val="00DB356F"/>
    <w:rsid w:val="00DB3579"/>
    <w:rsid w:val="00DB3747"/>
    <w:rsid w:val="00DB3AC6"/>
    <w:rsid w:val="00DB3C02"/>
    <w:rsid w:val="00DB3C7E"/>
    <w:rsid w:val="00DB3D33"/>
    <w:rsid w:val="00DB3DCD"/>
    <w:rsid w:val="00DB436C"/>
    <w:rsid w:val="00DB4FF6"/>
    <w:rsid w:val="00DB51EB"/>
    <w:rsid w:val="00DB570B"/>
    <w:rsid w:val="00DB6054"/>
    <w:rsid w:val="00DB6460"/>
    <w:rsid w:val="00DB67B4"/>
    <w:rsid w:val="00DB6A0A"/>
    <w:rsid w:val="00DB715C"/>
    <w:rsid w:val="00DB7EC6"/>
    <w:rsid w:val="00DB7FA2"/>
    <w:rsid w:val="00DC0095"/>
    <w:rsid w:val="00DC021D"/>
    <w:rsid w:val="00DC0B77"/>
    <w:rsid w:val="00DC13DA"/>
    <w:rsid w:val="00DC16A4"/>
    <w:rsid w:val="00DC1807"/>
    <w:rsid w:val="00DC1FE4"/>
    <w:rsid w:val="00DC219B"/>
    <w:rsid w:val="00DC2308"/>
    <w:rsid w:val="00DC2BA6"/>
    <w:rsid w:val="00DC2C0C"/>
    <w:rsid w:val="00DC2C61"/>
    <w:rsid w:val="00DC3174"/>
    <w:rsid w:val="00DC356F"/>
    <w:rsid w:val="00DC3655"/>
    <w:rsid w:val="00DC3881"/>
    <w:rsid w:val="00DC3952"/>
    <w:rsid w:val="00DC3A82"/>
    <w:rsid w:val="00DC3C7F"/>
    <w:rsid w:val="00DC3D6B"/>
    <w:rsid w:val="00DC3F60"/>
    <w:rsid w:val="00DC3FA3"/>
    <w:rsid w:val="00DC3FC3"/>
    <w:rsid w:val="00DC411B"/>
    <w:rsid w:val="00DC42CD"/>
    <w:rsid w:val="00DC42F0"/>
    <w:rsid w:val="00DC4FE7"/>
    <w:rsid w:val="00DC555C"/>
    <w:rsid w:val="00DC5B41"/>
    <w:rsid w:val="00DC5FC0"/>
    <w:rsid w:val="00DC60B4"/>
    <w:rsid w:val="00DC6693"/>
    <w:rsid w:val="00DC69CD"/>
    <w:rsid w:val="00DC6BF4"/>
    <w:rsid w:val="00DC6D1D"/>
    <w:rsid w:val="00DC6ED5"/>
    <w:rsid w:val="00DC6EE8"/>
    <w:rsid w:val="00DC7653"/>
    <w:rsid w:val="00DC778E"/>
    <w:rsid w:val="00DC7C47"/>
    <w:rsid w:val="00DD04BB"/>
    <w:rsid w:val="00DD053A"/>
    <w:rsid w:val="00DD061F"/>
    <w:rsid w:val="00DD0D45"/>
    <w:rsid w:val="00DD1256"/>
    <w:rsid w:val="00DD1780"/>
    <w:rsid w:val="00DD191D"/>
    <w:rsid w:val="00DD2182"/>
    <w:rsid w:val="00DD246C"/>
    <w:rsid w:val="00DD24BC"/>
    <w:rsid w:val="00DD25F5"/>
    <w:rsid w:val="00DD2AC3"/>
    <w:rsid w:val="00DD3041"/>
    <w:rsid w:val="00DD3189"/>
    <w:rsid w:val="00DD3756"/>
    <w:rsid w:val="00DD3D76"/>
    <w:rsid w:val="00DD3EB5"/>
    <w:rsid w:val="00DD3FB6"/>
    <w:rsid w:val="00DD4432"/>
    <w:rsid w:val="00DD4882"/>
    <w:rsid w:val="00DD4964"/>
    <w:rsid w:val="00DD4DE8"/>
    <w:rsid w:val="00DD4E34"/>
    <w:rsid w:val="00DD5016"/>
    <w:rsid w:val="00DD51CB"/>
    <w:rsid w:val="00DD53D1"/>
    <w:rsid w:val="00DD57DF"/>
    <w:rsid w:val="00DD691E"/>
    <w:rsid w:val="00DD6AD6"/>
    <w:rsid w:val="00DD6DC4"/>
    <w:rsid w:val="00DD7191"/>
    <w:rsid w:val="00DD72CE"/>
    <w:rsid w:val="00DD785B"/>
    <w:rsid w:val="00DD7997"/>
    <w:rsid w:val="00DD7B79"/>
    <w:rsid w:val="00DD7BFC"/>
    <w:rsid w:val="00DD7C32"/>
    <w:rsid w:val="00DD7C37"/>
    <w:rsid w:val="00DD7D68"/>
    <w:rsid w:val="00DD7E23"/>
    <w:rsid w:val="00DE0041"/>
    <w:rsid w:val="00DE03FB"/>
    <w:rsid w:val="00DE0909"/>
    <w:rsid w:val="00DE0A1B"/>
    <w:rsid w:val="00DE0A7C"/>
    <w:rsid w:val="00DE12BA"/>
    <w:rsid w:val="00DE1394"/>
    <w:rsid w:val="00DE192F"/>
    <w:rsid w:val="00DE199F"/>
    <w:rsid w:val="00DE1A38"/>
    <w:rsid w:val="00DE1ED3"/>
    <w:rsid w:val="00DE219A"/>
    <w:rsid w:val="00DE250A"/>
    <w:rsid w:val="00DE2602"/>
    <w:rsid w:val="00DE2761"/>
    <w:rsid w:val="00DE2813"/>
    <w:rsid w:val="00DE2B00"/>
    <w:rsid w:val="00DE2F0C"/>
    <w:rsid w:val="00DE32D5"/>
    <w:rsid w:val="00DE350D"/>
    <w:rsid w:val="00DE3C88"/>
    <w:rsid w:val="00DE3CE4"/>
    <w:rsid w:val="00DE3D59"/>
    <w:rsid w:val="00DE3E0F"/>
    <w:rsid w:val="00DE4599"/>
    <w:rsid w:val="00DE506F"/>
    <w:rsid w:val="00DE52B6"/>
    <w:rsid w:val="00DE57D2"/>
    <w:rsid w:val="00DE5DA6"/>
    <w:rsid w:val="00DE638F"/>
    <w:rsid w:val="00DE63B6"/>
    <w:rsid w:val="00DE63D6"/>
    <w:rsid w:val="00DE6C63"/>
    <w:rsid w:val="00DE6E87"/>
    <w:rsid w:val="00DE6EC0"/>
    <w:rsid w:val="00DE6FA4"/>
    <w:rsid w:val="00DE778B"/>
    <w:rsid w:val="00DE795F"/>
    <w:rsid w:val="00DE7C3A"/>
    <w:rsid w:val="00DE7C4B"/>
    <w:rsid w:val="00DE7D2F"/>
    <w:rsid w:val="00DF01C0"/>
    <w:rsid w:val="00DF08A5"/>
    <w:rsid w:val="00DF09D8"/>
    <w:rsid w:val="00DF0F8F"/>
    <w:rsid w:val="00DF1305"/>
    <w:rsid w:val="00DF1E0C"/>
    <w:rsid w:val="00DF1E59"/>
    <w:rsid w:val="00DF1ECF"/>
    <w:rsid w:val="00DF2391"/>
    <w:rsid w:val="00DF23CB"/>
    <w:rsid w:val="00DF2518"/>
    <w:rsid w:val="00DF326A"/>
    <w:rsid w:val="00DF327D"/>
    <w:rsid w:val="00DF337D"/>
    <w:rsid w:val="00DF39C8"/>
    <w:rsid w:val="00DF3EEC"/>
    <w:rsid w:val="00DF436B"/>
    <w:rsid w:val="00DF44DD"/>
    <w:rsid w:val="00DF4539"/>
    <w:rsid w:val="00DF4BBB"/>
    <w:rsid w:val="00DF4C5D"/>
    <w:rsid w:val="00DF4DEF"/>
    <w:rsid w:val="00DF542C"/>
    <w:rsid w:val="00DF59BF"/>
    <w:rsid w:val="00DF5A87"/>
    <w:rsid w:val="00DF5ABF"/>
    <w:rsid w:val="00DF5CF2"/>
    <w:rsid w:val="00DF64D3"/>
    <w:rsid w:val="00DF65C6"/>
    <w:rsid w:val="00DF691B"/>
    <w:rsid w:val="00DF6B05"/>
    <w:rsid w:val="00DF6BE7"/>
    <w:rsid w:val="00DF6D54"/>
    <w:rsid w:val="00DF7068"/>
    <w:rsid w:val="00DF71EA"/>
    <w:rsid w:val="00DF7B90"/>
    <w:rsid w:val="00DF7D42"/>
    <w:rsid w:val="00DF7E71"/>
    <w:rsid w:val="00E00C04"/>
    <w:rsid w:val="00E00CCA"/>
    <w:rsid w:val="00E00D80"/>
    <w:rsid w:val="00E010FB"/>
    <w:rsid w:val="00E01767"/>
    <w:rsid w:val="00E01832"/>
    <w:rsid w:val="00E01DAE"/>
    <w:rsid w:val="00E0211D"/>
    <w:rsid w:val="00E0229C"/>
    <w:rsid w:val="00E0234B"/>
    <w:rsid w:val="00E026E9"/>
    <w:rsid w:val="00E0272D"/>
    <w:rsid w:val="00E029A8"/>
    <w:rsid w:val="00E02B41"/>
    <w:rsid w:val="00E03041"/>
    <w:rsid w:val="00E030EE"/>
    <w:rsid w:val="00E03128"/>
    <w:rsid w:val="00E032C7"/>
    <w:rsid w:val="00E032E1"/>
    <w:rsid w:val="00E03E74"/>
    <w:rsid w:val="00E03FD4"/>
    <w:rsid w:val="00E04148"/>
    <w:rsid w:val="00E04536"/>
    <w:rsid w:val="00E04B11"/>
    <w:rsid w:val="00E04B9B"/>
    <w:rsid w:val="00E04FE8"/>
    <w:rsid w:val="00E056AF"/>
    <w:rsid w:val="00E058DE"/>
    <w:rsid w:val="00E05BE8"/>
    <w:rsid w:val="00E05D62"/>
    <w:rsid w:val="00E05E8B"/>
    <w:rsid w:val="00E06041"/>
    <w:rsid w:val="00E0643B"/>
    <w:rsid w:val="00E065EB"/>
    <w:rsid w:val="00E066B5"/>
    <w:rsid w:val="00E067B1"/>
    <w:rsid w:val="00E06C2F"/>
    <w:rsid w:val="00E06D93"/>
    <w:rsid w:val="00E07815"/>
    <w:rsid w:val="00E07BDE"/>
    <w:rsid w:val="00E100E3"/>
    <w:rsid w:val="00E1019A"/>
    <w:rsid w:val="00E10456"/>
    <w:rsid w:val="00E10641"/>
    <w:rsid w:val="00E106C3"/>
    <w:rsid w:val="00E1076D"/>
    <w:rsid w:val="00E10F1C"/>
    <w:rsid w:val="00E10F32"/>
    <w:rsid w:val="00E113AE"/>
    <w:rsid w:val="00E120B4"/>
    <w:rsid w:val="00E1296E"/>
    <w:rsid w:val="00E12A1F"/>
    <w:rsid w:val="00E12B7D"/>
    <w:rsid w:val="00E12F27"/>
    <w:rsid w:val="00E1309A"/>
    <w:rsid w:val="00E1331E"/>
    <w:rsid w:val="00E133B4"/>
    <w:rsid w:val="00E13577"/>
    <w:rsid w:val="00E1376E"/>
    <w:rsid w:val="00E139D2"/>
    <w:rsid w:val="00E13A4D"/>
    <w:rsid w:val="00E13CCA"/>
    <w:rsid w:val="00E1411E"/>
    <w:rsid w:val="00E143D3"/>
    <w:rsid w:val="00E144C2"/>
    <w:rsid w:val="00E14659"/>
    <w:rsid w:val="00E146B8"/>
    <w:rsid w:val="00E14BC8"/>
    <w:rsid w:val="00E15242"/>
    <w:rsid w:val="00E157F0"/>
    <w:rsid w:val="00E1586F"/>
    <w:rsid w:val="00E158D0"/>
    <w:rsid w:val="00E15A59"/>
    <w:rsid w:val="00E16770"/>
    <w:rsid w:val="00E17148"/>
    <w:rsid w:val="00E175F7"/>
    <w:rsid w:val="00E177F9"/>
    <w:rsid w:val="00E1796D"/>
    <w:rsid w:val="00E17B03"/>
    <w:rsid w:val="00E17D5B"/>
    <w:rsid w:val="00E17EF4"/>
    <w:rsid w:val="00E17FFC"/>
    <w:rsid w:val="00E200FA"/>
    <w:rsid w:val="00E20413"/>
    <w:rsid w:val="00E2041B"/>
    <w:rsid w:val="00E204BC"/>
    <w:rsid w:val="00E20B52"/>
    <w:rsid w:val="00E21294"/>
    <w:rsid w:val="00E21483"/>
    <w:rsid w:val="00E214DB"/>
    <w:rsid w:val="00E21C49"/>
    <w:rsid w:val="00E2210C"/>
    <w:rsid w:val="00E22180"/>
    <w:rsid w:val="00E22207"/>
    <w:rsid w:val="00E2239F"/>
    <w:rsid w:val="00E223D3"/>
    <w:rsid w:val="00E22A3F"/>
    <w:rsid w:val="00E22C12"/>
    <w:rsid w:val="00E231E8"/>
    <w:rsid w:val="00E23338"/>
    <w:rsid w:val="00E239AA"/>
    <w:rsid w:val="00E23BBC"/>
    <w:rsid w:val="00E23C9B"/>
    <w:rsid w:val="00E23F89"/>
    <w:rsid w:val="00E24744"/>
    <w:rsid w:val="00E249CB"/>
    <w:rsid w:val="00E24B22"/>
    <w:rsid w:val="00E24F5B"/>
    <w:rsid w:val="00E259BC"/>
    <w:rsid w:val="00E25C12"/>
    <w:rsid w:val="00E25DAC"/>
    <w:rsid w:val="00E25FB3"/>
    <w:rsid w:val="00E260A0"/>
    <w:rsid w:val="00E264A0"/>
    <w:rsid w:val="00E264DA"/>
    <w:rsid w:val="00E269FF"/>
    <w:rsid w:val="00E26AE6"/>
    <w:rsid w:val="00E26C5C"/>
    <w:rsid w:val="00E26D5B"/>
    <w:rsid w:val="00E26DF8"/>
    <w:rsid w:val="00E26E5F"/>
    <w:rsid w:val="00E272A3"/>
    <w:rsid w:val="00E273AF"/>
    <w:rsid w:val="00E2752B"/>
    <w:rsid w:val="00E275AD"/>
    <w:rsid w:val="00E300E5"/>
    <w:rsid w:val="00E30285"/>
    <w:rsid w:val="00E303D4"/>
    <w:rsid w:val="00E30900"/>
    <w:rsid w:val="00E309B0"/>
    <w:rsid w:val="00E30AFB"/>
    <w:rsid w:val="00E30D5C"/>
    <w:rsid w:val="00E30EEC"/>
    <w:rsid w:val="00E312B6"/>
    <w:rsid w:val="00E31579"/>
    <w:rsid w:val="00E31D3D"/>
    <w:rsid w:val="00E32320"/>
    <w:rsid w:val="00E32564"/>
    <w:rsid w:val="00E325AB"/>
    <w:rsid w:val="00E325ED"/>
    <w:rsid w:val="00E32764"/>
    <w:rsid w:val="00E32CDD"/>
    <w:rsid w:val="00E32DD5"/>
    <w:rsid w:val="00E32E23"/>
    <w:rsid w:val="00E32E4D"/>
    <w:rsid w:val="00E33157"/>
    <w:rsid w:val="00E33347"/>
    <w:rsid w:val="00E33404"/>
    <w:rsid w:val="00E3379B"/>
    <w:rsid w:val="00E33948"/>
    <w:rsid w:val="00E3400E"/>
    <w:rsid w:val="00E34151"/>
    <w:rsid w:val="00E345C2"/>
    <w:rsid w:val="00E3472D"/>
    <w:rsid w:val="00E3477F"/>
    <w:rsid w:val="00E35071"/>
    <w:rsid w:val="00E35177"/>
    <w:rsid w:val="00E35253"/>
    <w:rsid w:val="00E352A6"/>
    <w:rsid w:val="00E36213"/>
    <w:rsid w:val="00E3629A"/>
    <w:rsid w:val="00E362D9"/>
    <w:rsid w:val="00E36882"/>
    <w:rsid w:val="00E368BF"/>
    <w:rsid w:val="00E37310"/>
    <w:rsid w:val="00E3736F"/>
    <w:rsid w:val="00E37408"/>
    <w:rsid w:val="00E37561"/>
    <w:rsid w:val="00E37761"/>
    <w:rsid w:val="00E377A4"/>
    <w:rsid w:val="00E37C43"/>
    <w:rsid w:val="00E37CD5"/>
    <w:rsid w:val="00E4019A"/>
    <w:rsid w:val="00E40544"/>
    <w:rsid w:val="00E4099A"/>
    <w:rsid w:val="00E410DB"/>
    <w:rsid w:val="00E4117C"/>
    <w:rsid w:val="00E41504"/>
    <w:rsid w:val="00E4153B"/>
    <w:rsid w:val="00E418B2"/>
    <w:rsid w:val="00E41B9A"/>
    <w:rsid w:val="00E424EE"/>
    <w:rsid w:val="00E438E9"/>
    <w:rsid w:val="00E43ED7"/>
    <w:rsid w:val="00E44006"/>
    <w:rsid w:val="00E4454B"/>
    <w:rsid w:val="00E44878"/>
    <w:rsid w:val="00E44959"/>
    <w:rsid w:val="00E449D9"/>
    <w:rsid w:val="00E44BED"/>
    <w:rsid w:val="00E451A9"/>
    <w:rsid w:val="00E451AD"/>
    <w:rsid w:val="00E4544A"/>
    <w:rsid w:val="00E455DA"/>
    <w:rsid w:val="00E4584E"/>
    <w:rsid w:val="00E45AE0"/>
    <w:rsid w:val="00E45FEF"/>
    <w:rsid w:val="00E466D3"/>
    <w:rsid w:val="00E46728"/>
    <w:rsid w:val="00E4693B"/>
    <w:rsid w:val="00E46A02"/>
    <w:rsid w:val="00E46A86"/>
    <w:rsid w:val="00E46B18"/>
    <w:rsid w:val="00E46CAA"/>
    <w:rsid w:val="00E470BF"/>
    <w:rsid w:val="00E474C6"/>
    <w:rsid w:val="00E47689"/>
    <w:rsid w:val="00E47923"/>
    <w:rsid w:val="00E47A82"/>
    <w:rsid w:val="00E47F4E"/>
    <w:rsid w:val="00E47F88"/>
    <w:rsid w:val="00E500C0"/>
    <w:rsid w:val="00E5033F"/>
    <w:rsid w:val="00E5066B"/>
    <w:rsid w:val="00E50C0D"/>
    <w:rsid w:val="00E50CA8"/>
    <w:rsid w:val="00E512C7"/>
    <w:rsid w:val="00E515B9"/>
    <w:rsid w:val="00E51AD3"/>
    <w:rsid w:val="00E51C6A"/>
    <w:rsid w:val="00E51D3D"/>
    <w:rsid w:val="00E51E3A"/>
    <w:rsid w:val="00E51E40"/>
    <w:rsid w:val="00E51FAE"/>
    <w:rsid w:val="00E5201E"/>
    <w:rsid w:val="00E522F8"/>
    <w:rsid w:val="00E53008"/>
    <w:rsid w:val="00E53272"/>
    <w:rsid w:val="00E53408"/>
    <w:rsid w:val="00E537C1"/>
    <w:rsid w:val="00E537DE"/>
    <w:rsid w:val="00E53DC5"/>
    <w:rsid w:val="00E53E34"/>
    <w:rsid w:val="00E53FAA"/>
    <w:rsid w:val="00E5433F"/>
    <w:rsid w:val="00E54646"/>
    <w:rsid w:val="00E54C88"/>
    <w:rsid w:val="00E54E79"/>
    <w:rsid w:val="00E55A55"/>
    <w:rsid w:val="00E55C5C"/>
    <w:rsid w:val="00E55DCB"/>
    <w:rsid w:val="00E55E70"/>
    <w:rsid w:val="00E55F14"/>
    <w:rsid w:val="00E56059"/>
    <w:rsid w:val="00E56138"/>
    <w:rsid w:val="00E56440"/>
    <w:rsid w:val="00E56461"/>
    <w:rsid w:val="00E566C0"/>
    <w:rsid w:val="00E567D1"/>
    <w:rsid w:val="00E56A66"/>
    <w:rsid w:val="00E56BA9"/>
    <w:rsid w:val="00E56EA0"/>
    <w:rsid w:val="00E57466"/>
    <w:rsid w:val="00E57615"/>
    <w:rsid w:val="00E57681"/>
    <w:rsid w:val="00E576AD"/>
    <w:rsid w:val="00E576EB"/>
    <w:rsid w:val="00E57962"/>
    <w:rsid w:val="00E5798E"/>
    <w:rsid w:val="00E57AD8"/>
    <w:rsid w:val="00E60263"/>
    <w:rsid w:val="00E603B6"/>
    <w:rsid w:val="00E606CB"/>
    <w:rsid w:val="00E60A80"/>
    <w:rsid w:val="00E61513"/>
    <w:rsid w:val="00E617F6"/>
    <w:rsid w:val="00E61895"/>
    <w:rsid w:val="00E61929"/>
    <w:rsid w:val="00E61AFB"/>
    <w:rsid w:val="00E61D2A"/>
    <w:rsid w:val="00E61DCC"/>
    <w:rsid w:val="00E6227F"/>
    <w:rsid w:val="00E625D4"/>
    <w:rsid w:val="00E62686"/>
    <w:rsid w:val="00E62EA4"/>
    <w:rsid w:val="00E62EEB"/>
    <w:rsid w:val="00E639F8"/>
    <w:rsid w:val="00E63CA3"/>
    <w:rsid w:val="00E63CC1"/>
    <w:rsid w:val="00E63D9D"/>
    <w:rsid w:val="00E63E0F"/>
    <w:rsid w:val="00E63F8B"/>
    <w:rsid w:val="00E648E1"/>
    <w:rsid w:val="00E64A82"/>
    <w:rsid w:val="00E64ADE"/>
    <w:rsid w:val="00E65758"/>
    <w:rsid w:val="00E662A2"/>
    <w:rsid w:val="00E663BA"/>
    <w:rsid w:val="00E666FE"/>
    <w:rsid w:val="00E66830"/>
    <w:rsid w:val="00E6683B"/>
    <w:rsid w:val="00E66DFB"/>
    <w:rsid w:val="00E66E69"/>
    <w:rsid w:val="00E6700C"/>
    <w:rsid w:val="00E671E9"/>
    <w:rsid w:val="00E677E0"/>
    <w:rsid w:val="00E6785B"/>
    <w:rsid w:val="00E678BA"/>
    <w:rsid w:val="00E67D40"/>
    <w:rsid w:val="00E700DD"/>
    <w:rsid w:val="00E70263"/>
    <w:rsid w:val="00E704B1"/>
    <w:rsid w:val="00E70C23"/>
    <w:rsid w:val="00E70CC9"/>
    <w:rsid w:val="00E70D10"/>
    <w:rsid w:val="00E7128E"/>
    <w:rsid w:val="00E713A6"/>
    <w:rsid w:val="00E71A51"/>
    <w:rsid w:val="00E71AFC"/>
    <w:rsid w:val="00E71F27"/>
    <w:rsid w:val="00E722B6"/>
    <w:rsid w:val="00E722E1"/>
    <w:rsid w:val="00E723C6"/>
    <w:rsid w:val="00E72991"/>
    <w:rsid w:val="00E72A6E"/>
    <w:rsid w:val="00E72DFC"/>
    <w:rsid w:val="00E72F2B"/>
    <w:rsid w:val="00E7344B"/>
    <w:rsid w:val="00E73456"/>
    <w:rsid w:val="00E73686"/>
    <w:rsid w:val="00E736C5"/>
    <w:rsid w:val="00E739DE"/>
    <w:rsid w:val="00E740A9"/>
    <w:rsid w:val="00E741C4"/>
    <w:rsid w:val="00E74904"/>
    <w:rsid w:val="00E7505D"/>
    <w:rsid w:val="00E75158"/>
    <w:rsid w:val="00E755E2"/>
    <w:rsid w:val="00E75736"/>
    <w:rsid w:val="00E75763"/>
    <w:rsid w:val="00E75BF5"/>
    <w:rsid w:val="00E761A1"/>
    <w:rsid w:val="00E762DA"/>
    <w:rsid w:val="00E76385"/>
    <w:rsid w:val="00E763CA"/>
    <w:rsid w:val="00E76A35"/>
    <w:rsid w:val="00E77430"/>
    <w:rsid w:val="00E77819"/>
    <w:rsid w:val="00E77A84"/>
    <w:rsid w:val="00E77FB3"/>
    <w:rsid w:val="00E804B1"/>
    <w:rsid w:val="00E80763"/>
    <w:rsid w:val="00E80A11"/>
    <w:rsid w:val="00E80AA7"/>
    <w:rsid w:val="00E80D0A"/>
    <w:rsid w:val="00E81179"/>
    <w:rsid w:val="00E81419"/>
    <w:rsid w:val="00E81900"/>
    <w:rsid w:val="00E81D65"/>
    <w:rsid w:val="00E828B9"/>
    <w:rsid w:val="00E82A6B"/>
    <w:rsid w:val="00E82A86"/>
    <w:rsid w:val="00E82C69"/>
    <w:rsid w:val="00E832D1"/>
    <w:rsid w:val="00E8352A"/>
    <w:rsid w:val="00E83A59"/>
    <w:rsid w:val="00E83B2A"/>
    <w:rsid w:val="00E83C99"/>
    <w:rsid w:val="00E84149"/>
    <w:rsid w:val="00E842E6"/>
    <w:rsid w:val="00E8430F"/>
    <w:rsid w:val="00E84621"/>
    <w:rsid w:val="00E84CE5"/>
    <w:rsid w:val="00E84DE4"/>
    <w:rsid w:val="00E85078"/>
    <w:rsid w:val="00E85BDD"/>
    <w:rsid w:val="00E8622E"/>
    <w:rsid w:val="00E86A6B"/>
    <w:rsid w:val="00E86F99"/>
    <w:rsid w:val="00E874C5"/>
    <w:rsid w:val="00E878E8"/>
    <w:rsid w:val="00E87925"/>
    <w:rsid w:val="00E87AE6"/>
    <w:rsid w:val="00E90A57"/>
    <w:rsid w:val="00E90BD8"/>
    <w:rsid w:val="00E90C45"/>
    <w:rsid w:val="00E91056"/>
    <w:rsid w:val="00E91237"/>
    <w:rsid w:val="00E91394"/>
    <w:rsid w:val="00E913D8"/>
    <w:rsid w:val="00E917BD"/>
    <w:rsid w:val="00E918F4"/>
    <w:rsid w:val="00E91A7F"/>
    <w:rsid w:val="00E91C95"/>
    <w:rsid w:val="00E91D10"/>
    <w:rsid w:val="00E922A9"/>
    <w:rsid w:val="00E92316"/>
    <w:rsid w:val="00E92385"/>
    <w:rsid w:val="00E9271B"/>
    <w:rsid w:val="00E928E6"/>
    <w:rsid w:val="00E928F1"/>
    <w:rsid w:val="00E92984"/>
    <w:rsid w:val="00E92A9A"/>
    <w:rsid w:val="00E92C23"/>
    <w:rsid w:val="00E92CD8"/>
    <w:rsid w:val="00E93280"/>
    <w:rsid w:val="00E93796"/>
    <w:rsid w:val="00E94302"/>
    <w:rsid w:val="00E9463E"/>
    <w:rsid w:val="00E948DF"/>
    <w:rsid w:val="00E94CF7"/>
    <w:rsid w:val="00E95194"/>
    <w:rsid w:val="00E951A1"/>
    <w:rsid w:val="00E952BE"/>
    <w:rsid w:val="00E9540D"/>
    <w:rsid w:val="00E95D13"/>
    <w:rsid w:val="00E95EA0"/>
    <w:rsid w:val="00E964B5"/>
    <w:rsid w:val="00E97277"/>
    <w:rsid w:val="00E976F6"/>
    <w:rsid w:val="00E9789E"/>
    <w:rsid w:val="00E97B49"/>
    <w:rsid w:val="00E97D3A"/>
    <w:rsid w:val="00EA0A11"/>
    <w:rsid w:val="00EA13BF"/>
    <w:rsid w:val="00EA1D20"/>
    <w:rsid w:val="00EA209B"/>
    <w:rsid w:val="00EA23B3"/>
    <w:rsid w:val="00EA2890"/>
    <w:rsid w:val="00EA28F9"/>
    <w:rsid w:val="00EA2937"/>
    <w:rsid w:val="00EA2972"/>
    <w:rsid w:val="00EA3360"/>
    <w:rsid w:val="00EA34AE"/>
    <w:rsid w:val="00EA3680"/>
    <w:rsid w:val="00EA3B49"/>
    <w:rsid w:val="00EA3B5F"/>
    <w:rsid w:val="00EA4057"/>
    <w:rsid w:val="00EA40E4"/>
    <w:rsid w:val="00EA4716"/>
    <w:rsid w:val="00EA474C"/>
    <w:rsid w:val="00EA4DB2"/>
    <w:rsid w:val="00EA53A9"/>
    <w:rsid w:val="00EA5596"/>
    <w:rsid w:val="00EA56A5"/>
    <w:rsid w:val="00EA56AD"/>
    <w:rsid w:val="00EA589C"/>
    <w:rsid w:val="00EA5E4D"/>
    <w:rsid w:val="00EA65BB"/>
    <w:rsid w:val="00EA65D4"/>
    <w:rsid w:val="00EA6A4C"/>
    <w:rsid w:val="00EA6B0F"/>
    <w:rsid w:val="00EA6E66"/>
    <w:rsid w:val="00EA709C"/>
    <w:rsid w:val="00EA7387"/>
    <w:rsid w:val="00EA738A"/>
    <w:rsid w:val="00EA74B2"/>
    <w:rsid w:val="00EA7A84"/>
    <w:rsid w:val="00EA7B4B"/>
    <w:rsid w:val="00EA7E53"/>
    <w:rsid w:val="00EB0099"/>
    <w:rsid w:val="00EB00F7"/>
    <w:rsid w:val="00EB0171"/>
    <w:rsid w:val="00EB03E9"/>
    <w:rsid w:val="00EB05CB"/>
    <w:rsid w:val="00EB07DC"/>
    <w:rsid w:val="00EB0D63"/>
    <w:rsid w:val="00EB16FA"/>
    <w:rsid w:val="00EB18E1"/>
    <w:rsid w:val="00EB1999"/>
    <w:rsid w:val="00EB1C8C"/>
    <w:rsid w:val="00EB1DB5"/>
    <w:rsid w:val="00EB1DCB"/>
    <w:rsid w:val="00EB1E41"/>
    <w:rsid w:val="00EB1F8B"/>
    <w:rsid w:val="00EB1F96"/>
    <w:rsid w:val="00EB20C8"/>
    <w:rsid w:val="00EB21AC"/>
    <w:rsid w:val="00EB22D6"/>
    <w:rsid w:val="00EB2840"/>
    <w:rsid w:val="00EB29F1"/>
    <w:rsid w:val="00EB2A37"/>
    <w:rsid w:val="00EB2B61"/>
    <w:rsid w:val="00EB2E4A"/>
    <w:rsid w:val="00EB386A"/>
    <w:rsid w:val="00EB38EC"/>
    <w:rsid w:val="00EB4432"/>
    <w:rsid w:val="00EB44C2"/>
    <w:rsid w:val="00EB47CA"/>
    <w:rsid w:val="00EB53AF"/>
    <w:rsid w:val="00EB54AC"/>
    <w:rsid w:val="00EB5A88"/>
    <w:rsid w:val="00EB5A8D"/>
    <w:rsid w:val="00EB5F7C"/>
    <w:rsid w:val="00EB68AF"/>
    <w:rsid w:val="00EB747D"/>
    <w:rsid w:val="00EB7C1E"/>
    <w:rsid w:val="00EB7D6A"/>
    <w:rsid w:val="00EC0157"/>
    <w:rsid w:val="00EC02C1"/>
    <w:rsid w:val="00EC0981"/>
    <w:rsid w:val="00EC0B83"/>
    <w:rsid w:val="00EC0C78"/>
    <w:rsid w:val="00EC0FC6"/>
    <w:rsid w:val="00EC1372"/>
    <w:rsid w:val="00EC16C8"/>
    <w:rsid w:val="00EC176D"/>
    <w:rsid w:val="00EC17BC"/>
    <w:rsid w:val="00EC1AF0"/>
    <w:rsid w:val="00EC2721"/>
    <w:rsid w:val="00EC28BC"/>
    <w:rsid w:val="00EC2C38"/>
    <w:rsid w:val="00EC2FE0"/>
    <w:rsid w:val="00EC34CB"/>
    <w:rsid w:val="00EC3546"/>
    <w:rsid w:val="00EC39D6"/>
    <w:rsid w:val="00EC3AE3"/>
    <w:rsid w:val="00EC4106"/>
    <w:rsid w:val="00EC4175"/>
    <w:rsid w:val="00EC44E2"/>
    <w:rsid w:val="00EC44F6"/>
    <w:rsid w:val="00EC4D22"/>
    <w:rsid w:val="00EC536D"/>
    <w:rsid w:val="00EC5B0C"/>
    <w:rsid w:val="00EC5D01"/>
    <w:rsid w:val="00EC5D63"/>
    <w:rsid w:val="00EC5E6D"/>
    <w:rsid w:val="00EC5F17"/>
    <w:rsid w:val="00EC60A6"/>
    <w:rsid w:val="00EC65C9"/>
    <w:rsid w:val="00EC6ED4"/>
    <w:rsid w:val="00EC6F09"/>
    <w:rsid w:val="00EC6F58"/>
    <w:rsid w:val="00EC701E"/>
    <w:rsid w:val="00EC714B"/>
    <w:rsid w:val="00EC7743"/>
    <w:rsid w:val="00EC7A85"/>
    <w:rsid w:val="00EC7E05"/>
    <w:rsid w:val="00ED00F0"/>
    <w:rsid w:val="00ED0C15"/>
    <w:rsid w:val="00ED0CA5"/>
    <w:rsid w:val="00ED1015"/>
    <w:rsid w:val="00ED1379"/>
    <w:rsid w:val="00ED17C7"/>
    <w:rsid w:val="00ED183A"/>
    <w:rsid w:val="00ED197D"/>
    <w:rsid w:val="00ED1BE0"/>
    <w:rsid w:val="00ED1C65"/>
    <w:rsid w:val="00ED1D01"/>
    <w:rsid w:val="00ED233E"/>
    <w:rsid w:val="00ED28B8"/>
    <w:rsid w:val="00ED35BE"/>
    <w:rsid w:val="00ED37CC"/>
    <w:rsid w:val="00ED37D1"/>
    <w:rsid w:val="00ED39A7"/>
    <w:rsid w:val="00ED46AC"/>
    <w:rsid w:val="00ED4923"/>
    <w:rsid w:val="00ED4A60"/>
    <w:rsid w:val="00ED4D17"/>
    <w:rsid w:val="00ED4D9E"/>
    <w:rsid w:val="00ED4E28"/>
    <w:rsid w:val="00ED543D"/>
    <w:rsid w:val="00ED55CC"/>
    <w:rsid w:val="00ED5B88"/>
    <w:rsid w:val="00ED5E7F"/>
    <w:rsid w:val="00ED6441"/>
    <w:rsid w:val="00ED6865"/>
    <w:rsid w:val="00ED6B1F"/>
    <w:rsid w:val="00ED6BAE"/>
    <w:rsid w:val="00ED6DDB"/>
    <w:rsid w:val="00ED74FC"/>
    <w:rsid w:val="00ED75F8"/>
    <w:rsid w:val="00ED77CF"/>
    <w:rsid w:val="00ED77F1"/>
    <w:rsid w:val="00EE05F6"/>
    <w:rsid w:val="00EE085B"/>
    <w:rsid w:val="00EE0EE1"/>
    <w:rsid w:val="00EE11BA"/>
    <w:rsid w:val="00EE178D"/>
    <w:rsid w:val="00EE185E"/>
    <w:rsid w:val="00EE1A6D"/>
    <w:rsid w:val="00EE1B4E"/>
    <w:rsid w:val="00EE1CE3"/>
    <w:rsid w:val="00EE1D91"/>
    <w:rsid w:val="00EE2025"/>
    <w:rsid w:val="00EE2F3B"/>
    <w:rsid w:val="00EE2F61"/>
    <w:rsid w:val="00EE306D"/>
    <w:rsid w:val="00EE311C"/>
    <w:rsid w:val="00EE31F5"/>
    <w:rsid w:val="00EE3203"/>
    <w:rsid w:val="00EE37BF"/>
    <w:rsid w:val="00EE3944"/>
    <w:rsid w:val="00EE3A62"/>
    <w:rsid w:val="00EE3F5C"/>
    <w:rsid w:val="00EE411F"/>
    <w:rsid w:val="00EE4197"/>
    <w:rsid w:val="00EE42FD"/>
    <w:rsid w:val="00EE459F"/>
    <w:rsid w:val="00EE46B8"/>
    <w:rsid w:val="00EE48AA"/>
    <w:rsid w:val="00EE4C10"/>
    <w:rsid w:val="00EE4E4C"/>
    <w:rsid w:val="00EE509C"/>
    <w:rsid w:val="00EE5325"/>
    <w:rsid w:val="00EE5672"/>
    <w:rsid w:val="00EE56B3"/>
    <w:rsid w:val="00EE57B5"/>
    <w:rsid w:val="00EE5D12"/>
    <w:rsid w:val="00EE6198"/>
    <w:rsid w:val="00EE6426"/>
    <w:rsid w:val="00EE6510"/>
    <w:rsid w:val="00EE6656"/>
    <w:rsid w:val="00EE669C"/>
    <w:rsid w:val="00EE6BE0"/>
    <w:rsid w:val="00EE6E29"/>
    <w:rsid w:val="00EE6ECD"/>
    <w:rsid w:val="00EE70B1"/>
    <w:rsid w:val="00EE721F"/>
    <w:rsid w:val="00EE7298"/>
    <w:rsid w:val="00EE7536"/>
    <w:rsid w:val="00EE7586"/>
    <w:rsid w:val="00EF0063"/>
    <w:rsid w:val="00EF031E"/>
    <w:rsid w:val="00EF0628"/>
    <w:rsid w:val="00EF066D"/>
    <w:rsid w:val="00EF06A1"/>
    <w:rsid w:val="00EF06A5"/>
    <w:rsid w:val="00EF08B4"/>
    <w:rsid w:val="00EF0935"/>
    <w:rsid w:val="00EF0BFC"/>
    <w:rsid w:val="00EF0E94"/>
    <w:rsid w:val="00EF0F8F"/>
    <w:rsid w:val="00EF1269"/>
    <w:rsid w:val="00EF1389"/>
    <w:rsid w:val="00EF1681"/>
    <w:rsid w:val="00EF16B7"/>
    <w:rsid w:val="00EF16F7"/>
    <w:rsid w:val="00EF1FA5"/>
    <w:rsid w:val="00EF2173"/>
    <w:rsid w:val="00EF227B"/>
    <w:rsid w:val="00EF2612"/>
    <w:rsid w:val="00EF2616"/>
    <w:rsid w:val="00EF26C6"/>
    <w:rsid w:val="00EF28A7"/>
    <w:rsid w:val="00EF29F6"/>
    <w:rsid w:val="00EF2F40"/>
    <w:rsid w:val="00EF2F43"/>
    <w:rsid w:val="00EF3129"/>
    <w:rsid w:val="00EF31DD"/>
    <w:rsid w:val="00EF3724"/>
    <w:rsid w:val="00EF38F4"/>
    <w:rsid w:val="00EF3A7C"/>
    <w:rsid w:val="00EF3CD6"/>
    <w:rsid w:val="00EF45C9"/>
    <w:rsid w:val="00EF45EB"/>
    <w:rsid w:val="00EF47DC"/>
    <w:rsid w:val="00EF4A7D"/>
    <w:rsid w:val="00EF51DD"/>
    <w:rsid w:val="00EF5354"/>
    <w:rsid w:val="00EF538F"/>
    <w:rsid w:val="00EF58D2"/>
    <w:rsid w:val="00EF5939"/>
    <w:rsid w:val="00EF5974"/>
    <w:rsid w:val="00EF5A12"/>
    <w:rsid w:val="00EF5B16"/>
    <w:rsid w:val="00EF6002"/>
    <w:rsid w:val="00EF6199"/>
    <w:rsid w:val="00EF6226"/>
    <w:rsid w:val="00EF63DD"/>
    <w:rsid w:val="00EF660C"/>
    <w:rsid w:val="00EF6922"/>
    <w:rsid w:val="00EF6AC1"/>
    <w:rsid w:val="00EF6DD1"/>
    <w:rsid w:val="00EF7023"/>
    <w:rsid w:val="00EF716B"/>
    <w:rsid w:val="00EF7801"/>
    <w:rsid w:val="00EF7B25"/>
    <w:rsid w:val="00EF7B39"/>
    <w:rsid w:val="00EF7C37"/>
    <w:rsid w:val="00EF7C54"/>
    <w:rsid w:val="00F000A3"/>
    <w:rsid w:val="00F00557"/>
    <w:rsid w:val="00F00798"/>
    <w:rsid w:val="00F00AC1"/>
    <w:rsid w:val="00F00E65"/>
    <w:rsid w:val="00F00E94"/>
    <w:rsid w:val="00F00ECD"/>
    <w:rsid w:val="00F010F5"/>
    <w:rsid w:val="00F01BC6"/>
    <w:rsid w:val="00F01D5E"/>
    <w:rsid w:val="00F01F82"/>
    <w:rsid w:val="00F0203E"/>
    <w:rsid w:val="00F020EF"/>
    <w:rsid w:val="00F022B5"/>
    <w:rsid w:val="00F0247B"/>
    <w:rsid w:val="00F02642"/>
    <w:rsid w:val="00F02BB0"/>
    <w:rsid w:val="00F02D13"/>
    <w:rsid w:val="00F02D2F"/>
    <w:rsid w:val="00F036A1"/>
    <w:rsid w:val="00F03924"/>
    <w:rsid w:val="00F039F2"/>
    <w:rsid w:val="00F03A11"/>
    <w:rsid w:val="00F049B1"/>
    <w:rsid w:val="00F04BDF"/>
    <w:rsid w:val="00F04EF9"/>
    <w:rsid w:val="00F05124"/>
    <w:rsid w:val="00F05651"/>
    <w:rsid w:val="00F05C41"/>
    <w:rsid w:val="00F05D5B"/>
    <w:rsid w:val="00F06114"/>
    <w:rsid w:val="00F06316"/>
    <w:rsid w:val="00F06A2A"/>
    <w:rsid w:val="00F06D43"/>
    <w:rsid w:val="00F06EC7"/>
    <w:rsid w:val="00F071F4"/>
    <w:rsid w:val="00F0725E"/>
    <w:rsid w:val="00F07965"/>
    <w:rsid w:val="00F07AD8"/>
    <w:rsid w:val="00F07EE2"/>
    <w:rsid w:val="00F100CD"/>
    <w:rsid w:val="00F1021D"/>
    <w:rsid w:val="00F10607"/>
    <w:rsid w:val="00F1088B"/>
    <w:rsid w:val="00F10BB3"/>
    <w:rsid w:val="00F1126E"/>
    <w:rsid w:val="00F1130A"/>
    <w:rsid w:val="00F116B4"/>
    <w:rsid w:val="00F11C34"/>
    <w:rsid w:val="00F11D4B"/>
    <w:rsid w:val="00F120E0"/>
    <w:rsid w:val="00F1251E"/>
    <w:rsid w:val="00F12579"/>
    <w:rsid w:val="00F12BC6"/>
    <w:rsid w:val="00F12FF5"/>
    <w:rsid w:val="00F1346B"/>
    <w:rsid w:val="00F135B0"/>
    <w:rsid w:val="00F13812"/>
    <w:rsid w:val="00F138EE"/>
    <w:rsid w:val="00F13ADC"/>
    <w:rsid w:val="00F13BEB"/>
    <w:rsid w:val="00F13D42"/>
    <w:rsid w:val="00F13E57"/>
    <w:rsid w:val="00F13F0D"/>
    <w:rsid w:val="00F13F9C"/>
    <w:rsid w:val="00F141D2"/>
    <w:rsid w:val="00F1428D"/>
    <w:rsid w:val="00F146F5"/>
    <w:rsid w:val="00F14BD8"/>
    <w:rsid w:val="00F14CFA"/>
    <w:rsid w:val="00F14D17"/>
    <w:rsid w:val="00F14DA3"/>
    <w:rsid w:val="00F150D9"/>
    <w:rsid w:val="00F15338"/>
    <w:rsid w:val="00F15850"/>
    <w:rsid w:val="00F15B7B"/>
    <w:rsid w:val="00F15C01"/>
    <w:rsid w:val="00F15EED"/>
    <w:rsid w:val="00F1636A"/>
    <w:rsid w:val="00F16530"/>
    <w:rsid w:val="00F16661"/>
    <w:rsid w:val="00F1692A"/>
    <w:rsid w:val="00F16B12"/>
    <w:rsid w:val="00F17757"/>
    <w:rsid w:val="00F178CF"/>
    <w:rsid w:val="00F1795E"/>
    <w:rsid w:val="00F17A81"/>
    <w:rsid w:val="00F17FDB"/>
    <w:rsid w:val="00F20326"/>
    <w:rsid w:val="00F207C8"/>
    <w:rsid w:val="00F20857"/>
    <w:rsid w:val="00F20D46"/>
    <w:rsid w:val="00F20E0B"/>
    <w:rsid w:val="00F2104B"/>
    <w:rsid w:val="00F21177"/>
    <w:rsid w:val="00F212C6"/>
    <w:rsid w:val="00F214A0"/>
    <w:rsid w:val="00F214FE"/>
    <w:rsid w:val="00F2151C"/>
    <w:rsid w:val="00F2155C"/>
    <w:rsid w:val="00F21D0E"/>
    <w:rsid w:val="00F21D3C"/>
    <w:rsid w:val="00F22108"/>
    <w:rsid w:val="00F2314F"/>
    <w:rsid w:val="00F2332B"/>
    <w:rsid w:val="00F233C4"/>
    <w:rsid w:val="00F23B0F"/>
    <w:rsid w:val="00F24173"/>
    <w:rsid w:val="00F243EB"/>
    <w:rsid w:val="00F2449A"/>
    <w:rsid w:val="00F24AB9"/>
    <w:rsid w:val="00F24D5B"/>
    <w:rsid w:val="00F25362"/>
    <w:rsid w:val="00F25AA3"/>
    <w:rsid w:val="00F25B76"/>
    <w:rsid w:val="00F25F15"/>
    <w:rsid w:val="00F264A7"/>
    <w:rsid w:val="00F265C9"/>
    <w:rsid w:val="00F267EB"/>
    <w:rsid w:val="00F2689B"/>
    <w:rsid w:val="00F2694B"/>
    <w:rsid w:val="00F26962"/>
    <w:rsid w:val="00F26A28"/>
    <w:rsid w:val="00F26ACF"/>
    <w:rsid w:val="00F26F0F"/>
    <w:rsid w:val="00F270BE"/>
    <w:rsid w:val="00F2754B"/>
    <w:rsid w:val="00F27667"/>
    <w:rsid w:val="00F276A1"/>
    <w:rsid w:val="00F2793D"/>
    <w:rsid w:val="00F27FF3"/>
    <w:rsid w:val="00F3013B"/>
    <w:rsid w:val="00F30A38"/>
    <w:rsid w:val="00F30B71"/>
    <w:rsid w:val="00F30F11"/>
    <w:rsid w:val="00F30F3F"/>
    <w:rsid w:val="00F312E2"/>
    <w:rsid w:val="00F313DE"/>
    <w:rsid w:val="00F31B18"/>
    <w:rsid w:val="00F31BFF"/>
    <w:rsid w:val="00F31F43"/>
    <w:rsid w:val="00F31F5D"/>
    <w:rsid w:val="00F32654"/>
    <w:rsid w:val="00F327C5"/>
    <w:rsid w:val="00F3317C"/>
    <w:rsid w:val="00F332E3"/>
    <w:rsid w:val="00F3358F"/>
    <w:rsid w:val="00F33B7F"/>
    <w:rsid w:val="00F34504"/>
    <w:rsid w:val="00F34A8C"/>
    <w:rsid w:val="00F34D82"/>
    <w:rsid w:val="00F3537B"/>
    <w:rsid w:val="00F35C1D"/>
    <w:rsid w:val="00F35E31"/>
    <w:rsid w:val="00F35E50"/>
    <w:rsid w:val="00F3601E"/>
    <w:rsid w:val="00F36761"/>
    <w:rsid w:val="00F369B1"/>
    <w:rsid w:val="00F369E5"/>
    <w:rsid w:val="00F36CE6"/>
    <w:rsid w:val="00F36D73"/>
    <w:rsid w:val="00F36E59"/>
    <w:rsid w:val="00F37971"/>
    <w:rsid w:val="00F379C6"/>
    <w:rsid w:val="00F402E2"/>
    <w:rsid w:val="00F40368"/>
    <w:rsid w:val="00F404DE"/>
    <w:rsid w:val="00F40518"/>
    <w:rsid w:val="00F40718"/>
    <w:rsid w:val="00F40D64"/>
    <w:rsid w:val="00F40DD4"/>
    <w:rsid w:val="00F41A12"/>
    <w:rsid w:val="00F41BB2"/>
    <w:rsid w:val="00F4218A"/>
    <w:rsid w:val="00F42314"/>
    <w:rsid w:val="00F4271E"/>
    <w:rsid w:val="00F42936"/>
    <w:rsid w:val="00F42ACF"/>
    <w:rsid w:val="00F42DB9"/>
    <w:rsid w:val="00F42E6E"/>
    <w:rsid w:val="00F42EEC"/>
    <w:rsid w:val="00F4346B"/>
    <w:rsid w:val="00F43C82"/>
    <w:rsid w:val="00F444EE"/>
    <w:rsid w:val="00F45292"/>
    <w:rsid w:val="00F458A6"/>
    <w:rsid w:val="00F459D6"/>
    <w:rsid w:val="00F45B49"/>
    <w:rsid w:val="00F45BED"/>
    <w:rsid w:val="00F45D56"/>
    <w:rsid w:val="00F45E93"/>
    <w:rsid w:val="00F45FE3"/>
    <w:rsid w:val="00F4654A"/>
    <w:rsid w:val="00F468F9"/>
    <w:rsid w:val="00F46D4B"/>
    <w:rsid w:val="00F46EAB"/>
    <w:rsid w:val="00F46EF3"/>
    <w:rsid w:val="00F47097"/>
    <w:rsid w:val="00F47114"/>
    <w:rsid w:val="00F4722A"/>
    <w:rsid w:val="00F475B3"/>
    <w:rsid w:val="00F47E69"/>
    <w:rsid w:val="00F47E7D"/>
    <w:rsid w:val="00F5018A"/>
    <w:rsid w:val="00F5071A"/>
    <w:rsid w:val="00F50994"/>
    <w:rsid w:val="00F50C4D"/>
    <w:rsid w:val="00F510DB"/>
    <w:rsid w:val="00F51216"/>
    <w:rsid w:val="00F51481"/>
    <w:rsid w:val="00F51792"/>
    <w:rsid w:val="00F521BA"/>
    <w:rsid w:val="00F5227A"/>
    <w:rsid w:val="00F523AE"/>
    <w:rsid w:val="00F529EE"/>
    <w:rsid w:val="00F529FB"/>
    <w:rsid w:val="00F52AE2"/>
    <w:rsid w:val="00F52BAE"/>
    <w:rsid w:val="00F53072"/>
    <w:rsid w:val="00F53173"/>
    <w:rsid w:val="00F53696"/>
    <w:rsid w:val="00F53761"/>
    <w:rsid w:val="00F53ED6"/>
    <w:rsid w:val="00F54254"/>
    <w:rsid w:val="00F544E0"/>
    <w:rsid w:val="00F54784"/>
    <w:rsid w:val="00F54D0E"/>
    <w:rsid w:val="00F54DF7"/>
    <w:rsid w:val="00F54DFD"/>
    <w:rsid w:val="00F55054"/>
    <w:rsid w:val="00F55247"/>
    <w:rsid w:val="00F5526B"/>
    <w:rsid w:val="00F555BB"/>
    <w:rsid w:val="00F55B6F"/>
    <w:rsid w:val="00F55DB3"/>
    <w:rsid w:val="00F55F4D"/>
    <w:rsid w:val="00F55F94"/>
    <w:rsid w:val="00F56046"/>
    <w:rsid w:val="00F56652"/>
    <w:rsid w:val="00F56D51"/>
    <w:rsid w:val="00F5722F"/>
    <w:rsid w:val="00F57CF2"/>
    <w:rsid w:val="00F57DED"/>
    <w:rsid w:val="00F602A2"/>
    <w:rsid w:val="00F604DD"/>
    <w:rsid w:val="00F6063E"/>
    <w:rsid w:val="00F609A6"/>
    <w:rsid w:val="00F60E1D"/>
    <w:rsid w:val="00F60E9E"/>
    <w:rsid w:val="00F61013"/>
    <w:rsid w:val="00F61220"/>
    <w:rsid w:val="00F612A6"/>
    <w:rsid w:val="00F6152D"/>
    <w:rsid w:val="00F6156E"/>
    <w:rsid w:val="00F615F9"/>
    <w:rsid w:val="00F6162C"/>
    <w:rsid w:val="00F61C64"/>
    <w:rsid w:val="00F61C8A"/>
    <w:rsid w:val="00F61E95"/>
    <w:rsid w:val="00F61EB2"/>
    <w:rsid w:val="00F6231A"/>
    <w:rsid w:val="00F62524"/>
    <w:rsid w:val="00F62602"/>
    <w:rsid w:val="00F629B4"/>
    <w:rsid w:val="00F62B84"/>
    <w:rsid w:val="00F62C7F"/>
    <w:rsid w:val="00F63459"/>
    <w:rsid w:val="00F63468"/>
    <w:rsid w:val="00F6356A"/>
    <w:rsid w:val="00F63579"/>
    <w:rsid w:val="00F63594"/>
    <w:rsid w:val="00F635E6"/>
    <w:rsid w:val="00F637DD"/>
    <w:rsid w:val="00F63CE1"/>
    <w:rsid w:val="00F64080"/>
    <w:rsid w:val="00F64377"/>
    <w:rsid w:val="00F64395"/>
    <w:rsid w:val="00F643F9"/>
    <w:rsid w:val="00F64458"/>
    <w:rsid w:val="00F645E4"/>
    <w:rsid w:val="00F64600"/>
    <w:rsid w:val="00F6464D"/>
    <w:rsid w:val="00F6497C"/>
    <w:rsid w:val="00F64DD6"/>
    <w:rsid w:val="00F65021"/>
    <w:rsid w:val="00F65264"/>
    <w:rsid w:val="00F6529C"/>
    <w:rsid w:val="00F6532C"/>
    <w:rsid w:val="00F65833"/>
    <w:rsid w:val="00F659E5"/>
    <w:rsid w:val="00F6608D"/>
    <w:rsid w:val="00F6631E"/>
    <w:rsid w:val="00F66353"/>
    <w:rsid w:val="00F66521"/>
    <w:rsid w:val="00F66C14"/>
    <w:rsid w:val="00F66E25"/>
    <w:rsid w:val="00F67016"/>
    <w:rsid w:val="00F6723F"/>
    <w:rsid w:val="00F676EB"/>
    <w:rsid w:val="00F67834"/>
    <w:rsid w:val="00F67858"/>
    <w:rsid w:val="00F67E1A"/>
    <w:rsid w:val="00F700AA"/>
    <w:rsid w:val="00F70419"/>
    <w:rsid w:val="00F70998"/>
    <w:rsid w:val="00F70E5E"/>
    <w:rsid w:val="00F70FD9"/>
    <w:rsid w:val="00F7109C"/>
    <w:rsid w:val="00F7180D"/>
    <w:rsid w:val="00F71DAA"/>
    <w:rsid w:val="00F71F2F"/>
    <w:rsid w:val="00F729B8"/>
    <w:rsid w:val="00F72CD6"/>
    <w:rsid w:val="00F73902"/>
    <w:rsid w:val="00F74689"/>
    <w:rsid w:val="00F747B7"/>
    <w:rsid w:val="00F74FEF"/>
    <w:rsid w:val="00F7534A"/>
    <w:rsid w:val="00F7549C"/>
    <w:rsid w:val="00F7570F"/>
    <w:rsid w:val="00F75911"/>
    <w:rsid w:val="00F7655E"/>
    <w:rsid w:val="00F767EC"/>
    <w:rsid w:val="00F773C6"/>
    <w:rsid w:val="00F7749D"/>
    <w:rsid w:val="00F77861"/>
    <w:rsid w:val="00F77E6E"/>
    <w:rsid w:val="00F77FC9"/>
    <w:rsid w:val="00F8027E"/>
    <w:rsid w:val="00F8078C"/>
    <w:rsid w:val="00F807C0"/>
    <w:rsid w:val="00F80A13"/>
    <w:rsid w:val="00F80B7E"/>
    <w:rsid w:val="00F80D1A"/>
    <w:rsid w:val="00F810ED"/>
    <w:rsid w:val="00F814E4"/>
    <w:rsid w:val="00F81DA8"/>
    <w:rsid w:val="00F81E93"/>
    <w:rsid w:val="00F826CB"/>
    <w:rsid w:val="00F82A0C"/>
    <w:rsid w:val="00F82C68"/>
    <w:rsid w:val="00F82D95"/>
    <w:rsid w:val="00F82F55"/>
    <w:rsid w:val="00F83486"/>
    <w:rsid w:val="00F83AB1"/>
    <w:rsid w:val="00F83E27"/>
    <w:rsid w:val="00F84186"/>
    <w:rsid w:val="00F841A6"/>
    <w:rsid w:val="00F84580"/>
    <w:rsid w:val="00F8467D"/>
    <w:rsid w:val="00F85150"/>
    <w:rsid w:val="00F85183"/>
    <w:rsid w:val="00F851EF"/>
    <w:rsid w:val="00F85BDA"/>
    <w:rsid w:val="00F85C65"/>
    <w:rsid w:val="00F8638B"/>
    <w:rsid w:val="00F863D2"/>
    <w:rsid w:val="00F864DE"/>
    <w:rsid w:val="00F866F4"/>
    <w:rsid w:val="00F868D5"/>
    <w:rsid w:val="00F86BF4"/>
    <w:rsid w:val="00F86BFC"/>
    <w:rsid w:val="00F86C95"/>
    <w:rsid w:val="00F86D72"/>
    <w:rsid w:val="00F86FA7"/>
    <w:rsid w:val="00F8707E"/>
    <w:rsid w:val="00F87236"/>
    <w:rsid w:val="00F8731D"/>
    <w:rsid w:val="00F8732D"/>
    <w:rsid w:val="00F87750"/>
    <w:rsid w:val="00F87B3C"/>
    <w:rsid w:val="00F87BCE"/>
    <w:rsid w:val="00F87E4E"/>
    <w:rsid w:val="00F87FBF"/>
    <w:rsid w:val="00F90107"/>
    <w:rsid w:val="00F901BA"/>
    <w:rsid w:val="00F909E6"/>
    <w:rsid w:val="00F90B69"/>
    <w:rsid w:val="00F90CD6"/>
    <w:rsid w:val="00F91D66"/>
    <w:rsid w:val="00F9216F"/>
    <w:rsid w:val="00F92244"/>
    <w:rsid w:val="00F92500"/>
    <w:rsid w:val="00F927EC"/>
    <w:rsid w:val="00F92A6B"/>
    <w:rsid w:val="00F92AF8"/>
    <w:rsid w:val="00F92F0D"/>
    <w:rsid w:val="00F933C9"/>
    <w:rsid w:val="00F9378A"/>
    <w:rsid w:val="00F93E4F"/>
    <w:rsid w:val="00F9429E"/>
    <w:rsid w:val="00F94FB6"/>
    <w:rsid w:val="00F952DE"/>
    <w:rsid w:val="00F95330"/>
    <w:rsid w:val="00F95857"/>
    <w:rsid w:val="00F95896"/>
    <w:rsid w:val="00F959A1"/>
    <w:rsid w:val="00F95A25"/>
    <w:rsid w:val="00F95E24"/>
    <w:rsid w:val="00F95FA7"/>
    <w:rsid w:val="00F9613B"/>
    <w:rsid w:val="00F962A3"/>
    <w:rsid w:val="00F96413"/>
    <w:rsid w:val="00F96506"/>
    <w:rsid w:val="00F96AB9"/>
    <w:rsid w:val="00F96E3F"/>
    <w:rsid w:val="00F974FC"/>
    <w:rsid w:val="00F97B0C"/>
    <w:rsid w:val="00F97C89"/>
    <w:rsid w:val="00F97FE4"/>
    <w:rsid w:val="00FA013C"/>
    <w:rsid w:val="00FA0522"/>
    <w:rsid w:val="00FA0873"/>
    <w:rsid w:val="00FA0D26"/>
    <w:rsid w:val="00FA0DA6"/>
    <w:rsid w:val="00FA117C"/>
    <w:rsid w:val="00FA1710"/>
    <w:rsid w:val="00FA1DDE"/>
    <w:rsid w:val="00FA1EFF"/>
    <w:rsid w:val="00FA20A4"/>
    <w:rsid w:val="00FA258B"/>
    <w:rsid w:val="00FA25D2"/>
    <w:rsid w:val="00FA2784"/>
    <w:rsid w:val="00FA2961"/>
    <w:rsid w:val="00FA2A3C"/>
    <w:rsid w:val="00FA2A50"/>
    <w:rsid w:val="00FA2B66"/>
    <w:rsid w:val="00FA2CED"/>
    <w:rsid w:val="00FA30E8"/>
    <w:rsid w:val="00FA3212"/>
    <w:rsid w:val="00FA324C"/>
    <w:rsid w:val="00FA32A8"/>
    <w:rsid w:val="00FA3729"/>
    <w:rsid w:val="00FA3E7B"/>
    <w:rsid w:val="00FA3EB9"/>
    <w:rsid w:val="00FA3F90"/>
    <w:rsid w:val="00FA42CE"/>
    <w:rsid w:val="00FA4A33"/>
    <w:rsid w:val="00FA4EEB"/>
    <w:rsid w:val="00FA51F4"/>
    <w:rsid w:val="00FA55AD"/>
    <w:rsid w:val="00FA5633"/>
    <w:rsid w:val="00FA5D46"/>
    <w:rsid w:val="00FA643C"/>
    <w:rsid w:val="00FA7543"/>
    <w:rsid w:val="00FA7EF2"/>
    <w:rsid w:val="00FA7F50"/>
    <w:rsid w:val="00FB0269"/>
    <w:rsid w:val="00FB064A"/>
    <w:rsid w:val="00FB0678"/>
    <w:rsid w:val="00FB1351"/>
    <w:rsid w:val="00FB1362"/>
    <w:rsid w:val="00FB1F44"/>
    <w:rsid w:val="00FB213F"/>
    <w:rsid w:val="00FB238A"/>
    <w:rsid w:val="00FB2522"/>
    <w:rsid w:val="00FB27EF"/>
    <w:rsid w:val="00FB29E6"/>
    <w:rsid w:val="00FB2EF9"/>
    <w:rsid w:val="00FB3457"/>
    <w:rsid w:val="00FB3536"/>
    <w:rsid w:val="00FB363A"/>
    <w:rsid w:val="00FB38A8"/>
    <w:rsid w:val="00FB3942"/>
    <w:rsid w:val="00FB3D22"/>
    <w:rsid w:val="00FB3F0E"/>
    <w:rsid w:val="00FB40E5"/>
    <w:rsid w:val="00FB40EB"/>
    <w:rsid w:val="00FB41FB"/>
    <w:rsid w:val="00FB44E2"/>
    <w:rsid w:val="00FB465E"/>
    <w:rsid w:val="00FB4A49"/>
    <w:rsid w:val="00FB4E4B"/>
    <w:rsid w:val="00FB5031"/>
    <w:rsid w:val="00FB53CD"/>
    <w:rsid w:val="00FB5857"/>
    <w:rsid w:val="00FB663A"/>
    <w:rsid w:val="00FB69AF"/>
    <w:rsid w:val="00FB7252"/>
    <w:rsid w:val="00FB75AC"/>
    <w:rsid w:val="00FB7DFC"/>
    <w:rsid w:val="00FB7F59"/>
    <w:rsid w:val="00FC0255"/>
    <w:rsid w:val="00FC02E3"/>
    <w:rsid w:val="00FC0771"/>
    <w:rsid w:val="00FC0C75"/>
    <w:rsid w:val="00FC0EC8"/>
    <w:rsid w:val="00FC123C"/>
    <w:rsid w:val="00FC1898"/>
    <w:rsid w:val="00FC1914"/>
    <w:rsid w:val="00FC1C9C"/>
    <w:rsid w:val="00FC2112"/>
    <w:rsid w:val="00FC21C5"/>
    <w:rsid w:val="00FC2221"/>
    <w:rsid w:val="00FC24B6"/>
    <w:rsid w:val="00FC295A"/>
    <w:rsid w:val="00FC29B8"/>
    <w:rsid w:val="00FC2B5E"/>
    <w:rsid w:val="00FC2D8B"/>
    <w:rsid w:val="00FC2E4F"/>
    <w:rsid w:val="00FC2EFD"/>
    <w:rsid w:val="00FC3419"/>
    <w:rsid w:val="00FC364B"/>
    <w:rsid w:val="00FC3E80"/>
    <w:rsid w:val="00FC45FC"/>
    <w:rsid w:val="00FC519C"/>
    <w:rsid w:val="00FC5736"/>
    <w:rsid w:val="00FC5A7D"/>
    <w:rsid w:val="00FC5D29"/>
    <w:rsid w:val="00FC5E3A"/>
    <w:rsid w:val="00FC641B"/>
    <w:rsid w:val="00FC6572"/>
    <w:rsid w:val="00FC6641"/>
    <w:rsid w:val="00FC67B1"/>
    <w:rsid w:val="00FC6A3B"/>
    <w:rsid w:val="00FC6B72"/>
    <w:rsid w:val="00FC7006"/>
    <w:rsid w:val="00FC76E8"/>
    <w:rsid w:val="00FC7EBF"/>
    <w:rsid w:val="00FD0573"/>
    <w:rsid w:val="00FD05D1"/>
    <w:rsid w:val="00FD077D"/>
    <w:rsid w:val="00FD0A1E"/>
    <w:rsid w:val="00FD0DB2"/>
    <w:rsid w:val="00FD1040"/>
    <w:rsid w:val="00FD1B3F"/>
    <w:rsid w:val="00FD2363"/>
    <w:rsid w:val="00FD237A"/>
    <w:rsid w:val="00FD2581"/>
    <w:rsid w:val="00FD270F"/>
    <w:rsid w:val="00FD2734"/>
    <w:rsid w:val="00FD28A8"/>
    <w:rsid w:val="00FD2B42"/>
    <w:rsid w:val="00FD2C56"/>
    <w:rsid w:val="00FD3339"/>
    <w:rsid w:val="00FD3515"/>
    <w:rsid w:val="00FD3563"/>
    <w:rsid w:val="00FD35F5"/>
    <w:rsid w:val="00FD46AD"/>
    <w:rsid w:val="00FD509E"/>
    <w:rsid w:val="00FD54F1"/>
    <w:rsid w:val="00FD5526"/>
    <w:rsid w:val="00FD5815"/>
    <w:rsid w:val="00FD5B02"/>
    <w:rsid w:val="00FD5D0B"/>
    <w:rsid w:val="00FD5D35"/>
    <w:rsid w:val="00FD5DCB"/>
    <w:rsid w:val="00FD5EB5"/>
    <w:rsid w:val="00FD5F4F"/>
    <w:rsid w:val="00FD641D"/>
    <w:rsid w:val="00FD6B2B"/>
    <w:rsid w:val="00FD72EC"/>
    <w:rsid w:val="00FD797F"/>
    <w:rsid w:val="00FD7A72"/>
    <w:rsid w:val="00FD7A95"/>
    <w:rsid w:val="00FD7F44"/>
    <w:rsid w:val="00FE01C8"/>
    <w:rsid w:val="00FE02BD"/>
    <w:rsid w:val="00FE03E5"/>
    <w:rsid w:val="00FE07E9"/>
    <w:rsid w:val="00FE09B1"/>
    <w:rsid w:val="00FE0B30"/>
    <w:rsid w:val="00FE0E3C"/>
    <w:rsid w:val="00FE17AE"/>
    <w:rsid w:val="00FE1A19"/>
    <w:rsid w:val="00FE21F0"/>
    <w:rsid w:val="00FE23A5"/>
    <w:rsid w:val="00FE29A3"/>
    <w:rsid w:val="00FE2DAA"/>
    <w:rsid w:val="00FE305A"/>
    <w:rsid w:val="00FE396E"/>
    <w:rsid w:val="00FE3CC8"/>
    <w:rsid w:val="00FE3EAD"/>
    <w:rsid w:val="00FE404F"/>
    <w:rsid w:val="00FE427E"/>
    <w:rsid w:val="00FE4583"/>
    <w:rsid w:val="00FE463A"/>
    <w:rsid w:val="00FE4FFC"/>
    <w:rsid w:val="00FE551C"/>
    <w:rsid w:val="00FE5873"/>
    <w:rsid w:val="00FE5A65"/>
    <w:rsid w:val="00FE5B8B"/>
    <w:rsid w:val="00FE65FF"/>
    <w:rsid w:val="00FE67F0"/>
    <w:rsid w:val="00FE6EC2"/>
    <w:rsid w:val="00FE7469"/>
    <w:rsid w:val="00FE746C"/>
    <w:rsid w:val="00FE767D"/>
    <w:rsid w:val="00FE76B4"/>
    <w:rsid w:val="00FE76EB"/>
    <w:rsid w:val="00FE7963"/>
    <w:rsid w:val="00FE7D01"/>
    <w:rsid w:val="00FF042D"/>
    <w:rsid w:val="00FF0591"/>
    <w:rsid w:val="00FF0A27"/>
    <w:rsid w:val="00FF0BD5"/>
    <w:rsid w:val="00FF0C4A"/>
    <w:rsid w:val="00FF0D1F"/>
    <w:rsid w:val="00FF1183"/>
    <w:rsid w:val="00FF1965"/>
    <w:rsid w:val="00FF1FC7"/>
    <w:rsid w:val="00FF2572"/>
    <w:rsid w:val="00FF3246"/>
    <w:rsid w:val="00FF3426"/>
    <w:rsid w:val="00FF3448"/>
    <w:rsid w:val="00FF3472"/>
    <w:rsid w:val="00FF360F"/>
    <w:rsid w:val="00FF3B21"/>
    <w:rsid w:val="00FF3DD9"/>
    <w:rsid w:val="00FF3E4A"/>
    <w:rsid w:val="00FF3E55"/>
    <w:rsid w:val="00FF3F24"/>
    <w:rsid w:val="00FF4105"/>
    <w:rsid w:val="00FF429D"/>
    <w:rsid w:val="00FF4788"/>
    <w:rsid w:val="00FF4A43"/>
    <w:rsid w:val="00FF4DCE"/>
    <w:rsid w:val="00FF4F0E"/>
    <w:rsid w:val="00FF54BD"/>
    <w:rsid w:val="00FF60CC"/>
    <w:rsid w:val="00FF63FD"/>
    <w:rsid w:val="00FF67AD"/>
    <w:rsid w:val="00FF6975"/>
    <w:rsid w:val="00FF6978"/>
    <w:rsid w:val="00FF6BB1"/>
    <w:rsid w:val="00FF6E2E"/>
    <w:rsid w:val="00FF715D"/>
    <w:rsid w:val="00FF7292"/>
    <w:rsid w:val="00FF78C6"/>
    <w:rsid w:val="00FF7D47"/>
    <w:rsid w:val="26D846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AA3BFE"/>
  <w15:docId w15:val="{7948B881-D704-0A40-A17B-342D14123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138"/>
    <w:pPr>
      <w:spacing w:after="160"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138"/>
    <w:pPr>
      <w:ind w:left="720"/>
      <w:contextualSpacing/>
    </w:pPr>
  </w:style>
  <w:style w:type="paragraph" w:customStyle="1" w:styleId="EndNoteBibliographyTitle">
    <w:name w:val="EndNote Bibliography Title"/>
    <w:basedOn w:val="Normal"/>
    <w:link w:val="EndNoteBibliographyTitleChar"/>
    <w:rsid w:val="003A56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569E"/>
    <w:rPr>
      <w:rFonts w:ascii="Calibri" w:hAnsi="Calibri" w:cs="Calibri"/>
      <w:noProof/>
      <w:lang w:val="en-US"/>
    </w:rPr>
  </w:style>
  <w:style w:type="paragraph" w:customStyle="1" w:styleId="EndNoteBibliography">
    <w:name w:val="EndNote Bibliography"/>
    <w:basedOn w:val="Normal"/>
    <w:link w:val="EndNoteBibliographyChar"/>
    <w:rsid w:val="003A56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569E"/>
    <w:rPr>
      <w:rFonts w:ascii="Calibri" w:hAnsi="Calibri" w:cs="Calibri"/>
      <w:noProof/>
      <w:lang w:val="en-US"/>
    </w:rPr>
  </w:style>
  <w:style w:type="character" w:styleId="CommentReference">
    <w:name w:val="annotation reference"/>
    <w:basedOn w:val="DefaultParagraphFont"/>
    <w:uiPriority w:val="99"/>
    <w:semiHidden/>
    <w:unhideWhenUsed/>
    <w:rsid w:val="00D2785C"/>
    <w:rPr>
      <w:sz w:val="16"/>
      <w:szCs w:val="16"/>
    </w:rPr>
  </w:style>
  <w:style w:type="paragraph" w:styleId="CommentText">
    <w:name w:val="annotation text"/>
    <w:basedOn w:val="Normal"/>
    <w:link w:val="CommentTextChar"/>
    <w:uiPriority w:val="99"/>
    <w:semiHidden/>
    <w:unhideWhenUsed/>
    <w:rsid w:val="00D2785C"/>
    <w:pPr>
      <w:spacing w:line="240" w:lineRule="auto"/>
    </w:pPr>
    <w:rPr>
      <w:sz w:val="20"/>
      <w:szCs w:val="20"/>
    </w:rPr>
  </w:style>
  <w:style w:type="character" w:customStyle="1" w:styleId="CommentTextChar">
    <w:name w:val="Comment Text Char"/>
    <w:basedOn w:val="DefaultParagraphFont"/>
    <w:link w:val="CommentText"/>
    <w:uiPriority w:val="99"/>
    <w:semiHidden/>
    <w:rsid w:val="00D2785C"/>
    <w:rPr>
      <w:sz w:val="20"/>
      <w:szCs w:val="20"/>
    </w:rPr>
  </w:style>
  <w:style w:type="paragraph" w:styleId="CommentSubject">
    <w:name w:val="annotation subject"/>
    <w:basedOn w:val="CommentText"/>
    <w:next w:val="CommentText"/>
    <w:link w:val="CommentSubjectChar"/>
    <w:uiPriority w:val="99"/>
    <w:semiHidden/>
    <w:unhideWhenUsed/>
    <w:rsid w:val="00D2785C"/>
    <w:rPr>
      <w:b/>
      <w:bCs/>
    </w:rPr>
  </w:style>
  <w:style w:type="character" w:customStyle="1" w:styleId="CommentSubjectChar">
    <w:name w:val="Comment Subject Char"/>
    <w:basedOn w:val="CommentTextChar"/>
    <w:link w:val="CommentSubject"/>
    <w:uiPriority w:val="99"/>
    <w:semiHidden/>
    <w:rsid w:val="00D2785C"/>
    <w:rPr>
      <w:b/>
      <w:bCs/>
      <w:sz w:val="20"/>
      <w:szCs w:val="20"/>
    </w:rPr>
  </w:style>
  <w:style w:type="paragraph" w:styleId="BalloonText">
    <w:name w:val="Balloon Text"/>
    <w:basedOn w:val="Normal"/>
    <w:link w:val="BalloonTextChar"/>
    <w:uiPriority w:val="99"/>
    <w:semiHidden/>
    <w:unhideWhenUsed/>
    <w:rsid w:val="00D278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85C"/>
    <w:rPr>
      <w:rFonts w:ascii="Tahoma" w:hAnsi="Tahoma" w:cs="Tahoma"/>
      <w:sz w:val="16"/>
      <w:szCs w:val="16"/>
    </w:rPr>
  </w:style>
  <w:style w:type="character" w:styleId="Hyperlink">
    <w:name w:val="Hyperlink"/>
    <w:basedOn w:val="DefaultParagraphFont"/>
    <w:uiPriority w:val="99"/>
    <w:unhideWhenUsed/>
    <w:rsid w:val="001202A4"/>
    <w:rPr>
      <w:color w:val="0000FF" w:themeColor="hyperlink"/>
      <w:u w:val="single"/>
    </w:rPr>
  </w:style>
  <w:style w:type="character" w:customStyle="1" w:styleId="answer">
    <w:name w:val="answer"/>
    <w:basedOn w:val="DefaultParagraphFont"/>
    <w:uiPriority w:val="99"/>
    <w:rsid w:val="00DD4964"/>
    <w:rPr>
      <w:rFonts w:cs="Times New Roman"/>
    </w:rPr>
  </w:style>
  <w:style w:type="paragraph" w:styleId="NoSpacing">
    <w:name w:val="No Spacing"/>
    <w:uiPriority w:val="1"/>
    <w:qFormat/>
    <w:rsid w:val="00CA683E"/>
    <w:pPr>
      <w:spacing w:after="0" w:line="240" w:lineRule="auto"/>
    </w:pPr>
  </w:style>
  <w:style w:type="table" w:styleId="TableGrid">
    <w:name w:val="Table Grid"/>
    <w:basedOn w:val="TableNormal"/>
    <w:uiPriority w:val="59"/>
    <w:rsid w:val="009118D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23CE5"/>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Header">
    <w:name w:val="header"/>
    <w:basedOn w:val="Normal"/>
    <w:link w:val="HeaderChar"/>
    <w:uiPriority w:val="99"/>
    <w:unhideWhenUsed/>
    <w:rsid w:val="00240D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0DDE"/>
  </w:style>
  <w:style w:type="paragraph" w:styleId="Footer">
    <w:name w:val="footer"/>
    <w:basedOn w:val="Normal"/>
    <w:link w:val="FooterChar"/>
    <w:uiPriority w:val="99"/>
    <w:unhideWhenUsed/>
    <w:rsid w:val="00240D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0DDE"/>
  </w:style>
  <w:style w:type="paragraph" w:styleId="Revision">
    <w:name w:val="Revision"/>
    <w:hidden/>
    <w:uiPriority w:val="99"/>
    <w:semiHidden/>
    <w:rsid w:val="006560EE"/>
    <w:pPr>
      <w:spacing w:after="0" w:line="240" w:lineRule="auto"/>
    </w:pPr>
  </w:style>
  <w:style w:type="character" w:customStyle="1" w:styleId="jrnl">
    <w:name w:val="jrnl"/>
    <w:basedOn w:val="DefaultParagraphFont"/>
    <w:rsid w:val="00ED2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947858">
      <w:bodyDiv w:val="1"/>
      <w:marLeft w:val="0"/>
      <w:marRight w:val="0"/>
      <w:marTop w:val="0"/>
      <w:marBottom w:val="0"/>
      <w:divBdr>
        <w:top w:val="none" w:sz="0" w:space="0" w:color="auto"/>
        <w:left w:val="none" w:sz="0" w:space="0" w:color="auto"/>
        <w:bottom w:val="none" w:sz="0" w:space="0" w:color="auto"/>
        <w:right w:val="none" w:sz="0" w:space="0" w:color="auto"/>
      </w:divBdr>
    </w:div>
    <w:div w:id="247077143">
      <w:bodyDiv w:val="1"/>
      <w:marLeft w:val="0"/>
      <w:marRight w:val="0"/>
      <w:marTop w:val="0"/>
      <w:marBottom w:val="0"/>
      <w:divBdr>
        <w:top w:val="none" w:sz="0" w:space="0" w:color="auto"/>
        <w:left w:val="none" w:sz="0" w:space="0" w:color="auto"/>
        <w:bottom w:val="none" w:sz="0" w:space="0" w:color="auto"/>
        <w:right w:val="none" w:sz="0" w:space="0" w:color="auto"/>
      </w:divBdr>
    </w:div>
    <w:div w:id="451902242">
      <w:bodyDiv w:val="1"/>
      <w:marLeft w:val="0"/>
      <w:marRight w:val="0"/>
      <w:marTop w:val="0"/>
      <w:marBottom w:val="0"/>
      <w:divBdr>
        <w:top w:val="none" w:sz="0" w:space="0" w:color="auto"/>
        <w:left w:val="none" w:sz="0" w:space="0" w:color="auto"/>
        <w:bottom w:val="none" w:sz="0" w:space="0" w:color="auto"/>
        <w:right w:val="none" w:sz="0" w:space="0" w:color="auto"/>
      </w:divBdr>
    </w:div>
    <w:div w:id="567035190">
      <w:bodyDiv w:val="1"/>
      <w:marLeft w:val="0"/>
      <w:marRight w:val="0"/>
      <w:marTop w:val="0"/>
      <w:marBottom w:val="0"/>
      <w:divBdr>
        <w:top w:val="none" w:sz="0" w:space="0" w:color="auto"/>
        <w:left w:val="none" w:sz="0" w:space="0" w:color="auto"/>
        <w:bottom w:val="none" w:sz="0" w:space="0" w:color="auto"/>
        <w:right w:val="none" w:sz="0" w:space="0" w:color="auto"/>
      </w:divBdr>
    </w:div>
    <w:div w:id="706415997">
      <w:bodyDiv w:val="1"/>
      <w:marLeft w:val="0"/>
      <w:marRight w:val="0"/>
      <w:marTop w:val="0"/>
      <w:marBottom w:val="0"/>
      <w:divBdr>
        <w:top w:val="none" w:sz="0" w:space="0" w:color="auto"/>
        <w:left w:val="none" w:sz="0" w:space="0" w:color="auto"/>
        <w:bottom w:val="none" w:sz="0" w:space="0" w:color="auto"/>
        <w:right w:val="none" w:sz="0" w:space="0" w:color="auto"/>
      </w:divBdr>
    </w:div>
    <w:div w:id="836847288">
      <w:bodyDiv w:val="1"/>
      <w:marLeft w:val="0"/>
      <w:marRight w:val="0"/>
      <w:marTop w:val="0"/>
      <w:marBottom w:val="0"/>
      <w:divBdr>
        <w:top w:val="none" w:sz="0" w:space="0" w:color="auto"/>
        <w:left w:val="none" w:sz="0" w:space="0" w:color="auto"/>
        <w:bottom w:val="none" w:sz="0" w:space="0" w:color="auto"/>
        <w:right w:val="none" w:sz="0" w:space="0" w:color="auto"/>
      </w:divBdr>
    </w:div>
    <w:div w:id="1051153281">
      <w:bodyDiv w:val="1"/>
      <w:marLeft w:val="0"/>
      <w:marRight w:val="0"/>
      <w:marTop w:val="0"/>
      <w:marBottom w:val="0"/>
      <w:divBdr>
        <w:top w:val="none" w:sz="0" w:space="0" w:color="auto"/>
        <w:left w:val="none" w:sz="0" w:space="0" w:color="auto"/>
        <w:bottom w:val="none" w:sz="0" w:space="0" w:color="auto"/>
        <w:right w:val="none" w:sz="0" w:space="0" w:color="auto"/>
      </w:divBdr>
    </w:div>
    <w:div w:id="1073041788">
      <w:bodyDiv w:val="1"/>
      <w:marLeft w:val="0"/>
      <w:marRight w:val="0"/>
      <w:marTop w:val="0"/>
      <w:marBottom w:val="0"/>
      <w:divBdr>
        <w:top w:val="none" w:sz="0" w:space="0" w:color="auto"/>
        <w:left w:val="none" w:sz="0" w:space="0" w:color="auto"/>
        <w:bottom w:val="none" w:sz="0" w:space="0" w:color="auto"/>
        <w:right w:val="none" w:sz="0" w:space="0" w:color="auto"/>
      </w:divBdr>
    </w:div>
    <w:div w:id="1238243687">
      <w:bodyDiv w:val="1"/>
      <w:marLeft w:val="0"/>
      <w:marRight w:val="0"/>
      <w:marTop w:val="0"/>
      <w:marBottom w:val="0"/>
      <w:divBdr>
        <w:top w:val="none" w:sz="0" w:space="0" w:color="auto"/>
        <w:left w:val="none" w:sz="0" w:space="0" w:color="auto"/>
        <w:bottom w:val="none" w:sz="0" w:space="0" w:color="auto"/>
        <w:right w:val="none" w:sz="0" w:space="0" w:color="auto"/>
      </w:divBdr>
    </w:div>
    <w:div w:id="1251041024">
      <w:bodyDiv w:val="1"/>
      <w:marLeft w:val="0"/>
      <w:marRight w:val="0"/>
      <w:marTop w:val="0"/>
      <w:marBottom w:val="0"/>
      <w:divBdr>
        <w:top w:val="none" w:sz="0" w:space="0" w:color="auto"/>
        <w:left w:val="none" w:sz="0" w:space="0" w:color="auto"/>
        <w:bottom w:val="none" w:sz="0" w:space="0" w:color="auto"/>
        <w:right w:val="none" w:sz="0" w:space="0" w:color="auto"/>
      </w:divBdr>
    </w:div>
    <w:div w:id="1395205548">
      <w:bodyDiv w:val="1"/>
      <w:marLeft w:val="0"/>
      <w:marRight w:val="0"/>
      <w:marTop w:val="0"/>
      <w:marBottom w:val="0"/>
      <w:divBdr>
        <w:top w:val="none" w:sz="0" w:space="0" w:color="auto"/>
        <w:left w:val="none" w:sz="0" w:space="0" w:color="auto"/>
        <w:bottom w:val="none" w:sz="0" w:space="0" w:color="auto"/>
        <w:right w:val="none" w:sz="0" w:space="0" w:color="auto"/>
      </w:divBdr>
    </w:div>
    <w:div w:id="160094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6D9639-5064-4214-BDAB-63CE52060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2333</Words>
  <Characters>1330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The Ludwig Institute for Cancer Research, Ltd</Company>
  <LinksUpToDate>false</LinksUpToDate>
  <CharactersWithSpaces>1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un Parakh</dc:creator>
  <cp:keywords/>
  <dc:description/>
  <cp:lastModifiedBy>Hui Gan</cp:lastModifiedBy>
  <cp:revision>14</cp:revision>
  <cp:lastPrinted>2020-04-25T17:09:00Z</cp:lastPrinted>
  <dcterms:created xsi:type="dcterms:W3CDTF">2021-01-01T03:17:00Z</dcterms:created>
  <dcterms:modified xsi:type="dcterms:W3CDTF">2021-01-01T03:40:00Z</dcterms:modified>
</cp:coreProperties>
</file>